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E7160" w14:textId="77777777" w:rsidR="00FB36FD" w:rsidRPr="003140BF" w:rsidRDefault="00FB36FD" w:rsidP="003140BF">
      <w:pPr>
        <w:rPr>
          <w:rFonts w:ascii="Calibri" w:hAnsi="Calibri" w:cs="Calibri"/>
          <w:b/>
          <w:bCs/>
          <w:sz w:val="28"/>
          <w:szCs w:val="28"/>
          <w:lang w:val="en-GB"/>
        </w:rPr>
      </w:pPr>
    </w:p>
    <w:p w14:paraId="661D4E12" w14:textId="4020F038" w:rsidR="00FB36FD" w:rsidRPr="003140BF" w:rsidRDefault="00FB36FD" w:rsidP="001B4C34">
      <w:pPr>
        <w:jc w:val="center"/>
        <w:rPr>
          <w:rFonts w:ascii="Calibri" w:hAnsi="Calibri" w:cs="Calibri"/>
          <w:b/>
          <w:bCs/>
          <w:sz w:val="28"/>
          <w:szCs w:val="28"/>
          <w:lang w:val="en-GB"/>
        </w:rPr>
      </w:pPr>
    </w:p>
    <w:p w14:paraId="1B7F850C" w14:textId="43EC82BD" w:rsidR="00D72DE9" w:rsidRPr="003140BF" w:rsidRDefault="00D72DE9" w:rsidP="003140BF">
      <w:pPr>
        <w:rPr>
          <w:rFonts w:ascii="Calibri" w:hAnsi="Calibri" w:cs="Calibri"/>
          <w:b/>
          <w:bCs/>
          <w:color w:val="000000"/>
          <w:sz w:val="20"/>
          <w:szCs w:val="20"/>
          <w:lang w:val="en-GB"/>
        </w:rPr>
      </w:pPr>
      <w:r w:rsidRPr="003140BF">
        <w:rPr>
          <w:rFonts w:ascii="Calibri" w:hAnsi="Calibri" w:cs="Calibri"/>
          <w:b/>
          <w:bCs/>
          <w:color w:val="000000"/>
          <w:lang w:val="en-GB"/>
        </w:rPr>
        <w:t>Acceptance and privacy perceptions toward Video-based Active and Assisted Living (VAAL) technologies – A scoping review</w:t>
      </w:r>
    </w:p>
    <w:p w14:paraId="4AAC5E39" w14:textId="51A78E4B" w:rsidR="00D72DE9" w:rsidRPr="003140BF" w:rsidRDefault="00D72DE9" w:rsidP="001B4C34">
      <w:pPr>
        <w:jc w:val="center"/>
        <w:rPr>
          <w:rFonts w:ascii="Calibri" w:hAnsi="Calibri" w:cs="Calibri"/>
          <w:b/>
          <w:bCs/>
          <w:sz w:val="28"/>
          <w:szCs w:val="28"/>
          <w:lang w:val="en-GB"/>
        </w:rPr>
      </w:pPr>
    </w:p>
    <w:p w14:paraId="240AA811" w14:textId="67D7A6F0" w:rsidR="00D72DE9" w:rsidRPr="003140BF" w:rsidRDefault="00D72DE9" w:rsidP="001B4C34">
      <w:pPr>
        <w:jc w:val="center"/>
        <w:rPr>
          <w:rFonts w:ascii="Calibri" w:hAnsi="Calibri" w:cs="Calibri"/>
          <w:b/>
          <w:bCs/>
          <w:lang w:val="en-GB"/>
        </w:rPr>
      </w:pPr>
      <w:r w:rsidRPr="003140BF">
        <w:rPr>
          <w:rFonts w:ascii="Calibri" w:hAnsi="Calibri" w:cs="Calibri"/>
          <w:b/>
          <w:bCs/>
          <w:lang w:val="en-GB"/>
        </w:rPr>
        <w:t>Appendix 4 -Critical Appraisal</w:t>
      </w:r>
    </w:p>
    <w:p w14:paraId="38FBFA79" w14:textId="35C4CF72" w:rsidR="00D72DE9" w:rsidRPr="003140BF" w:rsidRDefault="00D72DE9" w:rsidP="001B4C34">
      <w:pPr>
        <w:jc w:val="center"/>
        <w:rPr>
          <w:rFonts w:ascii="Calibri" w:hAnsi="Calibri" w:cs="Calibri"/>
          <w:b/>
          <w:bCs/>
          <w:lang w:val="en-GB"/>
        </w:rPr>
      </w:pPr>
    </w:p>
    <w:p w14:paraId="54360FA0" w14:textId="77777777" w:rsidR="00D72DE9" w:rsidRPr="003140BF" w:rsidRDefault="00D72DE9" w:rsidP="00D72DE9">
      <w:pPr>
        <w:rPr>
          <w:rFonts w:ascii="Calibri" w:hAnsi="Calibri" w:cs="Calibri"/>
          <w:b/>
          <w:bCs/>
          <w:lang w:val="en-GB"/>
        </w:rPr>
      </w:pPr>
    </w:p>
    <w:p w14:paraId="2996EA51" w14:textId="77777777" w:rsidR="00D72DE9" w:rsidRPr="003140BF" w:rsidRDefault="00D72DE9" w:rsidP="00D72DE9">
      <w:pPr>
        <w:rPr>
          <w:rFonts w:ascii="Calibri" w:hAnsi="Calibri" w:cs="Calibri"/>
          <w:b/>
          <w:bCs/>
          <w:lang w:val="en-GB"/>
        </w:rPr>
      </w:pPr>
    </w:p>
    <w:p w14:paraId="15426E65" w14:textId="39025580" w:rsidR="001B4C34" w:rsidRPr="003140BF" w:rsidRDefault="001B4C34" w:rsidP="00D72DE9">
      <w:pPr>
        <w:rPr>
          <w:rFonts w:ascii="Calibri" w:hAnsi="Calibri" w:cs="Calibri"/>
          <w:b/>
          <w:bCs/>
          <w:lang w:val="en-GB"/>
        </w:rPr>
      </w:pPr>
      <w:r w:rsidRPr="003140BF">
        <w:rPr>
          <w:rFonts w:ascii="Calibri" w:hAnsi="Calibri" w:cs="Calibri"/>
          <w:b/>
          <w:bCs/>
          <w:lang w:val="en-GB"/>
        </w:rPr>
        <w:t>Guide for the methodological quality assessment of studies that evaluate acceptability and privacy perceptions</w:t>
      </w:r>
    </w:p>
    <w:p w14:paraId="48B1BD8D" w14:textId="0D48F4D0" w:rsidR="00477978" w:rsidRPr="003140BF" w:rsidRDefault="00477978" w:rsidP="001B4C34">
      <w:pPr>
        <w:jc w:val="center"/>
        <w:rPr>
          <w:rFonts w:ascii="Calibri" w:hAnsi="Calibri" w:cs="Calibri"/>
          <w:b/>
          <w:bCs/>
          <w:lang w:val="en-GB"/>
        </w:rPr>
      </w:pPr>
    </w:p>
    <w:p w14:paraId="42E49519" w14:textId="5638A923" w:rsidR="00FB36FD" w:rsidRPr="003140BF" w:rsidRDefault="00FB36FD" w:rsidP="001B4C34">
      <w:pPr>
        <w:jc w:val="center"/>
        <w:rPr>
          <w:rFonts w:ascii="Calibri" w:hAnsi="Calibri" w:cs="Calibri"/>
          <w:b/>
          <w:bCs/>
          <w:sz w:val="28"/>
          <w:szCs w:val="28"/>
          <w:lang w:val="en-GB"/>
        </w:rPr>
      </w:pPr>
    </w:p>
    <w:p w14:paraId="5101E882" w14:textId="5141B0EC" w:rsidR="00477978" w:rsidRPr="003140BF" w:rsidRDefault="00477978" w:rsidP="00FB36FD">
      <w:pPr>
        <w:jc w:val="both"/>
        <w:rPr>
          <w:rFonts w:ascii="Calibri" w:hAnsi="Calibri" w:cs="Calibri"/>
          <w:b/>
          <w:bCs/>
          <w:lang w:val="en-GB"/>
        </w:rPr>
      </w:pPr>
    </w:p>
    <w:p w14:paraId="6F641053" w14:textId="6CD33F74" w:rsidR="00713AFD" w:rsidRDefault="00477978" w:rsidP="00FB36FD">
      <w:pPr>
        <w:jc w:val="both"/>
        <w:rPr>
          <w:rFonts w:ascii="Calibri" w:hAnsi="Calibri" w:cs="Calibri"/>
          <w:i/>
          <w:iCs/>
          <w:color w:val="000000" w:themeColor="text1"/>
          <w:lang w:val="es-ES"/>
        </w:rPr>
      </w:pPr>
      <w:r w:rsidRPr="003140BF">
        <w:rPr>
          <w:rFonts w:ascii="Calibri" w:hAnsi="Calibri" w:cs="Calibri"/>
          <w:i/>
          <w:iCs/>
          <w:color w:val="000000" w:themeColor="text1"/>
          <w:lang w:val="en-GB"/>
        </w:rPr>
        <w:t xml:space="preserve">This critical appraisal tool was </w:t>
      </w:r>
      <w:r w:rsidR="00EB3587" w:rsidRPr="003140BF">
        <w:rPr>
          <w:rFonts w:ascii="Calibri" w:hAnsi="Calibri" w:cs="Calibri"/>
          <w:i/>
          <w:iCs/>
          <w:color w:val="000000" w:themeColor="text1"/>
          <w:lang w:val="en-GB"/>
        </w:rPr>
        <w:t>adapted from</w:t>
      </w:r>
      <w:r w:rsidRPr="003140BF">
        <w:rPr>
          <w:rFonts w:ascii="Calibri" w:hAnsi="Calibri" w:cs="Calibri"/>
          <w:i/>
          <w:iCs/>
          <w:color w:val="000000" w:themeColor="text1"/>
          <w:lang w:val="en-GB"/>
        </w:rPr>
        <w:t xml:space="preserve"> </w:t>
      </w:r>
      <w:r w:rsidR="00EB3587" w:rsidRPr="003140BF">
        <w:rPr>
          <w:rFonts w:ascii="Calibri" w:hAnsi="Calibri" w:cs="Calibri"/>
          <w:i/>
          <w:iCs/>
          <w:color w:val="000000" w:themeColor="text1"/>
          <w:lang w:val="en-GB"/>
        </w:rPr>
        <w:t>T</w:t>
      </w:r>
      <w:r w:rsidRPr="003140BF">
        <w:rPr>
          <w:rFonts w:ascii="Calibri" w:hAnsi="Calibri" w:cs="Calibri"/>
          <w:i/>
          <w:iCs/>
          <w:color w:val="000000" w:themeColor="text1"/>
          <w:lang w:val="en-GB"/>
        </w:rPr>
        <w:t xml:space="preserve">he </w:t>
      </w:r>
      <w:r w:rsidR="00EB3587" w:rsidRPr="003140BF">
        <w:rPr>
          <w:rFonts w:ascii="Calibri" w:hAnsi="Calibri" w:cs="Calibri"/>
          <w:i/>
          <w:iCs/>
          <w:color w:val="000000" w:themeColor="text1"/>
          <w:lang w:val="en-GB"/>
        </w:rPr>
        <w:t>M</w:t>
      </w:r>
      <w:r w:rsidRPr="003140BF">
        <w:rPr>
          <w:rFonts w:ascii="Calibri" w:hAnsi="Calibri" w:cs="Calibri"/>
          <w:i/>
          <w:iCs/>
          <w:color w:val="000000" w:themeColor="text1"/>
          <w:lang w:val="en-GB"/>
        </w:rPr>
        <w:t xml:space="preserve">ethodological </w:t>
      </w:r>
      <w:r w:rsidR="00EB3587" w:rsidRPr="003140BF">
        <w:rPr>
          <w:rFonts w:ascii="Calibri" w:hAnsi="Calibri" w:cs="Calibri"/>
          <w:i/>
          <w:iCs/>
          <w:color w:val="000000" w:themeColor="text1"/>
          <w:lang w:val="en-GB"/>
        </w:rPr>
        <w:t>Q</w:t>
      </w:r>
      <w:r w:rsidRPr="003140BF">
        <w:rPr>
          <w:rFonts w:ascii="Calibri" w:hAnsi="Calibri" w:cs="Calibri"/>
          <w:i/>
          <w:iCs/>
          <w:color w:val="000000" w:themeColor="text1"/>
          <w:lang w:val="en-GB"/>
        </w:rPr>
        <w:t xml:space="preserve">uality </w:t>
      </w:r>
      <w:r w:rsidR="00EB3587" w:rsidRPr="003140BF">
        <w:rPr>
          <w:rFonts w:ascii="Calibri" w:hAnsi="Calibri" w:cs="Calibri"/>
          <w:i/>
          <w:iCs/>
          <w:color w:val="000000" w:themeColor="text1"/>
          <w:lang w:val="en-GB"/>
        </w:rPr>
        <w:t>A</w:t>
      </w:r>
      <w:r w:rsidRPr="003140BF">
        <w:rPr>
          <w:rFonts w:ascii="Calibri" w:hAnsi="Calibri" w:cs="Calibri"/>
          <w:i/>
          <w:iCs/>
          <w:color w:val="000000" w:themeColor="text1"/>
          <w:lang w:val="en-GB"/>
        </w:rPr>
        <w:t xml:space="preserve">ssessment </w:t>
      </w:r>
      <w:r w:rsidR="00EB3587" w:rsidRPr="003140BF">
        <w:rPr>
          <w:rFonts w:ascii="Calibri" w:hAnsi="Calibri" w:cs="Calibri"/>
          <w:i/>
          <w:iCs/>
          <w:color w:val="000000" w:themeColor="text1"/>
          <w:lang w:val="en-GB"/>
        </w:rPr>
        <w:t>G</w:t>
      </w:r>
      <w:r w:rsidRPr="003140BF">
        <w:rPr>
          <w:rFonts w:ascii="Calibri" w:hAnsi="Calibri" w:cs="Calibri"/>
          <w:i/>
          <w:iCs/>
          <w:color w:val="000000" w:themeColor="text1"/>
          <w:lang w:val="en-GB"/>
        </w:rPr>
        <w:t xml:space="preserve">uide designed by </w:t>
      </w:r>
      <w:sdt>
        <w:sdtPr>
          <w:rPr>
            <w:rFonts w:ascii="Calibri" w:hAnsi="Calibri" w:cs="Calibri"/>
            <w:i/>
            <w:iCs/>
            <w:color w:val="000000" w:themeColor="text1"/>
          </w:rPr>
          <w:tag w:val="MENDELEY_CITATION_v3_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"/>
          <w:id w:val="-935970368"/>
          <w:placeholder>
            <w:docPart w:val="4B6D3BDB0595074E85F913CD4C6EB7E1"/>
          </w:placeholder>
        </w:sdtPr>
        <w:sdtContent>
          <w:sdt>
            <w:sdtPr>
              <w:rPr>
                <w:rFonts w:ascii="Calibri" w:hAnsi="Calibri" w:cs="Calibri"/>
                <w:color w:val="000000"/>
                <w:lang w:val="en-GB"/>
              </w:rPr>
              <w:tag w:val="MENDELEY_CITATION_v3_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"/>
              <w:id w:val="2011558878"/>
              <w:placeholder>
                <w:docPart w:val="02152C36E68AE64CBC606F3B232F57D7"/>
              </w:placeholder>
            </w:sdtPr>
            <w:sdtContent>
              <w:r w:rsidR="00713AFD" w:rsidRPr="001842E1">
                <w:rPr>
                  <w:rFonts w:ascii="Calibri" w:hAnsi="Calibri" w:cs="Calibri"/>
                  <w:color w:val="000000"/>
                  <w:lang w:val="en-GB"/>
                </w:rPr>
                <w:t>Silva et al.</w:t>
              </w:r>
            </w:sdtContent>
          </w:sdt>
          <w:r w:rsidR="00713AFD">
            <w:rPr>
              <w:rFonts w:ascii="Calibri" w:hAnsi="Calibri" w:cs="Calibri"/>
              <w:color w:val="000000"/>
              <w:lang w:val="en-GB"/>
            </w:rPr>
            <w:t xml:space="preserve"> </w:t>
          </w:r>
        </w:sdtContent>
      </w:sdt>
      <w:r w:rsidR="00FB36FD" w:rsidRPr="003140BF">
        <w:rPr>
          <w:rFonts w:ascii="Calibri" w:hAnsi="Calibri" w:cs="Calibri"/>
          <w:i/>
          <w:iCs/>
          <w:color w:val="000000" w:themeColor="text1"/>
          <w:lang w:val="es-ES"/>
        </w:rPr>
        <w:t>*</w:t>
      </w:r>
    </w:p>
    <w:p w14:paraId="39A33968" w14:textId="3F42592E" w:rsidR="00477978" w:rsidRPr="003140BF" w:rsidRDefault="00FB36FD" w:rsidP="00FB36FD">
      <w:pPr>
        <w:jc w:val="both"/>
        <w:rPr>
          <w:rFonts w:ascii="Calibri" w:hAnsi="Calibri" w:cs="Calibri"/>
          <w:i/>
          <w:iCs/>
          <w:color w:val="000000" w:themeColor="text1"/>
          <w:lang w:val="es-ES"/>
        </w:rPr>
      </w:pPr>
      <w:r w:rsidRPr="003140BF">
        <w:rPr>
          <w:rFonts w:ascii="Calibri" w:hAnsi="Calibri" w:cs="Calibri"/>
          <w:i/>
          <w:iCs/>
          <w:color w:val="000000" w:themeColor="text1"/>
          <w:lang w:val="es-ES"/>
        </w:rPr>
        <w:t xml:space="preserve"> </w:t>
      </w:r>
      <w:r w:rsidRPr="003140BF">
        <w:rPr>
          <w:rFonts w:ascii="Calibri" w:hAnsi="Calibri" w:cs="Calibri"/>
          <w:i/>
          <w:iCs/>
          <w:color w:val="000000" w:themeColor="text1"/>
          <w:lang w:val="en-GB"/>
        </w:rPr>
        <w:t>Questions N8 and N14 were removed from the guide as they were considered as non-applicable and the word “usability” was changed by the words “acceptability and privacy perceptions”.</w:t>
      </w:r>
    </w:p>
    <w:p w14:paraId="747CF6A0" w14:textId="77777777" w:rsidR="00713AFD" w:rsidRDefault="00713AFD" w:rsidP="00713AFD">
      <w:pPr>
        <w:rPr>
          <w:rFonts w:ascii="Calibri" w:hAnsi="Calibri" w:cs="Calibri"/>
          <w:lang w:val="en-GB"/>
        </w:rPr>
      </w:pPr>
    </w:p>
    <w:p w14:paraId="328B2C70" w14:textId="77777777" w:rsidR="00713AFD" w:rsidRDefault="00713AFD" w:rsidP="00713AFD">
      <w:pPr>
        <w:rPr>
          <w:rFonts w:ascii="Calibri" w:hAnsi="Calibri" w:cs="Calibri"/>
          <w:lang w:val="en-GB"/>
        </w:rPr>
      </w:pPr>
    </w:p>
    <w:p w14:paraId="20349DEE" w14:textId="77777777" w:rsidR="00713AFD" w:rsidRDefault="00713AFD" w:rsidP="00713AFD">
      <w:pPr>
        <w:autoSpaceDE w:val="0"/>
        <w:autoSpaceDN w:val="0"/>
        <w:ind w:hanging="480"/>
        <w:rPr>
          <w:rFonts w:eastAsia="Times New Roman"/>
        </w:rPr>
      </w:pPr>
      <w:r>
        <w:rPr>
          <w:rFonts w:eastAsia="Times New Roman"/>
        </w:rPr>
        <w:t xml:space="preserve">Silva, A. G., Simões, P., Santos, R., Queirós, A., Rocha, N. P., &amp; Rodrigues, M. (2019). A Scale to Assess the Methodological Quality of Studies Assessing Usability of Electronic Health Products and Services: Delphi Study Followed by Validity and Reliability Testing. </w:t>
      </w:r>
      <w:r>
        <w:rPr>
          <w:rFonts w:eastAsia="Times New Roman"/>
          <w:i/>
          <w:iCs/>
        </w:rPr>
        <w:t>Journal of Medical Internet Research</w:t>
      </w:r>
      <w:r>
        <w:rPr>
          <w:rFonts w:eastAsia="Times New Roman"/>
        </w:rPr>
        <w:t xml:space="preserve">, </w:t>
      </w:r>
      <w:r>
        <w:rPr>
          <w:rFonts w:eastAsia="Times New Roman"/>
          <w:i/>
          <w:iCs/>
        </w:rPr>
        <w:t>21</w:t>
      </w:r>
      <w:r>
        <w:rPr>
          <w:rFonts w:eastAsia="Times New Roman"/>
        </w:rPr>
        <w:t>(11), e14829. https://doi.org/10.2196/14829</w:t>
      </w:r>
    </w:p>
    <w:p w14:paraId="6405ADA7" w14:textId="77777777" w:rsidR="00477978" w:rsidRPr="003140BF" w:rsidRDefault="00477978" w:rsidP="00477978">
      <w:pPr>
        <w:rPr>
          <w:rFonts w:ascii="Calibri" w:hAnsi="Calibri" w:cs="Calibri"/>
          <w:lang w:val="en-GB"/>
        </w:rPr>
      </w:pPr>
    </w:p>
    <w:p w14:paraId="352E2E95" w14:textId="77777777" w:rsidR="00477978" w:rsidRPr="003140BF" w:rsidRDefault="00477978" w:rsidP="00477978">
      <w:pPr>
        <w:rPr>
          <w:rFonts w:ascii="Calibri" w:hAnsi="Calibri" w:cs="Calibri"/>
          <w:lang w:val="en-GB"/>
        </w:rPr>
      </w:pPr>
    </w:p>
    <w:p w14:paraId="602D2493" w14:textId="3F191BAA" w:rsidR="00477978" w:rsidRPr="003140BF" w:rsidRDefault="00477978" w:rsidP="001B4C34">
      <w:pPr>
        <w:jc w:val="center"/>
        <w:rPr>
          <w:rFonts w:ascii="Calibri" w:hAnsi="Calibri" w:cs="Calibri"/>
          <w:b/>
          <w:bCs/>
          <w:sz w:val="28"/>
          <w:szCs w:val="28"/>
          <w:lang w:val="en-GB"/>
        </w:rPr>
      </w:pPr>
    </w:p>
    <w:p w14:paraId="41470FCA" w14:textId="5E3599B7" w:rsidR="00FB36FD" w:rsidRPr="003140BF" w:rsidRDefault="00FB36FD" w:rsidP="001B4C34">
      <w:pPr>
        <w:jc w:val="center"/>
        <w:rPr>
          <w:rFonts w:ascii="Calibri" w:hAnsi="Calibri" w:cs="Calibri"/>
          <w:b/>
          <w:bCs/>
          <w:sz w:val="28"/>
          <w:szCs w:val="28"/>
          <w:lang w:val="en-GB"/>
        </w:rPr>
      </w:pPr>
    </w:p>
    <w:p w14:paraId="4956D972" w14:textId="23E0CDB2" w:rsidR="00FB36FD" w:rsidRPr="003140BF" w:rsidRDefault="00FB36FD" w:rsidP="001B4C34">
      <w:pPr>
        <w:jc w:val="center"/>
        <w:rPr>
          <w:rFonts w:ascii="Calibri" w:hAnsi="Calibri" w:cs="Calibri"/>
          <w:b/>
          <w:bCs/>
          <w:sz w:val="28"/>
          <w:szCs w:val="28"/>
          <w:lang w:val="en-GB"/>
        </w:rPr>
      </w:pPr>
    </w:p>
    <w:p w14:paraId="023FF2FF" w14:textId="6A59BF21" w:rsidR="00FB36FD" w:rsidRPr="003140BF" w:rsidRDefault="00FB36FD" w:rsidP="001B4C34">
      <w:pPr>
        <w:jc w:val="center"/>
        <w:rPr>
          <w:rFonts w:ascii="Calibri" w:hAnsi="Calibri" w:cs="Calibri"/>
          <w:b/>
          <w:bCs/>
          <w:sz w:val="28"/>
          <w:szCs w:val="28"/>
          <w:lang w:val="en-GB"/>
        </w:rPr>
      </w:pPr>
    </w:p>
    <w:p w14:paraId="1006526D" w14:textId="5D94C642" w:rsidR="00FB36FD" w:rsidRPr="003140BF" w:rsidRDefault="00FB36FD" w:rsidP="001B4C34">
      <w:pPr>
        <w:jc w:val="center"/>
        <w:rPr>
          <w:rFonts w:ascii="Calibri" w:hAnsi="Calibri" w:cs="Calibri"/>
          <w:b/>
          <w:bCs/>
          <w:sz w:val="28"/>
          <w:szCs w:val="28"/>
          <w:lang w:val="en-GB"/>
        </w:rPr>
      </w:pPr>
    </w:p>
    <w:p w14:paraId="2F86C7B1" w14:textId="60A7927D" w:rsidR="00FB36FD" w:rsidRPr="003140BF" w:rsidRDefault="00FB36FD" w:rsidP="001B4C34">
      <w:pPr>
        <w:jc w:val="center"/>
        <w:rPr>
          <w:rFonts w:ascii="Calibri" w:hAnsi="Calibri" w:cs="Calibri"/>
          <w:b/>
          <w:bCs/>
          <w:sz w:val="28"/>
          <w:szCs w:val="28"/>
          <w:lang w:val="en-GB"/>
        </w:rPr>
      </w:pPr>
    </w:p>
    <w:p w14:paraId="22EC5352" w14:textId="1DA7DE99" w:rsidR="00FB36FD" w:rsidRPr="003140BF" w:rsidRDefault="00FB36FD" w:rsidP="00D72DE9">
      <w:pPr>
        <w:rPr>
          <w:rFonts w:ascii="Calibri" w:hAnsi="Calibri" w:cs="Calibri"/>
          <w:b/>
          <w:bCs/>
          <w:sz w:val="28"/>
          <w:szCs w:val="28"/>
          <w:lang w:val="en-GB"/>
        </w:rPr>
      </w:pPr>
    </w:p>
    <w:p w14:paraId="276743C0" w14:textId="3F9EF28B" w:rsidR="00D72DE9" w:rsidRPr="003140BF" w:rsidRDefault="00D72DE9" w:rsidP="00D72DE9">
      <w:pPr>
        <w:rPr>
          <w:rFonts w:ascii="Calibri" w:hAnsi="Calibri" w:cs="Calibri"/>
          <w:b/>
          <w:bCs/>
          <w:sz w:val="28"/>
          <w:szCs w:val="28"/>
          <w:lang w:val="en-GB"/>
        </w:rPr>
      </w:pPr>
    </w:p>
    <w:p w14:paraId="4FCB9783" w14:textId="77777777" w:rsidR="00D72DE9" w:rsidRPr="003140BF" w:rsidRDefault="00D72DE9" w:rsidP="00D72DE9">
      <w:pPr>
        <w:rPr>
          <w:rFonts w:ascii="Calibri" w:hAnsi="Calibri" w:cs="Calibri"/>
          <w:b/>
          <w:bCs/>
          <w:sz w:val="28"/>
          <w:szCs w:val="28"/>
          <w:lang w:val="en-GB"/>
        </w:rPr>
      </w:pPr>
    </w:p>
    <w:p w14:paraId="5A2C9AAA" w14:textId="7C36515B" w:rsidR="00477978" w:rsidRPr="003140BF" w:rsidRDefault="00477978" w:rsidP="001B4C34">
      <w:pPr>
        <w:jc w:val="center"/>
        <w:rPr>
          <w:rFonts w:ascii="Calibri" w:hAnsi="Calibri" w:cs="Calibri"/>
          <w:b/>
          <w:bCs/>
          <w:sz w:val="28"/>
          <w:szCs w:val="28"/>
          <w:lang w:val="en-GB"/>
        </w:rPr>
      </w:pPr>
    </w:p>
    <w:p w14:paraId="4ADC1BF3" w14:textId="6360532A" w:rsidR="00477978" w:rsidRDefault="00477978" w:rsidP="001B4C34">
      <w:pPr>
        <w:jc w:val="center"/>
        <w:rPr>
          <w:rFonts w:ascii="Calibri" w:hAnsi="Calibri" w:cs="Calibri"/>
          <w:b/>
          <w:bCs/>
          <w:sz w:val="28"/>
          <w:szCs w:val="28"/>
          <w:lang w:val="en-GB"/>
        </w:rPr>
      </w:pPr>
    </w:p>
    <w:p w14:paraId="01636F8B" w14:textId="5EBACF95" w:rsidR="003140BF" w:rsidRDefault="003140BF" w:rsidP="001B4C34">
      <w:pPr>
        <w:jc w:val="center"/>
        <w:rPr>
          <w:rFonts w:ascii="Calibri" w:hAnsi="Calibri" w:cs="Calibri"/>
          <w:b/>
          <w:bCs/>
          <w:sz w:val="28"/>
          <w:szCs w:val="28"/>
          <w:lang w:val="en-GB"/>
        </w:rPr>
      </w:pPr>
    </w:p>
    <w:p w14:paraId="3FBA67CA" w14:textId="77777777" w:rsidR="003140BF" w:rsidRPr="003140BF" w:rsidRDefault="003140BF" w:rsidP="001B4C34">
      <w:pPr>
        <w:jc w:val="center"/>
        <w:rPr>
          <w:rFonts w:ascii="Calibri" w:hAnsi="Calibri" w:cs="Calibri"/>
          <w:b/>
          <w:bCs/>
          <w:sz w:val="28"/>
          <w:szCs w:val="28"/>
          <w:lang w:val="en-GB"/>
        </w:rPr>
      </w:pPr>
    </w:p>
    <w:p w14:paraId="3091DE60" w14:textId="77777777" w:rsidR="001B4C34" w:rsidRPr="003140BF" w:rsidRDefault="001B4C34" w:rsidP="001B4C34">
      <w:pPr>
        <w:rPr>
          <w:rFonts w:ascii="Calibri" w:hAnsi="Calibri" w:cs="Calibri"/>
          <w:lang w:val="en-GB"/>
        </w:rPr>
      </w:pPr>
    </w:p>
    <w:p w14:paraId="670CDFDD" w14:textId="77777777" w:rsidR="001B4C34" w:rsidRPr="003140BF" w:rsidRDefault="001B4C34" w:rsidP="001B4C34">
      <w:pPr>
        <w:rPr>
          <w:rFonts w:ascii="Calibri" w:hAnsi="Calibri" w:cs="Calibri"/>
          <w:lang w:val="en-GB"/>
        </w:rPr>
      </w:pPr>
    </w:p>
    <w:p w14:paraId="73F51D10" w14:textId="77777777" w:rsidR="001B4C34" w:rsidRPr="003140BF" w:rsidRDefault="001B4C34" w:rsidP="001B4C34">
      <w:pPr>
        <w:rPr>
          <w:rFonts w:ascii="Calibri" w:hAnsi="Calibri" w:cs="Calibri"/>
          <w:b/>
          <w:bCs/>
          <w:lang w:val="en-GB"/>
        </w:rPr>
      </w:pPr>
      <w:r w:rsidRPr="003140BF">
        <w:rPr>
          <w:rFonts w:ascii="Calibri" w:hAnsi="Calibri" w:cs="Calibri"/>
          <w:b/>
          <w:bCs/>
          <w:lang w:val="en-GB"/>
        </w:rPr>
        <w:lastRenderedPageBreak/>
        <w:t>1.</w:t>
      </w:r>
      <w:r w:rsidRPr="003140BF">
        <w:rPr>
          <w:rFonts w:ascii="Calibri" w:hAnsi="Calibri" w:cs="Calibri"/>
          <w:b/>
          <w:bCs/>
          <w:lang w:val="en-GB"/>
        </w:rPr>
        <w:tab/>
        <w:t>Did the study use valid measurement instruments of acceptability and privacy perceptions (</w:t>
      </w:r>
      <w:proofErr w:type="gramStart"/>
      <w:r w:rsidRPr="003140BF">
        <w:rPr>
          <w:rFonts w:ascii="Calibri" w:hAnsi="Calibri" w:cs="Calibri"/>
          <w:b/>
          <w:bCs/>
          <w:lang w:val="en-GB"/>
        </w:rPr>
        <w:t>i.e.</w:t>
      </w:r>
      <w:proofErr w:type="gramEnd"/>
      <w:r w:rsidRPr="003140BF">
        <w:rPr>
          <w:rFonts w:ascii="Calibri" w:hAnsi="Calibri" w:cs="Calibri"/>
          <w:b/>
          <w:bCs/>
          <w:lang w:val="en-GB"/>
        </w:rPr>
        <w:t xml:space="preserve"> there is evidence that the instruments used assess acceptability and privacy perceptions)?</w:t>
      </w:r>
    </w:p>
    <w:p w14:paraId="6A4FD441" w14:textId="77777777" w:rsidR="001B4C34" w:rsidRPr="003140BF" w:rsidRDefault="001B4C34" w:rsidP="001B4C34">
      <w:pPr>
        <w:rPr>
          <w:rFonts w:ascii="Calibri" w:hAnsi="Calibri" w:cs="Calibri"/>
          <w:lang w:val="en-GB"/>
        </w:rPr>
      </w:pPr>
    </w:p>
    <w:p w14:paraId="5E0DB98B" w14:textId="5F452A7B"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4F93EEF3"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It is known that the instrument used was considered valid in previous studies and the study authors provide evidence of that (i.e., authors make a reference to previous studies); or</w:t>
      </w:r>
    </w:p>
    <w:p w14:paraId="7942B7DE"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It is known that the instrument used was considered valid in previous studies, but study authors do not provide evidence of that (i.e., authors make no reference to previous studies);</w:t>
      </w:r>
    </w:p>
    <w:p w14:paraId="0F94A674"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i)</w:t>
      </w:r>
      <w:r w:rsidRPr="003140BF">
        <w:rPr>
          <w:rFonts w:ascii="Calibri" w:hAnsi="Calibri" w:cs="Calibri"/>
          <w:lang w:val="en-GB"/>
        </w:rPr>
        <w:tab/>
        <w:t>Validity of instrument used was assessed as part of the study on acceptability and privacy perceptions;</w:t>
      </w:r>
    </w:p>
    <w:p w14:paraId="54C26BB5" w14:textId="77777777" w:rsidR="001B4C34" w:rsidRPr="003140BF" w:rsidRDefault="001B4C34" w:rsidP="001B4C34">
      <w:pPr>
        <w:ind w:left="720"/>
        <w:rPr>
          <w:rFonts w:ascii="Calibri" w:hAnsi="Calibri" w:cs="Calibri"/>
          <w:lang w:val="en-GB"/>
        </w:rPr>
      </w:pPr>
      <w:r w:rsidRPr="003140BF">
        <w:rPr>
          <w:rFonts w:ascii="Calibri" w:hAnsi="Calibri" w:cs="Calibri"/>
          <w:lang w:val="en-GB"/>
        </w:rPr>
        <w:t>iv)</w:t>
      </w:r>
      <w:r w:rsidRPr="003140BF">
        <w:rPr>
          <w:rFonts w:ascii="Calibri" w:hAnsi="Calibri" w:cs="Calibri"/>
          <w:lang w:val="en-GB"/>
        </w:rPr>
        <w:tab/>
        <w:t>For qualitative data an effort was made to increase validity (using triangulation of methods and/or validation of the analysis and/or results by other researchers and by participants (Long &amp; Johnson, 2000)).</w:t>
      </w:r>
    </w:p>
    <w:p w14:paraId="6671E350" w14:textId="77777777" w:rsidR="001B4C34" w:rsidRPr="003140BF" w:rsidRDefault="001B4C34" w:rsidP="001B4C34">
      <w:pPr>
        <w:rPr>
          <w:rFonts w:ascii="Calibri" w:hAnsi="Calibri" w:cs="Calibri"/>
          <w:lang w:val="en-GB"/>
        </w:rPr>
      </w:pPr>
    </w:p>
    <w:p w14:paraId="5497161F" w14:textId="7B7BABA3" w:rsidR="001B4C34" w:rsidRPr="003140BF" w:rsidRDefault="001B4C34" w:rsidP="001B4C34">
      <w:pPr>
        <w:rPr>
          <w:rFonts w:ascii="Calibri" w:hAnsi="Calibri" w:cs="Calibri"/>
          <w:lang w:val="en-GB"/>
        </w:rPr>
      </w:pPr>
      <w:r w:rsidRPr="003140BF">
        <w:rPr>
          <w:rFonts w:ascii="Calibri" w:hAnsi="Calibri" w:cs="Calibri"/>
          <w:lang w:val="en-GB"/>
        </w:rPr>
        <w:t>This item is scored “No” if:</w:t>
      </w:r>
    </w:p>
    <w:p w14:paraId="43387396"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Instruments used are not considered valid or both valid and non-valid instruments are used;</w:t>
      </w:r>
    </w:p>
    <w:p w14:paraId="67B7108A"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Authors provided insufficient information.</w:t>
      </w:r>
    </w:p>
    <w:p w14:paraId="7502702C" w14:textId="77777777" w:rsidR="001B4C34" w:rsidRPr="003140BF" w:rsidRDefault="001B4C34" w:rsidP="001B4C34">
      <w:pPr>
        <w:rPr>
          <w:rFonts w:ascii="Calibri" w:hAnsi="Calibri" w:cs="Calibri"/>
          <w:lang w:val="en-GB"/>
        </w:rPr>
      </w:pPr>
    </w:p>
    <w:p w14:paraId="7996335A" w14:textId="77777777" w:rsidR="001B4C34" w:rsidRPr="003140BF" w:rsidRDefault="001B4C34" w:rsidP="001B4C34">
      <w:pPr>
        <w:rPr>
          <w:rFonts w:ascii="Calibri" w:hAnsi="Calibri" w:cs="Calibri"/>
          <w:i/>
          <w:iCs/>
          <w:color w:val="4472C4" w:themeColor="accent1"/>
          <w:sz w:val="22"/>
          <w:szCs w:val="22"/>
          <w:lang w:val="en-GB"/>
        </w:rPr>
      </w:pPr>
      <w:r w:rsidRPr="003140BF">
        <w:rPr>
          <w:rFonts w:ascii="Calibri" w:hAnsi="Calibri" w:cs="Calibri"/>
          <w:i/>
          <w:iCs/>
          <w:color w:val="4472C4" w:themeColor="accent1"/>
          <w:sz w:val="22"/>
          <w:szCs w:val="22"/>
          <w:lang w:val="en-GB"/>
        </w:rPr>
        <w:t>Note: The most common forms of validity testing for acceptability and privacy perceptions instruments are likely to be:</w:t>
      </w:r>
    </w:p>
    <w:p w14:paraId="4B7A8CE7" w14:textId="542573B4" w:rsidR="001B4C34" w:rsidRPr="003140BF" w:rsidRDefault="001B4C34" w:rsidP="001B4C34">
      <w:pPr>
        <w:rPr>
          <w:rFonts w:ascii="Calibri" w:hAnsi="Calibri" w:cs="Calibri"/>
          <w:i/>
          <w:iCs/>
          <w:color w:val="4472C4" w:themeColor="accent1"/>
          <w:sz w:val="22"/>
          <w:szCs w:val="22"/>
          <w:lang w:val="en-GB"/>
        </w:rPr>
      </w:pPr>
      <w:proofErr w:type="spellStart"/>
      <w:r w:rsidRPr="003140BF">
        <w:rPr>
          <w:rFonts w:ascii="Calibri" w:hAnsi="Calibri" w:cs="Calibri"/>
          <w:i/>
          <w:iCs/>
          <w:color w:val="4472C4" w:themeColor="accent1"/>
          <w:sz w:val="22"/>
          <w:szCs w:val="22"/>
          <w:lang w:val="en-GB"/>
        </w:rPr>
        <w:t>i</w:t>
      </w:r>
      <w:proofErr w:type="spellEnd"/>
      <w:r w:rsidRPr="003140BF">
        <w:rPr>
          <w:rFonts w:ascii="Calibri" w:hAnsi="Calibri" w:cs="Calibri"/>
          <w:i/>
          <w:iCs/>
          <w:color w:val="4472C4" w:themeColor="accent1"/>
          <w:sz w:val="22"/>
          <w:szCs w:val="22"/>
          <w:lang w:val="en-GB"/>
        </w:rPr>
        <w:t>) construct validity (hypothesis testing) and/or ii) criterion validity. We recommended that it should be considered that there is evidence of validity in the following conditions: construct validity - the results are in accordance with pre-defined hypothesis; ii) criterion validity – correlation with a gold standard is ≥0.7 (</w:t>
      </w:r>
      <w:proofErr w:type="spellStart"/>
      <w:r w:rsidRPr="003140BF">
        <w:rPr>
          <w:rFonts w:ascii="Calibri" w:hAnsi="Calibri" w:cs="Calibri"/>
          <w:i/>
          <w:iCs/>
          <w:color w:val="4472C4" w:themeColor="accent1"/>
          <w:sz w:val="22"/>
          <w:szCs w:val="22"/>
          <w:lang w:val="en-GB"/>
        </w:rPr>
        <w:t>Mokkink</w:t>
      </w:r>
      <w:proofErr w:type="spellEnd"/>
      <w:r w:rsidRPr="003140BF">
        <w:rPr>
          <w:rFonts w:ascii="Calibri" w:hAnsi="Calibri" w:cs="Calibri"/>
          <w:i/>
          <w:iCs/>
          <w:color w:val="4472C4" w:themeColor="accent1"/>
          <w:sz w:val="22"/>
          <w:szCs w:val="22"/>
          <w:lang w:val="en-GB"/>
        </w:rPr>
        <w:t xml:space="preserve"> et al. 2018).</w:t>
      </w:r>
    </w:p>
    <w:p w14:paraId="3BD49C67" w14:textId="77F676DF" w:rsidR="00067FBF" w:rsidRPr="003140BF" w:rsidRDefault="00067FBF" w:rsidP="001B4C34">
      <w:pPr>
        <w:rPr>
          <w:rFonts w:ascii="Calibri" w:hAnsi="Calibri" w:cs="Calibri"/>
          <w:lang w:val="en-GB"/>
        </w:rPr>
      </w:pPr>
    </w:p>
    <w:tbl>
      <w:tblPr>
        <w:tblStyle w:val="TableGrid"/>
        <w:tblW w:w="0" w:type="auto"/>
        <w:tblLook w:val="04A0" w:firstRow="1" w:lastRow="0" w:firstColumn="1" w:lastColumn="0" w:noHBand="0" w:noVBand="1"/>
      </w:tblPr>
      <w:tblGrid>
        <w:gridCol w:w="4463"/>
        <w:gridCol w:w="4463"/>
      </w:tblGrid>
      <w:tr w:rsidR="00067FBF" w:rsidRPr="003140BF" w14:paraId="320AFEC8" w14:textId="77777777" w:rsidTr="00EC005C">
        <w:trPr>
          <w:trHeight w:val="223"/>
        </w:trPr>
        <w:tc>
          <w:tcPr>
            <w:tcW w:w="4463" w:type="dxa"/>
          </w:tcPr>
          <w:p w14:paraId="0BA3151E"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463" w:type="dxa"/>
          </w:tcPr>
          <w:p w14:paraId="0A6DD181"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4A5477EC" w14:textId="77777777" w:rsidTr="00EC005C">
        <w:trPr>
          <w:trHeight w:val="683"/>
        </w:trPr>
        <w:tc>
          <w:tcPr>
            <w:tcW w:w="4463" w:type="dxa"/>
          </w:tcPr>
          <w:p w14:paraId="6ADD0BFB" w14:textId="128825E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3</w:t>
            </w:r>
            <w:r w:rsidR="001872AE" w:rsidRPr="001872AE">
              <w:rPr>
                <w:rFonts w:ascii="Calibri" w:hAnsi="Calibri" w:cs="Calibri"/>
                <w:lang w:val="en-GB"/>
              </w:rPr>
              <w:t>1]</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 xml:space="preserve">criterion iv </w:t>
            </w:r>
          </w:p>
        </w:tc>
        <w:tc>
          <w:tcPr>
            <w:tcW w:w="4463" w:type="dxa"/>
          </w:tcPr>
          <w:p w14:paraId="3D218768" w14:textId="77777777" w:rsidR="00067FBF" w:rsidRPr="003140BF" w:rsidRDefault="00067FBF" w:rsidP="00EC005C">
            <w:pPr>
              <w:rPr>
                <w:rFonts w:ascii="Calibri" w:hAnsi="Calibri" w:cs="Calibri"/>
                <w:lang w:val="en-GB"/>
              </w:rPr>
            </w:pPr>
          </w:p>
        </w:tc>
      </w:tr>
      <w:tr w:rsidR="00067FBF" w:rsidRPr="003140BF" w14:paraId="57F19168" w14:textId="77777777" w:rsidTr="00EC005C">
        <w:trPr>
          <w:trHeight w:val="683"/>
        </w:trPr>
        <w:tc>
          <w:tcPr>
            <w:tcW w:w="4463" w:type="dxa"/>
          </w:tcPr>
          <w:p w14:paraId="25897C17" w14:textId="0C23238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3</w:t>
            </w:r>
            <w:r w:rsidR="001872AE">
              <w:rPr>
                <w:rFonts w:ascii="Calibri" w:hAnsi="Calibri" w:cs="Calibri"/>
                <w:lang w:val="en-GB"/>
              </w:rPr>
              <w:t>2</w:t>
            </w:r>
            <w:r w:rsidR="001872AE" w:rsidRPr="001872AE">
              <w:rPr>
                <w:rFonts w:ascii="Calibri" w:hAnsi="Calibri" w:cs="Calibri"/>
                <w:lang w:val="en-GB"/>
              </w:rPr>
              <w:t>]</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a I and III</w:t>
            </w:r>
          </w:p>
        </w:tc>
        <w:tc>
          <w:tcPr>
            <w:tcW w:w="4463" w:type="dxa"/>
          </w:tcPr>
          <w:p w14:paraId="266A52A7" w14:textId="77777777" w:rsidR="00067FBF" w:rsidRPr="003140BF" w:rsidRDefault="00067FBF" w:rsidP="00EC005C">
            <w:pPr>
              <w:rPr>
                <w:rFonts w:ascii="Calibri" w:hAnsi="Calibri" w:cs="Calibri"/>
                <w:lang w:val="en-GB"/>
              </w:rPr>
            </w:pPr>
          </w:p>
        </w:tc>
      </w:tr>
      <w:tr w:rsidR="00067FBF" w:rsidRPr="003140BF" w14:paraId="2B642C37" w14:textId="77777777" w:rsidTr="00EC005C">
        <w:trPr>
          <w:trHeight w:val="235"/>
        </w:trPr>
        <w:tc>
          <w:tcPr>
            <w:tcW w:w="4463" w:type="dxa"/>
          </w:tcPr>
          <w:p w14:paraId="69641A38" w14:textId="77777777" w:rsidR="00067FBF" w:rsidRPr="003140BF" w:rsidRDefault="00067FBF" w:rsidP="00EC005C">
            <w:pPr>
              <w:rPr>
                <w:rFonts w:ascii="Calibri" w:hAnsi="Calibri" w:cs="Calibri"/>
                <w:lang w:val="en-GB"/>
              </w:rPr>
            </w:pPr>
          </w:p>
        </w:tc>
        <w:tc>
          <w:tcPr>
            <w:tcW w:w="4463" w:type="dxa"/>
          </w:tcPr>
          <w:p w14:paraId="404ED593" w14:textId="3B15C6C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1872AE">
              <w:rPr>
                <w:rFonts w:ascii="Calibri" w:hAnsi="Calibri" w:cs="Calibri"/>
                <w:lang w:val="en-GB"/>
              </w:rPr>
              <w:t>3</w:t>
            </w:r>
            <w:r w:rsidR="006A3158">
              <w:rPr>
                <w:rFonts w:ascii="Calibri" w:hAnsi="Calibri" w:cs="Calibri"/>
                <w:lang w:val="en-GB"/>
              </w:rPr>
              <w:t>3</w:t>
            </w:r>
            <w:r w:rsidR="001872AE" w:rsidRPr="001872AE">
              <w:rPr>
                <w:rFonts w:ascii="Calibri" w:hAnsi="Calibri" w:cs="Calibri"/>
                <w:lang w:val="en-GB"/>
              </w:rPr>
              <w:t>]</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3A58DB33" w14:textId="77777777" w:rsidTr="00EC005C">
        <w:trPr>
          <w:trHeight w:val="447"/>
        </w:trPr>
        <w:tc>
          <w:tcPr>
            <w:tcW w:w="4463" w:type="dxa"/>
          </w:tcPr>
          <w:p w14:paraId="3D00FC38" w14:textId="4D76D17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3</w:t>
            </w:r>
            <w:r w:rsidR="001872AE">
              <w:rPr>
                <w:rFonts w:ascii="Calibri" w:hAnsi="Calibri" w:cs="Calibri"/>
                <w:lang w:val="en-GB"/>
              </w:rPr>
              <w:t>4</w:t>
            </w:r>
            <w:r w:rsidR="001872AE" w:rsidRPr="001872AE">
              <w:rPr>
                <w:rFonts w:ascii="Calibri" w:hAnsi="Calibri" w:cs="Calibri"/>
                <w:lang w:val="en-GB"/>
              </w:rPr>
              <w:t>]</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v</w:t>
            </w:r>
          </w:p>
        </w:tc>
        <w:tc>
          <w:tcPr>
            <w:tcW w:w="4463" w:type="dxa"/>
          </w:tcPr>
          <w:p w14:paraId="69D8B9B2" w14:textId="77777777" w:rsidR="00067FBF" w:rsidRPr="003140BF" w:rsidRDefault="00067FBF" w:rsidP="00EC005C">
            <w:pPr>
              <w:rPr>
                <w:rFonts w:ascii="Calibri" w:hAnsi="Calibri" w:cs="Calibri"/>
                <w:lang w:val="en-GB"/>
              </w:rPr>
            </w:pPr>
          </w:p>
        </w:tc>
      </w:tr>
      <w:tr w:rsidR="00067FBF" w:rsidRPr="003140BF" w14:paraId="56D132E4" w14:textId="77777777" w:rsidTr="00EC005C">
        <w:trPr>
          <w:trHeight w:val="235"/>
        </w:trPr>
        <w:tc>
          <w:tcPr>
            <w:tcW w:w="4463" w:type="dxa"/>
          </w:tcPr>
          <w:p w14:paraId="7DDDFED4" w14:textId="77777777" w:rsidR="00067FBF" w:rsidRPr="003140BF" w:rsidRDefault="00067FBF" w:rsidP="00EC005C">
            <w:pPr>
              <w:rPr>
                <w:rFonts w:ascii="Calibri" w:hAnsi="Calibri" w:cs="Calibri"/>
                <w:lang w:val="en-GB"/>
              </w:rPr>
            </w:pPr>
          </w:p>
        </w:tc>
        <w:tc>
          <w:tcPr>
            <w:tcW w:w="4463" w:type="dxa"/>
          </w:tcPr>
          <w:p w14:paraId="4885F9E9" w14:textId="624EF65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3</w:t>
            </w:r>
            <w:r w:rsidR="001872AE">
              <w:rPr>
                <w:rFonts w:ascii="Calibri" w:hAnsi="Calibri" w:cs="Calibri"/>
                <w:lang w:val="en-GB"/>
              </w:rPr>
              <w:t>5</w:t>
            </w:r>
            <w:r w:rsidR="001872AE" w:rsidRPr="001872AE">
              <w:rPr>
                <w:rFonts w:ascii="Calibri" w:hAnsi="Calibri" w:cs="Calibri"/>
                <w:lang w:val="en-GB"/>
              </w:rPr>
              <w:t>]</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0C24A92F" w14:textId="77777777" w:rsidTr="00EC005C">
        <w:trPr>
          <w:trHeight w:val="223"/>
        </w:trPr>
        <w:tc>
          <w:tcPr>
            <w:tcW w:w="4463" w:type="dxa"/>
          </w:tcPr>
          <w:p w14:paraId="329A271A" w14:textId="77777777" w:rsidR="00067FBF" w:rsidRPr="003140BF" w:rsidRDefault="00067FBF" w:rsidP="00EC005C">
            <w:pPr>
              <w:rPr>
                <w:rFonts w:ascii="Calibri" w:hAnsi="Calibri" w:cs="Calibri"/>
                <w:lang w:val="en-GB"/>
              </w:rPr>
            </w:pPr>
          </w:p>
        </w:tc>
        <w:tc>
          <w:tcPr>
            <w:tcW w:w="4463" w:type="dxa"/>
          </w:tcPr>
          <w:p w14:paraId="5EDAD4DA" w14:textId="0A4DF46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BN":"2167-2121","abstract":"This paper describes the results of an experimental study in which older adult participants interacted with three monitoring technologies designed to support their ability to age in place in their own home-a camera, a stationary robot, and a mobile robot. The aim of our study was to evaluate users' perceptions of privacy and their tendencies to engage in privacy enhancing behaviors (PEBs) by comparing the three conditions. We found that privacy concerns lead older adults to change their behavior in a home environment while being monitored by cameras or embodied robots. We expected participants to engage in more PEBs when they interacted with a mobile robot, which provided embodied cues of ongoing monitoring; surprisingly, we found the opposite to be true-the camera was the condition in which participants performed more PEBs. We describe the results of quantitative and qualitative analyses of our survey, interview, and observational data and discuss the implications of our study for human-robot interaction, the study of privacy and technology, and the design of assistive robots for monitoring older adults.","author":[{"dropping-particle":"","family":"Caine","given":"Kelly E.","non-dropping-particle":"","parse-names":false,"suffix":""},{"dropping-particle":"","family":"Sabanovic","given":"Selma","non-dropping-particle":"","parse-names":false,"suffix":""},{"dropping-particle":"","family":"Carter","given":"Mary G P Assoc Comp Machinery","non-dropping-particle":"","parse-names":false,"suffix":""}],"container-title":"HRI'12: PROCEEDINGS OF THE SEVENTH ANNUAL ACM/IEEE INTERNATIONAL CONFERENCE ON HUMAN-ROBOT INTERACTION","id":"ITEM-1","issued":{"date-parts":[["2012"]]},"note":"RAYYAN-INCLUSION: {&amp;quot;Caterina&amp;quot;=&amp;gt;&amp;quot;Included&amp;quot;}\n\nEmprical Research: experimental approach, qualitative and quantitative in a survey, interviews and observational data \nAAL-Technology: three different monitoring devices: camera, stationary robot, mobile robot (robots had webcam mounted on top) \nSample: 18 older adults between ages 69 and 88 (USA) \nPrivacy/Acceptance: user privacy behavioursis studied in the context of monitoring aplications in the homes of older adults \n\nown home, in need for care, VAAL and robots with cameras\n","page":"343-350","title":"The Effect of Monitoring by Cameras and Robots on the Privacy Enhancing Behaviors of Older Adults","type":"paper-conference"},"uris":["http://www.mendeley.com/documents/?uuid=93d446fb-c0eb-4a6c-b245-26a3d6879a1e"]}],"mendeley":{"formattedCitation":"(Caine et al., 2012)","plainTextFormattedCitation":"(Caine et al., 2012)","previouslyFormattedCitation":"(Caine et al., 2012)"},"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12</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3</w:t>
            </w:r>
            <w:r w:rsidR="001872AE">
              <w:rPr>
                <w:rFonts w:ascii="Calibri" w:hAnsi="Calibri" w:cs="Calibri"/>
                <w:lang w:val="en-GB"/>
              </w:rPr>
              <w:t>6</w:t>
            </w:r>
            <w:r w:rsidR="001872AE" w:rsidRPr="001872AE">
              <w:rPr>
                <w:rFonts w:ascii="Calibri" w:hAnsi="Calibri" w:cs="Calibri"/>
                <w:lang w:val="en-GB"/>
              </w:rPr>
              <w:t>]</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034057EB" w14:textId="77777777" w:rsidTr="00EC005C">
        <w:trPr>
          <w:trHeight w:val="223"/>
        </w:trPr>
        <w:tc>
          <w:tcPr>
            <w:tcW w:w="4463" w:type="dxa"/>
          </w:tcPr>
          <w:p w14:paraId="757B1875" w14:textId="6BA4CF4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3</w:t>
            </w:r>
            <w:r w:rsidR="001872AE">
              <w:rPr>
                <w:rFonts w:ascii="Calibri" w:hAnsi="Calibri" w:cs="Calibri"/>
                <w:lang w:val="en-GB"/>
              </w:rPr>
              <w:t>7</w:t>
            </w:r>
            <w:r w:rsidR="001872AE" w:rsidRPr="001872AE">
              <w:rPr>
                <w:rFonts w:ascii="Calibri" w:hAnsi="Calibri" w:cs="Calibri"/>
                <w:lang w:val="en-GB"/>
              </w:rPr>
              <w:t>]</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v</w:t>
            </w:r>
          </w:p>
        </w:tc>
        <w:tc>
          <w:tcPr>
            <w:tcW w:w="4463" w:type="dxa"/>
          </w:tcPr>
          <w:p w14:paraId="0E663D0A" w14:textId="77777777" w:rsidR="00067FBF" w:rsidRPr="003140BF" w:rsidRDefault="00067FBF" w:rsidP="00EC005C">
            <w:pPr>
              <w:rPr>
                <w:rFonts w:ascii="Calibri" w:hAnsi="Calibri" w:cs="Calibri"/>
                <w:lang w:val="en-GB"/>
              </w:rPr>
            </w:pPr>
          </w:p>
        </w:tc>
      </w:tr>
      <w:tr w:rsidR="00067FBF" w:rsidRPr="003140BF" w14:paraId="30C773CC" w14:textId="77777777" w:rsidTr="00EC005C">
        <w:trPr>
          <w:trHeight w:val="223"/>
        </w:trPr>
        <w:tc>
          <w:tcPr>
            <w:tcW w:w="4463" w:type="dxa"/>
          </w:tcPr>
          <w:p w14:paraId="56797716" w14:textId="2CAFDC4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3</w:t>
            </w:r>
            <w:r w:rsidR="001872AE">
              <w:rPr>
                <w:rFonts w:ascii="Calibri" w:hAnsi="Calibri" w:cs="Calibri"/>
                <w:lang w:val="en-GB"/>
              </w:rPr>
              <w:t>8</w:t>
            </w:r>
            <w:r w:rsidR="001872AE" w:rsidRPr="001872AE">
              <w:rPr>
                <w:rFonts w:ascii="Calibri" w:hAnsi="Calibri" w:cs="Calibri"/>
                <w:lang w:val="en-GB"/>
              </w:rPr>
              <w:t>]</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a I and iv</w:t>
            </w:r>
          </w:p>
        </w:tc>
        <w:tc>
          <w:tcPr>
            <w:tcW w:w="4463" w:type="dxa"/>
          </w:tcPr>
          <w:p w14:paraId="0CDA60FD" w14:textId="77777777" w:rsidR="00067FBF" w:rsidRPr="003140BF" w:rsidRDefault="00067FBF" w:rsidP="00EC005C">
            <w:pPr>
              <w:rPr>
                <w:rFonts w:ascii="Calibri" w:hAnsi="Calibri" w:cs="Calibri"/>
                <w:lang w:val="en-GB"/>
              </w:rPr>
            </w:pPr>
          </w:p>
        </w:tc>
      </w:tr>
      <w:tr w:rsidR="00067FBF" w:rsidRPr="003140BF" w14:paraId="7A78ECA7" w14:textId="77777777" w:rsidTr="00EC005C">
        <w:trPr>
          <w:trHeight w:val="223"/>
        </w:trPr>
        <w:tc>
          <w:tcPr>
            <w:tcW w:w="4463" w:type="dxa"/>
          </w:tcPr>
          <w:p w14:paraId="6EB22130" w14:textId="71A2B71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3</w:t>
            </w:r>
            <w:r w:rsidR="001872AE">
              <w:rPr>
                <w:rFonts w:ascii="Calibri" w:hAnsi="Calibri" w:cs="Calibri"/>
                <w:lang w:val="en-GB"/>
              </w:rPr>
              <w:t>9</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w:t>
            </w:r>
          </w:p>
        </w:tc>
        <w:tc>
          <w:tcPr>
            <w:tcW w:w="4463" w:type="dxa"/>
          </w:tcPr>
          <w:p w14:paraId="42B02499" w14:textId="77777777" w:rsidR="00067FBF" w:rsidRPr="003140BF" w:rsidRDefault="00067FBF" w:rsidP="00EC005C">
            <w:pPr>
              <w:rPr>
                <w:rFonts w:ascii="Calibri" w:hAnsi="Calibri" w:cs="Calibri"/>
                <w:lang w:val="en-GB"/>
              </w:rPr>
            </w:pPr>
          </w:p>
        </w:tc>
      </w:tr>
      <w:tr w:rsidR="00067FBF" w:rsidRPr="003140BF" w14:paraId="0689F35A" w14:textId="77777777" w:rsidTr="00EC005C">
        <w:trPr>
          <w:trHeight w:val="223"/>
        </w:trPr>
        <w:tc>
          <w:tcPr>
            <w:tcW w:w="4463" w:type="dxa"/>
          </w:tcPr>
          <w:p w14:paraId="0C1BB22A" w14:textId="77777777" w:rsidR="00067FBF" w:rsidRPr="003140BF" w:rsidRDefault="00067FBF" w:rsidP="00EC005C">
            <w:pPr>
              <w:rPr>
                <w:rFonts w:ascii="Calibri" w:hAnsi="Calibri" w:cs="Calibri"/>
                <w:lang w:val="en-GB"/>
              </w:rPr>
            </w:pPr>
          </w:p>
        </w:tc>
        <w:tc>
          <w:tcPr>
            <w:tcW w:w="4463" w:type="dxa"/>
          </w:tcPr>
          <w:p w14:paraId="1D8EB387" w14:textId="589BCA0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0</w:t>
            </w:r>
            <w:r w:rsidR="001872AE" w:rsidRPr="001872AE">
              <w:rPr>
                <w:rFonts w:ascii="Calibri" w:hAnsi="Calibri" w:cs="Calibri"/>
                <w:lang w:val="en-GB"/>
              </w:rPr>
              <w:t>]</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7A8D951" w14:textId="77777777" w:rsidTr="00EC005C">
        <w:trPr>
          <w:trHeight w:val="223"/>
        </w:trPr>
        <w:tc>
          <w:tcPr>
            <w:tcW w:w="4463" w:type="dxa"/>
          </w:tcPr>
          <w:p w14:paraId="754964BC" w14:textId="77777777" w:rsidR="00067FBF" w:rsidRPr="003140BF" w:rsidRDefault="00067FBF" w:rsidP="00EC005C">
            <w:pPr>
              <w:rPr>
                <w:rFonts w:ascii="Calibri" w:hAnsi="Calibri" w:cs="Calibri"/>
                <w:lang w:val="en-GB"/>
              </w:rPr>
            </w:pPr>
          </w:p>
        </w:tc>
        <w:tc>
          <w:tcPr>
            <w:tcW w:w="4463" w:type="dxa"/>
          </w:tcPr>
          <w:p w14:paraId="1BAA8479" w14:textId="39529D7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1</w:t>
            </w:r>
            <w:r w:rsidR="001872AE" w:rsidRPr="001872AE">
              <w:rPr>
                <w:rFonts w:ascii="Calibri" w:hAnsi="Calibri" w:cs="Calibri"/>
                <w:lang w:val="en-GB"/>
              </w:rPr>
              <w:t>]</w:t>
            </w:r>
            <w:r w:rsidRPr="003140BF">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F8D0D7E" w14:textId="77777777" w:rsidTr="00EC005C">
        <w:trPr>
          <w:trHeight w:val="223"/>
        </w:trPr>
        <w:tc>
          <w:tcPr>
            <w:tcW w:w="4463" w:type="dxa"/>
          </w:tcPr>
          <w:p w14:paraId="23A5DD95" w14:textId="4B02D3B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2</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v</w:t>
            </w:r>
          </w:p>
        </w:tc>
        <w:tc>
          <w:tcPr>
            <w:tcW w:w="4463" w:type="dxa"/>
          </w:tcPr>
          <w:p w14:paraId="2D325900" w14:textId="77777777" w:rsidR="00067FBF" w:rsidRPr="003140BF" w:rsidRDefault="00067FBF" w:rsidP="00EC005C">
            <w:pPr>
              <w:rPr>
                <w:rFonts w:ascii="Calibri" w:hAnsi="Calibri" w:cs="Calibri"/>
                <w:lang w:val="en-GB"/>
              </w:rPr>
            </w:pPr>
          </w:p>
        </w:tc>
      </w:tr>
      <w:tr w:rsidR="00067FBF" w:rsidRPr="003140BF" w14:paraId="14179371" w14:textId="77777777" w:rsidTr="00EC005C">
        <w:trPr>
          <w:trHeight w:val="223"/>
        </w:trPr>
        <w:tc>
          <w:tcPr>
            <w:tcW w:w="4463" w:type="dxa"/>
          </w:tcPr>
          <w:p w14:paraId="614B9953" w14:textId="63D6AFF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3</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v</w:t>
            </w:r>
          </w:p>
        </w:tc>
        <w:tc>
          <w:tcPr>
            <w:tcW w:w="4463" w:type="dxa"/>
          </w:tcPr>
          <w:p w14:paraId="2C45FD6A" w14:textId="77777777" w:rsidR="00067FBF" w:rsidRPr="003140BF" w:rsidRDefault="00067FBF" w:rsidP="00EC005C">
            <w:pPr>
              <w:rPr>
                <w:rFonts w:ascii="Calibri" w:hAnsi="Calibri" w:cs="Calibri"/>
                <w:lang w:val="en-GB"/>
              </w:rPr>
            </w:pPr>
          </w:p>
        </w:tc>
      </w:tr>
      <w:tr w:rsidR="00067FBF" w:rsidRPr="003140BF" w14:paraId="13ED1DE1" w14:textId="77777777" w:rsidTr="00EC005C">
        <w:trPr>
          <w:trHeight w:val="223"/>
        </w:trPr>
        <w:tc>
          <w:tcPr>
            <w:tcW w:w="4463" w:type="dxa"/>
          </w:tcPr>
          <w:p w14:paraId="678017E9" w14:textId="77777777" w:rsidR="00067FBF" w:rsidRPr="003140BF" w:rsidRDefault="00067FBF" w:rsidP="00EC005C">
            <w:pPr>
              <w:rPr>
                <w:rFonts w:ascii="Calibri" w:hAnsi="Calibri" w:cs="Calibri"/>
                <w:lang w:val="en-GB"/>
              </w:rPr>
            </w:pPr>
          </w:p>
        </w:tc>
        <w:tc>
          <w:tcPr>
            <w:tcW w:w="4463" w:type="dxa"/>
          </w:tcPr>
          <w:p w14:paraId="382238E3" w14:textId="654F5BC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4</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43581906" w14:textId="77777777" w:rsidTr="00EC005C">
        <w:trPr>
          <w:trHeight w:val="223"/>
        </w:trPr>
        <w:tc>
          <w:tcPr>
            <w:tcW w:w="4463" w:type="dxa"/>
          </w:tcPr>
          <w:p w14:paraId="0AA00A2C" w14:textId="2F1CF439" w:rsidR="00067FBF" w:rsidRPr="003140BF" w:rsidRDefault="00067FBF" w:rsidP="00EC005C">
            <w:pPr>
              <w:rPr>
                <w:rFonts w:ascii="Calibri" w:hAnsi="Calibri" w:cs="Calibri"/>
                <w:lang w:val="en-GB"/>
              </w:rPr>
            </w:pPr>
            <w:proofErr w:type="spellStart"/>
            <w:r w:rsidRPr="003140BF">
              <w:rPr>
                <w:rFonts w:ascii="Calibri" w:hAnsi="Calibri" w:cs="Calibri"/>
                <w:lang w:val="en-GB"/>
              </w:rPr>
              <w:lastRenderedPageBreak/>
              <w:t>Londei</w:t>
            </w:r>
            <w:proofErr w:type="spellEnd"/>
            <w:r w:rsidRPr="003140BF">
              <w:rPr>
                <w:rFonts w:ascii="Calibri" w:hAnsi="Calibri" w:cs="Calibri"/>
                <w:lang w:val="en-GB"/>
              </w:rPr>
              <w:t xml:space="preserve"> et al., 2009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5</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v</w:t>
            </w:r>
          </w:p>
        </w:tc>
        <w:tc>
          <w:tcPr>
            <w:tcW w:w="4463" w:type="dxa"/>
          </w:tcPr>
          <w:p w14:paraId="38B2EDC3" w14:textId="77777777" w:rsidR="00067FBF" w:rsidRPr="003140BF" w:rsidRDefault="00067FBF" w:rsidP="00EC005C">
            <w:pPr>
              <w:rPr>
                <w:rFonts w:ascii="Calibri" w:hAnsi="Calibri" w:cs="Calibri"/>
                <w:lang w:val="en-GB"/>
              </w:rPr>
            </w:pPr>
          </w:p>
        </w:tc>
      </w:tr>
      <w:tr w:rsidR="00067FBF" w:rsidRPr="003140BF" w14:paraId="7C360382" w14:textId="77777777" w:rsidTr="00EC005C">
        <w:trPr>
          <w:trHeight w:val="223"/>
        </w:trPr>
        <w:tc>
          <w:tcPr>
            <w:tcW w:w="4463" w:type="dxa"/>
          </w:tcPr>
          <w:p w14:paraId="25C4C416" w14:textId="0953CC6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6</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463" w:type="dxa"/>
          </w:tcPr>
          <w:p w14:paraId="08A34FB8" w14:textId="77777777" w:rsidR="00067FBF" w:rsidRPr="003140BF" w:rsidRDefault="00067FBF" w:rsidP="00EC005C">
            <w:pPr>
              <w:rPr>
                <w:rFonts w:ascii="Calibri" w:hAnsi="Calibri" w:cs="Calibri"/>
                <w:lang w:val="en-GB"/>
              </w:rPr>
            </w:pPr>
          </w:p>
        </w:tc>
      </w:tr>
      <w:tr w:rsidR="00067FBF" w:rsidRPr="003140BF" w14:paraId="05298586" w14:textId="77777777" w:rsidTr="00EC005C">
        <w:trPr>
          <w:trHeight w:val="223"/>
        </w:trPr>
        <w:tc>
          <w:tcPr>
            <w:tcW w:w="4463" w:type="dxa"/>
          </w:tcPr>
          <w:p w14:paraId="3F317EDF" w14:textId="77777777" w:rsidR="00067FBF" w:rsidRPr="003140BF" w:rsidRDefault="00067FBF" w:rsidP="00EC005C">
            <w:pPr>
              <w:rPr>
                <w:rFonts w:ascii="Calibri" w:hAnsi="Calibri" w:cs="Calibri"/>
                <w:lang w:val="en-GB"/>
              </w:rPr>
            </w:pPr>
          </w:p>
        </w:tc>
        <w:tc>
          <w:tcPr>
            <w:tcW w:w="4463" w:type="dxa"/>
          </w:tcPr>
          <w:p w14:paraId="68DD1989" w14:textId="7020831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001872AE">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7</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78CC4FF" w14:textId="77777777" w:rsidTr="00EC005C">
        <w:trPr>
          <w:trHeight w:val="223"/>
        </w:trPr>
        <w:tc>
          <w:tcPr>
            <w:tcW w:w="4463" w:type="dxa"/>
          </w:tcPr>
          <w:p w14:paraId="24F4169C" w14:textId="77777777" w:rsidR="00067FBF" w:rsidRPr="003140BF" w:rsidRDefault="00067FBF" w:rsidP="00EC005C">
            <w:pPr>
              <w:rPr>
                <w:rFonts w:ascii="Calibri" w:hAnsi="Calibri" w:cs="Calibri"/>
                <w:lang w:val="en-GB"/>
              </w:rPr>
            </w:pPr>
          </w:p>
        </w:tc>
        <w:tc>
          <w:tcPr>
            <w:tcW w:w="4463" w:type="dxa"/>
          </w:tcPr>
          <w:p w14:paraId="4314299A" w14:textId="3E6A05A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8</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9717C08" w14:textId="77777777" w:rsidTr="00EC005C">
        <w:trPr>
          <w:trHeight w:val="223"/>
        </w:trPr>
        <w:tc>
          <w:tcPr>
            <w:tcW w:w="4463" w:type="dxa"/>
          </w:tcPr>
          <w:p w14:paraId="6E6E527C" w14:textId="77777777" w:rsidR="00067FBF" w:rsidRPr="003140BF" w:rsidRDefault="00067FBF" w:rsidP="00EC005C">
            <w:pPr>
              <w:rPr>
                <w:rFonts w:ascii="Calibri" w:hAnsi="Calibri" w:cs="Calibri"/>
                <w:lang w:val="en-GB"/>
              </w:rPr>
            </w:pPr>
          </w:p>
        </w:tc>
        <w:tc>
          <w:tcPr>
            <w:tcW w:w="4463" w:type="dxa"/>
          </w:tcPr>
          <w:p w14:paraId="195F55F6" w14:textId="2C3C5D24"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1872AE" w:rsidRPr="001872AE">
              <w:rPr>
                <w:rFonts w:ascii="Calibri" w:hAnsi="Calibri" w:cs="Calibri"/>
                <w:lang w:val="en-GB"/>
              </w:rPr>
              <w:t>[</w:t>
            </w:r>
            <w:r w:rsidR="006A3158">
              <w:rPr>
                <w:rFonts w:ascii="Calibri" w:hAnsi="Calibri" w:cs="Calibri"/>
                <w:lang w:val="en-GB"/>
              </w:rPr>
              <w:t>4</w:t>
            </w:r>
            <w:r w:rsidR="001872AE">
              <w:rPr>
                <w:rFonts w:ascii="Calibri" w:hAnsi="Calibri" w:cs="Calibri"/>
                <w:lang w:val="en-GB"/>
              </w:rPr>
              <w:t>9</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0BED9024" w14:textId="77777777" w:rsidTr="00EC005C">
        <w:trPr>
          <w:trHeight w:val="223"/>
        </w:trPr>
        <w:tc>
          <w:tcPr>
            <w:tcW w:w="4463" w:type="dxa"/>
          </w:tcPr>
          <w:p w14:paraId="11B02B8E" w14:textId="77777777" w:rsidR="00067FBF" w:rsidRPr="003140BF" w:rsidRDefault="00067FBF" w:rsidP="00EC005C">
            <w:pPr>
              <w:rPr>
                <w:rFonts w:ascii="Calibri" w:hAnsi="Calibri" w:cs="Calibri"/>
                <w:lang w:val="en-GB"/>
              </w:rPr>
            </w:pPr>
          </w:p>
        </w:tc>
        <w:tc>
          <w:tcPr>
            <w:tcW w:w="4463" w:type="dxa"/>
          </w:tcPr>
          <w:p w14:paraId="2E83A8C0" w14:textId="52E20D4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5</w:t>
            </w:r>
            <w:r w:rsidR="001872AE">
              <w:rPr>
                <w:rFonts w:ascii="Calibri" w:hAnsi="Calibri" w:cs="Calibri"/>
                <w:lang w:val="en-GB"/>
              </w:rPr>
              <w:t>0</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69E66A15" w14:textId="77777777" w:rsidTr="00EC005C">
        <w:trPr>
          <w:trHeight w:val="223"/>
        </w:trPr>
        <w:tc>
          <w:tcPr>
            <w:tcW w:w="4463" w:type="dxa"/>
          </w:tcPr>
          <w:p w14:paraId="33BF6602" w14:textId="77777777" w:rsidR="00067FBF" w:rsidRPr="003140BF" w:rsidRDefault="00067FBF" w:rsidP="00EC005C">
            <w:pPr>
              <w:rPr>
                <w:rFonts w:ascii="Calibri" w:hAnsi="Calibri" w:cs="Calibri"/>
                <w:lang w:val="en-GB"/>
              </w:rPr>
            </w:pPr>
          </w:p>
        </w:tc>
        <w:tc>
          <w:tcPr>
            <w:tcW w:w="4463" w:type="dxa"/>
          </w:tcPr>
          <w:p w14:paraId="50B925A7" w14:textId="01F2E3A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5</w:t>
            </w:r>
            <w:r w:rsidR="001872AE">
              <w:rPr>
                <w:rFonts w:ascii="Calibri" w:hAnsi="Calibri" w:cs="Calibri"/>
                <w:lang w:val="en-GB"/>
              </w:rPr>
              <w:t>1</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574725A5" w14:textId="77777777" w:rsidTr="00EC005C">
        <w:trPr>
          <w:trHeight w:val="223"/>
        </w:trPr>
        <w:tc>
          <w:tcPr>
            <w:tcW w:w="4463" w:type="dxa"/>
          </w:tcPr>
          <w:p w14:paraId="47808F7B" w14:textId="77777777" w:rsidR="00067FBF" w:rsidRPr="003140BF" w:rsidRDefault="00067FBF" w:rsidP="00EC005C">
            <w:pPr>
              <w:rPr>
                <w:rFonts w:ascii="Calibri" w:hAnsi="Calibri" w:cs="Calibri"/>
                <w:lang w:val="en-GB"/>
              </w:rPr>
            </w:pPr>
          </w:p>
        </w:tc>
        <w:tc>
          <w:tcPr>
            <w:tcW w:w="4463" w:type="dxa"/>
          </w:tcPr>
          <w:p w14:paraId="2A0D3215" w14:textId="4ABEE6C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1872AE" w:rsidRPr="001872AE">
              <w:rPr>
                <w:rFonts w:ascii="Calibri" w:hAnsi="Calibri" w:cs="Calibri"/>
                <w:lang w:val="en-GB"/>
              </w:rPr>
              <w:t>[</w:t>
            </w:r>
            <w:r w:rsidR="006A3158">
              <w:rPr>
                <w:rFonts w:ascii="Calibri" w:hAnsi="Calibri" w:cs="Calibri"/>
                <w:lang w:val="en-GB"/>
              </w:rPr>
              <w:t>5</w:t>
            </w:r>
            <w:r w:rsidR="001872AE">
              <w:rPr>
                <w:rFonts w:ascii="Calibri" w:hAnsi="Calibri" w:cs="Calibri"/>
                <w:lang w:val="en-GB"/>
              </w:rPr>
              <w:t>2</w:t>
            </w:r>
            <w:r w:rsidR="001872AE" w:rsidRPr="001872AE">
              <w:rPr>
                <w:rFonts w:ascii="Calibri" w:hAnsi="Calibri" w:cs="Calibri"/>
                <w:lang w:val="en-GB"/>
              </w:rPr>
              <w:t>]</w:t>
            </w:r>
            <w:r w:rsidR="001872AE">
              <w:rPr>
                <w:rFonts w:ascii="Calibri" w:hAnsi="Calibri" w:cs="Calibri"/>
                <w:lang w:val="en-GB"/>
              </w:rPr>
              <w:t xml:space="preserve"> </w:t>
            </w:r>
            <w:r w:rsidRPr="003140BF">
              <w:rPr>
                <w:rFonts w:ascii="Calibri" w:hAnsi="Calibri" w:cs="Calibri"/>
                <w:lang w:val="en-GB"/>
              </w:rPr>
              <w:sym w:font="Wingdings" w:char="F0E0"/>
            </w:r>
            <w:r w:rsidRPr="003140BF">
              <w:rPr>
                <w:rFonts w:ascii="Calibri" w:hAnsi="Calibri" w:cs="Calibri"/>
                <w:lang w:val="en-GB"/>
              </w:rPr>
              <w:t>criterion ii</w:t>
            </w:r>
          </w:p>
        </w:tc>
      </w:tr>
    </w:tbl>
    <w:p w14:paraId="453B3668" w14:textId="77777777" w:rsidR="00067FBF" w:rsidRPr="003140BF" w:rsidRDefault="00067FBF" w:rsidP="001B4C34">
      <w:pPr>
        <w:rPr>
          <w:rFonts w:ascii="Calibri" w:hAnsi="Calibri" w:cs="Calibri"/>
          <w:lang w:val="en-GB"/>
        </w:rPr>
      </w:pPr>
    </w:p>
    <w:p w14:paraId="377C55EE" w14:textId="77777777" w:rsidR="001B4C34" w:rsidRPr="003140BF" w:rsidRDefault="001B4C34" w:rsidP="001B4C34">
      <w:pPr>
        <w:rPr>
          <w:rFonts w:ascii="Calibri" w:hAnsi="Calibri" w:cs="Calibri"/>
          <w:lang w:val="en-GB"/>
        </w:rPr>
      </w:pPr>
    </w:p>
    <w:p w14:paraId="37F96766" w14:textId="77777777" w:rsidR="001B4C34" w:rsidRPr="003140BF" w:rsidRDefault="001B4C34" w:rsidP="001B4C34">
      <w:pPr>
        <w:rPr>
          <w:rFonts w:ascii="Calibri" w:hAnsi="Calibri" w:cs="Calibri"/>
          <w:b/>
          <w:bCs/>
          <w:lang w:val="en-GB"/>
        </w:rPr>
      </w:pPr>
      <w:r w:rsidRPr="003140BF">
        <w:rPr>
          <w:rFonts w:ascii="Calibri" w:hAnsi="Calibri" w:cs="Calibri"/>
          <w:b/>
          <w:bCs/>
          <w:lang w:val="en-GB"/>
        </w:rPr>
        <w:t>2.</w:t>
      </w:r>
      <w:r w:rsidRPr="003140BF">
        <w:rPr>
          <w:rFonts w:ascii="Calibri" w:hAnsi="Calibri" w:cs="Calibri"/>
          <w:b/>
          <w:bCs/>
          <w:lang w:val="en-GB"/>
        </w:rPr>
        <w:tab/>
        <w:t>Did the study use reliable measurement instruments of acceptability and privacy perceptions (</w:t>
      </w:r>
      <w:proofErr w:type="gramStart"/>
      <w:r w:rsidRPr="003140BF">
        <w:rPr>
          <w:rFonts w:ascii="Calibri" w:hAnsi="Calibri" w:cs="Calibri"/>
          <w:b/>
          <w:bCs/>
          <w:lang w:val="en-GB"/>
        </w:rPr>
        <w:t>i.e.</w:t>
      </w:r>
      <w:proofErr w:type="gramEnd"/>
      <w:r w:rsidRPr="003140BF">
        <w:rPr>
          <w:rFonts w:ascii="Calibri" w:hAnsi="Calibri" w:cs="Calibri"/>
          <w:b/>
          <w:bCs/>
          <w:lang w:val="en-GB"/>
        </w:rPr>
        <w:t xml:space="preserve"> there is evidence that the instruments used have similar results in repeated measures in similar circumstances)?</w:t>
      </w:r>
    </w:p>
    <w:p w14:paraId="0562B86E" w14:textId="77777777" w:rsidR="001B4C34" w:rsidRPr="003140BF" w:rsidRDefault="001B4C34" w:rsidP="001B4C34">
      <w:pPr>
        <w:rPr>
          <w:rFonts w:ascii="Calibri" w:hAnsi="Calibri" w:cs="Calibri"/>
          <w:lang w:val="en-GB"/>
        </w:rPr>
      </w:pPr>
    </w:p>
    <w:p w14:paraId="0D958446" w14:textId="2E83D045"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3C0023DB"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It is known that the instrument used was considered reliable in previous studies and the study authors provide evidence of that (i.e., authors make a reference to previous studies); or</w:t>
      </w:r>
    </w:p>
    <w:p w14:paraId="6C6C6BC3"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It is known that the instrument used was considered reliable in previous studies but the study authors do not provide evidence of that (i.e., authors make no reference to previous studies);</w:t>
      </w:r>
    </w:p>
    <w:p w14:paraId="166F0490" w14:textId="371F026A" w:rsidR="001B4C34" w:rsidRPr="003140BF" w:rsidRDefault="001B4C34" w:rsidP="001B4C34">
      <w:pPr>
        <w:ind w:left="720"/>
        <w:rPr>
          <w:rFonts w:ascii="Calibri" w:hAnsi="Calibri" w:cs="Calibri"/>
          <w:lang w:val="en-GB"/>
        </w:rPr>
      </w:pPr>
      <w:r w:rsidRPr="003140BF">
        <w:rPr>
          <w:rFonts w:ascii="Calibri" w:hAnsi="Calibri" w:cs="Calibri"/>
          <w:lang w:val="en-GB"/>
        </w:rPr>
        <w:t>iii)</w:t>
      </w:r>
      <w:r w:rsidRPr="003140BF">
        <w:rPr>
          <w:rFonts w:ascii="Calibri" w:hAnsi="Calibri" w:cs="Calibri"/>
          <w:lang w:val="en-GB"/>
        </w:rPr>
        <w:tab/>
        <w:t>Reliability of instrument used was assess as part of the study on acceptability and privacy perceptions;</w:t>
      </w:r>
    </w:p>
    <w:p w14:paraId="3C0ED15E" w14:textId="77777777" w:rsidR="001B4C34" w:rsidRPr="003140BF" w:rsidRDefault="001B4C34" w:rsidP="001B4C34">
      <w:pPr>
        <w:ind w:left="720"/>
        <w:rPr>
          <w:rFonts w:ascii="Calibri" w:hAnsi="Calibri" w:cs="Calibri"/>
          <w:lang w:val="en-GB"/>
        </w:rPr>
      </w:pPr>
      <w:r w:rsidRPr="003140BF">
        <w:rPr>
          <w:rFonts w:ascii="Calibri" w:hAnsi="Calibri" w:cs="Calibri"/>
          <w:lang w:val="en-GB"/>
        </w:rPr>
        <w:t>iv)</w:t>
      </w:r>
      <w:r w:rsidRPr="003140BF">
        <w:rPr>
          <w:rFonts w:ascii="Calibri" w:hAnsi="Calibri" w:cs="Calibri"/>
          <w:lang w:val="en-GB"/>
        </w:rPr>
        <w:tab/>
        <w:t>For qualitative data an effort was made to increase reliability (for example, using triangulation of researchers, providing the full description of the methods for data collection and analysis and accounting for personal and research method biases that may have influenced the findings).</w:t>
      </w:r>
    </w:p>
    <w:p w14:paraId="2B856276" w14:textId="77777777" w:rsidR="001B4C34" w:rsidRPr="003140BF" w:rsidRDefault="001B4C34" w:rsidP="001B4C34">
      <w:pPr>
        <w:rPr>
          <w:rFonts w:ascii="Calibri" w:hAnsi="Calibri" w:cs="Calibri"/>
          <w:lang w:val="en-GB"/>
        </w:rPr>
      </w:pPr>
    </w:p>
    <w:p w14:paraId="7AF740FC" w14:textId="11D9A975" w:rsidR="001B4C34" w:rsidRPr="003140BF" w:rsidRDefault="001B4C34" w:rsidP="001B4C34">
      <w:pPr>
        <w:rPr>
          <w:rFonts w:ascii="Calibri" w:hAnsi="Calibri" w:cs="Calibri"/>
          <w:lang w:val="en-GB"/>
        </w:rPr>
      </w:pPr>
      <w:r w:rsidRPr="003140BF">
        <w:rPr>
          <w:rFonts w:ascii="Calibri" w:hAnsi="Calibri" w:cs="Calibri"/>
          <w:lang w:val="en-GB"/>
        </w:rPr>
        <w:t>This item is scored “No” if:</w:t>
      </w:r>
    </w:p>
    <w:p w14:paraId="7A84F0F0"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Instruments used are not considered reliable or both reliable and unreliable instruments are used;</w:t>
      </w:r>
    </w:p>
    <w:p w14:paraId="591C2EE2"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Authors provided insufficient information.</w:t>
      </w:r>
    </w:p>
    <w:p w14:paraId="7201DEB8" w14:textId="77777777" w:rsidR="001B4C34" w:rsidRPr="003140BF" w:rsidRDefault="001B4C34" w:rsidP="001B4C34">
      <w:pPr>
        <w:rPr>
          <w:rFonts w:ascii="Calibri" w:hAnsi="Calibri" w:cs="Calibri"/>
          <w:color w:val="4472C4" w:themeColor="accent1"/>
          <w:lang w:val="en-GB"/>
        </w:rPr>
      </w:pPr>
    </w:p>
    <w:p w14:paraId="4CCA2471" w14:textId="77777777" w:rsidR="001B4C34" w:rsidRPr="003140BF" w:rsidRDefault="001B4C34" w:rsidP="001B4C34">
      <w:pPr>
        <w:rPr>
          <w:rFonts w:ascii="Calibri" w:hAnsi="Calibri" w:cs="Calibri"/>
          <w:i/>
          <w:iCs/>
          <w:color w:val="4472C4" w:themeColor="accent1"/>
          <w:sz w:val="22"/>
          <w:szCs w:val="22"/>
          <w:lang w:val="en-GB"/>
        </w:rPr>
      </w:pPr>
      <w:r w:rsidRPr="003140BF">
        <w:rPr>
          <w:rFonts w:ascii="Calibri" w:hAnsi="Calibri" w:cs="Calibri"/>
          <w:i/>
          <w:iCs/>
          <w:color w:val="4472C4" w:themeColor="accent1"/>
          <w:sz w:val="22"/>
          <w:szCs w:val="22"/>
          <w:lang w:val="en-GB"/>
        </w:rPr>
        <w:t xml:space="preserve">Note: The most common forms of reliability testing for acceptability and privacy perceptions instruments are likely to be: </w:t>
      </w:r>
      <w:proofErr w:type="spellStart"/>
      <w:r w:rsidRPr="003140BF">
        <w:rPr>
          <w:rFonts w:ascii="Calibri" w:hAnsi="Calibri" w:cs="Calibri"/>
          <w:i/>
          <w:iCs/>
          <w:color w:val="4472C4" w:themeColor="accent1"/>
          <w:sz w:val="22"/>
          <w:szCs w:val="22"/>
          <w:lang w:val="en-GB"/>
        </w:rPr>
        <w:t>i</w:t>
      </w:r>
      <w:proofErr w:type="spellEnd"/>
      <w:r w:rsidRPr="003140BF">
        <w:rPr>
          <w:rFonts w:ascii="Calibri" w:hAnsi="Calibri" w:cs="Calibri"/>
          <w:i/>
          <w:iCs/>
          <w:color w:val="4472C4" w:themeColor="accent1"/>
          <w:sz w:val="22"/>
          <w:szCs w:val="22"/>
          <w:lang w:val="en-GB"/>
        </w:rPr>
        <w:t>) inter-rater reliability and/or ii) test-retest reliability using either an Intraclass Correlation Coefficient (ICC) or a Weighted K. We recommended that it should be considered that there is evidence of reliability if ICC and/or weighted K ≥0.7 (</w:t>
      </w:r>
      <w:proofErr w:type="spellStart"/>
      <w:r w:rsidRPr="003140BF">
        <w:rPr>
          <w:rFonts w:ascii="Calibri" w:hAnsi="Calibri" w:cs="Calibri"/>
          <w:i/>
          <w:iCs/>
          <w:color w:val="4472C4" w:themeColor="accent1"/>
          <w:sz w:val="22"/>
          <w:szCs w:val="22"/>
          <w:lang w:val="en-GB"/>
        </w:rPr>
        <w:t>Mokkink</w:t>
      </w:r>
      <w:proofErr w:type="spellEnd"/>
      <w:r w:rsidRPr="003140BF">
        <w:rPr>
          <w:rFonts w:ascii="Calibri" w:hAnsi="Calibri" w:cs="Calibri"/>
          <w:i/>
          <w:iCs/>
          <w:color w:val="4472C4" w:themeColor="accent1"/>
          <w:sz w:val="22"/>
          <w:szCs w:val="22"/>
          <w:lang w:val="en-GB"/>
        </w:rPr>
        <w:t xml:space="preserve"> et al. 2018).</w:t>
      </w:r>
    </w:p>
    <w:p w14:paraId="01E4E224" w14:textId="4991FB94" w:rsidR="001B4C34" w:rsidRPr="003140BF" w:rsidRDefault="001B4C34" w:rsidP="001B4C34">
      <w:pPr>
        <w:rPr>
          <w:rFonts w:ascii="Calibri" w:hAnsi="Calibri" w:cs="Calibri"/>
          <w:lang w:val="en-GB"/>
        </w:rPr>
      </w:pPr>
    </w:p>
    <w:tbl>
      <w:tblPr>
        <w:tblStyle w:val="TableGrid"/>
        <w:tblW w:w="0" w:type="auto"/>
        <w:tblLook w:val="04A0" w:firstRow="1" w:lastRow="0" w:firstColumn="1" w:lastColumn="0" w:noHBand="0" w:noVBand="1"/>
      </w:tblPr>
      <w:tblGrid>
        <w:gridCol w:w="4508"/>
        <w:gridCol w:w="4508"/>
      </w:tblGrid>
      <w:tr w:rsidR="00067FBF" w:rsidRPr="003140BF" w14:paraId="6568D714" w14:textId="77777777" w:rsidTr="00EC005C">
        <w:tc>
          <w:tcPr>
            <w:tcW w:w="4508" w:type="dxa"/>
          </w:tcPr>
          <w:p w14:paraId="7A197B5D"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3E9E9938"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25735E11" w14:textId="77777777" w:rsidTr="00EC005C">
        <w:tc>
          <w:tcPr>
            <w:tcW w:w="4508" w:type="dxa"/>
          </w:tcPr>
          <w:p w14:paraId="020FFD06" w14:textId="77A93F0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001872AE">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 xml:space="preserve">criterion iv </w:t>
            </w:r>
          </w:p>
        </w:tc>
        <w:tc>
          <w:tcPr>
            <w:tcW w:w="4508" w:type="dxa"/>
          </w:tcPr>
          <w:p w14:paraId="3A6A9217" w14:textId="77777777" w:rsidR="00067FBF" w:rsidRPr="003140BF" w:rsidRDefault="00067FBF" w:rsidP="00EC005C">
            <w:pPr>
              <w:rPr>
                <w:rFonts w:ascii="Calibri" w:hAnsi="Calibri" w:cs="Calibri"/>
                <w:lang w:val="en-GB"/>
              </w:rPr>
            </w:pPr>
          </w:p>
        </w:tc>
      </w:tr>
      <w:tr w:rsidR="00067FBF" w:rsidRPr="003140BF" w14:paraId="28B8DC4D" w14:textId="77777777" w:rsidTr="00EC005C">
        <w:tc>
          <w:tcPr>
            <w:tcW w:w="4508" w:type="dxa"/>
          </w:tcPr>
          <w:p w14:paraId="55EC7742" w14:textId="77777777" w:rsidR="00067FBF" w:rsidRPr="003140BF" w:rsidRDefault="00067FBF" w:rsidP="00EC005C">
            <w:pPr>
              <w:rPr>
                <w:rFonts w:ascii="Calibri" w:hAnsi="Calibri" w:cs="Calibri"/>
                <w:lang w:val="en-GB"/>
              </w:rPr>
            </w:pPr>
          </w:p>
        </w:tc>
        <w:tc>
          <w:tcPr>
            <w:tcW w:w="4508" w:type="dxa"/>
          </w:tcPr>
          <w:p w14:paraId="6BA80AF2" w14:textId="0306DBD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83E1F9F" w14:textId="77777777" w:rsidTr="00EC005C">
        <w:tc>
          <w:tcPr>
            <w:tcW w:w="4508" w:type="dxa"/>
          </w:tcPr>
          <w:p w14:paraId="56E84F83" w14:textId="77777777" w:rsidR="00067FBF" w:rsidRPr="003140BF" w:rsidRDefault="00067FBF" w:rsidP="00EC005C">
            <w:pPr>
              <w:rPr>
                <w:rFonts w:ascii="Calibri" w:hAnsi="Calibri" w:cs="Calibri"/>
                <w:lang w:val="en-GB"/>
              </w:rPr>
            </w:pPr>
          </w:p>
        </w:tc>
        <w:tc>
          <w:tcPr>
            <w:tcW w:w="4508" w:type="dxa"/>
          </w:tcPr>
          <w:p w14:paraId="293F30C1" w14:textId="1947AB6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5AD18CF1" w14:textId="77777777" w:rsidTr="00EC005C">
        <w:tc>
          <w:tcPr>
            <w:tcW w:w="4508" w:type="dxa"/>
          </w:tcPr>
          <w:p w14:paraId="025009DB" w14:textId="15192DB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v</w:t>
            </w:r>
          </w:p>
        </w:tc>
        <w:tc>
          <w:tcPr>
            <w:tcW w:w="4508" w:type="dxa"/>
          </w:tcPr>
          <w:p w14:paraId="5396CA09" w14:textId="77777777" w:rsidR="00067FBF" w:rsidRPr="003140BF" w:rsidRDefault="00067FBF" w:rsidP="00EC005C">
            <w:pPr>
              <w:rPr>
                <w:rFonts w:ascii="Calibri" w:hAnsi="Calibri" w:cs="Calibri"/>
                <w:lang w:val="en-GB"/>
              </w:rPr>
            </w:pPr>
          </w:p>
        </w:tc>
      </w:tr>
      <w:tr w:rsidR="00067FBF" w:rsidRPr="003140BF" w14:paraId="65C9DB7A" w14:textId="77777777" w:rsidTr="00EC005C">
        <w:tc>
          <w:tcPr>
            <w:tcW w:w="4508" w:type="dxa"/>
          </w:tcPr>
          <w:p w14:paraId="3418E9F2" w14:textId="77777777" w:rsidR="00067FBF" w:rsidRPr="003140BF" w:rsidRDefault="00067FBF" w:rsidP="00EC005C">
            <w:pPr>
              <w:rPr>
                <w:rFonts w:ascii="Calibri" w:hAnsi="Calibri" w:cs="Calibri"/>
                <w:lang w:val="en-GB"/>
              </w:rPr>
            </w:pPr>
          </w:p>
        </w:tc>
        <w:tc>
          <w:tcPr>
            <w:tcW w:w="4508" w:type="dxa"/>
          </w:tcPr>
          <w:p w14:paraId="3AD3AE13" w14:textId="341F65D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05C9C36D" w14:textId="77777777" w:rsidTr="00EC005C">
        <w:tc>
          <w:tcPr>
            <w:tcW w:w="4508" w:type="dxa"/>
          </w:tcPr>
          <w:p w14:paraId="0BF5C997" w14:textId="77777777" w:rsidR="00067FBF" w:rsidRPr="003140BF" w:rsidRDefault="00067FBF" w:rsidP="00EC005C">
            <w:pPr>
              <w:rPr>
                <w:rFonts w:ascii="Calibri" w:hAnsi="Calibri" w:cs="Calibri"/>
                <w:lang w:val="en-GB"/>
              </w:rPr>
            </w:pPr>
          </w:p>
        </w:tc>
        <w:tc>
          <w:tcPr>
            <w:tcW w:w="4508" w:type="dxa"/>
          </w:tcPr>
          <w:p w14:paraId="6F435967" w14:textId="4A0B3EE7" w:rsidR="00067FBF" w:rsidRPr="003140BF" w:rsidRDefault="00067FBF" w:rsidP="00EC005C">
            <w:pPr>
              <w:rPr>
                <w:rFonts w:ascii="Calibri" w:hAnsi="Calibri" w:cs="Calibri"/>
                <w:lang w:val="en-GB"/>
              </w:rPr>
            </w:pPr>
            <w:r w:rsidRPr="003140BF">
              <w:rPr>
                <w:rFonts w:ascii="Calibri" w:hAnsi="Calibri" w:cs="Calibri"/>
                <w:lang w:val="en-GB"/>
              </w:rPr>
              <w:t xml:space="preserve">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5148B15A" w14:textId="77777777" w:rsidTr="00EC005C">
        <w:tc>
          <w:tcPr>
            <w:tcW w:w="4508" w:type="dxa"/>
          </w:tcPr>
          <w:p w14:paraId="285ADB94" w14:textId="77777777" w:rsidR="00067FBF" w:rsidRPr="003140BF" w:rsidRDefault="00067FBF" w:rsidP="00EC005C">
            <w:pPr>
              <w:rPr>
                <w:rFonts w:ascii="Calibri" w:hAnsi="Calibri" w:cs="Calibri"/>
                <w:lang w:val="en-GB"/>
              </w:rPr>
            </w:pPr>
          </w:p>
        </w:tc>
        <w:tc>
          <w:tcPr>
            <w:tcW w:w="4508" w:type="dxa"/>
          </w:tcPr>
          <w:p w14:paraId="40A69256" w14:textId="77777777" w:rsidR="00067FBF" w:rsidRPr="003140BF" w:rsidRDefault="00067FBF" w:rsidP="00EC005C">
            <w:pPr>
              <w:rPr>
                <w:rFonts w:ascii="Calibri" w:hAnsi="Calibri" w:cs="Calibri"/>
                <w:lang w:val="en-GB"/>
              </w:rPr>
            </w:pPr>
          </w:p>
        </w:tc>
      </w:tr>
      <w:tr w:rsidR="00067FBF" w:rsidRPr="003140BF" w14:paraId="1DFDAC49" w14:textId="77777777" w:rsidTr="00EC005C">
        <w:tc>
          <w:tcPr>
            <w:tcW w:w="4508" w:type="dxa"/>
          </w:tcPr>
          <w:p w14:paraId="6CC8A7CE" w14:textId="69825FC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v</w:t>
            </w:r>
          </w:p>
        </w:tc>
        <w:tc>
          <w:tcPr>
            <w:tcW w:w="4508" w:type="dxa"/>
          </w:tcPr>
          <w:p w14:paraId="68DA6911" w14:textId="77777777" w:rsidR="00067FBF" w:rsidRPr="003140BF" w:rsidRDefault="00067FBF" w:rsidP="00EC005C">
            <w:pPr>
              <w:rPr>
                <w:rFonts w:ascii="Calibri" w:hAnsi="Calibri" w:cs="Calibri"/>
                <w:lang w:val="en-GB"/>
              </w:rPr>
            </w:pPr>
          </w:p>
        </w:tc>
      </w:tr>
      <w:tr w:rsidR="00067FBF" w:rsidRPr="003140BF" w14:paraId="7D632CB4" w14:textId="77777777" w:rsidTr="00EC005C">
        <w:tc>
          <w:tcPr>
            <w:tcW w:w="4508" w:type="dxa"/>
          </w:tcPr>
          <w:p w14:paraId="27C730B5" w14:textId="1ABA17D8" w:rsidR="00067FBF" w:rsidRPr="003140BF" w:rsidRDefault="00067FBF" w:rsidP="00EC005C">
            <w:pPr>
              <w:rPr>
                <w:rFonts w:ascii="Calibri" w:hAnsi="Calibri" w:cs="Calibri"/>
                <w:lang w:val="en-GB"/>
              </w:rPr>
            </w:pPr>
            <w:r w:rsidRPr="003140BF">
              <w:rPr>
                <w:rFonts w:ascii="Calibri" w:hAnsi="Calibri" w:cs="Calibri"/>
                <w:lang w:val="en-GB"/>
              </w:rPr>
              <w:lastRenderedPageBreak/>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 xml:space="preserve">criteria I and iv </w:t>
            </w:r>
          </w:p>
        </w:tc>
        <w:tc>
          <w:tcPr>
            <w:tcW w:w="4508" w:type="dxa"/>
          </w:tcPr>
          <w:p w14:paraId="1FA44E79" w14:textId="77777777" w:rsidR="00067FBF" w:rsidRPr="003140BF" w:rsidRDefault="00067FBF" w:rsidP="00EC005C">
            <w:pPr>
              <w:rPr>
                <w:rFonts w:ascii="Calibri" w:hAnsi="Calibri" w:cs="Calibri"/>
                <w:lang w:val="en-GB"/>
              </w:rPr>
            </w:pPr>
          </w:p>
        </w:tc>
      </w:tr>
      <w:tr w:rsidR="00067FBF" w:rsidRPr="003140BF" w14:paraId="7B9D0015" w14:textId="77777777" w:rsidTr="00EC005C">
        <w:tc>
          <w:tcPr>
            <w:tcW w:w="4508" w:type="dxa"/>
          </w:tcPr>
          <w:p w14:paraId="60B6F0CC" w14:textId="275A800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540A23E" w14:textId="77777777" w:rsidR="00067FBF" w:rsidRPr="003140BF" w:rsidRDefault="00067FBF" w:rsidP="00EC005C">
            <w:pPr>
              <w:rPr>
                <w:rFonts w:ascii="Calibri" w:hAnsi="Calibri" w:cs="Calibri"/>
                <w:lang w:val="en-GB"/>
              </w:rPr>
            </w:pPr>
          </w:p>
        </w:tc>
      </w:tr>
      <w:tr w:rsidR="00067FBF" w:rsidRPr="003140BF" w14:paraId="357BEFF4" w14:textId="77777777" w:rsidTr="00EC005C">
        <w:tc>
          <w:tcPr>
            <w:tcW w:w="4508" w:type="dxa"/>
          </w:tcPr>
          <w:p w14:paraId="5119247B" w14:textId="77777777" w:rsidR="00067FBF" w:rsidRPr="003140BF" w:rsidRDefault="00067FBF" w:rsidP="00EC005C">
            <w:pPr>
              <w:rPr>
                <w:rFonts w:ascii="Calibri" w:hAnsi="Calibri" w:cs="Calibri"/>
                <w:lang w:val="en-GB"/>
              </w:rPr>
            </w:pPr>
          </w:p>
        </w:tc>
        <w:tc>
          <w:tcPr>
            <w:tcW w:w="4508" w:type="dxa"/>
          </w:tcPr>
          <w:p w14:paraId="4C997074" w14:textId="1EF75C7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24A28A67" w14:textId="77777777" w:rsidTr="00EC005C">
        <w:tc>
          <w:tcPr>
            <w:tcW w:w="4508" w:type="dxa"/>
          </w:tcPr>
          <w:p w14:paraId="6EB12700" w14:textId="77777777" w:rsidR="00067FBF" w:rsidRPr="003140BF" w:rsidRDefault="00067FBF" w:rsidP="00EC005C">
            <w:pPr>
              <w:rPr>
                <w:rFonts w:ascii="Calibri" w:hAnsi="Calibri" w:cs="Calibri"/>
                <w:lang w:val="en-GB"/>
              </w:rPr>
            </w:pPr>
          </w:p>
        </w:tc>
        <w:tc>
          <w:tcPr>
            <w:tcW w:w="4508" w:type="dxa"/>
          </w:tcPr>
          <w:p w14:paraId="1D321028" w14:textId="41A78FA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33F46C5A" w14:textId="77777777" w:rsidTr="00EC005C">
        <w:tc>
          <w:tcPr>
            <w:tcW w:w="4508" w:type="dxa"/>
          </w:tcPr>
          <w:p w14:paraId="0AA449EB" w14:textId="3BB3CFC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v</w:t>
            </w:r>
          </w:p>
        </w:tc>
        <w:tc>
          <w:tcPr>
            <w:tcW w:w="4508" w:type="dxa"/>
          </w:tcPr>
          <w:p w14:paraId="5BB46E32" w14:textId="77777777" w:rsidR="00067FBF" w:rsidRPr="003140BF" w:rsidRDefault="00067FBF" w:rsidP="00EC005C">
            <w:pPr>
              <w:rPr>
                <w:rFonts w:ascii="Calibri" w:hAnsi="Calibri" w:cs="Calibri"/>
                <w:lang w:val="en-GB"/>
              </w:rPr>
            </w:pPr>
          </w:p>
        </w:tc>
      </w:tr>
      <w:tr w:rsidR="00067FBF" w:rsidRPr="003140BF" w14:paraId="45716BBD" w14:textId="77777777" w:rsidTr="00EC005C">
        <w:tc>
          <w:tcPr>
            <w:tcW w:w="4508" w:type="dxa"/>
          </w:tcPr>
          <w:p w14:paraId="42ED79A9" w14:textId="04A82C6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criterion iv</w:t>
            </w:r>
          </w:p>
        </w:tc>
        <w:tc>
          <w:tcPr>
            <w:tcW w:w="4508" w:type="dxa"/>
          </w:tcPr>
          <w:p w14:paraId="2B610E61" w14:textId="77777777" w:rsidR="00067FBF" w:rsidRPr="003140BF" w:rsidRDefault="00067FBF" w:rsidP="00EC005C">
            <w:pPr>
              <w:rPr>
                <w:rFonts w:ascii="Calibri" w:hAnsi="Calibri" w:cs="Calibri"/>
                <w:lang w:val="en-GB"/>
              </w:rPr>
            </w:pPr>
          </w:p>
        </w:tc>
      </w:tr>
      <w:tr w:rsidR="00067FBF" w:rsidRPr="003140BF" w14:paraId="486874E6" w14:textId="77777777" w:rsidTr="00EC005C">
        <w:tc>
          <w:tcPr>
            <w:tcW w:w="4508" w:type="dxa"/>
          </w:tcPr>
          <w:p w14:paraId="2B3F1CF6" w14:textId="77777777" w:rsidR="00067FBF" w:rsidRPr="003140BF" w:rsidRDefault="00067FBF" w:rsidP="00EC005C">
            <w:pPr>
              <w:rPr>
                <w:rFonts w:ascii="Calibri" w:hAnsi="Calibri" w:cs="Calibri"/>
                <w:lang w:val="en-GB"/>
              </w:rPr>
            </w:pPr>
          </w:p>
        </w:tc>
        <w:tc>
          <w:tcPr>
            <w:tcW w:w="4508" w:type="dxa"/>
          </w:tcPr>
          <w:p w14:paraId="2F46C10A" w14:textId="3317E99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693E7FB4" w14:textId="77777777" w:rsidTr="00EC005C">
        <w:tc>
          <w:tcPr>
            <w:tcW w:w="4508" w:type="dxa"/>
          </w:tcPr>
          <w:p w14:paraId="6A597458" w14:textId="77777777" w:rsidR="00067FBF" w:rsidRPr="003140BF" w:rsidRDefault="00067FBF" w:rsidP="00EC005C">
            <w:pPr>
              <w:rPr>
                <w:rFonts w:ascii="Calibri" w:hAnsi="Calibri" w:cs="Calibri"/>
                <w:lang w:val="en-GB"/>
              </w:rPr>
            </w:pPr>
          </w:p>
        </w:tc>
        <w:tc>
          <w:tcPr>
            <w:tcW w:w="4508" w:type="dxa"/>
          </w:tcPr>
          <w:p w14:paraId="04D1372E" w14:textId="1811091C"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E7226D1" w14:textId="77777777" w:rsidTr="00EC005C">
        <w:tc>
          <w:tcPr>
            <w:tcW w:w="4508" w:type="dxa"/>
          </w:tcPr>
          <w:p w14:paraId="1DB60BBD" w14:textId="3E5E359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6BED01FD" w14:textId="77777777" w:rsidR="00067FBF" w:rsidRPr="003140BF" w:rsidRDefault="00067FBF" w:rsidP="00EC005C">
            <w:pPr>
              <w:rPr>
                <w:rFonts w:ascii="Calibri" w:hAnsi="Calibri" w:cs="Calibri"/>
                <w:lang w:val="en-GB"/>
              </w:rPr>
            </w:pPr>
          </w:p>
        </w:tc>
      </w:tr>
      <w:tr w:rsidR="00067FBF" w:rsidRPr="003140BF" w14:paraId="01661FB9" w14:textId="77777777" w:rsidTr="00EC005C">
        <w:tc>
          <w:tcPr>
            <w:tcW w:w="4508" w:type="dxa"/>
          </w:tcPr>
          <w:p w14:paraId="7C480CF1" w14:textId="77777777" w:rsidR="00067FBF" w:rsidRPr="003140BF" w:rsidRDefault="00067FBF" w:rsidP="00EC005C">
            <w:pPr>
              <w:rPr>
                <w:rFonts w:ascii="Calibri" w:hAnsi="Calibri" w:cs="Calibri"/>
                <w:lang w:val="en-GB"/>
              </w:rPr>
            </w:pPr>
          </w:p>
        </w:tc>
        <w:tc>
          <w:tcPr>
            <w:tcW w:w="4508" w:type="dxa"/>
          </w:tcPr>
          <w:p w14:paraId="732584D7" w14:textId="4659AC0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2D18A46F" w14:textId="77777777" w:rsidTr="00EC005C">
        <w:tc>
          <w:tcPr>
            <w:tcW w:w="4508" w:type="dxa"/>
          </w:tcPr>
          <w:p w14:paraId="45DBBA2C" w14:textId="77777777" w:rsidR="00067FBF" w:rsidRPr="003140BF" w:rsidRDefault="00067FBF" w:rsidP="00EC005C">
            <w:pPr>
              <w:rPr>
                <w:rFonts w:ascii="Calibri" w:hAnsi="Calibri" w:cs="Calibri"/>
                <w:lang w:val="en-GB"/>
              </w:rPr>
            </w:pPr>
          </w:p>
        </w:tc>
        <w:tc>
          <w:tcPr>
            <w:tcW w:w="4508" w:type="dxa"/>
          </w:tcPr>
          <w:p w14:paraId="19820C25" w14:textId="78DB868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73CA3F1" w14:textId="77777777" w:rsidTr="00EC005C">
        <w:tc>
          <w:tcPr>
            <w:tcW w:w="4508" w:type="dxa"/>
          </w:tcPr>
          <w:p w14:paraId="25690A9F" w14:textId="77777777" w:rsidR="00067FBF" w:rsidRPr="003140BF" w:rsidRDefault="00067FBF" w:rsidP="00EC005C">
            <w:pPr>
              <w:rPr>
                <w:rFonts w:ascii="Calibri" w:hAnsi="Calibri" w:cs="Calibri"/>
                <w:lang w:val="en-GB"/>
              </w:rPr>
            </w:pPr>
          </w:p>
        </w:tc>
        <w:tc>
          <w:tcPr>
            <w:tcW w:w="4508" w:type="dxa"/>
          </w:tcPr>
          <w:p w14:paraId="49C93680" w14:textId="4624D802"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607B6CE2" w14:textId="77777777" w:rsidTr="00EC005C">
        <w:tc>
          <w:tcPr>
            <w:tcW w:w="4508" w:type="dxa"/>
          </w:tcPr>
          <w:p w14:paraId="7C6A2D6A" w14:textId="77777777" w:rsidR="00067FBF" w:rsidRPr="003140BF" w:rsidRDefault="00067FBF" w:rsidP="00EC005C">
            <w:pPr>
              <w:rPr>
                <w:rFonts w:ascii="Calibri" w:hAnsi="Calibri" w:cs="Calibri"/>
                <w:lang w:val="en-GB"/>
              </w:rPr>
            </w:pPr>
          </w:p>
        </w:tc>
        <w:tc>
          <w:tcPr>
            <w:tcW w:w="4508" w:type="dxa"/>
          </w:tcPr>
          <w:p w14:paraId="105D25AF" w14:textId="3BA1D38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7CD4214" w14:textId="77777777" w:rsidTr="00EC005C">
        <w:tc>
          <w:tcPr>
            <w:tcW w:w="4508" w:type="dxa"/>
          </w:tcPr>
          <w:p w14:paraId="7A0D10C9" w14:textId="77777777" w:rsidR="00067FBF" w:rsidRPr="003140BF" w:rsidRDefault="00067FBF" w:rsidP="00EC005C">
            <w:pPr>
              <w:rPr>
                <w:rFonts w:ascii="Calibri" w:hAnsi="Calibri" w:cs="Calibri"/>
                <w:lang w:val="en-GB"/>
              </w:rPr>
            </w:pPr>
          </w:p>
        </w:tc>
        <w:tc>
          <w:tcPr>
            <w:tcW w:w="4508" w:type="dxa"/>
          </w:tcPr>
          <w:p w14:paraId="6249E46E" w14:textId="5A3EFAD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263B64D" w14:textId="77777777" w:rsidTr="00EC005C">
        <w:tc>
          <w:tcPr>
            <w:tcW w:w="4508" w:type="dxa"/>
          </w:tcPr>
          <w:p w14:paraId="286CC53F" w14:textId="77777777" w:rsidR="00067FBF" w:rsidRPr="003140BF" w:rsidRDefault="00067FBF" w:rsidP="00EC005C">
            <w:pPr>
              <w:rPr>
                <w:rFonts w:ascii="Calibri" w:hAnsi="Calibri" w:cs="Calibri"/>
                <w:lang w:val="en-GB"/>
              </w:rPr>
            </w:pPr>
          </w:p>
        </w:tc>
        <w:tc>
          <w:tcPr>
            <w:tcW w:w="4508" w:type="dxa"/>
          </w:tcPr>
          <w:p w14:paraId="6FD7BC67" w14:textId="35DC7E3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criterion ii</w:t>
            </w:r>
          </w:p>
        </w:tc>
      </w:tr>
    </w:tbl>
    <w:p w14:paraId="006D3F13" w14:textId="77777777" w:rsidR="00067FBF" w:rsidRPr="003140BF" w:rsidRDefault="00067FBF" w:rsidP="001B4C34">
      <w:pPr>
        <w:rPr>
          <w:rFonts w:ascii="Calibri" w:hAnsi="Calibri" w:cs="Calibri"/>
          <w:lang w:val="en-GB"/>
        </w:rPr>
      </w:pPr>
    </w:p>
    <w:p w14:paraId="44C41F72" w14:textId="77777777" w:rsidR="001B4C34" w:rsidRPr="003140BF" w:rsidRDefault="001B4C34" w:rsidP="001B4C34">
      <w:pPr>
        <w:rPr>
          <w:rFonts w:ascii="Calibri" w:hAnsi="Calibri" w:cs="Calibri"/>
          <w:b/>
          <w:bCs/>
          <w:lang w:val="en-GB"/>
        </w:rPr>
      </w:pPr>
    </w:p>
    <w:p w14:paraId="32F7443D" w14:textId="3BAC632A" w:rsidR="001B4C34" w:rsidRPr="003140BF" w:rsidRDefault="001B4C34" w:rsidP="001B4C34">
      <w:pPr>
        <w:rPr>
          <w:rFonts w:ascii="Calibri" w:hAnsi="Calibri" w:cs="Calibri"/>
          <w:b/>
          <w:bCs/>
          <w:lang w:val="en-GB"/>
        </w:rPr>
      </w:pPr>
      <w:r w:rsidRPr="003140BF">
        <w:rPr>
          <w:rFonts w:ascii="Calibri" w:hAnsi="Calibri" w:cs="Calibri"/>
          <w:b/>
          <w:bCs/>
          <w:lang w:val="en-GB"/>
        </w:rPr>
        <w:t>3.</w:t>
      </w:r>
      <w:r w:rsidRPr="003140BF">
        <w:rPr>
          <w:rFonts w:ascii="Calibri" w:hAnsi="Calibri" w:cs="Calibri"/>
          <w:b/>
          <w:bCs/>
          <w:lang w:val="en-GB"/>
        </w:rPr>
        <w:tab/>
        <w:t>Was there coherence between the procedures used to assess acceptability and privacy perceptions and (</w:t>
      </w:r>
      <w:proofErr w:type="gramStart"/>
      <w:r w:rsidRPr="003140BF">
        <w:rPr>
          <w:rFonts w:ascii="Calibri" w:hAnsi="Calibri" w:cs="Calibri"/>
          <w:b/>
          <w:bCs/>
          <w:lang w:val="en-GB"/>
        </w:rPr>
        <w:t>e.g.</w:t>
      </w:r>
      <w:proofErr w:type="gramEnd"/>
      <w:r w:rsidRPr="003140BF">
        <w:rPr>
          <w:rFonts w:ascii="Calibri" w:hAnsi="Calibri" w:cs="Calibri"/>
          <w:b/>
          <w:bCs/>
          <w:lang w:val="en-GB"/>
        </w:rPr>
        <w:t xml:space="preserve"> instruments, context, …) and study aims?</w:t>
      </w:r>
    </w:p>
    <w:p w14:paraId="6A875DE5" w14:textId="77777777" w:rsidR="001B4C34" w:rsidRPr="003140BF" w:rsidRDefault="001B4C34" w:rsidP="001B4C34">
      <w:pPr>
        <w:rPr>
          <w:rFonts w:ascii="Calibri" w:hAnsi="Calibri" w:cs="Calibri"/>
          <w:b/>
          <w:bCs/>
          <w:lang w:val="en-GB"/>
        </w:rPr>
      </w:pPr>
    </w:p>
    <w:p w14:paraId="02F9BCF8" w14:textId="66469E6E" w:rsidR="001B4C34" w:rsidRPr="003140BF" w:rsidRDefault="001B4C34" w:rsidP="00FB36FD">
      <w:pPr>
        <w:rPr>
          <w:rFonts w:ascii="Calibri" w:hAnsi="Calibri" w:cs="Calibri"/>
          <w:lang w:val="en-GB"/>
        </w:rPr>
      </w:pPr>
      <w:r w:rsidRPr="003140BF">
        <w:rPr>
          <w:rFonts w:ascii="Calibri" w:hAnsi="Calibri" w:cs="Calibri"/>
          <w:lang w:val="en-GB"/>
        </w:rPr>
        <w:t>This item is scored “Yes” if:</w:t>
      </w:r>
    </w:p>
    <w:p w14:paraId="41D32BF8" w14:textId="5F65271C"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procedures to assess the acceptability and privacy perceptions and were chosen in accordance to the objectives of the study (for example, if the aim is to gather the subjective perception of participants, a more qualitative approach may be appropriate; if the aim is to collect data from a larger number of participants on a fully functional product a more quantitative assessment may be appropriate).</w:t>
      </w:r>
    </w:p>
    <w:p w14:paraId="556E6D64" w14:textId="77777777" w:rsidR="001B4C34" w:rsidRPr="003140BF" w:rsidRDefault="001B4C34" w:rsidP="001B4C34">
      <w:pPr>
        <w:rPr>
          <w:rFonts w:ascii="Calibri" w:hAnsi="Calibri" w:cs="Calibri"/>
          <w:lang w:val="en-GB"/>
        </w:rPr>
      </w:pPr>
    </w:p>
    <w:p w14:paraId="055F7C6F" w14:textId="3E38D341" w:rsidR="001B4C34" w:rsidRPr="003140BF" w:rsidRDefault="001B4C34" w:rsidP="001B4C34">
      <w:pPr>
        <w:rPr>
          <w:rFonts w:ascii="Calibri" w:hAnsi="Calibri" w:cs="Calibri"/>
          <w:lang w:val="en-GB"/>
        </w:rPr>
      </w:pPr>
      <w:r w:rsidRPr="003140BF">
        <w:rPr>
          <w:rFonts w:ascii="Calibri" w:hAnsi="Calibri" w:cs="Calibri"/>
          <w:lang w:val="en-GB"/>
        </w:rPr>
        <w:t>This item is scored “No” if:</w:t>
      </w:r>
    </w:p>
    <w:p w14:paraId="20199A3D" w14:textId="55690B39" w:rsidR="001B4C34" w:rsidRPr="003140BF" w:rsidRDefault="001B4C34" w:rsidP="00067FBF">
      <w:pPr>
        <w:pStyle w:val="ListParagraph"/>
        <w:numPr>
          <w:ilvl w:val="0"/>
          <w:numId w:val="9"/>
        </w:numPr>
        <w:rPr>
          <w:rFonts w:ascii="Calibri" w:hAnsi="Calibri" w:cs="Calibri"/>
          <w:lang w:val="en-GB"/>
        </w:rPr>
      </w:pPr>
      <w:r w:rsidRPr="003140BF">
        <w:rPr>
          <w:rFonts w:ascii="Calibri" w:hAnsi="Calibri" w:cs="Calibri"/>
          <w:lang w:val="en-GB"/>
        </w:rPr>
        <w:t>Procedures to assess acceptability and privacy perceptions were not coherent with study aims; or</w:t>
      </w:r>
    </w:p>
    <w:p w14:paraId="113EE523" w14:textId="025CEF72" w:rsidR="001B4C34" w:rsidRPr="003140BF" w:rsidRDefault="001B4C34" w:rsidP="00067FBF">
      <w:pPr>
        <w:pStyle w:val="ListParagraph"/>
        <w:numPr>
          <w:ilvl w:val="0"/>
          <w:numId w:val="9"/>
        </w:numPr>
        <w:rPr>
          <w:rFonts w:ascii="Calibri" w:hAnsi="Calibri" w:cs="Calibri"/>
          <w:lang w:val="en-GB"/>
        </w:rPr>
      </w:pPr>
      <w:r w:rsidRPr="003140BF">
        <w:rPr>
          <w:rFonts w:ascii="Calibri" w:hAnsi="Calibri" w:cs="Calibri"/>
          <w:lang w:val="en-GB"/>
        </w:rPr>
        <w:t>Authors provided insufficient information.</w:t>
      </w:r>
    </w:p>
    <w:p w14:paraId="293571D6" w14:textId="6209BF11" w:rsidR="00067FBF" w:rsidRPr="003140BF" w:rsidRDefault="00067FBF" w:rsidP="00067FBF">
      <w:pPr>
        <w:rPr>
          <w:rFonts w:ascii="Calibri" w:hAnsi="Calibri" w:cs="Calibri"/>
          <w:lang w:val="en-GB"/>
        </w:rPr>
      </w:pPr>
    </w:p>
    <w:tbl>
      <w:tblPr>
        <w:tblStyle w:val="TableGrid"/>
        <w:tblW w:w="0" w:type="auto"/>
        <w:tblLook w:val="04A0" w:firstRow="1" w:lastRow="0" w:firstColumn="1" w:lastColumn="0" w:noHBand="0" w:noVBand="1"/>
      </w:tblPr>
      <w:tblGrid>
        <w:gridCol w:w="4508"/>
        <w:gridCol w:w="4508"/>
      </w:tblGrid>
      <w:tr w:rsidR="00067FBF" w:rsidRPr="003140BF" w14:paraId="3E5104A0" w14:textId="77777777" w:rsidTr="00EC005C">
        <w:tc>
          <w:tcPr>
            <w:tcW w:w="4508" w:type="dxa"/>
          </w:tcPr>
          <w:p w14:paraId="6539F2B6"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7B210F33"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7269E68B" w14:textId="77777777" w:rsidTr="00EC005C">
        <w:tc>
          <w:tcPr>
            <w:tcW w:w="4508" w:type="dxa"/>
          </w:tcPr>
          <w:p w14:paraId="452B3395" w14:textId="7250CC0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566C395" w14:textId="77777777" w:rsidR="00067FBF" w:rsidRPr="003140BF" w:rsidRDefault="00067FBF" w:rsidP="00EC005C">
            <w:pPr>
              <w:rPr>
                <w:rFonts w:ascii="Calibri" w:hAnsi="Calibri" w:cs="Calibri"/>
                <w:lang w:val="en-GB"/>
              </w:rPr>
            </w:pPr>
          </w:p>
        </w:tc>
      </w:tr>
      <w:tr w:rsidR="00067FBF" w:rsidRPr="003140BF" w14:paraId="6381E21E" w14:textId="77777777" w:rsidTr="00EC005C">
        <w:tc>
          <w:tcPr>
            <w:tcW w:w="4508" w:type="dxa"/>
          </w:tcPr>
          <w:p w14:paraId="63BE6445" w14:textId="62B9288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A199BFC" w14:textId="77777777" w:rsidR="00067FBF" w:rsidRPr="003140BF" w:rsidRDefault="00067FBF" w:rsidP="00EC005C">
            <w:pPr>
              <w:rPr>
                <w:rFonts w:ascii="Calibri" w:hAnsi="Calibri" w:cs="Calibri"/>
                <w:lang w:val="en-GB"/>
              </w:rPr>
            </w:pPr>
          </w:p>
        </w:tc>
      </w:tr>
      <w:tr w:rsidR="00067FBF" w:rsidRPr="003140BF" w14:paraId="7E2645C0" w14:textId="77777777" w:rsidTr="00EC005C">
        <w:tc>
          <w:tcPr>
            <w:tcW w:w="4508" w:type="dxa"/>
          </w:tcPr>
          <w:p w14:paraId="08CC955C" w14:textId="6FCB498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001872AE">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B8A9296" w14:textId="77777777" w:rsidR="00067FBF" w:rsidRPr="003140BF" w:rsidRDefault="00067FBF" w:rsidP="00EC005C">
            <w:pPr>
              <w:rPr>
                <w:rFonts w:ascii="Calibri" w:hAnsi="Calibri" w:cs="Calibri"/>
                <w:lang w:val="en-GB"/>
              </w:rPr>
            </w:pPr>
          </w:p>
        </w:tc>
      </w:tr>
      <w:tr w:rsidR="00067FBF" w:rsidRPr="003140BF" w14:paraId="48ED787E" w14:textId="77777777" w:rsidTr="00EC005C">
        <w:tc>
          <w:tcPr>
            <w:tcW w:w="4508" w:type="dxa"/>
          </w:tcPr>
          <w:p w14:paraId="1D4EDEF9" w14:textId="2320716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75CCB29F" w14:textId="77777777" w:rsidR="00067FBF" w:rsidRPr="003140BF" w:rsidRDefault="00067FBF" w:rsidP="00EC005C">
            <w:pPr>
              <w:rPr>
                <w:rFonts w:ascii="Calibri" w:hAnsi="Calibri" w:cs="Calibri"/>
                <w:lang w:val="en-GB"/>
              </w:rPr>
            </w:pPr>
          </w:p>
        </w:tc>
      </w:tr>
      <w:tr w:rsidR="00067FBF" w:rsidRPr="003140BF" w14:paraId="1F989E68" w14:textId="77777777" w:rsidTr="00EC005C">
        <w:tc>
          <w:tcPr>
            <w:tcW w:w="4508" w:type="dxa"/>
          </w:tcPr>
          <w:p w14:paraId="593467FE" w14:textId="037D9B7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A865C88" w14:textId="77777777" w:rsidR="00067FBF" w:rsidRPr="003140BF" w:rsidRDefault="00067FBF" w:rsidP="00EC005C">
            <w:pPr>
              <w:rPr>
                <w:rFonts w:ascii="Calibri" w:hAnsi="Calibri" w:cs="Calibri"/>
                <w:lang w:val="en-GB"/>
              </w:rPr>
            </w:pPr>
          </w:p>
        </w:tc>
      </w:tr>
      <w:tr w:rsidR="00067FBF" w:rsidRPr="003140BF" w14:paraId="7E91BFE7" w14:textId="77777777" w:rsidTr="00EC005C">
        <w:tc>
          <w:tcPr>
            <w:tcW w:w="4508" w:type="dxa"/>
          </w:tcPr>
          <w:p w14:paraId="3D01BCD2" w14:textId="389A8DED" w:rsidR="00067FBF" w:rsidRPr="003140BF" w:rsidRDefault="00067FBF" w:rsidP="00EC005C">
            <w:pPr>
              <w:rPr>
                <w:rFonts w:ascii="Calibri" w:hAnsi="Calibri" w:cs="Calibri"/>
                <w:lang w:val="en-GB"/>
              </w:rPr>
            </w:pPr>
            <w:r w:rsidRPr="003140BF">
              <w:rPr>
                <w:rFonts w:ascii="Calibri" w:hAnsi="Calibri" w:cs="Calibri"/>
                <w:lang w:val="en-GB"/>
              </w:rPr>
              <w:t xml:space="preserve">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6B5913F" w14:textId="77777777" w:rsidR="00067FBF" w:rsidRPr="003140BF" w:rsidRDefault="00067FBF" w:rsidP="00EC005C">
            <w:pPr>
              <w:rPr>
                <w:rFonts w:ascii="Calibri" w:hAnsi="Calibri" w:cs="Calibri"/>
                <w:lang w:val="en-GB"/>
              </w:rPr>
            </w:pPr>
          </w:p>
        </w:tc>
      </w:tr>
      <w:tr w:rsidR="00067FBF" w:rsidRPr="003140BF" w14:paraId="25CBDB0B" w14:textId="77777777" w:rsidTr="00EC005C">
        <w:tc>
          <w:tcPr>
            <w:tcW w:w="4508" w:type="dxa"/>
          </w:tcPr>
          <w:p w14:paraId="387BEC97" w14:textId="3D149634"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5303773" w14:textId="77777777" w:rsidR="00067FBF" w:rsidRPr="003140BF" w:rsidRDefault="00067FBF" w:rsidP="00EC005C">
            <w:pPr>
              <w:rPr>
                <w:rFonts w:ascii="Calibri" w:hAnsi="Calibri" w:cs="Calibri"/>
                <w:lang w:val="en-GB"/>
              </w:rPr>
            </w:pPr>
          </w:p>
        </w:tc>
      </w:tr>
      <w:tr w:rsidR="00067FBF" w:rsidRPr="003140BF" w14:paraId="643AFDB5" w14:textId="77777777" w:rsidTr="00EC005C">
        <w:tc>
          <w:tcPr>
            <w:tcW w:w="4508" w:type="dxa"/>
          </w:tcPr>
          <w:p w14:paraId="189F0B8A" w14:textId="34020804"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88A7F1B" w14:textId="77777777" w:rsidR="00067FBF" w:rsidRPr="003140BF" w:rsidRDefault="00067FBF" w:rsidP="00EC005C">
            <w:pPr>
              <w:rPr>
                <w:rFonts w:ascii="Calibri" w:hAnsi="Calibri" w:cs="Calibri"/>
                <w:lang w:val="en-GB"/>
              </w:rPr>
            </w:pPr>
          </w:p>
        </w:tc>
      </w:tr>
      <w:tr w:rsidR="00067FBF" w:rsidRPr="003140BF" w14:paraId="7162593C" w14:textId="77777777" w:rsidTr="00EC005C">
        <w:tc>
          <w:tcPr>
            <w:tcW w:w="4508" w:type="dxa"/>
          </w:tcPr>
          <w:p w14:paraId="4623ECDC" w14:textId="4C388DA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B42812C" w14:textId="77777777" w:rsidR="00067FBF" w:rsidRPr="003140BF" w:rsidRDefault="00067FBF" w:rsidP="00EC005C">
            <w:pPr>
              <w:rPr>
                <w:rFonts w:ascii="Calibri" w:hAnsi="Calibri" w:cs="Calibri"/>
                <w:lang w:val="en-GB"/>
              </w:rPr>
            </w:pPr>
          </w:p>
        </w:tc>
      </w:tr>
      <w:tr w:rsidR="00067FBF" w:rsidRPr="003140BF" w14:paraId="5D95DD8E" w14:textId="77777777" w:rsidTr="00EC005C">
        <w:tc>
          <w:tcPr>
            <w:tcW w:w="4508" w:type="dxa"/>
          </w:tcPr>
          <w:p w14:paraId="6506547F" w14:textId="3C06E0E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EE47629" w14:textId="77777777" w:rsidR="00067FBF" w:rsidRPr="003140BF" w:rsidRDefault="00067FBF" w:rsidP="00EC005C">
            <w:pPr>
              <w:rPr>
                <w:rFonts w:ascii="Calibri" w:hAnsi="Calibri" w:cs="Calibri"/>
                <w:lang w:val="en-GB"/>
              </w:rPr>
            </w:pPr>
          </w:p>
        </w:tc>
      </w:tr>
      <w:tr w:rsidR="00067FBF" w:rsidRPr="003140BF" w14:paraId="21C8DD81" w14:textId="77777777" w:rsidTr="00EC005C">
        <w:tc>
          <w:tcPr>
            <w:tcW w:w="4508" w:type="dxa"/>
          </w:tcPr>
          <w:p w14:paraId="5961888B" w14:textId="7AEE390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DC03549" w14:textId="77777777" w:rsidR="00067FBF" w:rsidRPr="003140BF" w:rsidRDefault="00067FBF" w:rsidP="00EC005C">
            <w:pPr>
              <w:rPr>
                <w:rFonts w:ascii="Calibri" w:hAnsi="Calibri" w:cs="Calibri"/>
                <w:lang w:val="en-GB"/>
              </w:rPr>
            </w:pPr>
          </w:p>
        </w:tc>
      </w:tr>
      <w:tr w:rsidR="00067FBF" w:rsidRPr="003140BF" w14:paraId="5A5E984D" w14:textId="77777777" w:rsidTr="00EC005C">
        <w:tc>
          <w:tcPr>
            <w:tcW w:w="4508" w:type="dxa"/>
          </w:tcPr>
          <w:p w14:paraId="31E6693E" w14:textId="52344D2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F603F05" w14:textId="77777777" w:rsidR="00067FBF" w:rsidRPr="003140BF" w:rsidRDefault="00067FBF" w:rsidP="00EC005C">
            <w:pPr>
              <w:rPr>
                <w:rFonts w:ascii="Calibri" w:hAnsi="Calibri" w:cs="Calibri"/>
                <w:lang w:val="en-GB"/>
              </w:rPr>
            </w:pPr>
          </w:p>
        </w:tc>
      </w:tr>
      <w:tr w:rsidR="00067FBF" w:rsidRPr="003140BF" w14:paraId="4AE085DA" w14:textId="77777777" w:rsidTr="00EC005C">
        <w:tc>
          <w:tcPr>
            <w:tcW w:w="4508" w:type="dxa"/>
          </w:tcPr>
          <w:p w14:paraId="7A05BAFB" w14:textId="3F1AD80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8E3166F" w14:textId="77777777" w:rsidR="00067FBF" w:rsidRPr="003140BF" w:rsidRDefault="00067FBF" w:rsidP="00EC005C">
            <w:pPr>
              <w:rPr>
                <w:rFonts w:ascii="Calibri" w:hAnsi="Calibri" w:cs="Calibri"/>
                <w:lang w:val="en-GB"/>
              </w:rPr>
            </w:pPr>
          </w:p>
        </w:tc>
      </w:tr>
      <w:tr w:rsidR="00067FBF" w:rsidRPr="003140BF" w14:paraId="571F4E0D" w14:textId="77777777" w:rsidTr="00EC005C">
        <w:tc>
          <w:tcPr>
            <w:tcW w:w="4508" w:type="dxa"/>
          </w:tcPr>
          <w:p w14:paraId="227BDAC2" w14:textId="4ADCCC7D" w:rsidR="00067FBF" w:rsidRPr="003140BF" w:rsidRDefault="00067FBF" w:rsidP="00EC005C">
            <w:pPr>
              <w:rPr>
                <w:rFonts w:ascii="Calibri" w:hAnsi="Calibri" w:cs="Calibri"/>
                <w:lang w:val="en-GB"/>
              </w:rPr>
            </w:pPr>
            <w:r w:rsidRPr="003140BF">
              <w:rPr>
                <w:rFonts w:ascii="Calibri" w:hAnsi="Calibri" w:cs="Calibri"/>
                <w:lang w:val="en-GB"/>
              </w:rPr>
              <w:lastRenderedPageBreak/>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48400CC" w14:textId="77777777" w:rsidR="00067FBF" w:rsidRPr="003140BF" w:rsidRDefault="00067FBF" w:rsidP="00EC005C">
            <w:pPr>
              <w:rPr>
                <w:rFonts w:ascii="Calibri" w:hAnsi="Calibri" w:cs="Calibri"/>
                <w:lang w:val="en-GB"/>
              </w:rPr>
            </w:pPr>
          </w:p>
        </w:tc>
      </w:tr>
      <w:tr w:rsidR="00067FBF" w:rsidRPr="003140BF" w14:paraId="4F782E71" w14:textId="77777777" w:rsidTr="00EC005C">
        <w:tc>
          <w:tcPr>
            <w:tcW w:w="4508" w:type="dxa"/>
          </w:tcPr>
          <w:p w14:paraId="67022E8C" w14:textId="25C14C25"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59C0AB4A" w14:textId="77777777" w:rsidR="00067FBF" w:rsidRPr="003140BF" w:rsidRDefault="00067FBF" w:rsidP="00EC005C">
            <w:pPr>
              <w:rPr>
                <w:rFonts w:ascii="Calibri" w:hAnsi="Calibri" w:cs="Calibri"/>
                <w:lang w:val="en-GB"/>
              </w:rPr>
            </w:pPr>
          </w:p>
        </w:tc>
      </w:tr>
      <w:tr w:rsidR="00067FBF" w:rsidRPr="003140BF" w14:paraId="1981855A" w14:textId="77777777" w:rsidTr="00EC005C">
        <w:tc>
          <w:tcPr>
            <w:tcW w:w="4508" w:type="dxa"/>
          </w:tcPr>
          <w:p w14:paraId="509A88DB" w14:textId="46C760C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5381114C" w14:textId="77777777" w:rsidR="00067FBF" w:rsidRPr="003140BF" w:rsidRDefault="00067FBF" w:rsidP="00EC005C">
            <w:pPr>
              <w:rPr>
                <w:rFonts w:ascii="Calibri" w:hAnsi="Calibri" w:cs="Calibri"/>
                <w:lang w:val="en-GB"/>
              </w:rPr>
            </w:pPr>
          </w:p>
        </w:tc>
      </w:tr>
      <w:tr w:rsidR="00067FBF" w:rsidRPr="003140BF" w14:paraId="31ABA0A4" w14:textId="77777777" w:rsidTr="00EC005C">
        <w:tc>
          <w:tcPr>
            <w:tcW w:w="4508" w:type="dxa"/>
          </w:tcPr>
          <w:p w14:paraId="18E58106" w14:textId="61FB7E5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79386EA" w14:textId="77777777" w:rsidR="00067FBF" w:rsidRPr="003140BF" w:rsidRDefault="00067FBF" w:rsidP="00EC005C">
            <w:pPr>
              <w:rPr>
                <w:rFonts w:ascii="Calibri" w:hAnsi="Calibri" w:cs="Calibri"/>
                <w:lang w:val="en-GB"/>
              </w:rPr>
            </w:pPr>
          </w:p>
        </w:tc>
      </w:tr>
      <w:tr w:rsidR="00067FBF" w:rsidRPr="003140BF" w14:paraId="5BCC54ED" w14:textId="77777777" w:rsidTr="00EC005C">
        <w:tc>
          <w:tcPr>
            <w:tcW w:w="4508" w:type="dxa"/>
          </w:tcPr>
          <w:p w14:paraId="203E810E" w14:textId="6D4D921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18E9C8E2" w14:textId="77777777" w:rsidR="00067FBF" w:rsidRPr="003140BF" w:rsidRDefault="00067FBF" w:rsidP="00EC005C">
            <w:pPr>
              <w:rPr>
                <w:rFonts w:ascii="Calibri" w:hAnsi="Calibri" w:cs="Calibri"/>
                <w:lang w:val="en-GB"/>
              </w:rPr>
            </w:pPr>
          </w:p>
        </w:tc>
      </w:tr>
      <w:tr w:rsidR="00067FBF" w:rsidRPr="003140BF" w14:paraId="46F05580" w14:textId="77777777" w:rsidTr="00EC005C">
        <w:tc>
          <w:tcPr>
            <w:tcW w:w="4508" w:type="dxa"/>
          </w:tcPr>
          <w:p w14:paraId="48E2E53C" w14:textId="4E46D120"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381002B" w14:textId="77777777" w:rsidR="00067FBF" w:rsidRPr="003140BF" w:rsidRDefault="00067FBF" w:rsidP="00EC005C">
            <w:pPr>
              <w:rPr>
                <w:rFonts w:ascii="Calibri" w:hAnsi="Calibri" w:cs="Calibri"/>
                <w:lang w:val="en-GB"/>
              </w:rPr>
            </w:pPr>
          </w:p>
        </w:tc>
      </w:tr>
      <w:tr w:rsidR="00067FBF" w:rsidRPr="003140BF" w14:paraId="6806E013" w14:textId="77777777" w:rsidTr="00EC005C">
        <w:tc>
          <w:tcPr>
            <w:tcW w:w="4508" w:type="dxa"/>
          </w:tcPr>
          <w:p w14:paraId="0D0CEE36" w14:textId="34E1A6A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441B57DF" w14:textId="77777777" w:rsidR="00067FBF" w:rsidRPr="003140BF" w:rsidRDefault="00067FBF" w:rsidP="00EC005C">
            <w:pPr>
              <w:rPr>
                <w:rFonts w:ascii="Calibri" w:hAnsi="Calibri" w:cs="Calibri"/>
                <w:lang w:val="en-GB"/>
              </w:rPr>
            </w:pPr>
          </w:p>
        </w:tc>
      </w:tr>
      <w:tr w:rsidR="00067FBF" w:rsidRPr="003140BF" w14:paraId="7FC4DB76" w14:textId="77777777" w:rsidTr="00EC005C">
        <w:tc>
          <w:tcPr>
            <w:tcW w:w="4508" w:type="dxa"/>
          </w:tcPr>
          <w:p w14:paraId="6ACF1F7A" w14:textId="693752E4"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26F77EB6" w14:textId="77777777" w:rsidR="00067FBF" w:rsidRPr="003140BF" w:rsidRDefault="00067FBF" w:rsidP="00EC005C">
            <w:pPr>
              <w:rPr>
                <w:rFonts w:ascii="Calibri" w:hAnsi="Calibri" w:cs="Calibri"/>
                <w:lang w:val="en-GB"/>
              </w:rPr>
            </w:pPr>
          </w:p>
        </w:tc>
      </w:tr>
      <w:tr w:rsidR="00067FBF" w:rsidRPr="003140BF" w14:paraId="5FE604BD" w14:textId="77777777" w:rsidTr="00EC005C">
        <w:tc>
          <w:tcPr>
            <w:tcW w:w="4508" w:type="dxa"/>
          </w:tcPr>
          <w:p w14:paraId="3E244BC8" w14:textId="0FD60DC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117C12B3" w14:textId="77777777" w:rsidR="00067FBF" w:rsidRPr="003140BF" w:rsidRDefault="00067FBF" w:rsidP="00EC005C">
            <w:pPr>
              <w:rPr>
                <w:rFonts w:ascii="Calibri" w:hAnsi="Calibri" w:cs="Calibri"/>
                <w:lang w:val="en-GB"/>
              </w:rPr>
            </w:pPr>
          </w:p>
        </w:tc>
      </w:tr>
    </w:tbl>
    <w:p w14:paraId="32C2B366" w14:textId="77777777" w:rsidR="00735BA3" w:rsidRPr="003140BF" w:rsidRDefault="00735BA3" w:rsidP="001B4C34">
      <w:pPr>
        <w:rPr>
          <w:rFonts w:ascii="Calibri" w:hAnsi="Calibri" w:cs="Calibri"/>
          <w:lang w:val="en-GB"/>
        </w:rPr>
      </w:pPr>
    </w:p>
    <w:p w14:paraId="34E9346D" w14:textId="473AB871" w:rsidR="001B4C34" w:rsidRPr="003140BF" w:rsidRDefault="001B4C34" w:rsidP="001B4C34">
      <w:pPr>
        <w:rPr>
          <w:rFonts w:ascii="Calibri" w:hAnsi="Calibri" w:cs="Calibri"/>
          <w:lang w:val="en-GB"/>
        </w:rPr>
      </w:pPr>
      <w:r w:rsidRPr="003140BF">
        <w:rPr>
          <w:rFonts w:ascii="Calibri" w:hAnsi="Calibri" w:cs="Calibri"/>
          <w:lang w:val="en-GB"/>
        </w:rPr>
        <w:t xml:space="preserve"> </w:t>
      </w:r>
    </w:p>
    <w:p w14:paraId="718D02BA" w14:textId="77777777" w:rsidR="001B4C34" w:rsidRPr="003140BF" w:rsidRDefault="001B4C34" w:rsidP="001B4C34">
      <w:pPr>
        <w:rPr>
          <w:rFonts w:ascii="Calibri" w:hAnsi="Calibri" w:cs="Calibri"/>
          <w:b/>
          <w:bCs/>
          <w:lang w:val="en-GB"/>
        </w:rPr>
      </w:pPr>
      <w:r w:rsidRPr="003140BF">
        <w:rPr>
          <w:rFonts w:ascii="Calibri" w:hAnsi="Calibri" w:cs="Calibri"/>
          <w:b/>
          <w:bCs/>
          <w:lang w:val="en-GB"/>
        </w:rPr>
        <w:t>4.</w:t>
      </w:r>
      <w:r w:rsidRPr="003140BF">
        <w:rPr>
          <w:rFonts w:ascii="Calibri" w:hAnsi="Calibri" w:cs="Calibri"/>
          <w:b/>
          <w:bCs/>
          <w:lang w:val="en-GB"/>
        </w:rPr>
        <w:tab/>
        <w:t>Did the study use procedures of assessment for acceptability and privacy perceptions that were adequate to the development stage of the product/service?</w:t>
      </w:r>
    </w:p>
    <w:p w14:paraId="071BA7FF" w14:textId="77777777" w:rsidR="001B4C34" w:rsidRPr="003140BF" w:rsidRDefault="001B4C34" w:rsidP="001B4C34">
      <w:pPr>
        <w:rPr>
          <w:rFonts w:ascii="Calibri" w:hAnsi="Calibri" w:cs="Calibri"/>
          <w:lang w:val="en-GB"/>
        </w:rPr>
      </w:pPr>
    </w:p>
    <w:p w14:paraId="462C4245" w14:textId="250D30AB"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2AF71F71"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procedures to assess acceptability and privacy perceptions were adequate to the stage of development of the product (for example, in the beginning of the product/service development, it is expected that acceptability and privacy perceptions assessments are performed laboratory environment and using experts; for a mature service/product it is expected that acceptability and privacy perceptions is assessed in real context with potential end users).</w:t>
      </w:r>
    </w:p>
    <w:p w14:paraId="407A50E1" w14:textId="77777777" w:rsidR="001B4C34" w:rsidRPr="003140BF" w:rsidRDefault="001B4C34" w:rsidP="001B4C34">
      <w:pPr>
        <w:rPr>
          <w:rFonts w:ascii="Calibri" w:hAnsi="Calibri" w:cs="Calibri"/>
          <w:lang w:val="en-GB"/>
        </w:rPr>
      </w:pPr>
    </w:p>
    <w:p w14:paraId="2F953BC3" w14:textId="0610D19D" w:rsidR="001B4C34" w:rsidRPr="003140BF" w:rsidRDefault="001B4C34" w:rsidP="00FB36FD">
      <w:pPr>
        <w:rPr>
          <w:rFonts w:ascii="Calibri" w:hAnsi="Calibri" w:cs="Calibri"/>
          <w:lang w:val="en-GB"/>
        </w:rPr>
      </w:pPr>
      <w:r w:rsidRPr="003140BF">
        <w:rPr>
          <w:rFonts w:ascii="Calibri" w:hAnsi="Calibri" w:cs="Calibri"/>
          <w:lang w:val="en-GB"/>
        </w:rPr>
        <w:t>This item is scored “No” if:</w:t>
      </w:r>
    </w:p>
    <w:p w14:paraId="0B22631D" w14:textId="299120C2" w:rsidR="001B4C34" w:rsidRPr="003140BF" w:rsidRDefault="001B4C34" w:rsidP="00067FBF">
      <w:pPr>
        <w:pStyle w:val="ListParagraph"/>
        <w:numPr>
          <w:ilvl w:val="0"/>
          <w:numId w:val="10"/>
        </w:numPr>
        <w:rPr>
          <w:rFonts w:ascii="Calibri" w:hAnsi="Calibri" w:cs="Calibri"/>
          <w:lang w:val="en-GB"/>
        </w:rPr>
      </w:pPr>
      <w:r w:rsidRPr="003140BF">
        <w:rPr>
          <w:rFonts w:ascii="Calibri" w:hAnsi="Calibri" w:cs="Calibri"/>
          <w:lang w:val="en-GB"/>
        </w:rPr>
        <w:t>Procedures to assess acceptability and privacy perceptions were not adequate to the stage of development of the product; or</w:t>
      </w:r>
    </w:p>
    <w:p w14:paraId="74431119" w14:textId="4B0764A9" w:rsidR="001B4C34" w:rsidRPr="003140BF" w:rsidRDefault="001B4C34" w:rsidP="001B4C34">
      <w:pPr>
        <w:pStyle w:val="ListParagraph"/>
        <w:numPr>
          <w:ilvl w:val="0"/>
          <w:numId w:val="10"/>
        </w:numPr>
        <w:rPr>
          <w:rFonts w:ascii="Calibri" w:hAnsi="Calibri" w:cs="Calibri"/>
          <w:lang w:val="en-GB"/>
        </w:rPr>
      </w:pPr>
      <w:r w:rsidRPr="003140BF">
        <w:rPr>
          <w:rFonts w:ascii="Calibri" w:hAnsi="Calibri" w:cs="Calibri"/>
          <w:lang w:val="en-GB"/>
        </w:rPr>
        <w:t>Authors provided insufficient information.</w:t>
      </w:r>
    </w:p>
    <w:p w14:paraId="4BF3E145" w14:textId="31B99DC9" w:rsidR="001B4C34" w:rsidRPr="003140BF" w:rsidRDefault="001B4C34" w:rsidP="001B4C34">
      <w:pPr>
        <w:rPr>
          <w:rFonts w:ascii="Calibri" w:hAnsi="Calibri" w:cs="Calibri"/>
          <w:lang w:val="en-GB"/>
        </w:rPr>
      </w:pPr>
    </w:p>
    <w:tbl>
      <w:tblPr>
        <w:tblStyle w:val="TableGrid"/>
        <w:tblW w:w="0" w:type="auto"/>
        <w:tblLook w:val="04A0" w:firstRow="1" w:lastRow="0" w:firstColumn="1" w:lastColumn="0" w:noHBand="0" w:noVBand="1"/>
      </w:tblPr>
      <w:tblGrid>
        <w:gridCol w:w="4508"/>
        <w:gridCol w:w="4508"/>
      </w:tblGrid>
      <w:tr w:rsidR="00067FBF" w:rsidRPr="003140BF" w14:paraId="32BA2412" w14:textId="77777777" w:rsidTr="00EC005C">
        <w:tc>
          <w:tcPr>
            <w:tcW w:w="4508" w:type="dxa"/>
          </w:tcPr>
          <w:p w14:paraId="10509155"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7DE419AE"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39BD13CD" w14:textId="77777777" w:rsidTr="00EC005C">
        <w:tc>
          <w:tcPr>
            <w:tcW w:w="4508" w:type="dxa"/>
          </w:tcPr>
          <w:p w14:paraId="2A0683C2" w14:textId="7C01843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56F96C50" w14:textId="77777777" w:rsidR="00067FBF" w:rsidRPr="003140BF" w:rsidRDefault="00067FBF" w:rsidP="00EC005C">
            <w:pPr>
              <w:rPr>
                <w:rFonts w:ascii="Calibri" w:hAnsi="Calibri" w:cs="Calibri"/>
                <w:lang w:val="en-GB"/>
              </w:rPr>
            </w:pPr>
          </w:p>
        </w:tc>
      </w:tr>
      <w:tr w:rsidR="00067FBF" w:rsidRPr="003140BF" w14:paraId="3D9BD48C" w14:textId="77777777" w:rsidTr="00EC005C">
        <w:tc>
          <w:tcPr>
            <w:tcW w:w="4508" w:type="dxa"/>
          </w:tcPr>
          <w:p w14:paraId="25AD780A" w14:textId="1060C52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AE2E5F0" w14:textId="77777777" w:rsidR="00067FBF" w:rsidRPr="003140BF" w:rsidRDefault="00067FBF" w:rsidP="00EC005C">
            <w:pPr>
              <w:rPr>
                <w:rFonts w:ascii="Calibri" w:hAnsi="Calibri" w:cs="Calibri"/>
                <w:lang w:val="en-GB"/>
              </w:rPr>
            </w:pPr>
          </w:p>
        </w:tc>
      </w:tr>
      <w:tr w:rsidR="00067FBF" w:rsidRPr="003140BF" w14:paraId="19A192A9" w14:textId="77777777" w:rsidTr="00EC005C">
        <w:tc>
          <w:tcPr>
            <w:tcW w:w="4508" w:type="dxa"/>
          </w:tcPr>
          <w:p w14:paraId="1E35C6B8" w14:textId="77777777" w:rsidR="00067FBF" w:rsidRPr="003140BF" w:rsidRDefault="00067FBF" w:rsidP="00EC005C">
            <w:pPr>
              <w:rPr>
                <w:rFonts w:ascii="Calibri" w:hAnsi="Calibri" w:cs="Calibri"/>
                <w:lang w:val="en-GB"/>
              </w:rPr>
            </w:pPr>
          </w:p>
        </w:tc>
        <w:tc>
          <w:tcPr>
            <w:tcW w:w="4508" w:type="dxa"/>
          </w:tcPr>
          <w:p w14:paraId="10153BBE" w14:textId="2A82575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3D244D2D" w14:textId="77777777" w:rsidTr="00EC005C">
        <w:tc>
          <w:tcPr>
            <w:tcW w:w="4508" w:type="dxa"/>
          </w:tcPr>
          <w:p w14:paraId="66841E6E" w14:textId="2922FAF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75905546" w14:textId="77777777" w:rsidR="00067FBF" w:rsidRPr="003140BF" w:rsidRDefault="00067FBF" w:rsidP="00EC005C">
            <w:pPr>
              <w:rPr>
                <w:rFonts w:ascii="Calibri" w:hAnsi="Calibri" w:cs="Calibri"/>
                <w:lang w:val="en-GB"/>
              </w:rPr>
            </w:pPr>
          </w:p>
        </w:tc>
      </w:tr>
      <w:tr w:rsidR="00067FBF" w:rsidRPr="003140BF" w14:paraId="656F794D" w14:textId="77777777" w:rsidTr="00EC005C">
        <w:tc>
          <w:tcPr>
            <w:tcW w:w="4508" w:type="dxa"/>
          </w:tcPr>
          <w:p w14:paraId="34B17CCF" w14:textId="76E2320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80DD34A" w14:textId="77777777" w:rsidR="00067FBF" w:rsidRPr="003140BF" w:rsidRDefault="00067FBF" w:rsidP="00EC005C">
            <w:pPr>
              <w:rPr>
                <w:rFonts w:ascii="Calibri" w:hAnsi="Calibri" w:cs="Calibri"/>
                <w:lang w:val="en-GB"/>
              </w:rPr>
            </w:pPr>
          </w:p>
        </w:tc>
      </w:tr>
      <w:tr w:rsidR="00067FBF" w:rsidRPr="003140BF" w14:paraId="7E5787E3" w14:textId="77777777" w:rsidTr="00EC005C">
        <w:tc>
          <w:tcPr>
            <w:tcW w:w="4508" w:type="dxa"/>
          </w:tcPr>
          <w:p w14:paraId="008D5A64" w14:textId="65E5DF2C" w:rsidR="00067FBF" w:rsidRPr="003140BF" w:rsidRDefault="00067FBF" w:rsidP="00EC005C">
            <w:pPr>
              <w:rPr>
                <w:rFonts w:ascii="Calibri" w:hAnsi="Calibri" w:cs="Calibri"/>
                <w:lang w:val="en-GB"/>
              </w:rPr>
            </w:pPr>
            <w:r w:rsidRPr="003140BF">
              <w:rPr>
                <w:rFonts w:ascii="Calibri" w:hAnsi="Calibri" w:cs="Calibri"/>
                <w:lang w:val="en-GB"/>
              </w:rPr>
              <w:t xml:space="preserve">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9D15285" w14:textId="77777777" w:rsidR="00067FBF" w:rsidRPr="003140BF" w:rsidRDefault="00067FBF" w:rsidP="00EC005C">
            <w:pPr>
              <w:rPr>
                <w:rFonts w:ascii="Calibri" w:hAnsi="Calibri" w:cs="Calibri"/>
                <w:lang w:val="en-GB"/>
              </w:rPr>
            </w:pPr>
          </w:p>
        </w:tc>
      </w:tr>
      <w:tr w:rsidR="00067FBF" w:rsidRPr="003140BF" w14:paraId="334E73B1" w14:textId="77777777" w:rsidTr="00EC005C">
        <w:tc>
          <w:tcPr>
            <w:tcW w:w="4508" w:type="dxa"/>
          </w:tcPr>
          <w:p w14:paraId="7F051762" w14:textId="11DA294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15EF7A0" w14:textId="77777777" w:rsidR="00067FBF" w:rsidRPr="003140BF" w:rsidRDefault="00067FBF" w:rsidP="00EC005C">
            <w:pPr>
              <w:rPr>
                <w:rFonts w:ascii="Calibri" w:hAnsi="Calibri" w:cs="Calibri"/>
                <w:lang w:val="en-GB"/>
              </w:rPr>
            </w:pPr>
          </w:p>
        </w:tc>
      </w:tr>
      <w:tr w:rsidR="00067FBF" w:rsidRPr="003140BF" w14:paraId="713330CD" w14:textId="77777777" w:rsidTr="00EC005C">
        <w:tc>
          <w:tcPr>
            <w:tcW w:w="4508" w:type="dxa"/>
          </w:tcPr>
          <w:p w14:paraId="63B91A7A" w14:textId="3BC69B5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F39A31B" w14:textId="77777777" w:rsidR="00067FBF" w:rsidRPr="003140BF" w:rsidRDefault="00067FBF" w:rsidP="00EC005C">
            <w:pPr>
              <w:rPr>
                <w:rFonts w:ascii="Calibri" w:hAnsi="Calibri" w:cs="Calibri"/>
                <w:lang w:val="en-GB"/>
              </w:rPr>
            </w:pPr>
          </w:p>
        </w:tc>
      </w:tr>
      <w:tr w:rsidR="00067FBF" w:rsidRPr="003140BF" w14:paraId="5693A142" w14:textId="77777777" w:rsidTr="00EC005C">
        <w:tc>
          <w:tcPr>
            <w:tcW w:w="4508" w:type="dxa"/>
          </w:tcPr>
          <w:p w14:paraId="53E41B30" w14:textId="6867DF6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70F3DDDF" w14:textId="77777777" w:rsidR="00067FBF" w:rsidRPr="003140BF" w:rsidRDefault="00067FBF" w:rsidP="00EC005C">
            <w:pPr>
              <w:rPr>
                <w:rFonts w:ascii="Calibri" w:hAnsi="Calibri" w:cs="Calibri"/>
                <w:lang w:val="en-GB"/>
              </w:rPr>
            </w:pPr>
          </w:p>
        </w:tc>
      </w:tr>
      <w:tr w:rsidR="00067FBF" w:rsidRPr="003140BF" w14:paraId="2351494F" w14:textId="77777777" w:rsidTr="00EC005C">
        <w:tc>
          <w:tcPr>
            <w:tcW w:w="4508" w:type="dxa"/>
          </w:tcPr>
          <w:p w14:paraId="789E3485" w14:textId="0B5CDBD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851C075" w14:textId="77777777" w:rsidR="00067FBF" w:rsidRPr="003140BF" w:rsidRDefault="00067FBF" w:rsidP="00EC005C">
            <w:pPr>
              <w:rPr>
                <w:rFonts w:ascii="Calibri" w:hAnsi="Calibri" w:cs="Calibri"/>
                <w:lang w:val="en-GB"/>
              </w:rPr>
            </w:pPr>
          </w:p>
        </w:tc>
      </w:tr>
      <w:tr w:rsidR="00067FBF" w:rsidRPr="003140BF" w14:paraId="0B2290C3" w14:textId="77777777" w:rsidTr="00EC005C">
        <w:tc>
          <w:tcPr>
            <w:tcW w:w="4508" w:type="dxa"/>
          </w:tcPr>
          <w:p w14:paraId="00761865" w14:textId="091EDA3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D92931D" w14:textId="77777777" w:rsidR="00067FBF" w:rsidRPr="003140BF" w:rsidRDefault="00067FBF" w:rsidP="00EC005C">
            <w:pPr>
              <w:rPr>
                <w:rFonts w:ascii="Calibri" w:hAnsi="Calibri" w:cs="Calibri"/>
                <w:lang w:val="en-GB"/>
              </w:rPr>
            </w:pPr>
          </w:p>
        </w:tc>
      </w:tr>
      <w:tr w:rsidR="00067FBF" w:rsidRPr="003140BF" w14:paraId="6C9A7C6D" w14:textId="77777777" w:rsidTr="00EC005C">
        <w:tc>
          <w:tcPr>
            <w:tcW w:w="4508" w:type="dxa"/>
          </w:tcPr>
          <w:p w14:paraId="481843E2" w14:textId="2F8C4C3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5F11409" w14:textId="77777777" w:rsidR="00067FBF" w:rsidRPr="003140BF" w:rsidRDefault="00067FBF" w:rsidP="00EC005C">
            <w:pPr>
              <w:rPr>
                <w:rFonts w:ascii="Calibri" w:hAnsi="Calibri" w:cs="Calibri"/>
                <w:lang w:val="en-GB"/>
              </w:rPr>
            </w:pPr>
          </w:p>
        </w:tc>
      </w:tr>
      <w:tr w:rsidR="00067FBF" w:rsidRPr="003140BF" w14:paraId="08808D7E" w14:textId="77777777" w:rsidTr="00EC005C">
        <w:tc>
          <w:tcPr>
            <w:tcW w:w="4508" w:type="dxa"/>
          </w:tcPr>
          <w:p w14:paraId="7DA455A8" w14:textId="6C4C01F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4771C2C" w14:textId="77777777" w:rsidR="00067FBF" w:rsidRPr="003140BF" w:rsidRDefault="00067FBF" w:rsidP="00EC005C">
            <w:pPr>
              <w:rPr>
                <w:rFonts w:ascii="Calibri" w:hAnsi="Calibri" w:cs="Calibri"/>
                <w:lang w:val="en-GB"/>
              </w:rPr>
            </w:pPr>
          </w:p>
        </w:tc>
      </w:tr>
      <w:tr w:rsidR="00067FBF" w:rsidRPr="003140BF" w14:paraId="25E9DC85" w14:textId="77777777" w:rsidTr="00EC005C">
        <w:tc>
          <w:tcPr>
            <w:tcW w:w="4508" w:type="dxa"/>
          </w:tcPr>
          <w:p w14:paraId="46C0D584" w14:textId="26F2CFE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ECC1260" w14:textId="77777777" w:rsidR="00067FBF" w:rsidRPr="003140BF" w:rsidRDefault="00067FBF" w:rsidP="00EC005C">
            <w:pPr>
              <w:rPr>
                <w:rFonts w:ascii="Calibri" w:hAnsi="Calibri" w:cs="Calibri"/>
                <w:lang w:val="en-GB"/>
              </w:rPr>
            </w:pPr>
          </w:p>
        </w:tc>
      </w:tr>
      <w:tr w:rsidR="00067FBF" w:rsidRPr="003140BF" w14:paraId="301E13F6" w14:textId="77777777" w:rsidTr="00EC005C">
        <w:tc>
          <w:tcPr>
            <w:tcW w:w="4508" w:type="dxa"/>
          </w:tcPr>
          <w:p w14:paraId="17BDA6AC" w14:textId="39153F4C"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1AFCB7B" w14:textId="77777777" w:rsidR="00067FBF" w:rsidRPr="003140BF" w:rsidRDefault="00067FBF" w:rsidP="00EC005C">
            <w:pPr>
              <w:rPr>
                <w:rFonts w:ascii="Calibri" w:hAnsi="Calibri" w:cs="Calibri"/>
                <w:lang w:val="en-GB"/>
              </w:rPr>
            </w:pPr>
          </w:p>
        </w:tc>
      </w:tr>
      <w:tr w:rsidR="00067FBF" w:rsidRPr="003140BF" w14:paraId="5B9212E0" w14:textId="77777777" w:rsidTr="00EC005C">
        <w:tc>
          <w:tcPr>
            <w:tcW w:w="4508" w:type="dxa"/>
          </w:tcPr>
          <w:p w14:paraId="0CF09BE3" w14:textId="6007456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05990CF0" w14:textId="77777777" w:rsidR="00067FBF" w:rsidRPr="003140BF" w:rsidRDefault="00067FBF" w:rsidP="00EC005C">
            <w:pPr>
              <w:rPr>
                <w:rFonts w:ascii="Calibri" w:hAnsi="Calibri" w:cs="Calibri"/>
                <w:lang w:val="en-GB"/>
              </w:rPr>
            </w:pPr>
          </w:p>
        </w:tc>
      </w:tr>
      <w:tr w:rsidR="00067FBF" w:rsidRPr="003140BF" w14:paraId="44F13DF9" w14:textId="77777777" w:rsidTr="00EC005C">
        <w:tc>
          <w:tcPr>
            <w:tcW w:w="4508" w:type="dxa"/>
          </w:tcPr>
          <w:p w14:paraId="0DEB045A" w14:textId="79E3FA9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C12B688" w14:textId="77777777" w:rsidR="00067FBF" w:rsidRPr="003140BF" w:rsidRDefault="00067FBF" w:rsidP="00EC005C">
            <w:pPr>
              <w:rPr>
                <w:rFonts w:ascii="Calibri" w:hAnsi="Calibri" w:cs="Calibri"/>
                <w:lang w:val="en-GB"/>
              </w:rPr>
            </w:pPr>
          </w:p>
        </w:tc>
      </w:tr>
      <w:tr w:rsidR="00067FBF" w:rsidRPr="003140BF" w14:paraId="0F08281A" w14:textId="77777777" w:rsidTr="00EC005C">
        <w:tc>
          <w:tcPr>
            <w:tcW w:w="4508" w:type="dxa"/>
          </w:tcPr>
          <w:p w14:paraId="75E346A1" w14:textId="6F2ABED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2B199224" w14:textId="77777777" w:rsidR="00067FBF" w:rsidRPr="003140BF" w:rsidRDefault="00067FBF" w:rsidP="00EC005C">
            <w:pPr>
              <w:rPr>
                <w:rFonts w:ascii="Calibri" w:hAnsi="Calibri" w:cs="Calibri"/>
                <w:lang w:val="en-GB"/>
              </w:rPr>
            </w:pPr>
          </w:p>
        </w:tc>
      </w:tr>
      <w:tr w:rsidR="00067FBF" w:rsidRPr="003140BF" w14:paraId="136E0762" w14:textId="77777777" w:rsidTr="00EC005C">
        <w:tc>
          <w:tcPr>
            <w:tcW w:w="4508" w:type="dxa"/>
          </w:tcPr>
          <w:p w14:paraId="46F729B0" w14:textId="3F1D0C2D" w:rsidR="00067FBF" w:rsidRPr="003140BF" w:rsidRDefault="00067FBF" w:rsidP="00EC005C">
            <w:pPr>
              <w:rPr>
                <w:rFonts w:ascii="Calibri" w:hAnsi="Calibri" w:cs="Calibri"/>
                <w:lang w:val="en-GB"/>
              </w:rPr>
            </w:pPr>
            <w:r w:rsidRPr="003140BF">
              <w:rPr>
                <w:rFonts w:ascii="Calibri" w:hAnsi="Calibri" w:cs="Calibri"/>
                <w:lang w:val="en-GB"/>
              </w:rPr>
              <w:lastRenderedPageBreak/>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3072047" w14:textId="77777777" w:rsidR="00067FBF" w:rsidRPr="003140BF" w:rsidRDefault="00067FBF" w:rsidP="00EC005C">
            <w:pPr>
              <w:rPr>
                <w:rFonts w:ascii="Calibri" w:hAnsi="Calibri" w:cs="Calibri"/>
                <w:lang w:val="en-GB"/>
              </w:rPr>
            </w:pPr>
          </w:p>
        </w:tc>
      </w:tr>
      <w:tr w:rsidR="00067FBF" w:rsidRPr="003140BF" w14:paraId="6F77538A" w14:textId="77777777" w:rsidTr="00EC005C">
        <w:tc>
          <w:tcPr>
            <w:tcW w:w="4508" w:type="dxa"/>
          </w:tcPr>
          <w:p w14:paraId="7F1DE7EE" w14:textId="77A9229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3957918B" w14:textId="77777777" w:rsidR="00067FBF" w:rsidRPr="003140BF" w:rsidRDefault="00067FBF" w:rsidP="00EC005C">
            <w:pPr>
              <w:rPr>
                <w:rFonts w:ascii="Calibri" w:hAnsi="Calibri" w:cs="Calibri"/>
                <w:lang w:val="en-GB"/>
              </w:rPr>
            </w:pPr>
          </w:p>
        </w:tc>
      </w:tr>
      <w:tr w:rsidR="00067FBF" w:rsidRPr="003140BF" w14:paraId="3BC45EEF" w14:textId="77777777" w:rsidTr="00EC005C">
        <w:tc>
          <w:tcPr>
            <w:tcW w:w="4508" w:type="dxa"/>
          </w:tcPr>
          <w:p w14:paraId="4FCCD15D" w14:textId="18E03B6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7F88BCEA" w14:textId="77777777" w:rsidR="00067FBF" w:rsidRPr="003140BF" w:rsidRDefault="00067FBF" w:rsidP="00EC005C">
            <w:pPr>
              <w:rPr>
                <w:rFonts w:ascii="Calibri" w:hAnsi="Calibri" w:cs="Calibri"/>
                <w:lang w:val="en-GB"/>
              </w:rPr>
            </w:pPr>
          </w:p>
        </w:tc>
      </w:tr>
      <w:tr w:rsidR="00067FBF" w:rsidRPr="003140BF" w14:paraId="6DBF463F" w14:textId="77777777" w:rsidTr="00EC005C">
        <w:tc>
          <w:tcPr>
            <w:tcW w:w="4508" w:type="dxa"/>
          </w:tcPr>
          <w:p w14:paraId="777ACF76" w14:textId="150C754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3D75DD80" w14:textId="77777777" w:rsidR="00067FBF" w:rsidRPr="003140BF" w:rsidRDefault="00067FBF" w:rsidP="00EC005C">
            <w:pPr>
              <w:rPr>
                <w:rFonts w:ascii="Calibri" w:hAnsi="Calibri" w:cs="Calibri"/>
                <w:lang w:val="en-GB"/>
              </w:rPr>
            </w:pPr>
          </w:p>
        </w:tc>
      </w:tr>
    </w:tbl>
    <w:p w14:paraId="38E6FBA4" w14:textId="77777777" w:rsidR="00067FBF" w:rsidRPr="003140BF" w:rsidRDefault="00067FBF" w:rsidP="001B4C34">
      <w:pPr>
        <w:rPr>
          <w:rFonts w:ascii="Calibri" w:hAnsi="Calibri" w:cs="Calibri"/>
          <w:lang w:val="en-GB"/>
        </w:rPr>
      </w:pPr>
    </w:p>
    <w:p w14:paraId="6615F133" w14:textId="77777777" w:rsidR="001B4C34" w:rsidRPr="003140BF" w:rsidRDefault="001B4C34" w:rsidP="001B4C34">
      <w:pPr>
        <w:rPr>
          <w:rFonts w:ascii="Calibri" w:hAnsi="Calibri" w:cs="Calibri"/>
          <w:lang w:val="en-GB"/>
        </w:rPr>
      </w:pPr>
    </w:p>
    <w:p w14:paraId="72D32943" w14:textId="77777777" w:rsidR="001B4C34" w:rsidRPr="003140BF" w:rsidRDefault="001B4C34" w:rsidP="001B4C34">
      <w:pPr>
        <w:rPr>
          <w:rFonts w:ascii="Calibri" w:hAnsi="Calibri" w:cs="Calibri"/>
          <w:b/>
          <w:lang w:val="en-GB"/>
        </w:rPr>
      </w:pPr>
      <w:r w:rsidRPr="003140BF">
        <w:rPr>
          <w:rFonts w:ascii="Calibri" w:hAnsi="Calibri" w:cs="Calibri"/>
          <w:b/>
          <w:lang w:val="en-GB"/>
        </w:rPr>
        <w:t>5.</w:t>
      </w:r>
      <w:r w:rsidRPr="003140BF">
        <w:rPr>
          <w:rFonts w:ascii="Calibri" w:hAnsi="Calibri" w:cs="Calibri"/>
          <w:b/>
          <w:lang w:val="en-GB"/>
        </w:rPr>
        <w:tab/>
        <w:t xml:space="preserve">Did the study use procedures of assessment for acceptability and privacy perceptions adequate to </w:t>
      </w:r>
      <w:proofErr w:type="gramStart"/>
      <w:r w:rsidRPr="003140BF">
        <w:rPr>
          <w:rFonts w:ascii="Calibri" w:hAnsi="Calibri" w:cs="Calibri"/>
          <w:b/>
          <w:lang w:val="en-GB"/>
        </w:rPr>
        <w:t>study  participants</w:t>
      </w:r>
      <w:proofErr w:type="gramEnd"/>
      <w:r w:rsidRPr="003140BF">
        <w:rPr>
          <w:rFonts w:ascii="Calibri" w:hAnsi="Calibri" w:cs="Calibri"/>
          <w:b/>
          <w:lang w:val="en-GB"/>
        </w:rPr>
        <w:t>’ characteristics?</w:t>
      </w:r>
    </w:p>
    <w:p w14:paraId="7F1FF9CA" w14:textId="77777777" w:rsidR="001B4C34" w:rsidRPr="003140BF" w:rsidRDefault="001B4C34" w:rsidP="001B4C34">
      <w:pPr>
        <w:rPr>
          <w:rFonts w:ascii="Calibri" w:hAnsi="Calibri" w:cs="Calibri"/>
          <w:lang w:val="en-GB"/>
        </w:rPr>
      </w:pPr>
    </w:p>
    <w:p w14:paraId="7DCDEA20" w14:textId="4E461E12"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5F9BC535"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 xml:space="preserve">The procedures of assessment for acceptability and privacy perceptions </w:t>
      </w:r>
      <w:proofErr w:type="gramStart"/>
      <w:r w:rsidRPr="003140BF">
        <w:rPr>
          <w:rFonts w:ascii="Calibri" w:hAnsi="Calibri" w:cs="Calibri"/>
          <w:lang w:val="en-GB"/>
        </w:rPr>
        <w:t>was</w:t>
      </w:r>
      <w:proofErr w:type="gramEnd"/>
      <w:r w:rsidRPr="003140BF">
        <w:rPr>
          <w:rFonts w:ascii="Calibri" w:hAnsi="Calibri" w:cs="Calibri"/>
          <w:lang w:val="en-GB"/>
        </w:rPr>
        <w:t xml:space="preserve"> adequate to study participants’ characteristics, particularly: age, cognitive function, educational level, clinical condition, technological literacy.</w:t>
      </w:r>
    </w:p>
    <w:p w14:paraId="0DE292F3" w14:textId="77777777" w:rsidR="001B4C34" w:rsidRPr="003140BF" w:rsidRDefault="001B4C34" w:rsidP="001B4C34">
      <w:pPr>
        <w:ind w:left="720"/>
        <w:rPr>
          <w:rFonts w:ascii="Calibri" w:hAnsi="Calibri" w:cs="Calibri"/>
          <w:lang w:val="en-GB"/>
        </w:rPr>
      </w:pPr>
    </w:p>
    <w:p w14:paraId="19A91AE7" w14:textId="72FC6E8E" w:rsidR="001B4C34" w:rsidRPr="003140BF" w:rsidRDefault="001B4C34" w:rsidP="00FB36FD">
      <w:pPr>
        <w:rPr>
          <w:rFonts w:ascii="Calibri" w:hAnsi="Calibri" w:cs="Calibri"/>
          <w:lang w:val="en-GB"/>
        </w:rPr>
      </w:pPr>
      <w:r w:rsidRPr="003140BF">
        <w:rPr>
          <w:rFonts w:ascii="Calibri" w:hAnsi="Calibri" w:cs="Calibri"/>
          <w:lang w:val="en-GB"/>
        </w:rPr>
        <w:t>This item is scored “No” if:</w:t>
      </w:r>
    </w:p>
    <w:p w14:paraId="0779D994"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Procedures to assess acceptability and privacy perceptions were not adequate to study participants’ characteristics; or</w:t>
      </w:r>
    </w:p>
    <w:p w14:paraId="689CA515" w14:textId="7A3A4A7D"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Authors provided insufficient information.</w:t>
      </w:r>
    </w:p>
    <w:p w14:paraId="2948A568" w14:textId="62FE5455" w:rsidR="00067FBF" w:rsidRPr="003140BF" w:rsidRDefault="00067FBF" w:rsidP="001B4C34">
      <w:pPr>
        <w:ind w:left="720"/>
        <w:rPr>
          <w:rFonts w:ascii="Calibri" w:hAnsi="Calibri" w:cs="Calibri"/>
          <w:lang w:val="en-GB"/>
        </w:rPr>
      </w:pPr>
    </w:p>
    <w:tbl>
      <w:tblPr>
        <w:tblStyle w:val="TableGrid"/>
        <w:tblW w:w="0" w:type="auto"/>
        <w:tblLook w:val="04A0" w:firstRow="1" w:lastRow="0" w:firstColumn="1" w:lastColumn="0" w:noHBand="0" w:noVBand="1"/>
      </w:tblPr>
      <w:tblGrid>
        <w:gridCol w:w="4508"/>
        <w:gridCol w:w="4508"/>
      </w:tblGrid>
      <w:tr w:rsidR="00067FBF" w:rsidRPr="003140BF" w14:paraId="573730FD" w14:textId="77777777" w:rsidTr="00EC005C">
        <w:tc>
          <w:tcPr>
            <w:tcW w:w="4508" w:type="dxa"/>
          </w:tcPr>
          <w:p w14:paraId="6968F6A5"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7ACAF573"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175ACE1A" w14:textId="77777777" w:rsidTr="00EC005C">
        <w:tc>
          <w:tcPr>
            <w:tcW w:w="4508" w:type="dxa"/>
          </w:tcPr>
          <w:p w14:paraId="7B5F4F9F" w14:textId="154171B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27E6E51" w14:textId="77777777" w:rsidR="00067FBF" w:rsidRPr="003140BF" w:rsidRDefault="00067FBF" w:rsidP="00EC005C">
            <w:pPr>
              <w:rPr>
                <w:rFonts w:ascii="Calibri" w:hAnsi="Calibri" w:cs="Calibri"/>
                <w:lang w:val="en-GB"/>
              </w:rPr>
            </w:pPr>
          </w:p>
        </w:tc>
      </w:tr>
      <w:tr w:rsidR="00067FBF" w:rsidRPr="003140BF" w14:paraId="2631B75C" w14:textId="77777777" w:rsidTr="00EC005C">
        <w:tc>
          <w:tcPr>
            <w:tcW w:w="4508" w:type="dxa"/>
          </w:tcPr>
          <w:p w14:paraId="11A18986" w14:textId="1DE9994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7D25977E" w14:textId="77777777" w:rsidR="00067FBF" w:rsidRPr="003140BF" w:rsidRDefault="00067FBF" w:rsidP="00EC005C">
            <w:pPr>
              <w:rPr>
                <w:rFonts w:ascii="Calibri" w:hAnsi="Calibri" w:cs="Calibri"/>
                <w:lang w:val="en-GB"/>
              </w:rPr>
            </w:pPr>
          </w:p>
        </w:tc>
      </w:tr>
      <w:tr w:rsidR="00067FBF" w:rsidRPr="003140BF" w14:paraId="737BBD46" w14:textId="77777777" w:rsidTr="00EC005C">
        <w:tc>
          <w:tcPr>
            <w:tcW w:w="4508" w:type="dxa"/>
          </w:tcPr>
          <w:p w14:paraId="5C53FE31" w14:textId="69D5558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D4B795E" w14:textId="77777777" w:rsidR="00067FBF" w:rsidRPr="003140BF" w:rsidRDefault="00067FBF" w:rsidP="00EC005C">
            <w:pPr>
              <w:rPr>
                <w:rFonts w:ascii="Calibri" w:hAnsi="Calibri" w:cs="Calibri"/>
                <w:lang w:val="en-GB"/>
              </w:rPr>
            </w:pPr>
          </w:p>
        </w:tc>
      </w:tr>
      <w:tr w:rsidR="00067FBF" w:rsidRPr="003140BF" w14:paraId="27075127" w14:textId="77777777" w:rsidTr="00EC005C">
        <w:tc>
          <w:tcPr>
            <w:tcW w:w="4508" w:type="dxa"/>
          </w:tcPr>
          <w:p w14:paraId="6D19141F" w14:textId="6B5D508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7625E677" w14:textId="77777777" w:rsidR="00067FBF" w:rsidRPr="003140BF" w:rsidRDefault="00067FBF" w:rsidP="00EC005C">
            <w:pPr>
              <w:rPr>
                <w:rFonts w:ascii="Calibri" w:hAnsi="Calibri" w:cs="Calibri"/>
                <w:lang w:val="en-GB"/>
              </w:rPr>
            </w:pPr>
          </w:p>
        </w:tc>
      </w:tr>
      <w:tr w:rsidR="00067FBF" w:rsidRPr="003140BF" w14:paraId="5107DD2F" w14:textId="77777777" w:rsidTr="00EC005C">
        <w:tc>
          <w:tcPr>
            <w:tcW w:w="4508" w:type="dxa"/>
          </w:tcPr>
          <w:p w14:paraId="5EC10AA0" w14:textId="24DD853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EC18494" w14:textId="77777777" w:rsidR="00067FBF" w:rsidRPr="003140BF" w:rsidRDefault="00067FBF" w:rsidP="00EC005C">
            <w:pPr>
              <w:rPr>
                <w:rFonts w:ascii="Calibri" w:hAnsi="Calibri" w:cs="Calibri"/>
                <w:lang w:val="en-GB"/>
              </w:rPr>
            </w:pPr>
          </w:p>
        </w:tc>
      </w:tr>
      <w:tr w:rsidR="00067FBF" w:rsidRPr="003140BF" w14:paraId="11A00B4F" w14:textId="77777777" w:rsidTr="00EC005C">
        <w:tc>
          <w:tcPr>
            <w:tcW w:w="4508" w:type="dxa"/>
          </w:tcPr>
          <w:p w14:paraId="35BD2F7D" w14:textId="6D2FC82A" w:rsidR="00067FBF" w:rsidRPr="003140BF" w:rsidRDefault="00067FBF" w:rsidP="00EC005C">
            <w:pPr>
              <w:rPr>
                <w:rFonts w:ascii="Calibri" w:hAnsi="Calibri" w:cs="Calibri"/>
                <w:lang w:val="en-GB"/>
              </w:rPr>
            </w:pPr>
            <w:r w:rsidRPr="003140BF">
              <w:rPr>
                <w:rFonts w:ascii="Calibri" w:hAnsi="Calibri" w:cs="Calibri"/>
                <w:lang w:val="en-GB"/>
              </w:rPr>
              <w:t xml:space="preserve">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5D398F7" w14:textId="77777777" w:rsidR="00067FBF" w:rsidRPr="003140BF" w:rsidRDefault="00067FBF" w:rsidP="00EC005C">
            <w:pPr>
              <w:rPr>
                <w:rFonts w:ascii="Calibri" w:hAnsi="Calibri" w:cs="Calibri"/>
                <w:lang w:val="en-GB"/>
              </w:rPr>
            </w:pPr>
          </w:p>
        </w:tc>
      </w:tr>
      <w:tr w:rsidR="00067FBF" w:rsidRPr="003140BF" w14:paraId="1AA6CBAD" w14:textId="77777777" w:rsidTr="00EC005C">
        <w:tc>
          <w:tcPr>
            <w:tcW w:w="4508" w:type="dxa"/>
          </w:tcPr>
          <w:p w14:paraId="43DE856E" w14:textId="1302AC2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AB19B7C" w14:textId="77777777" w:rsidR="00067FBF" w:rsidRPr="003140BF" w:rsidRDefault="00067FBF" w:rsidP="00EC005C">
            <w:pPr>
              <w:rPr>
                <w:rFonts w:ascii="Calibri" w:hAnsi="Calibri" w:cs="Calibri"/>
                <w:lang w:val="en-GB"/>
              </w:rPr>
            </w:pPr>
          </w:p>
        </w:tc>
      </w:tr>
      <w:tr w:rsidR="00067FBF" w:rsidRPr="003140BF" w14:paraId="24BAEE58" w14:textId="77777777" w:rsidTr="00EC005C">
        <w:tc>
          <w:tcPr>
            <w:tcW w:w="4508" w:type="dxa"/>
          </w:tcPr>
          <w:p w14:paraId="0BE06758" w14:textId="732AE01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AE956FD" w14:textId="77777777" w:rsidR="00067FBF" w:rsidRPr="003140BF" w:rsidRDefault="00067FBF" w:rsidP="00EC005C">
            <w:pPr>
              <w:rPr>
                <w:rFonts w:ascii="Calibri" w:hAnsi="Calibri" w:cs="Calibri"/>
                <w:lang w:val="en-GB"/>
              </w:rPr>
            </w:pPr>
          </w:p>
        </w:tc>
      </w:tr>
      <w:tr w:rsidR="00067FBF" w:rsidRPr="003140BF" w14:paraId="423D1FD5" w14:textId="77777777" w:rsidTr="00EC005C">
        <w:tc>
          <w:tcPr>
            <w:tcW w:w="4508" w:type="dxa"/>
          </w:tcPr>
          <w:p w14:paraId="325675EB" w14:textId="5295535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9F68AF1" w14:textId="77777777" w:rsidR="00067FBF" w:rsidRPr="003140BF" w:rsidRDefault="00067FBF" w:rsidP="00EC005C">
            <w:pPr>
              <w:rPr>
                <w:rFonts w:ascii="Calibri" w:hAnsi="Calibri" w:cs="Calibri"/>
                <w:lang w:val="en-GB"/>
              </w:rPr>
            </w:pPr>
          </w:p>
        </w:tc>
      </w:tr>
      <w:tr w:rsidR="00067FBF" w:rsidRPr="003140BF" w14:paraId="1643CBFE" w14:textId="77777777" w:rsidTr="00EC005C">
        <w:tc>
          <w:tcPr>
            <w:tcW w:w="4508" w:type="dxa"/>
          </w:tcPr>
          <w:p w14:paraId="3DFB17E1" w14:textId="0BE09C3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4CFE2FC" w14:textId="77777777" w:rsidR="00067FBF" w:rsidRPr="003140BF" w:rsidRDefault="00067FBF" w:rsidP="00EC005C">
            <w:pPr>
              <w:rPr>
                <w:rFonts w:ascii="Calibri" w:hAnsi="Calibri" w:cs="Calibri"/>
                <w:lang w:val="en-GB"/>
              </w:rPr>
            </w:pPr>
          </w:p>
        </w:tc>
      </w:tr>
      <w:tr w:rsidR="00067FBF" w:rsidRPr="003140BF" w14:paraId="0258504C" w14:textId="77777777" w:rsidTr="00EC005C">
        <w:tc>
          <w:tcPr>
            <w:tcW w:w="4508" w:type="dxa"/>
          </w:tcPr>
          <w:p w14:paraId="41F59F13" w14:textId="1D197CD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6E4608A" w14:textId="77777777" w:rsidR="00067FBF" w:rsidRPr="003140BF" w:rsidRDefault="00067FBF" w:rsidP="00EC005C">
            <w:pPr>
              <w:rPr>
                <w:rFonts w:ascii="Calibri" w:hAnsi="Calibri" w:cs="Calibri"/>
                <w:lang w:val="en-GB"/>
              </w:rPr>
            </w:pPr>
          </w:p>
        </w:tc>
      </w:tr>
      <w:tr w:rsidR="00067FBF" w:rsidRPr="003140BF" w14:paraId="3F29E265" w14:textId="77777777" w:rsidTr="00EC005C">
        <w:tc>
          <w:tcPr>
            <w:tcW w:w="4508" w:type="dxa"/>
          </w:tcPr>
          <w:p w14:paraId="110D3600" w14:textId="5499F14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2DD4EEE" w14:textId="77777777" w:rsidR="00067FBF" w:rsidRPr="003140BF" w:rsidRDefault="00067FBF" w:rsidP="00EC005C">
            <w:pPr>
              <w:rPr>
                <w:rFonts w:ascii="Calibri" w:hAnsi="Calibri" w:cs="Calibri"/>
                <w:lang w:val="en-GB"/>
              </w:rPr>
            </w:pPr>
          </w:p>
        </w:tc>
      </w:tr>
      <w:tr w:rsidR="00067FBF" w:rsidRPr="003140BF" w14:paraId="32337D01" w14:textId="77777777" w:rsidTr="00EC005C">
        <w:tc>
          <w:tcPr>
            <w:tcW w:w="4508" w:type="dxa"/>
          </w:tcPr>
          <w:p w14:paraId="44DEFFAD" w14:textId="5C62C85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A037886" w14:textId="77777777" w:rsidR="00067FBF" w:rsidRPr="003140BF" w:rsidRDefault="00067FBF" w:rsidP="00EC005C">
            <w:pPr>
              <w:rPr>
                <w:rFonts w:ascii="Calibri" w:hAnsi="Calibri" w:cs="Calibri"/>
                <w:lang w:val="en-GB"/>
              </w:rPr>
            </w:pPr>
          </w:p>
        </w:tc>
      </w:tr>
      <w:tr w:rsidR="00067FBF" w:rsidRPr="003140BF" w14:paraId="0B09FA9A" w14:textId="77777777" w:rsidTr="00EC005C">
        <w:tc>
          <w:tcPr>
            <w:tcW w:w="4508" w:type="dxa"/>
          </w:tcPr>
          <w:p w14:paraId="7C4F5E69" w14:textId="4C1FCD7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BE5D430" w14:textId="77777777" w:rsidR="00067FBF" w:rsidRPr="003140BF" w:rsidRDefault="00067FBF" w:rsidP="00EC005C">
            <w:pPr>
              <w:rPr>
                <w:rFonts w:ascii="Calibri" w:hAnsi="Calibri" w:cs="Calibri"/>
                <w:lang w:val="en-GB"/>
              </w:rPr>
            </w:pPr>
          </w:p>
        </w:tc>
      </w:tr>
      <w:tr w:rsidR="00067FBF" w:rsidRPr="003140BF" w14:paraId="468D8806" w14:textId="77777777" w:rsidTr="00EC005C">
        <w:tc>
          <w:tcPr>
            <w:tcW w:w="4508" w:type="dxa"/>
          </w:tcPr>
          <w:p w14:paraId="18DF8C29" w14:textId="0A7CD7DF"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5310CCCC" w14:textId="77777777" w:rsidR="00067FBF" w:rsidRPr="003140BF" w:rsidRDefault="00067FBF" w:rsidP="00EC005C">
            <w:pPr>
              <w:rPr>
                <w:rFonts w:ascii="Calibri" w:hAnsi="Calibri" w:cs="Calibri"/>
                <w:lang w:val="en-GB"/>
              </w:rPr>
            </w:pPr>
          </w:p>
        </w:tc>
      </w:tr>
      <w:tr w:rsidR="00067FBF" w:rsidRPr="003140BF" w14:paraId="3DBC0B8D" w14:textId="77777777" w:rsidTr="00EC005C">
        <w:tc>
          <w:tcPr>
            <w:tcW w:w="4508" w:type="dxa"/>
          </w:tcPr>
          <w:p w14:paraId="3EA826D2" w14:textId="3E926C0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53E61B8E" w14:textId="77777777" w:rsidR="00067FBF" w:rsidRPr="003140BF" w:rsidRDefault="00067FBF" w:rsidP="00EC005C">
            <w:pPr>
              <w:rPr>
                <w:rFonts w:ascii="Calibri" w:hAnsi="Calibri" w:cs="Calibri"/>
                <w:lang w:val="en-GB"/>
              </w:rPr>
            </w:pPr>
          </w:p>
        </w:tc>
      </w:tr>
      <w:tr w:rsidR="00067FBF" w:rsidRPr="003140BF" w14:paraId="4E6E7F34" w14:textId="77777777" w:rsidTr="00EC005C">
        <w:tc>
          <w:tcPr>
            <w:tcW w:w="4508" w:type="dxa"/>
          </w:tcPr>
          <w:p w14:paraId="7213E873" w14:textId="3345236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0C987E1" w14:textId="77777777" w:rsidR="00067FBF" w:rsidRPr="003140BF" w:rsidRDefault="00067FBF" w:rsidP="00EC005C">
            <w:pPr>
              <w:rPr>
                <w:rFonts w:ascii="Calibri" w:hAnsi="Calibri" w:cs="Calibri"/>
                <w:lang w:val="en-GB"/>
              </w:rPr>
            </w:pPr>
          </w:p>
        </w:tc>
      </w:tr>
      <w:tr w:rsidR="00067FBF" w:rsidRPr="003140BF" w14:paraId="3B82E739" w14:textId="77777777" w:rsidTr="00EC005C">
        <w:tc>
          <w:tcPr>
            <w:tcW w:w="4508" w:type="dxa"/>
          </w:tcPr>
          <w:p w14:paraId="0012DE23" w14:textId="5EA1DD1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6EE0A766" w14:textId="77777777" w:rsidR="00067FBF" w:rsidRPr="003140BF" w:rsidRDefault="00067FBF" w:rsidP="00EC005C">
            <w:pPr>
              <w:rPr>
                <w:rFonts w:ascii="Calibri" w:hAnsi="Calibri" w:cs="Calibri"/>
                <w:lang w:val="en-GB"/>
              </w:rPr>
            </w:pPr>
          </w:p>
        </w:tc>
      </w:tr>
      <w:tr w:rsidR="00067FBF" w:rsidRPr="003140BF" w14:paraId="4F6CBF99" w14:textId="77777777" w:rsidTr="00EC005C">
        <w:tc>
          <w:tcPr>
            <w:tcW w:w="4508" w:type="dxa"/>
          </w:tcPr>
          <w:p w14:paraId="27ED3DDD" w14:textId="77777777" w:rsidR="00067FBF" w:rsidRPr="003140BF" w:rsidRDefault="00067FBF" w:rsidP="00EC005C">
            <w:pPr>
              <w:rPr>
                <w:rFonts w:ascii="Calibri" w:hAnsi="Calibri" w:cs="Calibri"/>
                <w:lang w:val="en-GB"/>
              </w:rPr>
            </w:pPr>
          </w:p>
        </w:tc>
        <w:tc>
          <w:tcPr>
            <w:tcW w:w="4508" w:type="dxa"/>
          </w:tcPr>
          <w:p w14:paraId="536B1E0D" w14:textId="4A700982"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95BBBB1" w14:textId="77777777" w:rsidTr="00EC005C">
        <w:tc>
          <w:tcPr>
            <w:tcW w:w="4508" w:type="dxa"/>
          </w:tcPr>
          <w:p w14:paraId="19FF397C" w14:textId="5621534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6F4D08E9" w14:textId="77777777" w:rsidR="00067FBF" w:rsidRPr="003140BF" w:rsidRDefault="00067FBF" w:rsidP="00EC005C">
            <w:pPr>
              <w:rPr>
                <w:rFonts w:ascii="Calibri" w:hAnsi="Calibri" w:cs="Calibri"/>
                <w:lang w:val="en-GB"/>
              </w:rPr>
            </w:pPr>
          </w:p>
        </w:tc>
      </w:tr>
      <w:tr w:rsidR="00067FBF" w:rsidRPr="003140BF" w14:paraId="47FFC6D6" w14:textId="77777777" w:rsidTr="00EC005C">
        <w:tc>
          <w:tcPr>
            <w:tcW w:w="4508" w:type="dxa"/>
          </w:tcPr>
          <w:p w14:paraId="4F3C689D" w14:textId="1B74F06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5B863DDA" w14:textId="77777777" w:rsidR="00067FBF" w:rsidRPr="003140BF" w:rsidRDefault="00067FBF" w:rsidP="00EC005C">
            <w:pPr>
              <w:rPr>
                <w:rFonts w:ascii="Calibri" w:hAnsi="Calibri" w:cs="Calibri"/>
                <w:lang w:val="en-GB"/>
              </w:rPr>
            </w:pPr>
          </w:p>
        </w:tc>
      </w:tr>
      <w:tr w:rsidR="00067FBF" w:rsidRPr="003140BF" w14:paraId="1F395CE5" w14:textId="77777777" w:rsidTr="00EC005C">
        <w:tc>
          <w:tcPr>
            <w:tcW w:w="4508" w:type="dxa"/>
          </w:tcPr>
          <w:p w14:paraId="3A7BD623" w14:textId="4D67F40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3BD2C0C0" w14:textId="77777777" w:rsidR="00067FBF" w:rsidRPr="003140BF" w:rsidRDefault="00067FBF" w:rsidP="00EC005C">
            <w:pPr>
              <w:rPr>
                <w:rFonts w:ascii="Calibri" w:hAnsi="Calibri" w:cs="Calibri"/>
                <w:lang w:val="en-GB"/>
              </w:rPr>
            </w:pPr>
          </w:p>
        </w:tc>
      </w:tr>
      <w:tr w:rsidR="00067FBF" w:rsidRPr="003140BF" w14:paraId="2BB3CA54" w14:textId="77777777" w:rsidTr="00EC005C">
        <w:tc>
          <w:tcPr>
            <w:tcW w:w="4508" w:type="dxa"/>
          </w:tcPr>
          <w:p w14:paraId="76AD7A2E" w14:textId="77777777" w:rsidR="00067FBF" w:rsidRPr="003140BF" w:rsidRDefault="00067FBF" w:rsidP="00EC005C">
            <w:pPr>
              <w:rPr>
                <w:rFonts w:ascii="Calibri" w:hAnsi="Calibri" w:cs="Calibri"/>
                <w:lang w:val="en-GB"/>
              </w:rPr>
            </w:pPr>
          </w:p>
        </w:tc>
        <w:tc>
          <w:tcPr>
            <w:tcW w:w="4508" w:type="dxa"/>
          </w:tcPr>
          <w:p w14:paraId="7835315E" w14:textId="77777777" w:rsidR="00067FBF" w:rsidRPr="003140BF" w:rsidRDefault="00067FBF" w:rsidP="00EC005C">
            <w:pPr>
              <w:rPr>
                <w:rFonts w:ascii="Calibri" w:hAnsi="Calibri" w:cs="Calibri"/>
                <w:lang w:val="en-GB"/>
              </w:rPr>
            </w:pPr>
          </w:p>
        </w:tc>
      </w:tr>
    </w:tbl>
    <w:p w14:paraId="79737C60" w14:textId="75AD941D" w:rsidR="001B4C34" w:rsidRPr="003140BF" w:rsidRDefault="001B4C34" w:rsidP="001B4C34">
      <w:pPr>
        <w:rPr>
          <w:rFonts w:ascii="Calibri" w:hAnsi="Calibri" w:cs="Calibri"/>
          <w:lang w:val="en-GB"/>
        </w:rPr>
      </w:pPr>
    </w:p>
    <w:p w14:paraId="1F180BE2" w14:textId="77777777" w:rsidR="00735BA3" w:rsidRPr="003140BF" w:rsidRDefault="00735BA3" w:rsidP="001B4C34">
      <w:pPr>
        <w:rPr>
          <w:rFonts w:ascii="Calibri" w:hAnsi="Calibri" w:cs="Calibri"/>
          <w:lang w:val="en-GB"/>
        </w:rPr>
      </w:pPr>
    </w:p>
    <w:p w14:paraId="5E7761D0" w14:textId="77777777" w:rsidR="001B4C34" w:rsidRPr="003140BF" w:rsidRDefault="001B4C34" w:rsidP="001B4C34">
      <w:pPr>
        <w:rPr>
          <w:rFonts w:ascii="Calibri" w:hAnsi="Calibri" w:cs="Calibri"/>
          <w:b/>
          <w:bCs/>
          <w:lang w:val="en-GB"/>
        </w:rPr>
      </w:pPr>
      <w:r w:rsidRPr="003140BF">
        <w:rPr>
          <w:rFonts w:ascii="Calibri" w:hAnsi="Calibri" w:cs="Calibri"/>
          <w:b/>
          <w:bCs/>
          <w:lang w:val="en-GB"/>
        </w:rPr>
        <w:lastRenderedPageBreak/>
        <w:t>6.</w:t>
      </w:r>
      <w:r w:rsidRPr="003140BF">
        <w:rPr>
          <w:rFonts w:ascii="Calibri" w:hAnsi="Calibri" w:cs="Calibri"/>
          <w:b/>
          <w:bCs/>
          <w:lang w:val="en-GB"/>
        </w:rPr>
        <w:tab/>
        <w:t>Did the study employ triangulation of methods for the assessment of acceptability and privacy perceptions?</w:t>
      </w:r>
    </w:p>
    <w:p w14:paraId="24F05AFB" w14:textId="77777777" w:rsidR="001B4C34" w:rsidRPr="003140BF" w:rsidRDefault="001B4C34" w:rsidP="001B4C34">
      <w:pPr>
        <w:rPr>
          <w:rFonts w:ascii="Calibri" w:hAnsi="Calibri" w:cs="Calibri"/>
          <w:lang w:val="en-GB"/>
        </w:rPr>
      </w:pPr>
    </w:p>
    <w:p w14:paraId="0F8F66E3" w14:textId="592A2B81"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0B6AC21F"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study used a combination of at least two methods, one qualitative (for example, interviews) and the other quantitative (for example, questionnaires) to assess acceptability and privacy perceptions (across method triangulation); or</w:t>
      </w:r>
    </w:p>
    <w:p w14:paraId="19A5E6D2" w14:textId="77777777" w:rsidR="001B4C34" w:rsidRPr="003140BF" w:rsidRDefault="001B4C34" w:rsidP="001B4C34">
      <w:pPr>
        <w:ind w:left="720"/>
        <w:rPr>
          <w:rFonts w:ascii="Calibri" w:hAnsi="Calibri" w:cs="Calibri"/>
          <w:lang w:val="en-GB"/>
        </w:rPr>
      </w:pPr>
      <w:r w:rsidRPr="003140BF">
        <w:rPr>
          <w:rFonts w:ascii="Calibri" w:hAnsi="Calibri" w:cs="Calibri"/>
          <w:lang w:val="en-GB"/>
        </w:rPr>
        <w:t xml:space="preserve"> </w:t>
      </w:r>
    </w:p>
    <w:p w14:paraId="0C94CBAD"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The study used a combination of at least two methods, both qualitative or quantitative, to assess the acceptability and privacy perceptions (within-method triangulation).</w:t>
      </w:r>
    </w:p>
    <w:p w14:paraId="63BB493A" w14:textId="77777777" w:rsidR="001B4C34" w:rsidRPr="003140BF" w:rsidRDefault="001B4C34" w:rsidP="001B4C34">
      <w:pPr>
        <w:rPr>
          <w:rFonts w:ascii="Calibri" w:hAnsi="Calibri" w:cs="Calibri"/>
          <w:lang w:val="en-GB"/>
        </w:rPr>
      </w:pPr>
    </w:p>
    <w:p w14:paraId="64B8F7A2" w14:textId="41D3DFAF" w:rsidR="001B4C34" w:rsidRPr="003140BF" w:rsidRDefault="001B4C34" w:rsidP="001B4C34">
      <w:pPr>
        <w:rPr>
          <w:rFonts w:ascii="Calibri" w:hAnsi="Calibri" w:cs="Calibri"/>
          <w:lang w:val="en-GB"/>
        </w:rPr>
      </w:pPr>
      <w:r w:rsidRPr="003140BF">
        <w:rPr>
          <w:rFonts w:ascii="Calibri" w:hAnsi="Calibri" w:cs="Calibri"/>
          <w:lang w:val="en-GB"/>
        </w:rPr>
        <w:t>This item is scored “No” if:</w:t>
      </w:r>
    </w:p>
    <w:p w14:paraId="2700DCE4" w14:textId="1ABB0C85" w:rsidR="001B4C34" w:rsidRPr="003140BF" w:rsidRDefault="001B4C34" w:rsidP="0090688D">
      <w:pPr>
        <w:pStyle w:val="ListParagraph"/>
        <w:numPr>
          <w:ilvl w:val="0"/>
          <w:numId w:val="7"/>
        </w:numPr>
        <w:rPr>
          <w:rFonts w:ascii="Calibri" w:hAnsi="Calibri" w:cs="Calibri"/>
          <w:lang w:val="en-GB"/>
        </w:rPr>
      </w:pPr>
      <w:r w:rsidRPr="003140BF">
        <w:rPr>
          <w:rFonts w:ascii="Calibri" w:hAnsi="Calibri" w:cs="Calibri"/>
          <w:lang w:val="en-GB"/>
        </w:rPr>
        <w:t>Only one method was used to assess acceptability and privacy perceptions; or</w:t>
      </w:r>
    </w:p>
    <w:p w14:paraId="6726E4E7"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Authors provided insufficient information.</w:t>
      </w:r>
    </w:p>
    <w:p w14:paraId="5A285619" w14:textId="2DD1C8FB" w:rsidR="001B4C34" w:rsidRPr="003140BF" w:rsidRDefault="00067FBF" w:rsidP="00067FBF">
      <w:pPr>
        <w:tabs>
          <w:tab w:val="left" w:pos="6498"/>
        </w:tabs>
        <w:rPr>
          <w:rFonts w:ascii="Calibri" w:hAnsi="Calibri" w:cs="Calibri"/>
          <w:lang w:val="en-GB"/>
        </w:rPr>
      </w:pPr>
      <w:r w:rsidRPr="003140BF">
        <w:rPr>
          <w:rFonts w:ascii="Calibri" w:hAnsi="Calibri" w:cs="Calibri"/>
          <w:lang w:val="en-GB"/>
        </w:rPr>
        <w:tab/>
      </w:r>
    </w:p>
    <w:tbl>
      <w:tblPr>
        <w:tblStyle w:val="TableGrid"/>
        <w:tblW w:w="0" w:type="auto"/>
        <w:tblLook w:val="04A0" w:firstRow="1" w:lastRow="0" w:firstColumn="1" w:lastColumn="0" w:noHBand="0" w:noVBand="1"/>
      </w:tblPr>
      <w:tblGrid>
        <w:gridCol w:w="4508"/>
        <w:gridCol w:w="4508"/>
      </w:tblGrid>
      <w:tr w:rsidR="00067FBF" w:rsidRPr="003140BF" w14:paraId="1169D882" w14:textId="77777777" w:rsidTr="00EC005C">
        <w:tc>
          <w:tcPr>
            <w:tcW w:w="4508" w:type="dxa"/>
          </w:tcPr>
          <w:p w14:paraId="0ABEAE20"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502AB4E0"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4E6D18D1" w14:textId="77777777" w:rsidTr="00EC005C">
        <w:tc>
          <w:tcPr>
            <w:tcW w:w="4508" w:type="dxa"/>
          </w:tcPr>
          <w:p w14:paraId="24A3B29E" w14:textId="6C5385A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i</w:t>
            </w:r>
          </w:p>
        </w:tc>
        <w:tc>
          <w:tcPr>
            <w:tcW w:w="4508" w:type="dxa"/>
          </w:tcPr>
          <w:p w14:paraId="37082480" w14:textId="77777777" w:rsidR="00067FBF" w:rsidRPr="003140BF" w:rsidRDefault="00067FBF" w:rsidP="00EC005C">
            <w:pPr>
              <w:rPr>
                <w:rFonts w:ascii="Calibri" w:hAnsi="Calibri" w:cs="Calibri"/>
                <w:lang w:val="en-GB"/>
              </w:rPr>
            </w:pPr>
          </w:p>
        </w:tc>
      </w:tr>
      <w:tr w:rsidR="00067FBF" w:rsidRPr="003140BF" w14:paraId="712507C4" w14:textId="77777777" w:rsidTr="00EC005C">
        <w:tc>
          <w:tcPr>
            <w:tcW w:w="4508" w:type="dxa"/>
          </w:tcPr>
          <w:p w14:paraId="4A5DED5B" w14:textId="77777777" w:rsidR="00067FBF" w:rsidRPr="003140BF" w:rsidRDefault="00067FBF" w:rsidP="00EC005C">
            <w:pPr>
              <w:rPr>
                <w:rFonts w:ascii="Calibri" w:hAnsi="Calibri" w:cs="Calibri"/>
                <w:lang w:val="en-GB"/>
              </w:rPr>
            </w:pPr>
          </w:p>
        </w:tc>
        <w:tc>
          <w:tcPr>
            <w:tcW w:w="4508" w:type="dxa"/>
          </w:tcPr>
          <w:p w14:paraId="10679753" w14:textId="65073C3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6FE5357B" w14:textId="77777777" w:rsidTr="00EC005C">
        <w:tc>
          <w:tcPr>
            <w:tcW w:w="4508" w:type="dxa"/>
          </w:tcPr>
          <w:p w14:paraId="34A7E862" w14:textId="77777777" w:rsidR="00067FBF" w:rsidRPr="003140BF" w:rsidRDefault="00067FBF" w:rsidP="00EC005C">
            <w:pPr>
              <w:rPr>
                <w:rFonts w:ascii="Calibri" w:hAnsi="Calibri" w:cs="Calibri"/>
                <w:lang w:val="en-GB"/>
              </w:rPr>
            </w:pPr>
          </w:p>
        </w:tc>
        <w:tc>
          <w:tcPr>
            <w:tcW w:w="4508" w:type="dxa"/>
          </w:tcPr>
          <w:p w14:paraId="288ACCF2" w14:textId="74DE7C4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04DE28B0" w14:textId="77777777" w:rsidTr="00EC005C">
        <w:tc>
          <w:tcPr>
            <w:tcW w:w="4508" w:type="dxa"/>
          </w:tcPr>
          <w:p w14:paraId="47419A28" w14:textId="77777777" w:rsidR="00067FBF" w:rsidRPr="003140BF" w:rsidRDefault="00067FBF" w:rsidP="00EC005C">
            <w:pPr>
              <w:rPr>
                <w:rFonts w:ascii="Calibri" w:hAnsi="Calibri" w:cs="Calibri"/>
                <w:lang w:val="en-GB"/>
              </w:rPr>
            </w:pPr>
          </w:p>
        </w:tc>
        <w:tc>
          <w:tcPr>
            <w:tcW w:w="4508" w:type="dxa"/>
          </w:tcPr>
          <w:p w14:paraId="3AC3CEB7" w14:textId="3E3152D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00687D2E">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44698AA9" w14:textId="77777777" w:rsidTr="00EC005C">
        <w:tc>
          <w:tcPr>
            <w:tcW w:w="4508" w:type="dxa"/>
          </w:tcPr>
          <w:p w14:paraId="59CB921F" w14:textId="77777777" w:rsidR="00067FBF" w:rsidRPr="003140BF" w:rsidRDefault="00067FBF" w:rsidP="00EC005C">
            <w:pPr>
              <w:rPr>
                <w:rFonts w:ascii="Calibri" w:hAnsi="Calibri" w:cs="Calibri"/>
                <w:lang w:val="en-GB"/>
              </w:rPr>
            </w:pPr>
          </w:p>
        </w:tc>
        <w:tc>
          <w:tcPr>
            <w:tcW w:w="4508" w:type="dxa"/>
          </w:tcPr>
          <w:p w14:paraId="71B19337" w14:textId="2949FA7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6DC6AFA1" w14:textId="77777777" w:rsidTr="00EC005C">
        <w:tc>
          <w:tcPr>
            <w:tcW w:w="4508" w:type="dxa"/>
          </w:tcPr>
          <w:p w14:paraId="1FF93B9B" w14:textId="77777777" w:rsidR="00067FBF" w:rsidRPr="003140BF" w:rsidRDefault="00067FBF" w:rsidP="00EC005C">
            <w:pPr>
              <w:rPr>
                <w:rFonts w:ascii="Calibri" w:hAnsi="Calibri" w:cs="Calibri"/>
                <w:lang w:val="en-GB"/>
              </w:rPr>
            </w:pPr>
          </w:p>
        </w:tc>
        <w:tc>
          <w:tcPr>
            <w:tcW w:w="4508" w:type="dxa"/>
          </w:tcPr>
          <w:p w14:paraId="3770645A" w14:textId="06CDCEDC" w:rsidR="00067FBF" w:rsidRPr="003140BF" w:rsidRDefault="00067FBF" w:rsidP="00EC005C">
            <w:pPr>
              <w:rPr>
                <w:rFonts w:ascii="Calibri" w:hAnsi="Calibri" w:cs="Calibri"/>
                <w:lang w:val="en-GB"/>
              </w:rPr>
            </w:pPr>
            <w:r w:rsidRPr="003140BF">
              <w:rPr>
                <w:rFonts w:ascii="Calibri" w:hAnsi="Calibri" w:cs="Calibri"/>
                <w:lang w:val="en-GB"/>
              </w:rPr>
              <w:t xml:space="preserve">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0B7FA5E2" w14:textId="77777777" w:rsidTr="00EC005C">
        <w:tc>
          <w:tcPr>
            <w:tcW w:w="4508" w:type="dxa"/>
          </w:tcPr>
          <w:p w14:paraId="7A4C92A5" w14:textId="77777777" w:rsidR="00067FBF" w:rsidRPr="003140BF" w:rsidRDefault="00067FBF" w:rsidP="00EC005C">
            <w:pPr>
              <w:rPr>
                <w:rFonts w:ascii="Calibri" w:hAnsi="Calibri" w:cs="Calibri"/>
                <w:lang w:val="en-GB"/>
              </w:rPr>
            </w:pPr>
          </w:p>
        </w:tc>
        <w:tc>
          <w:tcPr>
            <w:tcW w:w="4508" w:type="dxa"/>
          </w:tcPr>
          <w:p w14:paraId="66A2B827" w14:textId="68577C1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56070911" w14:textId="77777777" w:rsidTr="00EC005C">
        <w:tc>
          <w:tcPr>
            <w:tcW w:w="4508" w:type="dxa"/>
          </w:tcPr>
          <w:p w14:paraId="3B0B904A" w14:textId="3C24C7A4"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45AB41C5" w14:textId="77777777" w:rsidR="00067FBF" w:rsidRPr="003140BF" w:rsidRDefault="00067FBF" w:rsidP="00EC005C">
            <w:pPr>
              <w:rPr>
                <w:rFonts w:ascii="Calibri" w:hAnsi="Calibri" w:cs="Calibri"/>
                <w:lang w:val="en-GB"/>
              </w:rPr>
            </w:pPr>
          </w:p>
        </w:tc>
      </w:tr>
      <w:tr w:rsidR="00067FBF" w:rsidRPr="003140BF" w14:paraId="109A5BE7" w14:textId="77777777" w:rsidTr="00EC005C">
        <w:tc>
          <w:tcPr>
            <w:tcW w:w="4508" w:type="dxa"/>
          </w:tcPr>
          <w:p w14:paraId="66F3BD98" w14:textId="6D16200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2FBD6A0E" w14:textId="77777777" w:rsidR="00067FBF" w:rsidRPr="003140BF" w:rsidRDefault="00067FBF" w:rsidP="00EC005C">
            <w:pPr>
              <w:rPr>
                <w:rFonts w:ascii="Calibri" w:hAnsi="Calibri" w:cs="Calibri"/>
                <w:lang w:val="en-GB"/>
              </w:rPr>
            </w:pPr>
          </w:p>
        </w:tc>
      </w:tr>
      <w:tr w:rsidR="00067FBF" w:rsidRPr="003140BF" w14:paraId="02510882" w14:textId="77777777" w:rsidTr="00EC005C">
        <w:tc>
          <w:tcPr>
            <w:tcW w:w="4508" w:type="dxa"/>
          </w:tcPr>
          <w:p w14:paraId="0CC464F8" w14:textId="3FE2D81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00687D2E">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i</w:t>
            </w:r>
          </w:p>
        </w:tc>
        <w:tc>
          <w:tcPr>
            <w:tcW w:w="4508" w:type="dxa"/>
          </w:tcPr>
          <w:p w14:paraId="65622C79" w14:textId="77777777" w:rsidR="00067FBF" w:rsidRPr="003140BF" w:rsidRDefault="00067FBF" w:rsidP="00EC005C">
            <w:pPr>
              <w:rPr>
                <w:rFonts w:ascii="Calibri" w:hAnsi="Calibri" w:cs="Calibri"/>
                <w:lang w:val="en-GB"/>
              </w:rPr>
            </w:pPr>
          </w:p>
        </w:tc>
      </w:tr>
      <w:tr w:rsidR="00067FBF" w:rsidRPr="003140BF" w14:paraId="4FF766E1" w14:textId="77777777" w:rsidTr="00EC005C">
        <w:tc>
          <w:tcPr>
            <w:tcW w:w="4508" w:type="dxa"/>
          </w:tcPr>
          <w:p w14:paraId="79C021F0" w14:textId="4C2DEE2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5AE2F5AA" w14:textId="77777777" w:rsidR="00067FBF" w:rsidRPr="003140BF" w:rsidRDefault="00067FBF" w:rsidP="00EC005C">
            <w:pPr>
              <w:rPr>
                <w:rFonts w:ascii="Calibri" w:hAnsi="Calibri" w:cs="Calibri"/>
                <w:lang w:val="en-GB"/>
              </w:rPr>
            </w:pPr>
          </w:p>
        </w:tc>
      </w:tr>
      <w:tr w:rsidR="00067FBF" w:rsidRPr="003140BF" w14:paraId="2AF0DC11" w14:textId="77777777" w:rsidTr="00EC005C">
        <w:tc>
          <w:tcPr>
            <w:tcW w:w="4508" w:type="dxa"/>
          </w:tcPr>
          <w:p w14:paraId="6132A3B2" w14:textId="77777777" w:rsidR="00067FBF" w:rsidRPr="003140BF" w:rsidRDefault="00067FBF" w:rsidP="00EC005C">
            <w:pPr>
              <w:rPr>
                <w:rFonts w:ascii="Calibri" w:hAnsi="Calibri" w:cs="Calibri"/>
                <w:lang w:val="en-GB"/>
              </w:rPr>
            </w:pPr>
          </w:p>
        </w:tc>
        <w:tc>
          <w:tcPr>
            <w:tcW w:w="4508" w:type="dxa"/>
          </w:tcPr>
          <w:p w14:paraId="6EBEDB52" w14:textId="7E7DBA64"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1EFAC107" w14:textId="77777777" w:rsidTr="00EC005C">
        <w:tc>
          <w:tcPr>
            <w:tcW w:w="4508" w:type="dxa"/>
          </w:tcPr>
          <w:p w14:paraId="753734A4" w14:textId="77777777" w:rsidR="00067FBF" w:rsidRPr="003140BF" w:rsidRDefault="00067FBF" w:rsidP="00EC005C">
            <w:pPr>
              <w:rPr>
                <w:rFonts w:ascii="Calibri" w:hAnsi="Calibri" w:cs="Calibri"/>
                <w:lang w:val="en-GB"/>
              </w:rPr>
            </w:pPr>
          </w:p>
        </w:tc>
        <w:tc>
          <w:tcPr>
            <w:tcW w:w="4508" w:type="dxa"/>
          </w:tcPr>
          <w:p w14:paraId="61EB67D2" w14:textId="7D346624"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6E87FFC9" w14:textId="77777777" w:rsidTr="00EC005C">
        <w:tc>
          <w:tcPr>
            <w:tcW w:w="4508" w:type="dxa"/>
          </w:tcPr>
          <w:p w14:paraId="14CBE5F0" w14:textId="3374E3C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6D40EB19" w14:textId="77777777" w:rsidR="00067FBF" w:rsidRPr="003140BF" w:rsidRDefault="00067FBF" w:rsidP="00EC005C">
            <w:pPr>
              <w:rPr>
                <w:rFonts w:ascii="Calibri" w:hAnsi="Calibri" w:cs="Calibri"/>
                <w:lang w:val="en-GB"/>
              </w:rPr>
            </w:pPr>
          </w:p>
        </w:tc>
      </w:tr>
      <w:tr w:rsidR="00067FBF" w:rsidRPr="003140BF" w14:paraId="7A593871" w14:textId="77777777" w:rsidTr="00EC005C">
        <w:tc>
          <w:tcPr>
            <w:tcW w:w="4508" w:type="dxa"/>
          </w:tcPr>
          <w:p w14:paraId="726CBCD3" w14:textId="2461B315"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5094DFC4" w14:textId="77777777" w:rsidR="00067FBF" w:rsidRPr="003140BF" w:rsidRDefault="00067FBF" w:rsidP="00EC005C">
            <w:pPr>
              <w:rPr>
                <w:rFonts w:ascii="Calibri" w:hAnsi="Calibri" w:cs="Calibri"/>
                <w:lang w:val="en-GB"/>
              </w:rPr>
            </w:pPr>
          </w:p>
        </w:tc>
      </w:tr>
      <w:tr w:rsidR="00067FBF" w:rsidRPr="003140BF" w14:paraId="539BB5D3" w14:textId="77777777" w:rsidTr="00EC005C">
        <w:tc>
          <w:tcPr>
            <w:tcW w:w="4508" w:type="dxa"/>
          </w:tcPr>
          <w:p w14:paraId="4BD749E0" w14:textId="524EA99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1D39F5E9" w14:textId="77777777" w:rsidR="00067FBF" w:rsidRPr="003140BF" w:rsidRDefault="00067FBF" w:rsidP="00EC005C">
            <w:pPr>
              <w:rPr>
                <w:rFonts w:ascii="Calibri" w:hAnsi="Calibri" w:cs="Calibri"/>
                <w:lang w:val="en-GB"/>
              </w:rPr>
            </w:pPr>
          </w:p>
        </w:tc>
      </w:tr>
      <w:tr w:rsidR="00067FBF" w:rsidRPr="003140BF" w14:paraId="0E677CA6" w14:textId="77777777" w:rsidTr="00EC005C">
        <w:tc>
          <w:tcPr>
            <w:tcW w:w="4508" w:type="dxa"/>
          </w:tcPr>
          <w:p w14:paraId="179B32C0" w14:textId="77777777" w:rsidR="00067FBF" w:rsidRPr="003140BF" w:rsidRDefault="00067FBF" w:rsidP="00EC005C">
            <w:pPr>
              <w:rPr>
                <w:rFonts w:ascii="Calibri" w:hAnsi="Calibri" w:cs="Calibri"/>
                <w:lang w:val="en-GB"/>
              </w:rPr>
            </w:pPr>
          </w:p>
        </w:tc>
        <w:tc>
          <w:tcPr>
            <w:tcW w:w="4508" w:type="dxa"/>
          </w:tcPr>
          <w:p w14:paraId="37F6B416" w14:textId="742C59D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53F93113" w14:textId="77777777" w:rsidTr="00EC005C">
        <w:tc>
          <w:tcPr>
            <w:tcW w:w="4508" w:type="dxa"/>
          </w:tcPr>
          <w:p w14:paraId="332598D0" w14:textId="77777777" w:rsidR="00067FBF" w:rsidRPr="003140BF" w:rsidRDefault="00067FBF" w:rsidP="00EC005C">
            <w:pPr>
              <w:rPr>
                <w:rFonts w:ascii="Calibri" w:hAnsi="Calibri" w:cs="Calibri"/>
                <w:lang w:val="en-GB"/>
              </w:rPr>
            </w:pPr>
          </w:p>
        </w:tc>
        <w:tc>
          <w:tcPr>
            <w:tcW w:w="4508" w:type="dxa"/>
          </w:tcPr>
          <w:p w14:paraId="4464395B" w14:textId="6D9AE97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6D5172DC" w14:textId="77777777" w:rsidTr="00EC005C">
        <w:tc>
          <w:tcPr>
            <w:tcW w:w="4508" w:type="dxa"/>
          </w:tcPr>
          <w:p w14:paraId="19DC77A7" w14:textId="77777777" w:rsidR="00067FBF" w:rsidRPr="003140BF" w:rsidRDefault="00067FBF" w:rsidP="00EC005C">
            <w:pPr>
              <w:rPr>
                <w:rFonts w:ascii="Calibri" w:hAnsi="Calibri" w:cs="Calibri"/>
                <w:lang w:val="en-GB"/>
              </w:rPr>
            </w:pPr>
          </w:p>
        </w:tc>
        <w:tc>
          <w:tcPr>
            <w:tcW w:w="4508" w:type="dxa"/>
          </w:tcPr>
          <w:p w14:paraId="39E6FBAA" w14:textId="25442A9B"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424D8602" w14:textId="77777777" w:rsidTr="00EC005C">
        <w:tc>
          <w:tcPr>
            <w:tcW w:w="4508" w:type="dxa"/>
          </w:tcPr>
          <w:p w14:paraId="68B05469" w14:textId="77777777" w:rsidR="00067FBF" w:rsidRPr="003140BF" w:rsidRDefault="00067FBF" w:rsidP="00EC005C">
            <w:pPr>
              <w:rPr>
                <w:rFonts w:ascii="Calibri" w:hAnsi="Calibri" w:cs="Calibri"/>
                <w:lang w:val="en-GB"/>
              </w:rPr>
            </w:pPr>
          </w:p>
        </w:tc>
        <w:tc>
          <w:tcPr>
            <w:tcW w:w="4508" w:type="dxa"/>
          </w:tcPr>
          <w:p w14:paraId="4FA32EF6" w14:textId="0BD6C954" w:rsidR="00067FBF" w:rsidRPr="003140BF" w:rsidRDefault="00067FBF" w:rsidP="00EC005C">
            <w:pPr>
              <w:tabs>
                <w:tab w:val="right" w:pos="4292"/>
              </w:tabs>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615C78C0" w14:textId="77777777" w:rsidTr="00EC005C">
        <w:tc>
          <w:tcPr>
            <w:tcW w:w="4508" w:type="dxa"/>
          </w:tcPr>
          <w:p w14:paraId="331AD11F" w14:textId="1FEAF45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00687D2E">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26D5564C" w14:textId="77777777" w:rsidR="00067FBF" w:rsidRPr="003140BF" w:rsidRDefault="00067FBF" w:rsidP="00EC005C">
            <w:pPr>
              <w:rPr>
                <w:rFonts w:ascii="Calibri" w:hAnsi="Calibri" w:cs="Calibri"/>
                <w:lang w:val="en-GB"/>
              </w:rPr>
            </w:pPr>
          </w:p>
        </w:tc>
      </w:tr>
      <w:tr w:rsidR="00067FBF" w:rsidRPr="003140BF" w14:paraId="2A7B358C" w14:textId="77777777" w:rsidTr="00EC005C">
        <w:tc>
          <w:tcPr>
            <w:tcW w:w="4508" w:type="dxa"/>
          </w:tcPr>
          <w:p w14:paraId="3391411B" w14:textId="77777777" w:rsidR="00067FBF" w:rsidRPr="003140BF" w:rsidRDefault="00067FBF" w:rsidP="00EC005C">
            <w:pPr>
              <w:rPr>
                <w:rFonts w:ascii="Calibri" w:hAnsi="Calibri" w:cs="Calibri"/>
                <w:lang w:val="en-GB"/>
              </w:rPr>
            </w:pPr>
          </w:p>
        </w:tc>
        <w:tc>
          <w:tcPr>
            <w:tcW w:w="4508" w:type="dxa"/>
          </w:tcPr>
          <w:p w14:paraId="667B7D1A" w14:textId="1915E6C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bl>
    <w:p w14:paraId="641813DB" w14:textId="77777777" w:rsidR="00067FBF" w:rsidRPr="003140BF" w:rsidRDefault="00067FBF" w:rsidP="00067FBF">
      <w:pPr>
        <w:tabs>
          <w:tab w:val="left" w:pos="6498"/>
        </w:tabs>
        <w:rPr>
          <w:rFonts w:ascii="Calibri" w:hAnsi="Calibri" w:cs="Calibri"/>
          <w:lang w:val="en-GB"/>
        </w:rPr>
      </w:pPr>
    </w:p>
    <w:p w14:paraId="587BD14D" w14:textId="788C8D94" w:rsidR="001B4C34" w:rsidRPr="003140BF" w:rsidRDefault="001B4C34" w:rsidP="001B4C34">
      <w:pPr>
        <w:rPr>
          <w:rFonts w:ascii="Calibri" w:hAnsi="Calibri" w:cs="Calibri"/>
          <w:lang w:val="en-GB"/>
        </w:rPr>
      </w:pPr>
    </w:p>
    <w:p w14:paraId="4320549C" w14:textId="4A5AC99A" w:rsidR="00735BA3" w:rsidRPr="003140BF" w:rsidRDefault="00735BA3" w:rsidP="001B4C34">
      <w:pPr>
        <w:rPr>
          <w:rFonts w:ascii="Calibri" w:hAnsi="Calibri" w:cs="Calibri"/>
          <w:lang w:val="en-GB"/>
        </w:rPr>
      </w:pPr>
    </w:p>
    <w:p w14:paraId="17F4E620" w14:textId="77777777" w:rsidR="00735BA3" w:rsidRPr="003140BF" w:rsidRDefault="00735BA3" w:rsidP="001B4C34">
      <w:pPr>
        <w:rPr>
          <w:rFonts w:ascii="Calibri" w:hAnsi="Calibri" w:cs="Calibri"/>
          <w:lang w:val="en-GB"/>
        </w:rPr>
      </w:pPr>
    </w:p>
    <w:p w14:paraId="2119571C" w14:textId="77777777" w:rsidR="001B4C34" w:rsidRPr="003140BF" w:rsidRDefault="001B4C34" w:rsidP="001B4C34">
      <w:pPr>
        <w:rPr>
          <w:rFonts w:ascii="Calibri" w:hAnsi="Calibri" w:cs="Calibri"/>
          <w:lang w:val="en-GB"/>
        </w:rPr>
      </w:pPr>
    </w:p>
    <w:p w14:paraId="642F825E" w14:textId="77777777" w:rsidR="001B4C34" w:rsidRPr="003140BF" w:rsidRDefault="001B4C34" w:rsidP="001B4C34">
      <w:pPr>
        <w:rPr>
          <w:rFonts w:ascii="Calibri" w:hAnsi="Calibri" w:cs="Calibri"/>
          <w:b/>
          <w:bCs/>
          <w:lang w:val="en-GB"/>
        </w:rPr>
      </w:pPr>
      <w:r w:rsidRPr="003140BF">
        <w:rPr>
          <w:rFonts w:ascii="Calibri" w:hAnsi="Calibri" w:cs="Calibri"/>
          <w:b/>
          <w:bCs/>
          <w:lang w:val="en-GB"/>
        </w:rPr>
        <w:lastRenderedPageBreak/>
        <w:t>7.</w:t>
      </w:r>
      <w:r w:rsidRPr="003140BF">
        <w:rPr>
          <w:rFonts w:ascii="Calibri" w:hAnsi="Calibri" w:cs="Calibri"/>
          <w:b/>
          <w:bCs/>
          <w:lang w:val="en-GB"/>
        </w:rPr>
        <w:tab/>
        <w:t>Was the type of analysis adequate to the study’s aims and variables measurement scale?</w:t>
      </w:r>
    </w:p>
    <w:p w14:paraId="32E83BD9" w14:textId="77777777" w:rsidR="001B4C34" w:rsidRPr="003140BF" w:rsidRDefault="001B4C34" w:rsidP="001B4C34">
      <w:pPr>
        <w:rPr>
          <w:rFonts w:ascii="Calibri" w:hAnsi="Calibri" w:cs="Calibri"/>
          <w:lang w:val="en-GB"/>
        </w:rPr>
      </w:pPr>
    </w:p>
    <w:p w14:paraId="3348A0B2" w14:textId="669D44FA"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0449A383"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It is clear how the data was assessed, and the type of analyses was adequate (for example, content analysis for qualitative data and the appropriate statistical tests for quantitative data).</w:t>
      </w:r>
    </w:p>
    <w:p w14:paraId="6C0C2532" w14:textId="77777777" w:rsidR="001B4C34" w:rsidRPr="003140BF" w:rsidRDefault="001B4C34" w:rsidP="001B4C34">
      <w:pPr>
        <w:rPr>
          <w:rFonts w:ascii="Calibri" w:hAnsi="Calibri" w:cs="Calibri"/>
          <w:lang w:val="en-GB"/>
        </w:rPr>
      </w:pPr>
    </w:p>
    <w:p w14:paraId="17D3F989" w14:textId="3A6C0795" w:rsidR="001B4C34" w:rsidRPr="003140BF" w:rsidRDefault="001B4C34" w:rsidP="00144320">
      <w:pPr>
        <w:rPr>
          <w:rFonts w:ascii="Calibri" w:hAnsi="Calibri" w:cs="Calibri"/>
          <w:lang w:val="en-GB"/>
        </w:rPr>
      </w:pPr>
      <w:r w:rsidRPr="003140BF">
        <w:rPr>
          <w:rFonts w:ascii="Calibri" w:hAnsi="Calibri" w:cs="Calibri"/>
          <w:lang w:val="en-GB"/>
        </w:rPr>
        <w:t>This item is scored “No” if:</w:t>
      </w:r>
    </w:p>
    <w:p w14:paraId="3A18BC02"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analysis was not appropriate (either a quantitative or a qualitative approach) or the statistical test used (quantitative data) was not the most appropriate.</w:t>
      </w:r>
    </w:p>
    <w:p w14:paraId="5755863D" w14:textId="701DD6C2" w:rsidR="00067FBF" w:rsidRPr="003140BF" w:rsidRDefault="001B4C34" w:rsidP="00735BA3">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Authors provided insufficient information on the type of analysis performed (for example, they reported on using thematic analysis for qualitative data, but did not describe how the analysis was performed).</w:t>
      </w:r>
    </w:p>
    <w:p w14:paraId="64AFFABB" w14:textId="4E32D1EB" w:rsidR="00067FBF" w:rsidRPr="003140BF" w:rsidRDefault="00067FBF" w:rsidP="00067FBF">
      <w:pPr>
        <w:ind w:left="720"/>
        <w:rPr>
          <w:rFonts w:ascii="Calibri" w:hAnsi="Calibri" w:cs="Calibri"/>
          <w:lang w:val="en-GB"/>
        </w:rPr>
      </w:pPr>
    </w:p>
    <w:tbl>
      <w:tblPr>
        <w:tblStyle w:val="TableGrid"/>
        <w:tblW w:w="0" w:type="auto"/>
        <w:tblLook w:val="04A0" w:firstRow="1" w:lastRow="0" w:firstColumn="1" w:lastColumn="0" w:noHBand="0" w:noVBand="1"/>
      </w:tblPr>
      <w:tblGrid>
        <w:gridCol w:w="4508"/>
        <w:gridCol w:w="4508"/>
      </w:tblGrid>
      <w:tr w:rsidR="00067FBF" w:rsidRPr="003140BF" w14:paraId="248704B9" w14:textId="77777777" w:rsidTr="00EC005C">
        <w:tc>
          <w:tcPr>
            <w:tcW w:w="4508" w:type="dxa"/>
          </w:tcPr>
          <w:p w14:paraId="759AC26D"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4D21CB74"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4E85F4F0" w14:textId="77777777" w:rsidTr="00EC005C">
        <w:tc>
          <w:tcPr>
            <w:tcW w:w="4508" w:type="dxa"/>
          </w:tcPr>
          <w:p w14:paraId="6ACCF00A" w14:textId="717807C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5321B0BC" w14:textId="77777777" w:rsidR="00067FBF" w:rsidRPr="003140BF" w:rsidRDefault="00067FBF" w:rsidP="00EC005C">
            <w:pPr>
              <w:rPr>
                <w:rFonts w:ascii="Calibri" w:hAnsi="Calibri" w:cs="Calibri"/>
                <w:lang w:val="en-GB"/>
              </w:rPr>
            </w:pPr>
          </w:p>
        </w:tc>
      </w:tr>
      <w:tr w:rsidR="00067FBF" w:rsidRPr="003140BF" w14:paraId="552A5F0A" w14:textId="77777777" w:rsidTr="00EC005C">
        <w:tc>
          <w:tcPr>
            <w:tcW w:w="4508" w:type="dxa"/>
          </w:tcPr>
          <w:p w14:paraId="04127076" w14:textId="1433A66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5271071A" w14:textId="77777777" w:rsidR="00067FBF" w:rsidRPr="003140BF" w:rsidRDefault="00067FBF" w:rsidP="00EC005C">
            <w:pPr>
              <w:rPr>
                <w:rFonts w:ascii="Calibri" w:hAnsi="Calibri" w:cs="Calibri"/>
                <w:lang w:val="en-GB"/>
              </w:rPr>
            </w:pPr>
          </w:p>
        </w:tc>
      </w:tr>
      <w:tr w:rsidR="00067FBF" w:rsidRPr="003140BF" w14:paraId="41C77F31" w14:textId="77777777" w:rsidTr="00EC005C">
        <w:tc>
          <w:tcPr>
            <w:tcW w:w="4508" w:type="dxa"/>
          </w:tcPr>
          <w:p w14:paraId="558CE05E" w14:textId="77777777" w:rsidR="00067FBF" w:rsidRPr="003140BF" w:rsidRDefault="00067FBF" w:rsidP="00EC005C">
            <w:pPr>
              <w:rPr>
                <w:rFonts w:ascii="Calibri" w:hAnsi="Calibri" w:cs="Calibri"/>
                <w:lang w:val="en-GB"/>
              </w:rPr>
            </w:pPr>
          </w:p>
        </w:tc>
        <w:tc>
          <w:tcPr>
            <w:tcW w:w="4508" w:type="dxa"/>
          </w:tcPr>
          <w:p w14:paraId="188858E8" w14:textId="0B8D562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AB08429" w14:textId="77777777" w:rsidTr="00EC005C">
        <w:tc>
          <w:tcPr>
            <w:tcW w:w="4508" w:type="dxa"/>
          </w:tcPr>
          <w:p w14:paraId="1D675C82" w14:textId="267C764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154BBAC" w14:textId="77777777" w:rsidR="00067FBF" w:rsidRPr="003140BF" w:rsidRDefault="00067FBF" w:rsidP="00EC005C">
            <w:pPr>
              <w:rPr>
                <w:rFonts w:ascii="Calibri" w:hAnsi="Calibri" w:cs="Calibri"/>
                <w:lang w:val="en-GB"/>
              </w:rPr>
            </w:pPr>
          </w:p>
        </w:tc>
      </w:tr>
      <w:tr w:rsidR="00067FBF" w:rsidRPr="003140BF" w14:paraId="55973202" w14:textId="77777777" w:rsidTr="00EC005C">
        <w:tc>
          <w:tcPr>
            <w:tcW w:w="4508" w:type="dxa"/>
          </w:tcPr>
          <w:p w14:paraId="70CAE817" w14:textId="77777777" w:rsidR="00067FBF" w:rsidRPr="003140BF" w:rsidRDefault="00067FBF" w:rsidP="00EC005C">
            <w:pPr>
              <w:rPr>
                <w:rFonts w:ascii="Calibri" w:hAnsi="Calibri" w:cs="Calibri"/>
                <w:lang w:val="en-GB"/>
              </w:rPr>
            </w:pPr>
          </w:p>
        </w:tc>
        <w:tc>
          <w:tcPr>
            <w:tcW w:w="4508" w:type="dxa"/>
          </w:tcPr>
          <w:p w14:paraId="3336BA56" w14:textId="11EA804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628FA056" w14:textId="77777777" w:rsidTr="00EC005C">
        <w:tc>
          <w:tcPr>
            <w:tcW w:w="4508" w:type="dxa"/>
          </w:tcPr>
          <w:p w14:paraId="24665C7B" w14:textId="3DD30B71" w:rsidR="00067FBF" w:rsidRPr="003140BF" w:rsidRDefault="00067FBF" w:rsidP="00EC005C">
            <w:pPr>
              <w:rPr>
                <w:rFonts w:ascii="Calibri" w:hAnsi="Calibri" w:cs="Calibri"/>
                <w:lang w:val="en-GB"/>
              </w:rPr>
            </w:pPr>
            <w:r w:rsidRPr="003140BF">
              <w:rPr>
                <w:rFonts w:ascii="Calibri" w:hAnsi="Calibri" w:cs="Calibri"/>
                <w:lang w:val="en-GB"/>
              </w:rPr>
              <w:t xml:space="preserve">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5F6A7CA" w14:textId="77777777" w:rsidR="00067FBF" w:rsidRPr="003140BF" w:rsidRDefault="00067FBF" w:rsidP="00EC005C">
            <w:pPr>
              <w:rPr>
                <w:rFonts w:ascii="Calibri" w:hAnsi="Calibri" w:cs="Calibri"/>
                <w:lang w:val="en-GB"/>
              </w:rPr>
            </w:pPr>
          </w:p>
        </w:tc>
      </w:tr>
      <w:tr w:rsidR="00067FBF" w:rsidRPr="003140BF" w14:paraId="3E50955E" w14:textId="77777777" w:rsidTr="00EC005C">
        <w:tc>
          <w:tcPr>
            <w:tcW w:w="4508" w:type="dxa"/>
          </w:tcPr>
          <w:p w14:paraId="3B06E6AC" w14:textId="0B916F0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2CC2FC0" w14:textId="77777777" w:rsidR="00067FBF" w:rsidRPr="003140BF" w:rsidRDefault="00067FBF" w:rsidP="00EC005C">
            <w:pPr>
              <w:rPr>
                <w:rFonts w:ascii="Calibri" w:hAnsi="Calibri" w:cs="Calibri"/>
                <w:lang w:val="en-GB"/>
              </w:rPr>
            </w:pPr>
          </w:p>
        </w:tc>
      </w:tr>
      <w:tr w:rsidR="00067FBF" w:rsidRPr="003140BF" w14:paraId="59798178" w14:textId="77777777" w:rsidTr="00EC005C">
        <w:tc>
          <w:tcPr>
            <w:tcW w:w="4508" w:type="dxa"/>
          </w:tcPr>
          <w:p w14:paraId="347F0EF7" w14:textId="60A5BBE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96DEF14" w14:textId="77777777" w:rsidR="00067FBF" w:rsidRPr="003140BF" w:rsidRDefault="00067FBF" w:rsidP="00EC005C">
            <w:pPr>
              <w:rPr>
                <w:rFonts w:ascii="Calibri" w:hAnsi="Calibri" w:cs="Calibri"/>
                <w:lang w:val="en-GB"/>
              </w:rPr>
            </w:pPr>
          </w:p>
        </w:tc>
      </w:tr>
      <w:tr w:rsidR="00067FBF" w:rsidRPr="003140BF" w14:paraId="6DA56CC0" w14:textId="77777777" w:rsidTr="00EC005C">
        <w:tc>
          <w:tcPr>
            <w:tcW w:w="4508" w:type="dxa"/>
          </w:tcPr>
          <w:p w14:paraId="2568C312" w14:textId="3EEE360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F104149" w14:textId="77777777" w:rsidR="00067FBF" w:rsidRPr="003140BF" w:rsidRDefault="00067FBF" w:rsidP="00EC005C">
            <w:pPr>
              <w:rPr>
                <w:rFonts w:ascii="Calibri" w:hAnsi="Calibri" w:cs="Calibri"/>
                <w:lang w:val="en-GB"/>
              </w:rPr>
            </w:pPr>
          </w:p>
        </w:tc>
      </w:tr>
      <w:tr w:rsidR="00067FBF" w:rsidRPr="003140BF" w14:paraId="21786ED1" w14:textId="77777777" w:rsidTr="00EC005C">
        <w:tc>
          <w:tcPr>
            <w:tcW w:w="4508" w:type="dxa"/>
          </w:tcPr>
          <w:p w14:paraId="7E49FCC7" w14:textId="070BE6B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77736862" w14:textId="77777777" w:rsidR="00067FBF" w:rsidRPr="003140BF" w:rsidRDefault="00067FBF" w:rsidP="00EC005C">
            <w:pPr>
              <w:rPr>
                <w:rFonts w:ascii="Calibri" w:hAnsi="Calibri" w:cs="Calibri"/>
                <w:lang w:val="en-GB"/>
              </w:rPr>
            </w:pPr>
          </w:p>
        </w:tc>
      </w:tr>
      <w:tr w:rsidR="00067FBF" w:rsidRPr="003140BF" w14:paraId="646B542E" w14:textId="77777777" w:rsidTr="00EC005C">
        <w:tc>
          <w:tcPr>
            <w:tcW w:w="4508" w:type="dxa"/>
          </w:tcPr>
          <w:p w14:paraId="243FFB1B" w14:textId="6C58204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590F09B" w14:textId="77777777" w:rsidR="00067FBF" w:rsidRPr="003140BF" w:rsidRDefault="00067FBF" w:rsidP="00EC005C">
            <w:pPr>
              <w:rPr>
                <w:rFonts w:ascii="Calibri" w:hAnsi="Calibri" w:cs="Calibri"/>
                <w:lang w:val="en-GB"/>
              </w:rPr>
            </w:pPr>
          </w:p>
        </w:tc>
      </w:tr>
      <w:tr w:rsidR="00067FBF" w:rsidRPr="003140BF" w14:paraId="4EA04BBC" w14:textId="77777777" w:rsidTr="00EC005C">
        <w:tc>
          <w:tcPr>
            <w:tcW w:w="4508" w:type="dxa"/>
          </w:tcPr>
          <w:p w14:paraId="04895BCE" w14:textId="026CA3C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493A150" w14:textId="77777777" w:rsidR="00067FBF" w:rsidRPr="003140BF" w:rsidRDefault="00067FBF" w:rsidP="00EC005C">
            <w:pPr>
              <w:rPr>
                <w:rFonts w:ascii="Calibri" w:hAnsi="Calibri" w:cs="Calibri"/>
                <w:lang w:val="en-GB"/>
              </w:rPr>
            </w:pPr>
          </w:p>
        </w:tc>
      </w:tr>
      <w:tr w:rsidR="00067FBF" w:rsidRPr="003140BF" w14:paraId="34C23103" w14:textId="77777777" w:rsidTr="00EC005C">
        <w:tc>
          <w:tcPr>
            <w:tcW w:w="4508" w:type="dxa"/>
          </w:tcPr>
          <w:p w14:paraId="768644AF" w14:textId="401466E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805E22A" w14:textId="77777777" w:rsidR="00067FBF" w:rsidRPr="003140BF" w:rsidRDefault="00067FBF" w:rsidP="00EC005C">
            <w:pPr>
              <w:rPr>
                <w:rFonts w:ascii="Calibri" w:hAnsi="Calibri" w:cs="Calibri"/>
                <w:lang w:val="en-GB"/>
              </w:rPr>
            </w:pPr>
          </w:p>
        </w:tc>
      </w:tr>
      <w:tr w:rsidR="00067FBF" w:rsidRPr="003140BF" w14:paraId="60D418F7" w14:textId="77777777" w:rsidTr="00EC005C">
        <w:tc>
          <w:tcPr>
            <w:tcW w:w="4508" w:type="dxa"/>
          </w:tcPr>
          <w:p w14:paraId="18DF0C12" w14:textId="33930F0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FDEC90F" w14:textId="77777777" w:rsidR="00067FBF" w:rsidRPr="003140BF" w:rsidRDefault="00067FBF" w:rsidP="00EC005C">
            <w:pPr>
              <w:rPr>
                <w:rFonts w:ascii="Calibri" w:hAnsi="Calibri" w:cs="Calibri"/>
                <w:lang w:val="en-GB"/>
              </w:rPr>
            </w:pPr>
          </w:p>
        </w:tc>
      </w:tr>
      <w:tr w:rsidR="00067FBF" w:rsidRPr="003140BF" w14:paraId="76CF64A5" w14:textId="77777777" w:rsidTr="00EC005C">
        <w:tc>
          <w:tcPr>
            <w:tcW w:w="4508" w:type="dxa"/>
          </w:tcPr>
          <w:p w14:paraId="43CEB7BD" w14:textId="0BF31A4F"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C6B98BC" w14:textId="77777777" w:rsidR="00067FBF" w:rsidRPr="003140BF" w:rsidRDefault="00067FBF" w:rsidP="00EC005C">
            <w:pPr>
              <w:rPr>
                <w:rFonts w:ascii="Calibri" w:hAnsi="Calibri" w:cs="Calibri"/>
                <w:lang w:val="en-GB"/>
              </w:rPr>
            </w:pPr>
          </w:p>
        </w:tc>
      </w:tr>
      <w:tr w:rsidR="00067FBF" w:rsidRPr="003140BF" w14:paraId="79201C44" w14:textId="77777777" w:rsidTr="00EC005C">
        <w:tc>
          <w:tcPr>
            <w:tcW w:w="4508" w:type="dxa"/>
          </w:tcPr>
          <w:p w14:paraId="0D5513FE" w14:textId="25ABC56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13ECA91B" w14:textId="77777777" w:rsidR="00067FBF" w:rsidRPr="003140BF" w:rsidRDefault="00067FBF" w:rsidP="00EC005C">
            <w:pPr>
              <w:rPr>
                <w:rFonts w:ascii="Calibri" w:hAnsi="Calibri" w:cs="Calibri"/>
                <w:lang w:val="en-GB"/>
              </w:rPr>
            </w:pPr>
          </w:p>
        </w:tc>
      </w:tr>
      <w:tr w:rsidR="00067FBF" w:rsidRPr="003140BF" w14:paraId="436F5333" w14:textId="77777777" w:rsidTr="00EC005C">
        <w:tc>
          <w:tcPr>
            <w:tcW w:w="4508" w:type="dxa"/>
          </w:tcPr>
          <w:p w14:paraId="5FE94407" w14:textId="77777777" w:rsidR="00067FBF" w:rsidRPr="003140BF" w:rsidRDefault="00067FBF" w:rsidP="00EC005C">
            <w:pPr>
              <w:rPr>
                <w:rFonts w:ascii="Calibri" w:hAnsi="Calibri" w:cs="Calibri"/>
                <w:lang w:val="en-GB"/>
              </w:rPr>
            </w:pPr>
          </w:p>
        </w:tc>
        <w:tc>
          <w:tcPr>
            <w:tcW w:w="4508" w:type="dxa"/>
          </w:tcPr>
          <w:p w14:paraId="12E3ACF8" w14:textId="3090408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38536A38" w14:textId="77777777" w:rsidTr="00EC005C">
        <w:tc>
          <w:tcPr>
            <w:tcW w:w="4508" w:type="dxa"/>
          </w:tcPr>
          <w:p w14:paraId="20D7B2B5" w14:textId="77777777" w:rsidR="00067FBF" w:rsidRPr="003140BF" w:rsidRDefault="00067FBF" w:rsidP="00EC005C">
            <w:pPr>
              <w:rPr>
                <w:rFonts w:ascii="Calibri" w:hAnsi="Calibri" w:cs="Calibri"/>
                <w:lang w:val="en-GB"/>
              </w:rPr>
            </w:pPr>
          </w:p>
        </w:tc>
        <w:tc>
          <w:tcPr>
            <w:tcW w:w="4508" w:type="dxa"/>
          </w:tcPr>
          <w:p w14:paraId="0DEF81CE" w14:textId="6ADD604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3D6F9A73" w14:textId="77777777" w:rsidTr="00EC005C">
        <w:tc>
          <w:tcPr>
            <w:tcW w:w="4508" w:type="dxa"/>
          </w:tcPr>
          <w:p w14:paraId="731EAA87" w14:textId="77777777" w:rsidR="00067FBF" w:rsidRPr="003140BF" w:rsidRDefault="00067FBF" w:rsidP="00EC005C">
            <w:pPr>
              <w:rPr>
                <w:rFonts w:ascii="Calibri" w:hAnsi="Calibri" w:cs="Calibri"/>
                <w:lang w:val="en-GB"/>
              </w:rPr>
            </w:pPr>
          </w:p>
        </w:tc>
        <w:tc>
          <w:tcPr>
            <w:tcW w:w="4508" w:type="dxa"/>
          </w:tcPr>
          <w:p w14:paraId="7A80E21E" w14:textId="3837C054"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B0996A6" w14:textId="77777777" w:rsidTr="00EC005C">
        <w:tc>
          <w:tcPr>
            <w:tcW w:w="4508" w:type="dxa"/>
          </w:tcPr>
          <w:p w14:paraId="7D8509DC" w14:textId="073EAF1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73D84630" w14:textId="77777777" w:rsidR="00067FBF" w:rsidRPr="003140BF" w:rsidRDefault="00067FBF" w:rsidP="00EC005C">
            <w:pPr>
              <w:rPr>
                <w:rFonts w:ascii="Calibri" w:hAnsi="Calibri" w:cs="Calibri"/>
                <w:lang w:val="en-GB"/>
              </w:rPr>
            </w:pPr>
          </w:p>
        </w:tc>
      </w:tr>
      <w:tr w:rsidR="00067FBF" w:rsidRPr="003140BF" w14:paraId="78C24B5C" w14:textId="77777777" w:rsidTr="00EC005C">
        <w:tc>
          <w:tcPr>
            <w:tcW w:w="4508" w:type="dxa"/>
          </w:tcPr>
          <w:p w14:paraId="49E537D8" w14:textId="509D7EC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799C35A1" w14:textId="77777777" w:rsidR="00067FBF" w:rsidRPr="003140BF" w:rsidRDefault="00067FBF" w:rsidP="00EC005C">
            <w:pPr>
              <w:rPr>
                <w:rFonts w:ascii="Calibri" w:hAnsi="Calibri" w:cs="Calibri"/>
                <w:lang w:val="en-GB"/>
              </w:rPr>
            </w:pPr>
          </w:p>
        </w:tc>
      </w:tr>
      <w:tr w:rsidR="00067FBF" w:rsidRPr="003140BF" w14:paraId="76A25964" w14:textId="77777777" w:rsidTr="00EC005C">
        <w:tc>
          <w:tcPr>
            <w:tcW w:w="4508" w:type="dxa"/>
          </w:tcPr>
          <w:p w14:paraId="50D1FB96" w14:textId="6F63807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00687D2E">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22AD8A60" w14:textId="77777777" w:rsidR="00067FBF" w:rsidRPr="003140BF" w:rsidRDefault="00067FBF" w:rsidP="00EC005C">
            <w:pPr>
              <w:rPr>
                <w:rFonts w:ascii="Calibri" w:hAnsi="Calibri" w:cs="Calibri"/>
                <w:lang w:val="en-GB"/>
              </w:rPr>
            </w:pPr>
          </w:p>
        </w:tc>
      </w:tr>
    </w:tbl>
    <w:p w14:paraId="15BC33D9" w14:textId="77777777" w:rsidR="00735BA3" w:rsidRPr="003140BF" w:rsidRDefault="00735BA3" w:rsidP="00735BA3">
      <w:pPr>
        <w:rPr>
          <w:rFonts w:ascii="Calibri" w:hAnsi="Calibri" w:cs="Calibri"/>
          <w:color w:val="FF0000"/>
          <w:lang w:val="en-GB"/>
        </w:rPr>
      </w:pPr>
    </w:p>
    <w:p w14:paraId="426F12D9" w14:textId="5763B213" w:rsidR="001B4C34" w:rsidRPr="003140BF" w:rsidRDefault="001B4C34" w:rsidP="001B4C34">
      <w:pPr>
        <w:rPr>
          <w:rFonts w:ascii="Calibri" w:hAnsi="Calibri" w:cs="Calibri"/>
          <w:lang w:val="en-GB"/>
        </w:rPr>
      </w:pPr>
    </w:p>
    <w:p w14:paraId="3A32E24E" w14:textId="47AA375E" w:rsidR="001B4C34" w:rsidRPr="003140BF" w:rsidRDefault="003A294F" w:rsidP="001B4C34">
      <w:pPr>
        <w:rPr>
          <w:rFonts w:ascii="Calibri" w:hAnsi="Calibri" w:cs="Calibri"/>
          <w:b/>
          <w:bCs/>
          <w:lang w:val="en-GB"/>
        </w:rPr>
      </w:pPr>
      <w:r w:rsidRPr="003140BF">
        <w:rPr>
          <w:rFonts w:ascii="Calibri" w:hAnsi="Calibri" w:cs="Calibri"/>
          <w:b/>
          <w:bCs/>
          <w:lang w:val="en-GB"/>
        </w:rPr>
        <w:t>8</w:t>
      </w:r>
      <w:r w:rsidR="001B4C34" w:rsidRPr="003140BF">
        <w:rPr>
          <w:rFonts w:ascii="Calibri" w:hAnsi="Calibri" w:cs="Calibri"/>
          <w:b/>
          <w:bCs/>
          <w:lang w:val="en-GB"/>
        </w:rPr>
        <w:t>.</w:t>
      </w:r>
      <w:r w:rsidR="001B4C34" w:rsidRPr="003140BF">
        <w:rPr>
          <w:rFonts w:ascii="Calibri" w:hAnsi="Calibri" w:cs="Calibri"/>
          <w:b/>
          <w:bCs/>
          <w:lang w:val="en-GB"/>
        </w:rPr>
        <w:tab/>
        <w:t>Were participants who assessed the product/service acceptability and privacy perceptions representative of the potential user’s population?</w:t>
      </w:r>
    </w:p>
    <w:p w14:paraId="2F9A6AE3" w14:textId="77777777" w:rsidR="001B4C34" w:rsidRPr="003140BF" w:rsidRDefault="001B4C34" w:rsidP="001B4C34">
      <w:pPr>
        <w:rPr>
          <w:rFonts w:ascii="Calibri" w:hAnsi="Calibri" w:cs="Calibri"/>
          <w:lang w:val="en-GB"/>
        </w:rPr>
      </w:pPr>
    </w:p>
    <w:p w14:paraId="74870F36" w14:textId="5D6BB405" w:rsidR="001B4C34" w:rsidRPr="003140BF" w:rsidRDefault="001B4C34" w:rsidP="00144320">
      <w:pPr>
        <w:rPr>
          <w:rFonts w:ascii="Calibri" w:hAnsi="Calibri" w:cs="Calibri"/>
          <w:lang w:val="en-GB"/>
        </w:rPr>
      </w:pPr>
      <w:r w:rsidRPr="003140BF">
        <w:rPr>
          <w:rFonts w:ascii="Calibri" w:hAnsi="Calibri" w:cs="Calibri"/>
          <w:lang w:val="en-GB"/>
        </w:rPr>
        <w:t>This item is scored “Yes” if:</w:t>
      </w:r>
    </w:p>
    <w:p w14:paraId="7C5F85B9"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lastRenderedPageBreak/>
        <w:t>i</w:t>
      </w:r>
      <w:proofErr w:type="spellEnd"/>
      <w:r w:rsidRPr="003140BF">
        <w:rPr>
          <w:rFonts w:ascii="Calibri" w:hAnsi="Calibri" w:cs="Calibri"/>
          <w:lang w:val="en-GB"/>
        </w:rPr>
        <w:t>)</w:t>
      </w:r>
      <w:r w:rsidRPr="003140BF">
        <w:rPr>
          <w:rFonts w:ascii="Calibri" w:hAnsi="Calibri" w:cs="Calibri"/>
          <w:lang w:val="en-GB"/>
        </w:rPr>
        <w:tab/>
        <w:t>Participants were representative of the population of experts and/or potential users. A minimal set of data should be given for experts (age, sex, area of expertise/professional occupation, years of practice, where they were recruited from) and users (age, sex, educational level, asymptomatic/clinical condition, where they were recruited from).</w:t>
      </w:r>
    </w:p>
    <w:p w14:paraId="638D24CB" w14:textId="77777777" w:rsidR="001B4C34" w:rsidRPr="003140BF" w:rsidRDefault="001B4C34" w:rsidP="001B4C34">
      <w:pPr>
        <w:rPr>
          <w:rFonts w:ascii="Calibri" w:hAnsi="Calibri" w:cs="Calibri"/>
          <w:lang w:val="en-GB"/>
        </w:rPr>
      </w:pPr>
    </w:p>
    <w:p w14:paraId="68525523" w14:textId="07E61C4E" w:rsidR="001B4C34" w:rsidRPr="003140BF" w:rsidRDefault="001B4C34" w:rsidP="00144320">
      <w:pPr>
        <w:rPr>
          <w:rFonts w:ascii="Calibri" w:hAnsi="Calibri" w:cs="Calibri"/>
          <w:lang w:val="en-GB"/>
        </w:rPr>
      </w:pPr>
      <w:r w:rsidRPr="003140BF">
        <w:rPr>
          <w:rFonts w:ascii="Calibri" w:hAnsi="Calibri" w:cs="Calibri"/>
          <w:lang w:val="en-GB"/>
        </w:rPr>
        <w:t>This item is scored “No” if:</w:t>
      </w:r>
    </w:p>
    <w:p w14:paraId="3998FDC0"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Participants were not representative of the population of potential users; or</w:t>
      </w:r>
    </w:p>
    <w:p w14:paraId="3D4B8704" w14:textId="5F770E87" w:rsidR="001B4C34" w:rsidRPr="003140BF" w:rsidRDefault="001B4C34" w:rsidP="00067FBF">
      <w:pPr>
        <w:tabs>
          <w:tab w:val="left" w:pos="720"/>
          <w:tab w:val="left" w:pos="1440"/>
          <w:tab w:val="left" w:pos="2160"/>
          <w:tab w:val="left" w:pos="2880"/>
          <w:tab w:val="left" w:pos="3600"/>
          <w:tab w:val="left" w:pos="4320"/>
          <w:tab w:val="left" w:pos="5040"/>
          <w:tab w:val="left" w:pos="6295"/>
        </w:tabs>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Authors provided insufficient information.</w:t>
      </w:r>
      <w:r w:rsidR="00067FBF" w:rsidRPr="003140BF">
        <w:rPr>
          <w:rFonts w:ascii="Calibri" w:hAnsi="Calibri" w:cs="Calibri"/>
          <w:lang w:val="en-GB"/>
        </w:rPr>
        <w:tab/>
      </w:r>
    </w:p>
    <w:p w14:paraId="30790B3E" w14:textId="2EB111E8" w:rsidR="00067FBF" w:rsidRPr="003140BF" w:rsidRDefault="00067FBF" w:rsidP="00067FBF">
      <w:pPr>
        <w:tabs>
          <w:tab w:val="left" w:pos="720"/>
          <w:tab w:val="left" w:pos="1440"/>
          <w:tab w:val="left" w:pos="2160"/>
          <w:tab w:val="left" w:pos="2880"/>
          <w:tab w:val="left" w:pos="3600"/>
          <w:tab w:val="left" w:pos="4320"/>
          <w:tab w:val="left" w:pos="5040"/>
          <w:tab w:val="left" w:pos="6295"/>
        </w:tabs>
        <w:ind w:left="720"/>
        <w:rPr>
          <w:rFonts w:ascii="Calibri" w:hAnsi="Calibri" w:cs="Calibri"/>
          <w:lang w:val="en-GB"/>
        </w:rPr>
      </w:pPr>
    </w:p>
    <w:tbl>
      <w:tblPr>
        <w:tblStyle w:val="TableGrid"/>
        <w:tblW w:w="0" w:type="auto"/>
        <w:tblLook w:val="04A0" w:firstRow="1" w:lastRow="0" w:firstColumn="1" w:lastColumn="0" w:noHBand="0" w:noVBand="1"/>
      </w:tblPr>
      <w:tblGrid>
        <w:gridCol w:w="4508"/>
        <w:gridCol w:w="4508"/>
      </w:tblGrid>
      <w:tr w:rsidR="00067FBF" w:rsidRPr="003140BF" w14:paraId="4DE893A6" w14:textId="77777777" w:rsidTr="00EC005C">
        <w:tc>
          <w:tcPr>
            <w:tcW w:w="4508" w:type="dxa"/>
          </w:tcPr>
          <w:p w14:paraId="1B51995F"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2475952D"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1A9D63F4" w14:textId="77777777" w:rsidTr="00EC005C">
        <w:tc>
          <w:tcPr>
            <w:tcW w:w="4508" w:type="dxa"/>
          </w:tcPr>
          <w:p w14:paraId="6E7518E6" w14:textId="6006EC1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D492857" w14:textId="77777777" w:rsidR="00067FBF" w:rsidRPr="003140BF" w:rsidRDefault="00067FBF" w:rsidP="00EC005C">
            <w:pPr>
              <w:rPr>
                <w:rFonts w:ascii="Calibri" w:hAnsi="Calibri" w:cs="Calibri"/>
                <w:lang w:val="en-GB"/>
              </w:rPr>
            </w:pPr>
          </w:p>
        </w:tc>
      </w:tr>
      <w:tr w:rsidR="00067FBF" w:rsidRPr="003140BF" w14:paraId="7458108C" w14:textId="77777777" w:rsidTr="00EC005C">
        <w:tc>
          <w:tcPr>
            <w:tcW w:w="4508" w:type="dxa"/>
          </w:tcPr>
          <w:p w14:paraId="23105305" w14:textId="7C1E356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44DB651" w14:textId="77777777" w:rsidR="00067FBF" w:rsidRPr="003140BF" w:rsidRDefault="00067FBF" w:rsidP="00EC005C">
            <w:pPr>
              <w:rPr>
                <w:rFonts w:ascii="Calibri" w:hAnsi="Calibri" w:cs="Calibri"/>
                <w:lang w:val="en-GB"/>
              </w:rPr>
            </w:pPr>
          </w:p>
        </w:tc>
      </w:tr>
      <w:tr w:rsidR="00067FBF" w:rsidRPr="003140BF" w14:paraId="42A0F6E1" w14:textId="77777777" w:rsidTr="00EC005C">
        <w:tc>
          <w:tcPr>
            <w:tcW w:w="4508" w:type="dxa"/>
          </w:tcPr>
          <w:p w14:paraId="717FC3DE" w14:textId="5622F68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D8A02F9" w14:textId="77777777" w:rsidR="00067FBF" w:rsidRPr="003140BF" w:rsidRDefault="00067FBF" w:rsidP="00EC005C">
            <w:pPr>
              <w:rPr>
                <w:rFonts w:ascii="Calibri" w:hAnsi="Calibri" w:cs="Calibri"/>
                <w:lang w:val="en-GB"/>
              </w:rPr>
            </w:pPr>
          </w:p>
        </w:tc>
      </w:tr>
      <w:tr w:rsidR="00067FBF" w:rsidRPr="003140BF" w14:paraId="423EC35F" w14:textId="77777777" w:rsidTr="00EC005C">
        <w:tc>
          <w:tcPr>
            <w:tcW w:w="4508" w:type="dxa"/>
          </w:tcPr>
          <w:p w14:paraId="342BE936" w14:textId="72A1E8A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39E7D6F" w14:textId="77777777" w:rsidR="00067FBF" w:rsidRPr="003140BF" w:rsidRDefault="00067FBF" w:rsidP="00EC005C">
            <w:pPr>
              <w:rPr>
                <w:rFonts w:ascii="Calibri" w:hAnsi="Calibri" w:cs="Calibri"/>
                <w:lang w:val="en-GB"/>
              </w:rPr>
            </w:pPr>
          </w:p>
        </w:tc>
      </w:tr>
      <w:tr w:rsidR="00067FBF" w:rsidRPr="003140BF" w14:paraId="4E9D3A1F" w14:textId="77777777" w:rsidTr="00EC005C">
        <w:tc>
          <w:tcPr>
            <w:tcW w:w="4508" w:type="dxa"/>
          </w:tcPr>
          <w:p w14:paraId="7CD9E841" w14:textId="4A74025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EAFF029" w14:textId="77777777" w:rsidR="00067FBF" w:rsidRPr="003140BF" w:rsidRDefault="00067FBF" w:rsidP="00EC005C">
            <w:pPr>
              <w:rPr>
                <w:rFonts w:ascii="Calibri" w:hAnsi="Calibri" w:cs="Calibri"/>
                <w:lang w:val="en-GB"/>
              </w:rPr>
            </w:pPr>
          </w:p>
        </w:tc>
      </w:tr>
      <w:tr w:rsidR="00067FBF" w:rsidRPr="003140BF" w14:paraId="7605A417" w14:textId="77777777" w:rsidTr="00EC005C">
        <w:tc>
          <w:tcPr>
            <w:tcW w:w="4508" w:type="dxa"/>
          </w:tcPr>
          <w:p w14:paraId="00CBA051" w14:textId="6E4435DA" w:rsidR="00067FBF" w:rsidRPr="003140BF" w:rsidRDefault="00067FBF" w:rsidP="00EC005C">
            <w:pPr>
              <w:rPr>
                <w:rFonts w:ascii="Calibri" w:hAnsi="Calibri" w:cs="Calibri"/>
                <w:lang w:val="en-GB"/>
              </w:rPr>
            </w:pPr>
            <w:r w:rsidRPr="003140BF">
              <w:rPr>
                <w:rFonts w:ascii="Calibri" w:hAnsi="Calibri" w:cs="Calibri"/>
                <w:lang w:val="en-GB"/>
              </w:rPr>
              <w:t xml:space="preserve">K. 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ED1E9DE" w14:textId="77777777" w:rsidR="00067FBF" w:rsidRPr="003140BF" w:rsidRDefault="00067FBF" w:rsidP="00EC005C">
            <w:pPr>
              <w:rPr>
                <w:rFonts w:ascii="Calibri" w:hAnsi="Calibri" w:cs="Calibri"/>
                <w:lang w:val="en-GB"/>
              </w:rPr>
            </w:pPr>
          </w:p>
        </w:tc>
      </w:tr>
      <w:tr w:rsidR="00067FBF" w:rsidRPr="003140BF" w14:paraId="5A603E1B" w14:textId="77777777" w:rsidTr="00EC005C">
        <w:tc>
          <w:tcPr>
            <w:tcW w:w="4508" w:type="dxa"/>
          </w:tcPr>
          <w:p w14:paraId="517505C5" w14:textId="3A6B29A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16B3F18" w14:textId="77777777" w:rsidR="00067FBF" w:rsidRPr="003140BF" w:rsidRDefault="00067FBF" w:rsidP="00EC005C">
            <w:pPr>
              <w:rPr>
                <w:rFonts w:ascii="Calibri" w:hAnsi="Calibri" w:cs="Calibri"/>
                <w:lang w:val="en-GB"/>
              </w:rPr>
            </w:pPr>
          </w:p>
        </w:tc>
      </w:tr>
      <w:tr w:rsidR="00067FBF" w:rsidRPr="003140BF" w14:paraId="0D758FEE" w14:textId="77777777" w:rsidTr="00EC005C">
        <w:tc>
          <w:tcPr>
            <w:tcW w:w="4508" w:type="dxa"/>
          </w:tcPr>
          <w:p w14:paraId="393B691A" w14:textId="55D7412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73BD560" w14:textId="77777777" w:rsidR="00067FBF" w:rsidRPr="003140BF" w:rsidRDefault="00067FBF" w:rsidP="00EC005C">
            <w:pPr>
              <w:rPr>
                <w:rFonts w:ascii="Calibri" w:hAnsi="Calibri" w:cs="Calibri"/>
                <w:lang w:val="en-GB"/>
              </w:rPr>
            </w:pPr>
          </w:p>
        </w:tc>
      </w:tr>
      <w:tr w:rsidR="00067FBF" w:rsidRPr="003140BF" w14:paraId="2FABA2F1" w14:textId="77777777" w:rsidTr="00EC005C">
        <w:tc>
          <w:tcPr>
            <w:tcW w:w="4508" w:type="dxa"/>
          </w:tcPr>
          <w:p w14:paraId="721F5EF2" w14:textId="0D6C753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88A60AD" w14:textId="77777777" w:rsidR="00067FBF" w:rsidRPr="003140BF" w:rsidRDefault="00067FBF" w:rsidP="00EC005C">
            <w:pPr>
              <w:rPr>
                <w:rFonts w:ascii="Calibri" w:hAnsi="Calibri" w:cs="Calibri"/>
                <w:lang w:val="en-GB"/>
              </w:rPr>
            </w:pPr>
          </w:p>
        </w:tc>
      </w:tr>
      <w:tr w:rsidR="00067FBF" w:rsidRPr="003140BF" w14:paraId="5CE952E6" w14:textId="77777777" w:rsidTr="00EC005C">
        <w:tc>
          <w:tcPr>
            <w:tcW w:w="4508" w:type="dxa"/>
          </w:tcPr>
          <w:p w14:paraId="6696C613" w14:textId="516033E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139AE87" w14:textId="77777777" w:rsidR="00067FBF" w:rsidRPr="003140BF" w:rsidRDefault="00067FBF" w:rsidP="00EC005C">
            <w:pPr>
              <w:rPr>
                <w:rFonts w:ascii="Calibri" w:hAnsi="Calibri" w:cs="Calibri"/>
                <w:lang w:val="en-GB"/>
              </w:rPr>
            </w:pPr>
          </w:p>
        </w:tc>
      </w:tr>
      <w:tr w:rsidR="00067FBF" w:rsidRPr="003140BF" w14:paraId="1A67C7B6" w14:textId="77777777" w:rsidTr="00EC005C">
        <w:tc>
          <w:tcPr>
            <w:tcW w:w="4508" w:type="dxa"/>
          </w:tcPr>
          <w:p w14:paraId="7E1E23EF" w14:textId="50964BF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555749E" w14:textId="77777777" w:rsidR="00067FBF" w:rsidRPr="003140BF" w:rsidRDefault="00067FBF" w:rsidP="00EC005C">
            <w:pPr>
              <w:rPr>
                <w:rFonts w:ascii="Calibri" w:hAnsi="Calibri" w:cs="Calibri"/>
                <w:lang w:val="en-GB"/>
              </w:rPr>
            </w:pPr>
          </w:p>
        </w:tc>
      </w:tr>
      <w:tr w:rsidR="00067FBF" w:rsidRPr="003140BF" w14:paraId="3C8948D8" w14:textId="77777777" w:rsidTr="00EC005C">
        <w:tc>
          <w:tcPr>
            <w:tcW w:w="4508" w:type="dxa"/>
          </w:tcPr>
          <w:p w14:paraId="1A6563B1" w14:textId="2074246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EAE3739" w14:textId="77777777" w:rsidR="00067FBF" w:rsidRPr="003140BF" w:rsidRDefault="00067FBF" w:rsidP="00EC005C">
            <w:pPr>
              <w:rPr>
                <w:rFonts w:ascii="Calibri" w:hAnsi="Calibri" w:cs="Calibri"/>
                <w:lang w:val="en-GB"/>
              </w:rPr>
            </w:pPr>
          </w:p>
        </w:tc>
      </w:tr>
      <w:tr w:rsidR="00067FBF" w:rsidRPr="003140BF" w14:paraId="40928C0C" w14:textId="77777777" w:rsidTr="00EC005C">
        <w:tc>
          <w:tcPr>
            <w:tcW w:w="4508" w:type="dxa"/>
          </w:tcPr>
          <w:p w14:paraId="79BC56B7" w14:textId="0BA7537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95798ED" w14:textId="77777777" w:rsidR="00067FBF" w:rsidRPr="003140BF" w:rsidRDefault="00067FBF" w:rsidP="00EC005C">
            <w:pPr>
              <w:rPr>
                <w:rFonts w:ascii="Calibri" w:hAnsi="Calibri" w:cs="Calibri"/>
                <w:lang w:val="en-GB"/>
              </w:rPr>
            </w:pPr>
          </w:p>
        </w:tc>
      </w:tr>
      <w:tr w:rsidR="00067FBF" w:rsidRPr="003140BF" w14:paraId="3FA44E86" w14:textId="77777777" w:rsidTr="00EC005C">
        <w:tc>
          <w:tcPr>
            <w:tcW w:w="4508" w:type="dxa"/>
          </w:tcPr>
          <w:p w14:paraId="51137AEE" w14:textId="5F88B4B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735FDCBE" w14:textId="77777777" w:rsidR="00067FBF" w:rsidRPr="003140BF" w:rsidRDefault="00067FBF" w:rsidP="00EC005C">
            <w:pPr>
              <w:rPr>
                <w:rFonts w:ascii="Calibri" w:hAnsi="Calibri" w:cs="Calibri"/>
                <w:lang w:val="en-GB"/>
              </w:rPr>
            </w:pPr>
          </w:p>
        </w:tc>
      </w:tr>
      <w:tr w:rsidR="00067FBF" w:rsidRPr="003140BF" w14:paraId="42F3984B" w14:textId="77777777" w:rsidTr="00EC005C">
        <w:tc>
          <w:tcPr>
            <w:tcW w:w="4508" w:type="dxa"/>
          </w:tcPr>
          <w:p w14:paraId="1D653AEE" w14:textId="5837EB47"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F92848B" w14:textId="77777777" w:rsidR="00067FBF" w:rsidRPr="003140BF" w:rsidRDefault="00067FBF" w:rsidP="00EC005C">
            <w:pPr>
              <w:rPr>
                <w:rFonts w:ascii="Calibri" w:hAnsi="Calibri" w:cs="Calibri"/>
                <w:lang w:val="en-GB"/>
              </w:rPr>
            </w:pPr>
          </w:p>
        </w:tc>
      </w:tr>
      <w:tr w:rsidR="00067FBF" w:rsidRPr="003140BF" w14:paraId="16B29C1D" w14:textId="77777777" w:rsidTr="00EC005C">
        <w:tc>
          <w:tcPr>
            <w:tcW w:w="4508" w:type="dxa"/>
          </w:tcPr>
          <w:p w14:paraId="1626603F" w14:textId="60771DC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5947130C" w14:textId="77777777" w:rsidR="00067FBF" w:rsidRPr="003140BF" w:rsidRDefault="00067FBF" w:rsidP="00EC005C">
            <w:pPr>
              <w:rPr>
                <w:rFonts w:ascii="Calibri" w:hAnsi="Calibri" w:cs="Calibri"/>
                <w:lang w:val="en-GB"/>
              </w:rPr>
            </w:pPr>
          </w:p>
        </w:tc>
      </w:tr>
      <w:tr w:rsidR="00067FBF" w:rsidRPr="003140BF" w14:paraId="1B552DF3" w14:textId="77777777" w:rsidTr="00EC005C">
        <w:tc>
          <w:tcPr>
            <w:tcW w:w="4508" w:type="dxa"/>
          </w:tcPr>
          <w:p w14:paraId="5D1BB576" w14:textId="16862DC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0B0D612A" w14:textId="77777777" w:rsidR="00067FBF" w:rsidRPr="003140BF" w:rsidRDefault="00067FBF" w:rsidP="00EC005C">
            <w:pPr>
              <w:rPr>
                <w:rFonts w:ascii="Calibri" w:hAnsi="Calibri" w:cs="Calibri"/>
                <w:lang w:val="en-GB"/>
              </w:rPr>
            </w:pPr>
          </w:p>
        </w:tc>
      </w:tr>
      <w:tr w:rsidR="00067FBF" w:rsidRPr="003140BF" w14:paraId="229CA0F7" w14:textId="77777777" w:rsidTr="00EC005C">
        <w:tc>
          <w:tcPr>
            <w:tcW w:w="4508" w:type="dxa"/>
          </w:tcPr>
          <w:p w14:paraId="2DD084C4" w14:textId="6DED90E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3382239A" w14:textId="77777777" w:rsidR="00067FBF" w:rsidRPr="003140BF" w:rsidRDefault="00067FBF" w:rsidP="00EC005C">
            <w:pPr>
              <w:rPr>
                <w:rFonts w:ascii="Calibri" w:hAnsi="Calibri" w:cs="Calibri"/>
                <w:lang w:val="en-GB"/>
              </w:rPr>
            </w:pPr>
          </w:p>
        </w:tc>
      </w:tr>
      <w:tr w:rsidR="00067FBF" w:rsidRPr="003140BF" w14:paraId="79708155" w14:textId="77777777" w:rsidTr="00EC005C">
        <w:tc>
          <w:tcPr>
            <w:tcW w:w="4508" w:type="dxa"/>
          </w:tcPr>
          <w:p w14:paraId="6DD7EB49" w14:textId="479D57CC"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0F6A3B45" w14:textId="77777777" w:rsidR="00067FBF" w:rsidRPr="003140BF" w:rsidRDefault="00067FBF" w:rsidP="00EC005C">
            <w:pPr>
              <w:rPr>
                <w:rFonts w:ascii="Calibri" w:hAnsi="Calibri" w:cs="Calibri"/>
                <w:lang w:val="en-GB"/>
              </w:rPr>
            </w:pPr>
          </w:p>
        </w:tc>
      </w:tr>
      <w:tr w:rsidR="00067FBF" w:rsidRPr="003140BF" w14:paraId="1CEB8839" w14:textId="77777777" w:rsidTr="00EC005C">
        <w:tc>
          <w:tcPr>
            <w:tcW w:w="4508" w:type="dxa"/>
          </w:tcPr>
          <w:p w14:paraId="6C1E8DB7" w14:textId="6AB1224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6B2F9EC9" w14:textId="77777777" w:rsidR="00067FBF" w:rsidRPr="003140BF" w:rsidRDefault="00067FBF" w:rsidP="00EC005C">
            <w:pPr>
              <w:rPr>
                <w:rFonts w:ascii="Calibri" w:hAnsi="Calibri" w:cs="Calibri"/>
                <w:lang w:val="en-GB"/>
              </w:rPr>
            </w:pPr>
          </w:p>
        </w:tc>
      </w:tr>
      <w:tr w:rsidR="00067FBF" w:rsidRPr="003140BF" w14:paraId="53094FB7" w14:textId="77777777" w:rsidTr="00EC005C">
        <w:tc>
          <w:tcPr>
            <w:tcW w:w="4508" w:type="dxa"/>
          </w:tcPr>
          <w:p w14:paraId="12D5A849" w14:textId="77777777" w:rsidR="00067FBF" w:rsidRPr="003140BF" w:rsidRDefault="00067FBF" w:rsidP="00EC005C">
            <w:pPr>
              <w:rPr>
                <w:rFonts w:ascii="Calibri" w:hAnsi="Calibri" w:cs="Calibri"/>
                <w:lang w:val="en-GB"/>
              </w:rPr>
            </w:pPr>
          </w:p>
        </w:tc>
        <w:tc>
          <w:tcPr>
            <w:tcW w:w="4508" w:type="dxa"/>
          </w:tcPr>
          <w:p w14:paraId="29A5A720" w14:textId="78FE143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00396941">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0152A3E7" w14:textId="77777777" w:rsidTr="00EC005C">
        <w:tc>
          <w:tcPr>
            <w:tcW w:w="4508" w:type="dxa"/>
          </w:tcPr>
          <w:p w14:paraId="2743F833" w14:textId="77777777" w:rsidR="00067FBF" w:rsidRPr="003140BF" w:rsidRDefault="00067FBF" w:rsidP="00EC005C">
            <w:pPr>
              <w:rPr>
                <w:rFonts w:ascii="Calibri" w:hAnsi="Calibri" w:cs="Calibri"/>
                <w:lang w:val="en-GB"/>
              </w:rPr>
            </w:pPr>
          </w:p>
        </w:tc>
        <w:tc>
          <w:tcPr>
            <w:tcW w:w="4508" w:type="dxa"/>
          </w:tcPr>
          <w:p w14:paraId="75957266" w14:textId="160CC7C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bl>
    <w:p w14:paraId="5A08B697" w14:textId="77777777" w:rsidR="00067FBF" w:rsidRPr="003140BF" w:rsidRDefault="00067FBF" w:rsidP="00067FBF">
      <w:pPr>
        <w:tabs>
          <w:tab w:val="left" w:pos="720"/>
          <w:tab w:val="left" w:pos="1440"/>
          <w:tab w:val="left" w:pos="2160"/>
          <w:tab w:val="left" w:pos="2880"/>
          <w:tab w:val="left" w:pos="3600"/>
          <w:tab w:val="left" w:pos="4320"/>
          <w:tab w:val="left" w:pos="5040"/>
          <w:tab w:val="left" w:pos="6295"/>
        </w:tabs>
        <w:ind w:left="720"/>
        <w:rPr>
          <w:rFonts w:ascii="Calibri" w:hAnsi="Calibri" w:cs="Calibri"/>
          <w:lang w:val="en-GB"/>
        </w:rPr>
      </w:pPr>
    </w:p>
    <w:p w14:paraId="15877D3F" w14:textId="43C4C2E4" w:rsidR="001B4C34" w:rsidRPr="003140BF" w:rsidRDefault="001B4C34" w:rsidP="001B4C34">
      <w:pPr>
        <w:rPr>
          <w:rFonts w:ascii="Calibri" w:hAnsi="Calibri" w:cs="Calibri"/>
          <w:lang w:val="en-GB"/>
        </w:rPr>
      </w:pPr>
    </w:p>
    <w:p w14:paraId="6E758CC0" w14:textId="77777777" w:rsidR="00735BA3" w:rsidRPr="003140BF" w:rsidRDefault="00735BA3" w:rsidP="001B4C34">
      <w:pPr>
        <w:rPr>
          <w:rFonts w:ascii="Calibri" w:hAnsi="Calibri" w:cs="Calibri"/>
          <w:lang w:val="en-GB"/>
        </w:rPr>
      </w:pPr>
    </w:p>
    <w:p w14:paraId="09DC96BB" w14:textId="77777777" w:rsidR="001B4C34" w:rsidRPr="003140BF" w:rsidRDefault="001B4C34" w:rsidP="001B4C34">
      <w:pPr>
        <w:rPr>
          <w:rFonts w:ascii="Calibri" w:hAnsi="Calibri" w:cs="Calibri"/>
          <w:lang w:val="en-GB"/>
        </w:rPr>
      </w:pPr>
    </w:p>
    <w:p w14:paraId="51D6CFE9" w14:textId="0C5BF2C1" w:rsidR="001B4C34" w:rsidRPr="003140BF" w:rsidRDefault="003A294F" w:rsidP="001B4C34">
      <w:pPr>
        <w:rPr>
          <w:rFonts w:ascii="Calibri" w:hAnsi="Calibri" w:cs="Calibri"/>
          <w:b/>
          <w:bCs/>
          <w:color w:val="000000" w:themeColor="text1"/>
          <w:lang w:val="en-GB"/>
        </w:rPr>
      </w:pPr>
      <w:r w:rsidRPr="003140BF">
        <w:rPr>
          <w:rFonts w:ascii="Calibri" w:hAnsi="Calibri" w:cs="Calibri"/>
          <w:b/>
          <w:bCs/>
          <w:color w:val="000000" w:themeColor="text1"/>
          <w:lang w:val="en-GB"/>
        </w:rPr>
        <w:t>9</w:t>
      </w:r>
      <w:r w:rsidR="001B4C34" w:rsidRPr="003140BF">
        <w:rPr>
          <w:rFonts w:ascii="Calibri" w:hAnsi="Calibri" w:cs="Calibri"/>
          <w:b/>
          <w:bCs/>
          <w:color w:val="000000" w:themeColor="text1"/>
          <w:lang w:val="en-GB"/>
        </w:rPr>
        <w:t>.</w:t>
      </w:r>
      <w:r w:rsidR="001B4C34" w:rsidRPr="003140BF">
        <w:rPr>
          <w:rFonts w:ascii="Calibri" w:hAnsi="Calibri" w:cs="Calibri"/>
          <w:b/>
          <w:bCs/>
          <w:color w:val="000000" w:themeColor="text1"/>
          <w:lang w:val="en-GB"/>
        </w:rPr>
        <w:tab/>
        <w:t xml:space="preserve">Was the investigator that conducted </w:t>
      </w:r>
      <w:r w:rsidR="009D2F45" w:rsidRPr="003140BF">
        <w:rPr>
          <w:rFonts w:ascii="Calibri" w:hAnsi="Calibri" w:cs="Calibri"/>
          <w:b/>
          <w:bCs/>
          <w:color w:val="000000" w:themeColor="text1"/>
          <w:lang w:val="en-GB"/>
        </w:rPr>
        <w:t xml:space="preserve">the qualitative assessment of </w:t>
      </w:r>
      <w:r w:rsidR="001B4C34" w:rsidRPr="003140BF">
        <w:rPr>
          <w:rFonts w:ascii="Calibri" w:hAnsi="Calibri" w:cs="Calibri"/>
          <w:b/>
          <w:bCs/>
          <w:color w:val="000000" w:themeColor="text1"/>
          <w:lang w:val="en-GB"/>
        </w:rPr>
        <w:t>acceptability and privacy perceptions assessments adequately trained</w:t>
      </w:r>
      <w:r w:rsidR="009D2F45" w:rsidRPr="003140BF">
        <w:rPr>
          <w:rFonts w:ascii="Calibri" w:hAnsi="Calibri" w:cs="Calibri"/>
          <w:b/>
          <w:bCs/>
          <w:color w:val="000000" w:themeColor="text1"/>
          <w:lang w:val="en-GB"/>
        </w:rPr>
        <w:t xml:space="preserve">? </w:t>
      </w:r>
    </w:p>
    <w:p w14:paraId="7A93021D" w14:textId="77777777" w:rsidR="001B4C34" w:rsidRPr="003140BF" w:rsidRDefault="001B4C34" w:rsidP="001B4C34">
      <w:pPr>
        <w:rPr>
          <w:rFonts w:ascii="Calibri" w:hAnsi="Calibri" w:cs="Calibri"/>
          <w:color w:val="000000" w:themeColor="text1"/>
          <w:lang w:val="en-GB"/>
        </w:rPr>
      </w:pPr>
    </w:p>
    <w:p w14:paraId="5F0C9F30" w14:textId="21D892D0" w:rsidR="001B4C34" w:rsidRPr="003140BF" w:rsidRDefault="001B4C34" w:rsidP="001B4C34">
      <w:pPr>
        <w:rPr>
          <w:rFonts w:ascii="Calibri" w:hAnsi="Calibri" w:cs="Calibri"/>
          <w:color w:val="000000" w:themeColor="text1"/>
          <w:lang w:val="en-GB"/>
        </w:rPr>
      </w:pPr>
      <w:r w:rsidRPr="003140BF">
        <w:rPr>
          <w:rFonts w:ascii="Calibri" w:hAnsi="Calibri" w:cs="Calibri"/>
          <w:color w:val="000000" w:themeColor="text1"/>
          <w:lang w:val="en-GB"/>
        </w:rPr>
        <w:t>This item is scored “Yes” if:</w:t>
      </w:r>
    </w:p>
    <w:p w14:paraId="0243DA0B" w14:textId="3CB90293" w:rsidR="001B4C34" w:rsidRPr="003140BF" w:rsidRDefault="001B4C34" w:rsidP="001B4C34">
      <w:pPr>
        <w:ind w:left="720"/>
        <w:rPr>
          <w:rFonts w:ascii="Calibri" w:hAnsi="Calibri" w:cs="Calibri"/>
          <w:color w:val="000000" w:themeColor="text1"/>
          <w:lang w:val="en-GB"/>
        </w:rPr>
      </w:pPr>
      <w:proofErr w:type="spellStart"/>
      <w:r w:rsidRPr="003140BF">
        <w:rPr>
          <w:rFonts w:ascii="Calibri" w:hAnsi="Calibri" w:cs="Calibri"/>
          <w:color w:val="000000" w:themeColor="text1"/>
          <w:lang w:val="en-GB"/>
        </w:rPr>
        <w:t>i</w:t>
      </w:r>
      <w:proofErr w:type="spellEnd"/>
      <w:r w:rsidRPr="003140BF">
        <w:rPr>
          <w:rFonts w:ascii="Calibri" w:hAnsi="Calibri" w:cs="Calibri"/>
          <w:color w:val="000000" w:themeColor="text1"/>
          <w:lang w:val="en-GB"/>
        </w:rPr>
        <w:t>)</w:t>
      </w:r>
      <w:r w:rsidRPr="003140BF">
        <w:rPr>
          <w:rFonts w:ascii="Calibri" w:hAnsi="Calibri" w:cs="Calibri"/>
          <w:color w:val="000000" w:themeColor="text1"/>
          <w:lang w:val="en-GB"/>
        </w:rPr>
        <w:tab/>
        <w:t xml:space="preserve">The study refers that the investigator conducting the </w:t>
      </w:r>
      <w:r w:rsidR="009D2F45" w:rsidRPr="003140BF">
        <w:rPr>
          <w:rFonts w:ascii="Calibri" w:hAnsi="Calibri" w:cs="Calibri"/>
          <w:color w:val="000000" w:themeColor="text1"/>
          <w:lang w:val="en-GB"/>
        </w:rPr>
        <w:t xml:space="preserve">qualitative assessment of </w:t>
      </w:r>
      <w:r w:rsidRPr="003140BF">
        <w:rPr>
          <w:rFonts w:ascii="Calibri" w:hAnsi="Calibri" w:cs="Calibri"/>
          <w:color w:val="000000" w:themeColor="text1"/>
          <w:lang w:val="en-GB"/>
        </w:rPr>
        <w:t xml:space="preserve">acceptability and privacy perceptions had previous experience </w:t>
      </w:r>
      <w:r w:rsidR="009D2F45" w:rsidRPr="003140BF">
        <w:rPr>
          <w:rFonts w:ascii="Calibri" w:hAnsi="Calibri" w:cs="Calibri"/>
          <w:color w:val="000000" w:themeColor="text1"/>
          <w:lang w:val="en-GB"/>
        </w:rPr>
        <w:t xml:space="preserve">of using qualitative assessment </w:t>
      </w:r>
      <w:proofErr w:type="gramStart"/>
      <w:r w:rsidR="009D2F45" w:rsidRPr="003140BF">
        <w:rPr>
          <w:rFonts w:ascii="Calibri" w:hAnsi="Calibri" w:cs="Calibri"/>
          <w:color w:val="000000" w:themeColor="text1"/>
          <w:lang w:val="en-GB"/>
        </w:rPr>
        <w:t xml:space="preserve">methods </w:t>
      </w:r>
      <w:r w:rsidRPr="003140BF">
        <w:rPr>
          <w:rFonts w:ascii="Calibri" w:hAnsi="Calibri" w:cs="Calibri"/>
          <w:color w:val="000000" w:themeColor="text1"/>
          <w:lang w:val="en-GB"/>
        </w:rPr>
        <w:t xml:space="preserve"> (</w:t>
      </w:r>
      <w:proofErr w:type="gramEnd"/>
      <w:r w:rsidRPr="003140BF">
        <w:rPr>
          <w:rFonts w:ascii="Calibri" w:hAnsi="Calibri" w:cs="Calibri"/>
          <w:color w:val="000000" w:themeColor="text1"/>
          <w:lang w:val="en-GB"/>
        </w:rPr>
        <w:t>for example, had already conducted at least one acceptability and privacy perceptions assessment using the same method)</w:t>
      </w:r>
      <w:r w:rsidR="009D2F45" w:rsidRPr="003140BF">
        <w:rPr>
          <w:rFonts w:ascii="Calibri" w:hAnsi="Calibri" w:cs="Calibri"/>
          <w:color w:val="000000" w:themeColor="text1"/>
          <w:lang w:val="en-GB"/>
        </w:rPr>
        <w:t xml:space="preserve"> </w:t>
      </w:r>
      <w:r w:rsidRPr="003140BF">
        <w:rPr>
          <w:rFonts w:ascii="Calibri" w:hAnsi="Calibri" w:cs="Calibri"/>
          <w:color w:val="000000" w:themeColor="text1"/>
          <w:lang w:val="en-GB"/>
        </w:rPr>
        <w:t>or</w:t>
      </w:r>
      <w:r w:rsidR="009D2F45" w:rsidRPr="003140BF">
        <w:rPr>
          <w:rFonts w:ascii="Calibri" w:hAnsi="Calibri" w:cs="Calibri"/>
          <w:color w:val="000000" w:themeColor="text1"/>
          <w:lang w:val="en-GB"/>
        </w:rPr>
        <w:t xml:space="preserve"> was trained to do it.</w:t>
      </w:r>
    </w:p>
    <w:p w14:paraId="481EE663" w14:textId="77777777" w:rsidR="001B4C34" w:rsidRPr="003140BF" w:rsidRDefault="001B4C34" w:rsidP="001B4C34">
      <w:pPr>
        <w:rPr>
          <w:rFonts w:ascii="Calibri" w:hAnsi="Calibri" w:cs="Calibri"/>
          <w:color w:val="000000" w:themeColor="text1"/>
          <w:lang w:val="en-GB"/>
        </w:rPr>
      </w:pPr>
    </w:p>
    <w:p w14:paraId="38FA01D2" w14:textId="0C84EB11" w:rsidR="001B4C34" w:rsidRPr="003140BF" w:rsidRDefault="001B4C34" w:rsidP="00144320">
      <w:pPr>
        <w:rPr>
          <w:rFonts w:ascii="Calibri" w:hAnsi="Calibri" w:cs="Calibri"/>
          <w:color w:val="000000" w:themeColor="text1"/>
          <w:lang w:val="en-GB"/>
        </w:rPr>
      </w:pPr>
      <w:r w:rsidRPr="003140BF">
        <w:rPr>
          <w:rFonts w:ascii="Calibri" w:hAnsi="Calibri" w:cs="Calibri"/>
          <w:color w:val="000000" w:themeColor="text1"/>
          <w:lang w:val="en-GB"/>
        </w:rPr>
        <w:lastRenderedPageBreak/>
        <w:t>This item is scored “No” if:</w:t>
      </w:r>
    </w:p>
    <w:p w14:paraId="6A249D8E" w14:textId="33BFB727" w:rsidR="001B4C34" w:rsidRPr="003140BF" w:rsidRDefault="001B4C34" w:rsidP="001B4C34">
      <w:pPr>
        <w:pStyle w:val="ListParagraph"/>
        <w:numPr>
          <w:ilvl w:val="0"/>
          <w:numId w:val="5"/>
        </w:numPr>
        <w:rPr>
          <w:rFonts w:ascii="Calibri" w:hAnsi="Calibri" w:cs="Calibri"/>
          <w:color w:val="000000" w:themeColor="text1"/>
          <w:lang w:val="en-GB"/>
        </w:rPr>
      </w:pPr>
      <w:r w:rsidRPr="003140BF">
        <w:rPr>
          <w:rFonts w:ascii="Calibri" w:hAnsi="Calibri" w:cs="Calibri"/>
          <w:color w:val="000000" w:themeColor="text1"/>
          <w:lang w:val="en-GB"/>
        </w:rPr>
        <w:t>The study refers that the investigator conducting the acceptability and privacy perceptions assessment had no/insufficient previous experience;</w:t>
      </w:r>
    </w:p>
    <w:p w14:paraId="19BD4507" w14:textId="7A1B860C" w:rsidR="001B4C34" w:rsidRPr="003140BF" w:rsidRDefault="001B4C34" w:rsidP="00067FBF">
      <w:pPr>
        <w:pStyle w:val="ListParagraph"/>
        <w:numPr>
          <w:ilvl w:val="0"/>
          <w:numId w:val="5"/>
        </w:numPr>
        <w:tabs>
          <w:tab w:val="left" w:pos="720"/>
          <w:tab w:val="left" w:pos="1440"/>
          <w:tab w:val="left" w:pos="2160"/>
          <w:tab w:val="left" w:pos="2880"/>
          <w:tab w:val="left" w:pos="3600"/>
          <w:tab w:val="left" w:pos="4320"/>
          <w:tab w:val="left" w:pos="5040"/>
          <w:tab w:val="left" w:pos="6000"/>
        </w:tabs>
        <w:rPr>
          <w:rFonts w:ascii="Calibri" w:hAnsi="Calibri" w:cs="Calibri"/>
          <w:color w:val="000000" w:themeColor="text1"/>
          <w:lang w:val="en-GB"/>
        </w:rPr>
      </w:pPr>
      <w:r w:rsidRPr="003140BF">
        <w:rPr>
          <w:rFonts w:ascii="Calibri" w:hAnsi="Calibri" w:cs="Calibri"/>
          <w:color w:val="000000" w:themeColor="text1"/>
          <w:lang w:val="en-GB"/>
        </w:rPr>
        <w:t>Authors provided insufficient information.</w:t>
      </w:r>
      <w:r w:rsidR="00067FBF" w:rsidRPr="003140BF">
        <w:rPr>
          <w:rFonts w:ascii="Calibri" w:hAnsi="Calibri" w:cs="Calibri"/>
          <w:color w:val="000000" w:themeColor="text1"/>
          <w:lang w:val="en-GB"/>
        </w:rPr>
        <w:tab/>
      </w:r>
    </w:p>
    <w:p w14:paraId="0CF2844E" w14:textId="77777777" w:rsidR="00067FBF" w:rsidRPr="003140BF" w:rsidRDefault="00067FBF" w:rsidP="00067FBF">
      <w:pPr>
        <w:pStyle w:val="ListParagraph"/>
        <w:tabs>
          <w:tab w:val="left" w:pos="720"/>
          <w:tab w:val="left" w:pos="1440"/>
          <w:tab w:val="left" w:pos="2160"/>
          <w:tab w:val="left" w:pos="2880"/>
          <w:tab w:val="left" w:pos="3600"/>
          <w:tab w:val="left" w:pos="4320"/>
          <w:tab w:val="left" w:pos="5040"/>
          <w:tab w:val="left" w:pos="6000"/>
        </w:tabs>
        <w:ind w:left="1440"/>
        <w:rPr>
          <w:rFonts w:ascii="Calibri" w:hAnsi="Calibri" w:cs="Calibri"/>
          <w:color w:val="000000" w:themeColor="text1"/>
          <w:lang w:val="en-GB"/>
        </w:rPr>
      </w:pPr>
    </w:p>
    <w:tbl>
      <w:tblPr>
        <w:tblStyle w:val="TableGrid"/>
        <w:tblW w:w="0" w:type="auto"/>
        <w:tblLook w:val="04A0" w:firstRow="1" w:lastRow="0" w:firstColumn="1" w:lastColumn="0" w:noHBand="0" w:noVBand="1"/>
      </w:tblPr>
      <w:tblGrid>
        <w:gridCol w:w="4508"/>
        <w:gridCol w:w="4508"/>
      </w:tblGrid>
      <w:tr w:rsidR="00067FBF" w:rsidRPr="003140BF" w14:paraId="75330DDC" w14:textId="77777777" w:rsidTr="00EC005C">
        <w:tc>
          <w:tcPr>
            <w:tcW w:w="4508" w:type="dxa"/>
          </w:tcPr>
          <w:p w14:paraId="07D3EE41"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6867E7C3"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7D2F8B89" w14:textId="77777777" w:rsidTr="00EC005C">
        <w:tc>
          <w:tcPr>
            <w:tcW w:w="4508" w:type="dxa"/>
          </w:tcPr>
          <w:p w14:paraId="42A7B1F3" w14:textId="77777777" w:rsidR="00067FBF" w:rsidRPr="003140BF" w:rsidRDefault="00067FBF" w:rsidP="00EC005C">
            <w:pPr>
              <w:rPr>
                <w:rFonts w:ascii="Calibri" w:hAnsi="Calibri" w:cs="Calibri"/>
                <w:lang w:val="en-GB"/>
              </w:rPr>
            </w:pPr>
          </w:p>
        </w:tc>
        <w:tc>
          <w:tcPr>
            <w:tcW w:w="4508" w:type="dxa"/>
          </w:tcPr>
          <w:p w14:paraId="36628906" w14:textId="16C1A46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6617DE35" w14:textId="77777777" w:rsidTr="00EC005C">
        <w:tc>
          <w:tcPr>
            <w:tcW w:w="4508" w:type="dxa"/>
          </w:tcPr>
          <w:p w14:paraId="2408F73D" w14:textId="77777777" w:rsidR="00067FBF" w:rsidRPr="003140BF" w:rsidRDefault="00067FBF" w:rsidP="00EC005C">
            <w:pPr>
              <w:rPr>
                <w:rFonts w:ascii="Calibri" w:hAnsi="Calibri" w:cs="Calibri"/>
                <w:lang w:val="en-GB"/>
              </w:rPr>
            </w:pPr>
          </w:p>
        </w:tc>
        <w:tc>
          <w:tcPr>
            <w:tcW w:w="4508" w:type="dxa"/>
          </w:tcPr>
          <w:p w14:paraId="0701AB5E" w14:textId="4DA7C66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3D23A8A" w14:textId="77777777" w:rsidTr="00EC005C">
        <w:tc>
          <w:tcPr>
            <w:tcW w:w="4508" w:type="dxa"/>
          </w:tcPr>
          <w:p w14:paraId="3CB485C6" w14:textId="77777777" w:rsidR="00067FBF" w:rsidRPr="003140BF" w:rsidRDefault="00067FBF" w:rsidP="00EC005C">
            <w:pPr>
              <w:rPr>
                <w:rFonts w:ascii="Calibri" w:hAnsi="Calibri" w:cs="Calibri"/>
                <w:lang w:val="en-GB"/>
              </w:rPr>
            </w:pPr>
          </w:p>
        </w:tc>
        <w:tc>
          <w:tcPr>
            <w:tcW w:w="4508" w:type="dxa"/>
          </w:tcPr>
          <w:p w14:paraId="747CD3B2" w14:textId="4595E79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064FB42B" w14:textId="77777777" w:rsidTr="00EC005C">
        <w:tc>
          <w:tcPr>
            <w:tcW w:w="4508" w:type="dxa"/>
          </w:tcPr>
          <w:p w14:paraId="631CA91B" w14:textId="77777777" w:rsidR="00067FBF" w:rsidRPr="003140BF" w:rsidRDefault="00067FBF" w:rsidP="00EC005C">
            <w:pPr>
              <w:rPr>
                <w:rFonts w:ascii="Calibri" w:hAnsi="Calibri" w:cs="Calibri"/>
                <w:lang w:val="en-GB"/>
              </w:rPr>
            </w:pPr>
          </w:p>
        </w:tc>
        <w:tc>
          <w:tcPr>
            <w:tcW w:w="4508" w:type="dxa"/>
          </w:tcPr>
          <w:p w14:paraId="5D905D14" w14:textId="3DA89A0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2778FEFF" w14:textId="77777777" w:rsidTr="00EC005C">
        <w:tc>
          <w:tcPr>
            <w:tcW w:w="4508" w:type="dxa"/>
          </w:tcPr>
          <w:p w14:paraId="3ABF7850" w14:textId="77777777" w:rsidR="00067FBF" w:rsidRPr="003140BF" w:rsidRDefault="00067FBF" w:rsidP="00EC005C">
            <w:pPr>
              <w:rPr>
                <w:rFonts w:ascii="Calibri" w:hAnsi="Calibri" w:cs="Calibri"/>
                <w:lang w:val="en-GB"/>
              </w:rPr>
            </w:pPr>
          </w:p>
        </w:tc>
        <w:tc>
          <w:tcPr>
            <w:tcW w:w="4508" w:type="dxa"/>
          </w:tcPr>
          <w:p w14:paraId="5E7772B9" w14:textId="11B95EE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17DFB21C" w14:textId="77777777" w:rsidTr="00EC005C">
        <w:tc>
          <w:tcPr>
            <w:tcW w:w="4508" w:type="dxa"/>
          </w:tcPr>
          <w:p w14:paraId="67DB43AB" w14:textId="77777777" w:rsidR="00067FBF" w:rsidRPr="003140BF" w:rsidRDefault="00067FBF" w:rsidP="00EC005C">
            <w:pPr>
              <w:rPr>
                <w:rFonts w:ascii="Calibri" w:hAnsi="Calibri" w:cs="Calibri"/>
                <w:lang w:val="en-GB"/>
              </w:rPr>
            </w:pPr>
          </w:p>
        </w:tc>
        <w:tc>
          <w:tcPr>
            <w:tcW w:w="4508" w:type="dxa"/>
          </w:tcPr>
          <w:p w14:paraId="61BFD874" w14:textId="3B427CB2" w:rsidR="00067FBF" w:rsidRPr="003140BF" w:rsidRDefault="00067FBF" w:rsidP="00EC005C">
            <w:pPr>
              <w:rPr>
                <w:rFonts w:ascii="Calibri" w:hAnsi="Calibri" w:cs="Calibri"/>
                <w:lang w:val="en-GB"/>
              </w:rPr>
            </w:pPr>
            <w:r w:rsidRPr="003140BF">
              <w:rPr>
                <w:rFonts w:ascii="Calibri" w:hAnsi="Calibri" w:cs="Calibri"/>
                <w:lang w:val="en-GB"/>
              </w:rPr>
              <w:t xml:space="preserve">K. 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5B95026F" w14:textId="77777777" w:rsidTr="00EC005C">
        <w:tc>
          <w:tcPr>
            <w:tcW w:w="4508" w:type="dxa"/>
          </w:tcPr>
          <w:p w14:paraId="7BC09916" w14:textId="77777777" w:rsidR="00067FBF" w:rsidRPr="003140BF" w:rsidRDefault="00067FBF" w:rsidP="00EC005C">
            <w:pPr>
              <w:rPr>
                <w:rFonts w:ascii="Calibri" w:hAnsi="Calibri" w:cs="Calibri"/>
                <w:lang w:val="en-GB"/>
              </w:rPr>
            </w:pPr>
          </w:p>
        </w:tc>
        <w:tc>
          <w:tcPr>
            <w:tcW w:w="4508" w:type="dxa"/>
          </w:tcPr>
          <w:p w14:paraId="26BDD4AF" w14:textId="0BB275A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347C7F9" w14:textId="77777777" w:rsidTr="00EC005C">
        <w:tc>
          <w:tcPr>
            <w:tcW w:w="4508" w:type="dxa"/>
          </w:tcPr>
          <w:p w14:paraId="7E8B3363" w14:textId="77777777" w:rsidR="00067FBF" w:rsidRPr="003140BF" w:rsidRDefault="00067FBF" w:rsidP="00EC005C">
            <w:pPr>
              <w:rPr>
                <w:rFonts w:ascii="Calibri" w:hAnsi="Calibri" w:cs="Calibri"/>
                <w:lang w:val="en-GB"/>
              </w:rPr>
            </w:pPr>
          </w:p>
        </w:tc>
        <w:tc>
          <w:tcPr>
            <w:tcW w:w="4508" w:type="dxa"/>
          </w:tcPr>
          <w:p w14:paraId="3D3F5FB7" w14:textId="274600B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714968D" w14:textId="77777777" w:rsidTr="00EC005C">
        <w:tc>
          <w:tcPr>
            <w:tcW w:w="4508" w:type="dxa"/>
          </w:tcPr>
          <w:p w14:paraId="33CF62CA" w14:textId="77777777" w:rsidR="00067FBF" w:rsidRPr="003140BF" w:rsidRDefault="00067FBF" w:rsidP="00EC005C">
            <w:pPr>
              <w:rPr>
                <w:rFonts w:ascii="Calibri" w:hAnsi="Calibri" w:cs="Calibri"/>
                <w:lang w:val="en-GB"/>
              </w:rPr>
            </w:pPr>
          </w:p>
        </w:tc>
        <w:tc>
          <w:tcPr>
            <w:tcW w:w="4508" w:type="dxa"/>
          </w:tcPr>
          <w:p w14:paraId="360DB63A" w14:textId="7DC7FF6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598CCE79" w14:textId="77777777" w:rsidTr="00EC005C">
        <w:tc>
          <w:tcPr>
            <w:tcW w:w="4508" w:type="dxa"/>
          </w:tcPr>
          <w:p w14:paraId="7BE083FF" w14:textId="77777777" w:rsidR="00067FBF" w:rsidRPr="003140BF" w:rsidRDefault="00067FBF" w:rsidP="00EC005C">
            <w:pPr>
              <w:rPr>
                <w:rFonts w:ascii="Calibri" w:hAnsi="Calibri" w:cs="Calibri"/>
                <w:lang w:val="en-GB"/>
              </w:rPr>
            </w:pPr>
          </w:p>
        </w:tc>
        <w:tc>
          <w:tcPr>
            <w:tcW w:w="4508" w:type="dxa"/>
          </w:tcPr>
          <w:p w14:paraId="6F34D99A" w14:textId="228B882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68C5B0C" w14:textId="77777777" w:rsidTr="00EC005C">
        <w:tc>
          <w:tcPr>
            <w:tcW w:w="4508" w:type="dxa"/>
          </w:tcPr>
          <w:p w14:paraId="09D9D698" w14:textId="77777777" w:rsidR="00067FBF" w:rsidRPr="003140BF" w:rsidRDefault="00067FBF" w:rsidP="00EC005C">
            <w:pPr>
              <w:rPr>
                <w:rFonts w:ascii="Calibri" w:hAnsi="Calibri" w:cs="Calibri"/>
                <w:lang w:val="en-GB"/>
              </w:rPr>
            </w:pPr>
          </w:p>
        </w:tc>
        <w:tc>
          <w:tcPr>
            <w:tcW w:w="4508" w:type="dxa"/>
          </w:tcPr>
          <w:p w14:paraId="050A4882" w14:textId="1A21F18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04DB8E0" w14:textId="77777777" w:rsidTr="00EC005C">
        <w:tc>
          <w:tcPr>
            <w:tcW w:w="4508" w:type="dxa"/>
          </w:tcPr>
          <w:p w14:paraId="018DC191" w14:textId="77777777" w:rsidR="00067FBF" w:rsidRPr="003140BF" w:rsidRDefault="00067FBF" w:rsidP="00EC005C">
            <w:pPr>
              <w:rPr>
                <w:rFonts w:ascii="Calibri" w:hAnsi="Calibri" w:cs="Calibri"/>
                <w:lang w:val="en-GB"/>
              </w:rPr>
            </w:pPr>
          </w:p>
        </w:tc>
        <w:tc>
          <w:tcPr>
            <w:tcW w:w="4508" w:type="dxa"/>
          </w:tcPr>
          <w:p w14:paraId="364781DD" w14:textId="1B5941D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0C4C51E0" w14:textId="77777777" w:rsidTr="00EC005C">
        <w:tc>
          <w:tcPr>
            <w:tcW w:w="4508" w:type="dxa"/>
          </w:tcPr>
          <w:p w14:paraId="70BA5A84" w14:textId="77777777" w:rsidR="00067FBF" w:rsidRPr="003140BF" w:rsidRDefault="00067FBF" w:rsidP="00EC005C">
            <w:pPr>
              <w:rPr>
                <w:rFonts w:ascii="Calibri" w:hAnsi="Calibri" w:cs="Calibri"/>
                <w:lang w:val="en-GB"/>
              </w:rPr>
            </w:pPr>
          </w:p>
        </w:tc>
        <w:tc>
          <w:tcPr>
            <w:tcW w:w="4508" w:type="dxa"/>
          </w:tcPr>
          <w:p w14:paraId="382F5E95" w14:textId="723FA3C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2E53D9C5" w14:textId="77777777" w:rsidTr="00EC005C">
        <w:tc>
          <w:tcPr>
            <w:tcW w:w="4508" w:type="dxa"/>
          </w:tcPr>
          <w:p w14:paraId="66EDA662" w14:textId="77777777" w:rsidR="00067FBF" w:rsidRPr="003140BF" w:rsidRDefault="00067FBF" w:rsidP="00EC005C">
            <w:pPr>
              <w:rPr>
                <w:rFonts w:ascii="Calibri" w:hAnsi="Calibri" w:cs="Calibri"/>
                <w:lang w:val="en-GB"/>
              </w:rPr>
            </w:pPr>
          </w:p>
        </w:tc>
        <w:tc>
          <w:tcPr>
            <w:tcW w:w="4508" w:type="dxa"/>
          </w:tcPr>
          <w:p w14:paraId="4614FDA7" w14:textId="134E14E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2D13B724" w14:textId="77777777" w:rsidTr="00EC005C">
        <w:tc>
          <w:tcPr>
            <w:tcW w:w="4508" w:type="dxa"/>
          </w:tcPr>
          <w:p w14:paraId="61D615D5" w14:textId="77777777" w:rsidR="00067FBF" w:rsidRPr="003140BF" w:rsidRDefault="00067FBF" w:rsidP="00EC005C">
            <w:pPr>
              <w:rPr>
                <w:rFonts w:ascii="Calibri" w:hAnsi="Calibri" w:cs="Calibri"/>
                <w:lang w:val="en-GB"/>
              </w:rPr>
            </w:pPr>
          </w:p>
        </w:tc>
        <w:tc>
          <w:tcPr>
            <w:tcW w:w="4508" w:type="dxa"/>
          </w:tcPr>
          <w:p w14:paraId="6D108037" w14:textId="5473588D" w:rsidR="00067FBF" w:rsidRPr="003140BF" w:rsidRDefault="00067FBF" w:rsidP="00EC005C">
            <w:pPr>
              <w:tabs>
                <w:tab w:val="right" w:pos="4292"/>
              </w:tabs>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i</w:t>
            </w:r>
            <w:r w:rsidRPr="003140BF">
              <w:rPr>
                <w:rFonts w:ascii="Calibri" w:hAnsi="Calibri" w:cs="Calibri"/>
                <w:lang w:val="en-GB"/>
              </w:rPr>
              <w:tab/>
            </w:r>
          </w:p>
        </w:tc>
      </w:tr>
      <w:tr w:rsidR="00067FBF" w:rsidRPr="003140BF" w14:paraId="5122A159" w14:textId="77777777" w:rsidTr="00EC005C">
        <w:tc>
          <w:tcPr>
            <w:tcW w:w="4508" w:type="dxa"/>
          </w:tcPr>
          <w:p w14:paraId="6865AEFA" w14:textId="77777777" w:rsidR="00067FBF" w:rsidRPr="003140BF" w:rsidRDefault="00067FBF" w:rsidP="00EC005C">
            <w:pPr>
              <w:rPr>
                <w:rFonts w:ascii="Calibri" w:hAnsi="Calibri" w:cs="Calibri"/>
                <w:lang w:val="en-GB"/>
              </w:rPr>
            </w:pPr>
          </w:p>
        </w:tc>
        <w:tc>
          <w:tcPr>
            <w:tcW w:w="4508" w:type="dxa"/>
          </w:tcPr>
          <w:p w14:paraId="1FF690ED" w14:textId="47E59FE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6797F38" w14:textId="77777777" w:rsidTr="00EC005C">
        <w:tc>
          <w:tcPr>
            <w:tcW w:w="4508" w:type="dxa"/>
          </w:tcPr>
          <w:p w14:paraId="3894B796" w14:textId="77777777" w:rsidR="00067FBF" w:rsidRPr="003140BF" w:rsidRDefault="00067FBF" w:rsidP="00EC005C">
            <w:pPr>
              <w:rPr>
                <w:rFonts w:ascii="Calibri" w:hAnsi="Calibri" w:cs="Calibri"/>
                <w:lang w:val="en-GB"/>
              </w:rPr>
            </w:pPr>
          </w:p>
        </w:tc>
        <w:tc>
          <w:tcPr>
            <w:tcW w:w="4508" w:type="dxa"/>
          </w:tcPr>
          <w:p w14:paraId="3C53D0AE" w14:textId="7C653CD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1D9DCA9B" w14:textId="77777777" w:rsidTr="00EC005C">
        <w:tc>
          <w:tcPr>
            <w:tcW w:w="4508" w:type="dxa"/>
          </w:tcPr>
          <w:p w14:paraId="2E1289A5" w14:textId="77777777" w:rsidR="00067FBF" w:rsidRPr="003140BF" w:rsidRDefault="00067FBF" w:rsidP="00EC005C">
            <w:pPr>
              <w:rPr>
                <w:rFonts w:ascii="Calibri" w:hAnsi="Calibri" w:cs="Calibri"/>
                <w:lang w:val="en-GB"/>
              </w:rPr>
            </w:pPr>
          </w:p>
        </w:tc>
        <w:tc>
          <w:tcPr>
            <w:tcW w:w="4508" w:type="dxa"/>
          </w:tcPr>
          <w:p w14:paraId="183753FD" w14:textId="24F4885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3F066A5D" w14:textId="77777777" w:rsidTr="00EC005C">
        <w:tc>
          <w:tcPr>
            <w:tcW w:w="4508" w:type="dxa"/>
          </w:tcPr>
          <w:p w14:paraId="497270E7" w14:textId="77777777" w:rsidR="00067FBF" w:rsidRPr="003140BF" w:rsidRDefault="00067FBF" w:rsidP="00EC005C">
            <w:pPr>
              <w:rPr>
                <w:rFonts w:ascii="Calibri" w:hAnsi="Calibri" w:cs="Calibri"/>
                <w:lang w:val="en-GB"/>
              </w:rPr>
            </w:pPr>
          </w:p>
        </w:tc>
        <w:tc>
          <w:tcPr>
            <w:tcW w:w="4508" w:type="dxa"/>
          </w:tcPr>
          <w:p w14:paraId="46622A87" w14:textId="3A0799A8"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12F4F2D0" w14:textId="77777777" w:rsidTr="00EC005C">
        <w:tc>
          <w:tcPr>
            <w:tcW w:w="4508" w:type="dxa"/>
          </w:tcPr>
          <w:p w14:paraId="742B4C25" w14:textId="77777777" w:rsidR="00067FBF" w:rsidRPr="003140BF" w:rsidRDefault="00067FBF" w:rsidP="00EC005C">
            <w:pPr>
              <w:rPr>
                <w:rFonts w:ascii="Calibri" w:hAnsi="Calibri" w:cs="Calibri"/>
                <w:lang w:val="en-GB"/>
              </w:rPr>
            </w:pPr>
          </w:p>
        </w:tc>
        <w:tc>
          <w:tcPr>
            <w:tcW w:w="4508" w:type="dxa"/>
          </w:tcPr>
          <w:p w14:paraId="3C1529E4" w14:textId="4788D5E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39D29CAE" w14:textId="77777777" w:rsidTr="00EC005C">
        <w:tc>
          <w:tcPr>
            <w:tcW w:w="4508" w:type="dxa"/>
          </w:tcPr>
          <w:p w14:paraId="5A13C704" w14:textId="77777777" w:rsidR="00067FBF" w:rsidRPr="003140BF" w:rsidRDefault="00067FBF" w:rsidP="00EC005C">
            <w:pPr>
              <w:rPr>
                <w:rFonts w:ascii="Calibri" w:hAnsi="Calibri" w:cs="Calibri"/>
                <w:lang w:val="en-GB"/>
              </w:rPr>
            </w:pPr>
          </w:p>
        </w:tc>
        <w:tc>
          <w:tcPr>
            <w:tcW w:w="4508" w:type="dxa"/>
          </w:tcPr>
          <w:p w14:paraId="43C6B9CC" w14:textId="166CB76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55535CCA" w14:textId="77777777" w:rsidTr="00EC005C">
        <w:tc>
          <w:tcPr>
            <w:tcW w:w="4508" w:type="dxa"/>
          </w:tcPr>
          <w:p w14:paraId="5FD18352" w14:textId="77777777" w:rsidR="00067FBF" w:rsidRPr="003140BF" w:rsidRDefault="00067FBF" w:rsidP="00EC005C">
            <w:pPr>
              <w:rPr>
                <w:rFonts w:ascii="Calibri" w:hAnsi="Calibri" w:cs="Calibri"/>
                <w:lang w:val="en-GB"/>
              </w:rPr>
            </w:pPr>
          </w:p>
        </w:tc>
        <w:tc>
          <w:tcPr>
            <w:tcW w:w="4508" w:type="dxa"/>
          </w:tcPr>
          <w:p w14:paraId="03A7BEE7" w14:textId="0DC7779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criterion ii</w:t>
            </w:r>
          </w:p>
        </w:tc>
      </w:tr>
    </w:tbl>
    <w:p w14:paraId="09D59D57" w14:textId="77777777" w:rsidR="00735BA3" w:rsidRPr="003140BF" w:rsidRDefault="00735BA3" w:rsidP="001B4C34">
      <w:pPr>
        <w:rPr>
          <w:rFonts w:ascii="Calibri" w:hAnsi="Calibri" w:cs="Calibri"/>
          <w:lang w:val="en-GB"/>
        </w:rPr>
      </w:pPr>
    </w:p>
    <w:p w14:paraId="46AE6FB6" w14:textId="77777777" w:rsidR="001B4C34" w:rsidRPr="003140BF" w:rsidRDefault="001B4C34" w:rsidP="001B4C34">
      <w:pPr>
        <w:rPr>
          <w:rFonts w:ascii="Calibri" w:hAnsi="Calibri" w:cs="Calibri"/>
          <w:lang w:val="en-GB"/>
        </w:rPr>
      </w:pPr>
    </w:p>
    <w:p w14:paraId="2D0074AE" w14:textId="5D5342DE" w:rsidR="001B4C34" w:rsidRPr="003140BF" w:rsidRDefault="001B4C34" w:rsidP="001B4C34">
      <w:pPr>
        <w:rPr>
          <w:rFonts w:ascii="Calibri" w:hAnsi="Calibri" w:cs="Calibri"/>
          <w:b/>
          <w:bCs/>
          <w:lang w:val="en-GB"/>
        </w:rPr>
      </w:pPr>
      <w:r w:rsidRPr="003140BF">
        <w:rPr>
          <w:rFonts w:ascii="Calibri" w:hAnsi="Calibri" w:cs="Calibri"/>
          <w:b/>
          <w:bCs/>
          <w:lang w:val="en-GB"/>
        </w:rPr>
        <w:t>1</w:t>
      </w:r>
      <w:r w:rsidR="00421AD8" w:rsidRPr="003140BF">
        <w:rPr>
          <w:rFonts w:ascii="Calibri" w:hAnsi="Calibri" w:cs="Calibri"/>
          <w:b/>
          <w:bCs/>
          <w:lang w:val="en-GB"/>
        </w:rPr>
        <w:t>0</w:t>
      </w:r>
      <w:r w:rsidRPr="003140BF">
        <w:rPr>
          <w:rFonts w:ascii="Calibri" w:hAnsi="Calibri" w:cs="Calibri"/>
          <w:b/>
          <w:bCs/>
          <w:lang w:val="en-GB"/>
        </w:rPr>
        <w:t>.</w:t>
      </w:r>
      <w:r w:rsidRPr="003140BF">
        <w:rPr>
          <w:rFonts w:ascii="Calibri" w:hAnsi="Calibri" w:cs="Calibri"/>
          <w:b/>
          <w:bCs/>
          <w:lang w:val="en-GB"/>
        </w:rPr>
        <w:tab/>
        <w:t>Was the investigator that conducted acceptability and privacy perceptions assessments external to the process of product/service development?</w:t>
      </w:r>
    </w:p>
    <w:p w14:paraId="1D35F7A0" w14:textId="77777777" w:rsidR="001B4C34" w:rsidRPr="003140BF" w:rsidRDefault="001B4C34" w:rsidP="001B4C34">
      <w:pPr>
        <w:rPr>
          <w:rFonts w:ascii="Calibri" w:hAnsi="Calibri" w:cs="Calibri"/>
          <w:lang w:val="en-GB"/>
        </w:rPr>
      </w:pPr>
    </w:p>
    <w:p w14:paraId="762C33B8" w14:textId="7C1F12C5"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18C9170D"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study refers that the investigator conducting the acceptability and privacy perceptions assessment was not involved in the development of the product.</w:t>
      </w:r>
    </w:p>
    <w:p w14:paraId="4E6CFCFD" w14:textId="77777777" w:rsidR="001B4C34" w:rsidRPr="003140BF" w:rsidRDefault="001B4C34" w:rsidP="001B4C34">
      <w:pPr>
        <w:ind w:left="720"/>
        <w:rPr>
          <w:rFonts w:ascii="Calibri" w:hAnsi="Calibri" w:cs="Calibri"/>
          <w:lang w:val="en-GB"/>
        </w:rPr>
      </w:pPr>
    </w:p>
    <w:p w14:paraId="33EB308A" w14:textId="4F200E45" w:rsidR="001B4C34" w:rsidRPr="003140BF" w:rsidRDefault="001B4C34" w:rsidP="00144320">
      <w:pPr>
        <w:rPr>
          <w:rFonts w:ascii="Calibri" w:hAnsi="Calibri" w:cs="Calibri"/>
          <w:lang w:val="en-GB"/>
        </w:rPr>
      </w:pPr>
      <w:r w:rsidRPr="003140BF">
        <w:rPr>
          <w:rFonts w:ascii="Calibri" w:hAnsi="Calibri" w:cs="Calibri"/>
          <w:lang w:val="en-GB"/>
        </w:rPr>
        <w:t>This item is scored “No” if:</w:t>
      </w:r>
    </w:p>
    <w:p w14:paraId="60B1FFC3"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study refers that the investigator conducting acceptability and privacy perceptions assessments was involved in the development of the product; or</w:t>
      </w:r>
    </w:p>
    <w:p w14:paraId="27ADCFAE"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Authors provided insufficient information.</w:t>
      </w:r>
    </w:p>
    <w:p w14:paraId="52051902" w14:textId="0606C0B4" w:rsidR="001B4C34" w:rsidRPr="003140BF" w:rsidRDefault="001B4C34" w:rsidP="001B4C34">
      <w:pPr>
        <w:rPr>
          <w:rFonts w:ascii="Calibri" w:hAnsi="Calibri" w:cs="Calibri"/>
          <w:lang w:val="en-GB"/>
        </w:rPr>
      </w:pPr>
    </w:p>
    <w:tbl>
      <w:tblPr>
        <w:tblStyle w:val="TableGrid"/>
        <w:tblW w:w="0" w:type="auto"/>
        <w:tblLook w:val="04A0" w:firstRow="1" w:lastRow="0" w:firstColumn="1" w:lastColumn="0" w:noHBand="0" w:noVBand="1"/>
      </w:tblPr>
      <w:tblGrid>
        <w:gridCol w:w="4508"/>
        <w:gridCol w:w="4508"/>
      </w:tblGrid>
      <w:tr w:rsidR="00067FBF" w:rsidRPr="003140BF" w14:paraId="708F44A7" w14:textId="77777777" w:rsidTr="00EC005C">
        <w:tc>
          <w:tcPr>
            <w:tcW w:w="4508" w:type="dxa"/>
          </w:tcPr>
          <w:p w14:paraId="53A7ECC2"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6C32B67A"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75109A53" w14:textId="77777777" w:rsidTr="00EC005C">
        <w:tc>
          <w:tcPr>
            <w:tcW w:w="4508" w:type="dxa"/>
          </w:tcPr>
          <w:p w14:paraId="4349AEE2" w14:textId="77777777" w:rsidR="00067FBF" w:rsidRPr="003140BF" w:rsidRDefault="00067FBF" w:rsidP="00EC005C">
            <w:pPr>
              <w:rPr>
                <w:rFonts w:ascii="Calibri" w:hAnsi="Calibri" w:cs="Calibri"/>
                <w:lang w:val="en-GB"/>
              </w:rPr>
            </w:pPr>
          </w:p>
        </w:tc>
        <w:tc>
          <w:tcPr>
            <w:tcW w:w="4508" w:type="dxa"/>
          </w:tcPr>
          <w:p w14:paraId="7CC6E372" w14:textId="4D894F4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13B27373" w14:textId="77777777" w:rsidTr="00EC005C">
        <w:tc>
          <w:tcPr>
            <w:tcW w:w="4508" w:type="dxa"/>
          </w:tcPr>
          <w:p w14:paraId="18FD638E" w14:textId="77777777" w:rsidR="00067FBF" w:rsidRPr="003140BF" w:rsidRDefault="00067FBF" w:rsidP="00EC005C">
            <w:pPr>
              <w:rPr>
                <w:rFonts w:ascii="Calibri" w:hAnsi="Calibri" w:cs="Calibri"/>
                <w:lang w:val="en-GB"/>
              </w:rPr>
            </w:pPr>
          </w:p>
        </w:tc>
        <w:tc>
          <w:tcPr>
            <w:tcW w:w="4508" w:type="dxa"/>
          </w:tcPr>
          <w:p w14:paraId="4BE10CBC" w14:textId="13F3A59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1609DD20" w14:textId="77777777" w:rsidTr="00EC005C">
        <w:tc>
          <w:tcPr>
            <w:tcW w:w="4508" w:type="dxa"/>
          </w:tcPr>
          <w:p w14:paraId="4003AC83" w14:textId="77777777" w:rsidR="00067FBF" w:rsidRPr="003140BF" w:rsidRDefault="00067FBF" w:rsidP="00EC005C">
            <w:pPr>
              <w:rPr>
                <w:rFonts w:ascii="Calibri" w:hAnsi="Calibri" w:cs="Calibri"/>
                <w:lang w:val="en-GB"/>
              </w:rPr>
            </w:pPr>
          </w:p>
        </w:tc>
        <w:tc>
          <w:tcPr>
            <w:tcW w:w="4508" w:type="dxa"/>
          </w:tcPr>
          <w:p w14:paraId="67FDFE18" w14:textId="76B9E52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7E37157" w14:textId="77777777" w:rsidTr="00EC005C">
        <w:tc>
          <w:tcPr>
            <w:tcW w:w="4508" w:type="dxa"/>
          </w:tcPr>
          <w:p w14:paraId="1374D883" w14:textId="77777777" w:rsidR="00067FBF" w:rsidRPr="003140BF" w:rsidRDefault="00067FBF" w:rsidP="00EC005C">
            <w:pPr>
              <w:rPr>
                <w:rFonts w:ascii="Calibri" w:hAnsi="Calibri" w:cs="Calibri"/>
                <w:lang w:val="en-GB"/>
              </w:rPr>
            </w:pPr>
          </w:p>
        </w:tc>
        <w:tc>
          <w:tcPr>
            <w:tcW w:w="4508" w:type="dxa"/>
          </w:tcPr>
          <w:p w14:paraId="04A2E2CC" w14:textId="2131DC7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2E966988" w14:textId="77777777" w:rsidTr="00EC005C">
        <w:tc>
          <w:tcPr>
            <w:tcW w:w="4508" w:type="dxa"/>
          </w:tcPr>
          <w:p w14:paraId="6B801083" w14:textId="77777777" w:rsidR="00067FBF" w:rsidRPr="003140BF" w:rsidRDefault="00067FBF" w:rsidP="00EC005C">
            <w:pPr>
              <w:rPr>
                <w:rFonts w:ascii="Calibri" w:hAnsi="Calibri" w:cs="Calibri"/>
                <w:lang w:val="en-GB"/>
              </w:rPr>
            </w:pPr>
          </w:p>
        </w:tc>
        <w:tc>
          <w:tcPr>
            <w:tcW w:w="4508" w:type="dxa"/>
          </w:tcPr>
          <w:p w14:paraId="2B065FD0" w14:textId="53AB5C8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BC24A12" w14:textId="77777777" w:rsidTr="00EC005C">
        <w:tc>
          <w:tcPr>
            <w:tcW w:w="4508" w:type="dxa"/>
          </w:tcPr>
          <w:p w14:paraId="5B5B5E5F" w14:textId="77777777" w:rsidR="00067FBF" w:rsidRPr="003140BF" w:rsidRDefault="00067FBF" w:rsidP="00EC005C">
            <w:pPr>
              <w:rPr>
                <w:rFonts w:ascii="Calibri" w:hAnsi="Calibri" w:cs="Calibri"/>
                <w:lang w:val="en-GB"/>
              </w:rPr>
            </w:pPr>
          </w:p>
        </w:tc>
        <w:tc>
          <w:tcPr>
            <w:tcW w:w="4508" w:type="dxa"/>
          </w:tcPr>
          <w:p w14:paraId="5B4045CA" w14:textId="7830443F" w:rsidR="00067FBF" w:rsidRPr="003140BF" w:rsidRDefault="00067FBF" w:rsidP="00EC005C">
            <w:pPr>
              <w:rPr>
                <w:rFonts w:ascii="Calibri" w:hAnsi="Calibri" w:cs="Calibri"/>
                <w:lang w:val="en-GB"/>
              </w:rPr>
            </w:pPr>
            <w:r w:rsidRPr="003140BF">
              <w:rPr>
                <w:rFonts w:ascii="Calibri" w:hAnsi="Calibri" w:cs="Calibri"/>
                <w:lang w:val="en-GB"/>
              </w:rPr>
              <w:t xml:space="preserve">K. 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6377CAD1" w14:textId="77777777" w:rsidTr="00EC005C">
        <w:tc>
          <w:tcPr>
            <w:tcW w:w="4508" w:type="dxa"/>
          </w:tcPr>
          <w:p w14:paraId="77A07FC2" w14:textId="77777777" w:rsidR="00067FBF" w:rsidRPr="003140BF" w:rsidRDefault="00067FBF" w:rsidP="00EC005C">
            <w:pPr>
              <w:rPr>
                <w:rFonts w:ascii="Calibri" w:hAnsi="Calibri" w:cs="Calibri"/>
                <w:lang w:val="en-GB"/>
              </w:rPr>
            </w:pPr>
          </w:p>
        </w:tc>
        <w:tc>
          <w:tcPr>
            <w:tcW w:w="4508" w:type="dxa"/>
          </w:tcPr>
          <w:p w14:paraId="635232E8" w14:textId="4918EC3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3824A382" w14:textId="77777777" w:rsidTr="00EC005C">
        <w:tc>
          <w:tcPr>
            <w:tcW w:w="4508" w:type="dxa"/>
          </w:tcPr>
          <w:p w14:paraId="05AC9A48" w14:textId="77777777" w:rsidR="00067FBF" w:rsidRPr="003140BF" w:rsidRDefault="00067FBF" w:rsidP="00EC005C">
            <w:pPr>
              <w:rPr>
                <w:rFonts w:ascii="Calibri" w:hAnsi="Calibri" w:cs="Calibri"/>
                <w:lang w:val="en-GB"/>
              </w:rPr>
            </w:pPr>
          </w:p>
        </w:tc>
        <w:tc>
          <w:tcPr>
            <w:tcW w:w="4508" w:type="dxa"/>
          </w:tcPr>
          <w:p w14:paraId="49A77447" w14:textId="530688B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3024C8FC" w14:textId="77777777" w:rsidTr="00EC005C">
        <w:tc>
          <w:tcPr>
            <w:tcW w:w="4508" w:type="dxa"/>
          </w:tcPr>
          <w:p w14:paraId="70A1724A" w14:textId="77777777" w:rsidR="00067FBF" w:rsidRPr="003140BF" w:rsidRDefault="00067FBF" w:rsidP="00EC005C">
            <w:pPr>
              <w:rPr>
                <w:rFonts w:ascii="Calibri" w:hAnsi="Calibri" w:cs="Calibri"/>
                <w:lang w:val="en-GB"/>
              </w:rPr>
            </w:pPr>
          </w:p>
        </w:tc>
        <w:tc>
          <w:tcPr>
            <w:tcW w:w="4508" w:type="dxa"/>
          </w:tcPr>
          <w:p w14:paraId="7CAA6655" w14:textId="7B7EEDD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75CA3F38" w14:textId="77777777" w:rsidTr="00EC005C">
        <w:tc>
          <w:tcPr>
            <w:tcW w:w="4508" w:type="dxa"/>
          </w:tcPr>
          <w:p w14:paraId="0E3F3A00" w14:textId="77777777" w:rsidR="00067FBF" w:rsidRPr="003140BF" w:rsidRDefault="00067FBF" w:rsidP="00EC005C">
            <w:pPr>
              <w:rPr>
                <w:rFonts w:ascii="Calibri" w:hAnsi="Calibri" w:cs="Calibri"/>
                <w:lang w:val="en-GB"/>
              </w:rPr>
            </w:pPr>
          </w:p>
        </w:tc>
        <w:tc>
          <w:tcPr>
            <w:tcW w:w="4508" w:type="dxa"/>
          </w:tcPr>
          <w:p w14:paraId="2AA0CC4C" w14:textId="6819147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54762BF4" w14:textId="77777777" w:rsidTr="00EC005C">
        <w:tc>
          <w:tcPr>
            <w:tcW w:w="4508" w:type="dxa"/>
          </w:tcPr>
          <w:p w14:paraId="6AE84FB6" w14:textId="77777777" w:rsidR="00067FBF" w:rsidRPr="003140BF" w:rsidRDefault="00067FBF" w:rsidP="00EC005C">
            <w:pPr>
              <w:rPr>
                <w:rFonts w:ascii="Calibri" w:hAnsi="Calibri" w:cs="Calibri"/>
                <w:lang w:val="en-GB"/>
              </w:rPr>
            </w:pPr>
          </w:p>
        </w:tc>
        <w:tc>
          <w:tcPr>
            <w:tcW w:w="4508" w:type="dxa"/>
          </w:tcPr>
          <w:p w14:paraId="6D46E96F" w14:textId="1E6DE38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5D363882" w14:textId="77777777" w:rsidTr="00EC005C">
        <w:tc>
          <w:tcPr>
            <w:tcW w:w="4508" w:type="dxa"/>
          </w:tcPr>
          <w:p w14:paraId="54810761" w14:textId="77777777" w:rsidR="00067FBF" w:rsidRPr="003140BF" w:rsidRDefault="00067FBF" w:rsidP="00EC005C">
            <w:pPr>
              <w:rPr>
                <w:rFonts w:ascii="Calibri" w:hAnsi="Calibri" w:cs="Calibri"/>
                <w:lang w:val="en-GB"/>
              </w:rPr>
            </w:pPr>
          </w:p>
        </w:tc>
        <w:tc>
          <w:tcPr>
            <w:tcW w:w="4508" w:type="dxa"/>
          </w:tcPr>
          <w:p w14:paraId="750508F9" w14:textId="17279EC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0B792864" w14:textId="77777777" w:rsidTr="00EC005C">
        <w:tc>
          <w:tcPr>
            <w:tcW w:w="4508" w:type="dxa"/>
          </w:tcPr>
          <w:p w14:paraId="0422BD67" w14:textId="77777777" w:rsidR="00067FBF" w:rsidRPr="003140BF" w:rsidRDefault="00067FBF" w:rsidP="00EC005C">
            <w:pPr>
              <w:rPr>
                <w:rFonts w:ascii="Calibri" w:hAnsi="Calibri" w:cs="Calibri"/>
                <w:lang w:val="en-GB"/>
              </w:rPr>
            </w:pPr>
          </w:p>
        </w:tc>
        <w:tc>
          <w:tcPr>
            <w:tcW w:w="4508" w:type="dxa"/>
          </w:tcPr>
          <w:p w14:paraId="43C8DAA8" w14:textId="07A264E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231A359" w14:textId="77777777" w:rsidTr="00EC005C">
        <w:tc>
          <w:tcPr>
            <w:tcW w:w="4508" w:type="dxa"/>
          </w:tcPr>
          <w:p w14:paraId="420F3123" w14:textId="77777777" w:rsidR="00067FBF" w:rsidRPr="003140BF" w:rsidRDefault="00067FBF" w:rsidP="00EC005C">
            <w:pPr>
              <w:rPr>
                <w:rFonts w:ascii="Calibri" w:hAnsi="Calibri" w:cs="Calibri"/>
                <w:lang w:val="en-GB"/>
              </w:rPr>
            </w:pPr>
          </w:p>
        </w:tc>
        <w:tc>
          <w:tcPr>
            <w:tcW w:w="4508" w:type="dxa"/>
          </w:tcPr>
          <w:p w14:paraId="5BDCD704" w14:textId="1BB136F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2E4A40B" w14:textId="77777777" w:rsidTr="00EC005C">
        <w:tc>
          <w:tcPr>
            <w:tcW w:w="4508" w:type="dxa"/>
          </w:tcPr>
          <w:p w14:paraId="05546095" w14:textId="77777777" w:rsidR="00067FBF" w:rsidRPr="003140BF" w:rsidRDefault="00067FBF" w:rsidP="00EC005C">
            <w:pPr>
              <w:rPr>
                <w:rFonts w:ascii="Calibri" w:hAnsi="Calibri" w:cs="Calibri"/>
                <w:lang w:val="en-GB"/>
              </w:rPr>
            </w:pPr>
          </w:p>
        </w:tc>
        <w:tc>
          <w:tcPr>
            <w:tcW w:w="4508" w:type="dxa"/>
          </w:tcPr>
          <w:p w14:paraId="1109E00A" w14:textId="22E35F73" w:rsidR="00067FBF" w:rsidRPr="003140BF" w:rsidRDefault="00067FBF" w:rsidP="00EC005C">
            <w:pPr>
              <w:tabs>
                <w:tab w:val="right" w:pos="4292"/>
              </w:tabs>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i</w:t>
            </w:r>
            <w:r w:rsidRPr="003140BF">
              <w:rPr>
                <w:rFonts w:ascii="Calibri" w:hAnsi="Calibri" w:cs="Calibri"/>
                <w:lang w:val="en-GB"/>
              </w:rPr>
              <w:tab/>
            </w:r>
          </w:p>
        </w:tc>
      </w:tr>
      <w:tr w:rsidR="00067FBF" w:rsidRPr="003140BF" w14:paraId="3104C8F9" w14:textId="77777777" w:rsidTr="00EC005C">
        <w:tc>
          <w:tcPr>
            <w:tcW w:w="4508" w:type="dxa"/>
          </w:tcPr>
          <w:p w14:paraId="58760D9D" w14:textId="77777777" w:rsidR="00067FBF" w:rsidRPr="003140BF" w:rsidRDefault="00067FBF" w:rsidP="00EC005C">
            <w:pPr>
              <w:rPr>
                <w:rFonts w:ascii="Calibri" w:hAnsi="Calibri" w:cs="Calibri"/>
                <w:lang w:val="en-GB"/>
              </w:rPr>
            </w:pPr>
          </w:p>
        </w:tc>
        <w:tc>
          <w:tcPr>
            <w:tcW w:w="4508" w:type="dxa"/>
          </w:tcPr>
          <w:p w14:paraId="43F53526" w14:textId="36AD051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5189C8E3" w14:textId="77777777" w:rsidTr="00EC005C">
        <w:tc>
          <w:tcPr>
            <w:tcW w:w="4508" w:type="dxa"/>
          </w:tcPr>
          <w:p w14:paraId="1F9ECDF4" w14:textId="77777777" w:rsidR="00067FBF" w:rsidRPr="003140BF" w:rsidRDefault="00067FBF" w:rsidP="00EC005C">
            <w:pPr>
              <w:rPr>
                <w:rFonts w:ascii="Calibri" w:hAnsi="Calibri" w:cs="Calibri"/>
                <w:lang w:val="en-GB"/>
              </w:rPr>
            </w:pPr>
          </w:p>
        </w:tc>
        <w:tc>
          <w:tcPr>
            <w:tcW w:w="4508" w:type="dxa"/>
          </w:tcPr>
          <w:p w14:paraId="2A4FC6C9" w14:textId="0C00A64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1A514CCB" w14:textId="77777777" w:rsidTr="00EC005C">
        <w:tc>
          <w:tcPr>
            <w:tcW w:w="4508" w:type="dxa"/>
          </w:tcPr>
          <w:p w14:paraId="2DEC8B53" w14:textId="77777777" w:rsidR="00067FBF" w:rsidRPr="003140BF" w:rsidRDefault="00067FBF" w:rsidP="00EC005C">
            <w:pPr>
              <w:rPr>
                <w:rFonts w:ascii="Calibri" w:hAnsi="Calibri" w:cs="Calibri"/>
                <w:lang w:val="en-GB"/>
              </w:rPr>
            </w:pPr>
          </w:p>
        </w:tc>
        <w:tc>
          <w:tcPr>
            <w:tcW w:w="4508" w:type="dxa"/>
          </w:tcPr>
          <w:p w14:paraId="66A9C757" w14:textId="42895CC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1DBD15F3" w14:textId="77777777" w:rsidTr="00EC005C">
        <w:tc>
          <w:tcPr>
            <w:tcW w:w="4508" w:type="dxa"/>
          </w:tcPr>
          <w:p w14:paraId="3BFBC8B6" w14:textId="77777777" w:rsidR="00067FBF" w:rsidRPr="003140BF" w:rsidRDefault="00067FBF" w:rsidP="00EC005C">
            <w:pPr>
              <w:rPr>
                <w:rFonts w:ascii="Calibri" w:hAnsi="Calibri" w:cs="Calibri"/>
                <w:lang w:val="en-GB"/>
              </w:rPr>
            </w:pPr>
          </w:p>
        </w:tc>
        <w:tc>
          <w:tcPr>
            <w:tcW w:w="4508" w:type="dxa"/>
          </w:tcPr>
          <w:p w14:paraId="454FB41A" w14:textId="6CA9AFE4"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648B3002" w14:textId="77777777" w:rsidTr="00EC005C">
        <w:tc>
          <w:tcPr>
            <w:tcW w:w="4508" w:type="dxa"/>
          </w:tcPr>
          <w:p w14:paraId="79FFD035" w14:textId="77777777" w:rsidR="00067FBF" w:rsidRPr="003140BF" w:rsidRDefault="00067FBF" w:rsidP="00EC005C">
            <w:pPr>
              <w:rPr>
                <w:rFonts w:ascii="Calibri" w:hAnsi="Calibri" w:cs="Calibri"/>
                <w:lang w:val="en-GB"/>
              </w:rPr>
            </w:pPr>
          </w:p>
        </w:tc>
        <w:tc>
          <w:tcPr>
            <w:tcW w:w="4508" w:type="dxa"/>
          </w:tcPr>
          <w:p w14:paraId="65E385A6" w14:textId="1E8F210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2FC27F16" w14:textId="77777777" w:rsidTr="00EC005C">
        <w:tc>
          <w:tcPr>
            <w:tcW w:w="4508" w:type="dxa"/>
          </w:tcPr>
          <w:p w14:paraId="4ABD9C7C" w14:textId="77777777" w:rsidR="00067FBF" w:rsidRPr="003140BF" w:rsidRDefault="00067FBF" w:rsidP="00EC005C">
            <w:pPr>
              <w:rPr>
                <w:rFonts w:ascii="Calibri" w:hAnsi="Calibri" w:cs="Calibri"/>
                <w:lang w:val="en-GB"/>
              </w:rPr>
            </w:pPr>
          </w:p>
        </w:tc>
        <w:tc>
          <w:tcPr>
            <w:tcW w:w="4508" w:type="dxa"/>
          </w:tcPr>
          <w:p w14:paraId="67292021" w14:textId="1B8AF55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488F7ADA" w14:textId="77777777" w:rsidTr="00EC005C">
        <w:tc>
          <w:tcPr>
            <w:tcW w:w="4508" w:type="dxa"/>
          </w:tcPr>
          <w:p w14:paraId="53923473" w14:textId="77777777" w:rsidR="00067FBF" w:rsidRPr="003140BF" w:rsidRDefault="00067FBF" w:rsidP="00EC005C">
            <w:pPr>
              <w:rPr>
                <w:rFonts w:ascii="Calibri" w:hAnsi="Calibri" w:cs="Calibri"/>
                <w:lang w:val="en-GB"/>
              </w:rPr>
            </w:pPr>
          </w:p>
        </w:tc>
        <w:tc>
          <w:tcPr>
            <w:tcW w:w="4508" w:type="dxa"/>
          </w:tcPr>
          <w:p w14:paraId="2AF3083B" w14:textId="689248B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criterion ii</w:t>
            </w:r>
          </w:p>
        </w:tc>
      </w:tr>
    </w:tbl>
    <w:p w14:paraId="4C1B7016" w14:textId="77777777" w:rsidR="00067FBF" w:rsidRPr="003140BF" w:rsidRDefault="00067FBF" w:rsidP="001B4C34">
      <w:pPr>
        <w:rPr>
          <w:rFonts w:ascii="Calibri" w:hAnsi="Calibri" w:cs="Calibri"/>
          <w:lang w:val="en-GB"/>
        </w:rPr>
      </w:pPr>
    </w:p>
    <w:p w14:paraId="289D308E" w14:textId="77777777" w:rsidR="001B4C34" w:rsidRPr="003140BF" w:rsidRDefault="001B4C34" w:rsidP="001B4C34">
      <w:pPr>
        <w:rPr>
          <w:rFonts w:ascii="Calibri" w:hAnsi="Calibri" w:cs="Calibri"/>
          <w:lang w:val="en-GB"/>
        </w:rPr>
      </w:pPr>
    </w:p>
    <w:p w14:paraId="315C6E5C" w14:textId="77777777" w:rsidR="001B4C34" w:rsidRPr="003140BF" w:rsidRDefault="001B4C34" w:rsidP="001B4C34">
      <w:pPr>
        <w:rPr>
          <w:rFonts w:ascii="Calibri" w:hAnsi="Calibri" w:cs="Calibri"/>
          <w:b/>
          <w:bCs/>
          <w:lang w:val="en-GB"/>
        </w:rPr>
      </w:pPr>
    </w:p>
    <w:p w14:paraId="420290CB" w14:textId="59AC7862" w:rsidR="001B4C34" w:rsidRPr="003140BF" w:rsidRDefault="001B4C34" w:rsidP="001B4C34">
      <w:pPr>
        <w:rPr>
          <w:rFonts w:ascii="Calibri" w:hAnsi="Calibri" w:cs="Calibri"/>
          <w:b/>
          <w:bCs/>
          <w:lang w:val="en-GB"/>
        </w:rPr>
      </w:pPr>
      <w:r w:rsidRPr="003140BF">
        <w:rPr>
          <w:rFonts w:ascii="Calibri" w:hAnsi="Calibri" w:cs="Calibri"/>
          <w:b/>
          <w:bCs/>
          <w:lang w:val="en-GB"/>
        </w:rPr>
        <w:t>1</w:t>
      </w:r>
      <w:r w:rsidR="00421AD8" w:rsidRPr="003140BF">
        <w:rPr>
          <w:rFonts w:ascii="Calibri" w:hAnsi="Calibri" w:cs="Calibri"/>
          <w:b/>
          <w:bCs/>
          <w:lang w:val="en-GB"/>
        </w:rPr>
        <w:t>1</w:t>
      </w:r>
      <w:r w:rsidRPr="003140BF">
        <w:rPr>
          <w:rFonts w:ascii="Calibri" w:hAnsi="Calibri" w:cs="Calibri"/>
          <w:b/>
          <w:bCs/>
          <w:lang w:val="en-GB"/>
        </w:rPr>
        <w:t>.</w:t>
      </w:r>
      <w:r w:rsidRPr="003140BF">
        <w:rPr>
          <w:rFonts w:ascii="Calibri" w:hAnsi="Calibri" w:cs="Calibri"/>
          <w:b/>
          <w:bCs/>
          <w:lang w:val="en-GB"/>
        </w:rPr>
        <w:tab/>
        <w:t xml:space="preserve">Was the acceptability and privacy perceptions assessment conducted in the real context or close to the real context where product/service is going to be </w:t>
      </w:r>
      <w:proofErr w:type="gramStart"/>
      <w:r w:rsidRPr="003140BF">
        <w:rPr>
          <w:rFonts w:ascii="Calibri" w:hAnsi="Calibri" w:cs="Calibri"/>
          <w:b/>
          <w:bCs/>
          <w:lang w:val="en-GB"/>
        </w:rPr>
        <w:t>used?*</w:t>
      </w:r>
      <w:proofErr w:type="gramEnd"/>
    </w:p>
    <w:p w14:paraId="1E75CB7E" w14:textId="77777777" w:rsidR="001B4C34" w:rsidRPr="003140BF" w:rsidRDefault="001B4C34" w:rsidP="001B4C34">
      <w:pPr>
        <w:rPr>
          <w:rFonts w:ascii="Calibri" w:hAnsi="Calibri" w:cs="Calibri"/>
          <w:lang w:val="en-GB"/>
        </w:rPr>
      </w:pPr>
    </w:p>
    <w:p w14:paraId="0FED9BD6" w14:textId="1BD04CE7"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29802AFF"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study refers that the acceptability and privacy perceptions assessments were conducted in the context (or at least close to) in which the product is going to be used.</w:t>
      </w:r>
    </w:p>
    <w:p w14:paraId="7F086A63" w14:textId="77777777" w:rsidR="001B4C34" w:rsidRPr="003140BF" w:rsidRDefault="001B4C34" w:rsidP="001B4C34">
      <w:pPr>
        <w:rPr>
          <w:rFonts w:ascii="Calibri" w:hAnsi="Calibri" w:cs="Calibri"/>
          <w:lang w:val="en-GB"/>
        </w:rPr>
      </w:pPr>
    </w:p>
    <w:p w14:paraId="1BB7839B" w14:textId="2122F99C" w:rsidR="001B4C34" w:rsidRPr="003140BF" w:rsidRDefault="001B4C34" w:rsidP="00144320">
      <w:pPr>
        <w:rPr>
          <w:rFonts w:ascii="Calibri" w:hAnsi="Calibri" w:cs="Calibri"/>
          <w:lang w:val="en-GB"/>
        </w:rPr>
      </w:pPr>
      <w:r w:rsidRPr="003140BF">
        <w:rPr>
          <w:rFonts w:ascii="Calibri" w:hAnsi="Calibri" w:cs="Calibri"/>
          <w:lang w:val="en-GB"/>
        </w:rPr>
        <w:t>This item is scored “No” if:</w:t>
      </w:r>
    </w:p>
    <w:p w14:paraId="6A409E55" w14:textId="36D64AF9" w:rsidR="001B4C34" w:rsidRPr="003140BF" w:rsidRDefault="001B4C34" w:rsidP="00421AD8">
      <w:pPr>
        <w:pStyle w:val="ListParagraph"/>
        <w:numPr>
          <w:ilvl w:val="0"/>
          <w:numId w:val="8"/>
        </w:numPr>
        <w:rPr>
          <w:rFonts w:ascii="Calibri" w:hAnsi="Calibri" w:cs="Calibri"/>
          <w:lang w:val="en-GB"/>
        </w:rPr>
      </w:pPr>
      <w:r w:rsidRPr="003140BF">
        <w:rPr>
          <w:rFonts w:ascii="Calibri" w:hAnsi="Calibri" w:cs="Calibri"/>
          <w:lang w:val="en-GB"/>
        </w:rPr>
        <w:t>The study refers that acceptability and privacy perceptions assessment s were conducted in laboratory or in a context different from the context where the product/service is going to be used; or</w:t>
      </w:r>
    </w:p>
    <w:p w14:paraId="4C071897"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Authors provided insufficient information.</w:t>
      </w:r>
    </w:p>
    <w:p w14:paraId="47474068" w14:textId="45DD49B8" w:rsidR="001B4C34" w:rsidRPr="003140BF" w:rsidRDefault="00067FBF" w:rsidP="00067FBF">
      <w:pPr>
        <w:tabs>
          <w:tab w:val="left" w:pos="7052"/>
        </w:tabs>
        <w:rPr>
          <w:rFonts w:ascii="Calibri" w:hAnsi="Calibri" w:cs="Calibri"/>
          <w:lang w:val="en-GB"/>
        </w:rPr>
      </w:pPr>
      <w:r w:rsidRPr="003140BF">
        <w:rPr>
          <w:rFonts w:ascii="Calibri" w:hAnsi="Calibri" w:cs="Calibri"/>
          <w:lang w:val="en-GB"/>
        </w:rPr>
        <w:tab/>
      </w:r>
    </w:p>
    <w:tbl>
      <w:tblPr>
        <w:tblStyle w:val="TableGrid"/>
        <w:tblW w:w="0" w:type="auto"/>
        <w:tblLook w:val="04A0" w:firstRow="1" w:lastRow="0" w:firstColumn="1" w:lastColumn="0" w:noHBand="0" w:noVBand="1"/>
      </w:tblPr>
      <w:tblGrid>
        <w:gridCol w:w="4508"/>
        <w:gridCol w:w="4508"/>
      </w:tblGrid>
      <w:tr w:rsidR="00067FBF" w:rsidRPr="003140BF" w14:paraId="232A1F15" w14:textId="77777777" w:rsidTr="00EC005C">
        <w:tc>
          <w:tcPr>
            <w:tcW w:w="4508" w:type="dxa"/>
          </w:tcPr>
          <w:p w14:paraId="2A8FCC17"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699563FF"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4C4B60DB" w14:textId="77777777" w:rsidTr="00EC005C">
        <w:tc>
          <w:tcPr>
            <w:tcW w:w="4508" w:type="dxa"/>
          </w:tcPr>
          <w:p w14:paraId="21F71C42" w14:textId="34CA3D4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003C939" w14:textId="77777777" w:rsidR="00067FBF" w:rsidRPr="003140BF" w:rsidRDefault="00067FBF" w:rsidP="00EC005C">
            <w:pPr>
              <w:rPr>
                <w:rFonts w:ascii="Calibri" w:hAnsi="Calibri" w:cs="Calibri"/>
                <w:lang w:val="en-GB"/>
              </w:rPr>
            </w:pPr>
          </w:p>
        </w:tc>
      </w:tr>
      <w:tr w:rsidR="00067FBF" w:rsidRPr="003140BF" w14:paraId="4DEB53D1" w14:textId="77777777" w:rsidTr="00EC005C">
        <w:tc>
          <w:tcPr>
            <w:tcW w:w="4508" w:type="dxa"/>
          </w:tcPr>
          <w:p w14:paraId="02CF8089" w14:textId="77777777" w:rsidR="00067FBF" w:rsidRPr="003140BF" w:rsidRDefault="00067FBF" w:rsidP="00EC005C">
            <w:pPr>
              <w:rPr>
                <w:rFonts w:ascii="Calibri" w:hAnsi="Calibri" w:cs="Calibri"/>
                <w:lang w:val="en-GB"/>
              </w:rPr>
            </w:pPr>
          </w:p>
        </w:tc>
        <w:tc>
          <w:tcPr>
            <w:tcW w:w="4508" w:type="dxa"/>
          </w:tcPr>
          <w:p w14:paraId="6D82CC7A" w14:textId="40A5F50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31FE6B53" w14:textId="77777777" w:rsidTr="00EC005C">
        <w:tc>
          <w:tcPr>
            <w:tcW w:w="4508" w:type="dxa"/>
          </w:tcPr>
          <w:p w14:paraId="57FB4E45" w14:textId="629DA74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5EF682A2" w14:textId="77777777" w:rsidR="00067FBF" w:rsidRPr="003140BF" w:rsidRDefault="00067FBF" w:rsidP="00EC005C">
            <w:pPr>
              <w:rPr>
                <w:rFonts w:ascii="Calibri" w:hAnsi="Calibri" w:cs="Calibri"/>
                <w:lang w:val="en-GB"/>
              </w:rPr>
            </w:pPr>
          </w:p>
        </w:tc>
      </w:tr>
      <w:tr w:rsidR="00067FBF" w:rsidRPr="003140BF" w14:paraId="6F0FD612" w14:textId="77777777" w:rsidTr="00EC005C">
        <w:tc>
          <w:tcPr>
            <w:tcW w:w="4508" w:type="dxa"/>
          </w:tcPr>
          <w:p w14:paraId="08682D44" w14:textId="2DBFF21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F9D4293" w14:textId="77777777" w:rsidR="00067FBF" w:rsidRPr="003140BF" w:rsidRDefault="00067FBF" w:rsidP="00EC005C">
            <w:pPr>
              <w:rPr>
                <w:rFonts w:ascii="Calibri" w:hAnsi="Calibri" w:cs="Calibri"/>
                <w:lang w:val="en-GB"/>
              </w:rPr>
            </w:pPr>
          </w:p>
        </w:tc>
      </w:tr>
      <w:tr w:rsidR="00067FBF" w:rsidRPr="003140BF" w14:paraId="1D5035B1" w14:textId="77777777" w:rsidTr="00EC005C">
        <w:tc>
          <w:tcPr>
            <w:tcW w:w="4508" w:type="dxa"/>
          </w:tcPr>
          <w:p w14:paraId="4D94541E" w14:textId="77777777" w:rsidR="00067FBF" w:rsidRPr="003140BF" w:rsidRDefault="00067FBF" w:rsidP="00EC005C">
            <w:pPr>
              <w:rPr>
                <w:rFonts w:ascii="Calibri" w:hAnsi="Calibri" w:cs="Calibri"/>
                <w:lang w:val="en-GB"/>
              </w:rPr>
            </w:pPr>
          </w:p>
        </w:tc>
        <w:tc>
          <w:tcPr>
            <w:tcW w:w="4508" w:type="dxa"/>
          </w:tcPr>
          <w:p w14:paraId="4E6BEC2C" w14:textId="5460E4B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I</w:t>
            </w:r>
          </w:p>
        </w:tc>
      </w:tr>
      <w:tr w:rsidR="00067FBF" w:rsidRPr="003140BF" w14:paraId="0FC0DE04" w14:textId="77777777" w:rsidTr="00EC005C">
        <w:tc>
          <w:tcPr>
            <w:tcW w:w="4508" w:type="dxa"/>
          </w:tcPr>
          <w:p w14:paraId="29289BBF" w14:textId="77777777" w:rsidR="00067FBF" w:rsidRPr="003140BF" w:rsidRDefault="00067FBF" w:rsidP="00EC005C">
            <w:pPr>
              <w:rPr>
                <w:rFonts w:ascii="Calibri" w:hAnsi="Calibri" w:cs="Calibri"/>
                <w:lang w:val="en-GB"/>
              </w:rPr>
            </w:pPr>
          </w:p>
        </w:tc>
        <w:tc>
          <w:tcPr>
            <w:tcW w:w="4508" w:type="dxa"/>
          </w:tcPr>
          <w:p w14:paraId="15EBBD10" w14:textId="01D7AEED" w:rsidR="00067FBF" w:rsidRPr="003140BF" w:rsidRDefault="00067FBF" w:rsidP="00EC005C">
            <w:pPr>
              <w:rPr>
                <w:rFonts w:ascii="Calibri" w:hAnsi="Calibri" w:cs="Calibri"/>
                <w:lang w:val="en-GB"/>
              </w:rPr>
            </w:pPr>
            <w:r w:rsidRPr="003140BF">
              <w:rPr>
                <w:rFonts w:ascii="Calibri" w:hAnsi="Calibri" w:cs="Calibri"/>
                <w:lang w:val="en-GB"/>
              </w:rPr>
              <w:t xml:space="preserve">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1C04C225" w14:textId="77777777" w:rsidTr="00EC005C">
        <w:tc>
          <w:tcPr>
            <w:tcW w:w="4508" w:type="dxa"/>
          </w:tcPr>
          <w:p w14:paraId="7511F2B3" w14:textId="47AC990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4C98C685" w14:textId="77777777" w:rsidR="00067FBF" w:rsidRPr="003140BF" w:rsidRDefault="00067FBF" w:rsidP="00EC005C">
            <w:pPr>
              <w:rPr>
                <w:rFonts w:ascii="Calibri" w:hAnsi="Calibri" w:cs="Calibri"/>
                <w:lang w:val="en-GB"/>
              </w:rPr>
            </w:pPr>
          </w:p>
        </w:tc>
      </w:tr>
      <w:tr w:rsidR="00067FBF" w:rsidRPr="003140BF" w14:paraId="233E2AE7" w14:textId="77777777" w:rsidTr="00EC005C">
        <w:tc>
          <w:tcPr>
            <w:tcW w:w="4508" w:type="dxa"/>
          </w:tcPr>
          <w:p w14:paraId="7D98D982" w14:textId="7E70B01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BDD48C9" w14:textId="77777777" w:rsidR="00067FBF" w:rsidRPr="003140BF" w:rsidRDefault="00067FBF" w:rsidP="00EC005C">
            <w:pPr>
              <w:rPr>
                <w:rFonts w:ascii="Calibri" w:hAnsi="Calibri" w:cs="Calibri"/>
                <w:lang w:val="en-GB"/>
              </w:rPr>
            </w:pPr>
          </w:p>
        </w:tc>
      </w:tr>
      <w:tr w:rsidR="00067FBF" w:rsidRPr="003140BF" w14:paraId="1D9C24F6" w14:textId="77777777" w:rsidTr="00EC005C">
        <w:tc>
          <w:tcPr>
            <w:tcW w:w="4508" w:type="dxa"/>
          </w:tcPr>
          <w:p w14:paraId="23009857" w14:textId="2A6F4F63"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 xml:space="preserve">criterion I </w:t>
            </w:r>
          </w:p>
        </w:tc>
        <w:tc>
          <w:tcPr>
            <w:tcW w:w="4508" w:type="dxa"/>
          </w:tcPr>
          <w:p w14:paraId="68E112D3" w14:textId="77777777" w:rsidR="00067FBF" w:rsidRPr="003140BF" w:rsidRDefault="00067FBF" w:rsidP="00EC005C">
            <w:pPr>
              <w:rPr>
                <w:rFonts w:ascii="Calibri" w:hAnsi="Calibri" w:cs="Calibri"/>
                <w:lang w:val="en-GB"/>
              </w:rPr>
            </w:pPr>
          </w:p>
        </w:tc>
      </w:tr>
      <w:tr w:rsidR="00067FBF" w:rsidRPr="003140BF" w14:paraId="2F25D556" w14:textId="77777777" w:rsidTr="00EC005C">
        <w:tc>
          <w:tcPr>
            <w:tcW w:w="4508" w:type="dxa"/>
          </w:tcPr>
          <w:p w14:paraId="0A42B1F5" w14:textId="389698A1" w:rsidR="00067FBF" w:rsidRPr="003140BF" w:rsidRDefault="00067FBF" w:rsidP="00EC005C">
            <w:pPr>
              <w:rPr>
                <w:rFonts w:ascii="Calibri" w:hAnsi="Calibri" w:cs="Calibri"/>
                <w:lang w:val="en-GB"/>
              </w:rPr>
            </w:pPr>
            <w:r w:rsidRPr="003140BF">
              <w:rPr>
                <w:rFonts w:ascii="Calibri" w:hAnsi="Calibri" w:cs="Calibri"/>
                <w:lang w:val="en-GB"/>
              </w:rPr>
              <w:lastRenderedPageBreak/>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BB1CD82" w14:textId="77777777" w:rsidR="00067FBF" w:rsidRPr="003140BF" w:rsidRDefault="00067FBF" w:rsidP="00EC005C">
            <w:pPr>
              <w:rPr>
                <w:rFonts w:ascii="Calibri" w:hAnsi="Calibri" w:cs="Calibri"/>
                <w:lang w:val="en-GB"/>
              </w:rPr>
            </w:pPr>
          </w:p>
        </w:tc>
      </w:tr>
      <w:tr w:rsidR="00067FBF" w:rsidRPr="003140BF" w14:paraId="2ED4ED9A" w14:textId="77777777" w:rsidTr="00EC005C">
        <w:tc>
          <w:tcPr>
            <w:tcW w:w="4508" w:type="dxa"/>
          </w:tcPr>
          <w:p w14:paraId="5976074D" w14:textId="1D90A75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003049E" w14:textId="77777777" w:rsidR="00067FBF" w:rsidRPr="003140BF" w:rsidRDefault="00067FBF" w:rsidP="00EC005C">
            <w:pPr>
              <w:rPr>
                <w:rFonts w:ascii="Calibri" w:hAnsi="Calibri" w:cs="Calibri"/>
                <w:lang w:val="en-GB"/>
              </w:rPr>
            </w:pPr>
          </w:p>
        </w:tc>
      </w:tr>
      <w:tr w:rsidR="00067FBF" w:rsidRPr="003140BF" w14:paraId="3BA3C6E3" w14:textId="77777777" w:rsidTr="00EC005C">
        <w:tc>
          <w:tcPr>
            <w:tcW w:w="4508" w:type="dxa"/>
          </w:tcPr>
          <w:p w14:paraId="39ABFC5F" w14:textId="77777777" w:rsidR="00067FBF" w:rsidRPr="003140BF" w:rsidRDefault="00067FBF" w:rsidP="00EC005C">
            <w:pPr>
              <w:rPr>
                <w:rFonts w:ascii="Calibri" w:hAnsi="Calibri" w:cs="Calibri"/>
                <w:lang w:val="en-GB"/>
              </w:rPr>
            </w:pPr>
          </w:p>
        </w:tc>
        <w:tc>
          <w:tcPr>
            <w:tcW w:w="4508" w:type="dxa"/>
          </w:tcPr>
          <w:p w14:paraId="15FD90AC" w14:textId="49D1453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6CB18517" w14:textId="77777777" w:rsidTr="00EC005C">
        <w:tc>
          <w:tcPr>
            <w:tcW w:w="4508" w:type="dxa"/>
          </w:tcPr>
          <w:p w14:paraId="1511D958" w14:textId="19A559F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68CBC781" w14:textId="77777777" w:rsidR="00067FBF" w:rsidRPr="003140BF" w:rsidRDefault="00067FBF" w:rsidP="00EC005C">
            <w:pPr>
              <w:rPr>
                <w:rFonts w:ascii="Calibri" w:hAnsi="Calibri" w:cs="Calibri"/>
                <w:lang w:val="en-GB"/>
              </w:rPr>
            </w:pPr>
          </w:p>
        </w:tc>
      </w:tr>
      <w:tr w:rsidR="00067FBF" w:rsidRPr="003140BF" w14:paraId="516A9AC0" w14:textId="77777777" w:rsidTr="00EC005C">
        <w:tc>
          <w:tcPr>
            <w:tcW w:w="4508" w:type="dxa"/>
          </w:tcPr>
          <w:p w14:paraId="714BAC67" w14:textId="1BB9843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7F21DEBB" w14:textId="77777777" w:rsidR="00067FBF" w:rsidRPr="003140BF" w:rsidRDefault="00067FBF" w:rsidP="00EC005C">
            <w:pPr>
              <w:rPr>
                <w:rFonts w:ascii="Calibri" w:hAnsi="Calibri" w:cs="Calibri"/>
                <w:lang w:val="en-GB"/>
              </w:rPr>
            </w:pPr>
          </w:p>
        </w:tc>
      </w:tr>
      <w:tr w:rsidR="00067FBF" w:rsidRPr="003140BF" w14:paraId="39B4AB23" w14:textId="77777777" w:rsidTr="00EC005C">
        <w:tc>
          <w:tcPr>
            <w:tcW w:w="4508" w:type="dxa"/>
          </w:tcPr>
          <w:p w14:paraId="01BFAA78" w14:textId="0A49AB95"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w:t>
            </w:r>
            <w:r w:rsidRPr="003140BF">
              <w:rPr>
                <w:rFonts w:ascii="Calibri" w:hAnsi="Calibri" w:cs="Calibri"/>
                <w:lang w:val="en-GB"/>
              </w:rPr>
              <w:tab/>
            </w:r>
          </w:p>
        </w:tc>
        <w:tc>
          <w:tcPr>
            <w:tcW w:w="4508" w:type="dxa"/>
          </w:tcPr>
          <w:p w14:paraId="30FB7498" w14:textId="77777777" w:rsidR="00067FBF" w:rsidRPr="003140BF" w:rsidRDefault="00067FBF" w:rsidP="00EC005C">
            <w:pPr>
              <w:rPr>
                <w:rFonts w:ascii="Calibri" w:hAnsi="Calibri" w:cs="Calibri"/>
                <w:lang w:val="en-GB"/>
              </w:rPr>
            </w:pPr>
          </w:p>
        </w:tc>
      </w:tr>
      <w:tr w:rsidR="00067FBF" w:rsidRPr="003140BF" w14:paraId="1952632C" w14:textId="77777777" w:rsidTr="00EC005C">
        <w:tc>
          <w:tcPr>
            <w:tcW w:w="4508" w:type="dxa"/>
          </w:tcPr>
          <w:p w14:paraId="631625DE" w14:textId="39A7EB5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63B7B2C7" w14:textId="77777777" w:rsidR="00067FBF" w:rsidRPr="003140BF" w:rsidRDefault="00067FBF" w:rsidP="00EC005C">
            <w:pPr>
              <w:rPr>
                <w:rFonts w:ascii="Calibri" w:hAnsi="Calibri" w:cs="Calibri"/>
                <w:lang w:val="en-GB"/>
              </w:rPr>
            </w:pPr>
          </w:p>
        </w:tc>
      </w:tr>
      <w:tr w:rsidR="00067FBF" w:rsidRPr="003140BF" w14:paraId="7BF7FD8B" w14:textId="77777777" w:rsidTr="00EC005C">
        <w:tc>
          <w:tcPr>
            <w:tcW w:w="4508" w:type="dxa"/>
          </w:tcPr>
          <w:p w14:paraId="08B35186" w14:textId="77777777" w:rsidR="00067FBF" w:rsidRPr="003140BF" w:rsidRDefault="00067FBF" w:rsidP="00EC005C">
            <w:pPr>
              <w:rPr>
                <w:rFonts w:ascii="Calibri" w:hAnsi="Calibri" w:cs="Calibri"/>
                <w:lang w:val="en-GB"/>
              </w:rPr>
            </w:pPr>
          </w:p>
        </w:tc>
        <w:tc>
          <w:tcPr>
            <w:tcW w:w="4508" w:type="dxa"/>
          </w:tcPr>
          <w:p w14:paraId="624B408B" w14:textId="2DF3128E"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0AA08C64" w14:textId="77777777" w:rsidTr="00EC005C">
        <w:tc>
          <w:tcPr>
            <w:tcW w:w="4508" w:type="dxa"/>
          </w:tcPr>
          <w:p w14:paraId="73C6B0A8" w14:textId="7267C89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28742447" w14:textId="77777777" w:rsidR="00067FBF" w:rsidRPr="003140BF" w:rsidRDefault="00067FBF" w:rsidP="00EC005C">
            <w:pPr>
              <w:rPr>
                <w:rFonts w:ascii="Calibri" w:hAnsi="Calibri" w:cs="Calibri"/>
                <w:lang w:val="en-GB"/>
              </w:rPr>
            </w:pPr>
          </w:p>
        </w:tc>
      </w:tr>
      <w:tr w:rsidR="00067FBF" w:rsidRPr="003140BF" w14:paraId="36BEB592" w14:textId="77777777" w:rsidTr="00EC005C">
        <w:tc>
          <w:tcPr>
            <w:tcW w:w="4508" w:type="dxa"/>
          </w:tcPr>
          <w:p w14:paraId="4C368E93" w14:textId="2461C642"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64088AB9" w14:textId="77777777" w:rsidR="00067FBF" w:rsidRPr="003140BF" w:rsidRDefault="00067FBF" w:rsidP="00EC005C">
            <w:pPr>
              <w:rPr>
                <w:rFonts w:ascii="Calibri" w:hAnsi="Calibri" w:cs="Calibri"/>
                <w:lang w:val="en-GB"/>
              </w:rPr>
            </w:pPr>
          </w:p>
        </w:tc>
      </w:tr>
      <w:tr w:rsidR="00067FBF" w:rsidRPr="003140BF" w14:paraId="45525641" w14:textId="77777777" w:rsidTr="00EC005C">
        <w:tc>
          <w:tcPr>
            <w:tcW w:w="4508" w:type="dxa"/>
          </w:tcPr>
          <w:p w14:paraId="4D487E20" w14:textId="2903BD9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711B7487" w14:textId="77777777" w:rsidR="00067FBF" w:rsidRPr="003140BF" w:rsidRDefault="00067FBF" w:rsidP="00EC005C">
            <w:pPr>
              <w:rPr>
                <w:rFonts w:ascii="Calibri" w:hAnsi="Calibri" w:cs="Calibri"/>
                <w:lang w:val="en-GB"/>
              </w:rPr>
            </w:pPr>
          </w:p>
        </w:tc>
      </w:tr>
      <w:tr w:rsidR="00067FBF" w:rsidRPr="003140BF" w14:paraId="62A02164" w14:textId="77777777" w:rsidTr="00EC005C">
        <w:tc>
          <w:tcPr>
            <w:tcW w:w="4508" w:type="dxa"/>
          </w:tcPr>
          <w:p w14:paraId="02C3D528" w14:textId="77777777" w:rsidR="00067FBF" w:rsidRPr="003140BF" w:rsidRDefault="00067FBF" w:rsidP="00EC005C">
            <w:pPr>
              <w:rPr>
                <w:rFonts w:ascii="Calibri" w:hAnsi="Calibri" w:cs="Calibri"/>
                <w:lang w:val="en-GB"/>
              </w:rPr>
            </w:pPr>
          </w:p>
        </w:tc>
        <w:tc>
          <w:tcPr>
            <w:tcW w:w="4508" w:type="dxa"/>
          </w:tcPr>
          <w:p w14:paraId="2DD51555" w14:textId="23A9F977"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6319B234" w14:textId="77777777" w:rsidTr="00EC005C">
        <w:tc>
          <w:tcPr>
            <w:tcW w:w="4508" w:type="dxa"/>
          </w:tcPr>
          <w:p w14:paraId="342DDD0F" w14:textId="77777777" w:rsidR="00067FBF" w:rsidRPr="003140BF" w:rsidRDefault="00067FBF" w:rsidP="00EC005C">
            <w:pPr>
              <w:rPr>
                <w:rFonts w:ascii="Calibri" w:hAnsi="Calibri" w:cs="Calibri"/>
                <w:lang w:val="en-GB"/>
              </w:rPr>
            </w:pPr>
          </w:p>
        </w:tc>
        <w:tc>
          <w:tcPr>
            <w:tcW w:w="4508" w:type="dxa"/>
          </w:tcPr>
          <w:p w14:paraId="5E865938" w14:textId="4E98447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bl>
    <w:p w14:paraId="5494D6C2" w14:textId="77777777" w:rsidR="00735BA3" w:rsidRPr="003140BF" w:rsidRDefault="00735BA3" w:rsidP="001B4C34">
      <w:pPr>
        <w:rPr>
          <w:rFonts w:ascii="Calibri" w:hAnsi="Calibri" w:cs="Calibri"/>
          <w:b/>
          <w:bCs/>
          <w:lang w:val="en-GB"/>
        </w:rPr>
      </w:pPr>
    </w:p>
    <w:p w14:paraId="2A0736A3" w14:textId="77777777" w:rsidR="00735BA3" w:rsidRPr="003140BF" w:rsidRDefault="00735BA3" w:rsidP="001B4C34">
      <w:pPr>
        <w:rPr>
          <w:rFonts w:ascii="Calibri" w:hAnsi="Calibri" w:cs="Calibri"/>
          <w:b/>
          <w:bCs/>
          <w:lang w:val="en-GB"/>
        </w:rPr>
      </w:pPr>
    </w:p>
    <w:p w14:paraId="1CD359F3" w14:textId="77777777" w:rsidR="00735BA3" w:rsidRPr="003140BF" w:rsidRDefault="00735BA3" w:rsidP="001B4C34">
      <w:pPr>
        <w:rPr>
          <w:rFonts w:ascii="Calibri" w:hAnsi="Calibri" w:cs="Calibri"/>
          <w:b/>
          <w:bCs/>
          <w:lang w:val="en-GB"/>
        </w:rPr>
      </w:pPr>
    </w:p>
    <w:p w14:paraId="566F9E2F" w14:textId="71C7E61A" w:rsidR="001B4C34" w:rsidRPr="003140BF" w:rsidRDefault="001B4C34" w:rsidP="001B4C34">
      <w:pPr>
        <w:rPr>
          <w:rFonts w:ascii="Calibri" w:hAnsi="Calibri" w:cs="Calibri"/>
          <w:b/>
          <w:bCs/>
          <w:lang w:val="en-GB"/>
        </w:rPr>
      </w:pPr>
      <w:r w:rsidRPr="003140BF">
        <w:rPr>
          <w:rFonts w:ascii="Calibri" w:hAnsi="Calibri" w:cs="Calibri"/>
          <w:b/>
          <w:bCs/>
          <w:lang w:val="en-GB"/>
        </w:rPr>
        <w:t>1</w:t>
      </w:r>
      <w:r w:rsidR="00421AD8" w:rsidRPr="003140BF">
        <w:rPr>
          <w:rFonts w:ascii="Calibri" w:hAnsi="Calibri" w:cs="Calibri"/>
          <w:b/>
          <w:bCs/>
          <w:lang w:val="en-GB"/>
        </w:rPr>
        <w:t>2</w:t>
      </w:r>
      <w:r w:rsidRPr="003140BF">
        <w:rPr>
          <w:rFonts w:ascii="Calibri" w:hAnsi="Calibri" w:cs="Calibri"/>
          <w:b/>
          <w:bCs/>
          <w:lang w:val="en-GB"/>
        </w:rPr>
        <w:t>.</w:t>
      </w:r>
      <w:r w:rsidRPr="003140BF">
        <w:rPr>
          <w:rFonts w:ascii="Calibri" w:hAnsi="Calibri" w:cs="Calibri"/>
          <w:b/>
          <w:bCs/>
          <w:lang w:val="en-GB"/>
        </w:rPr>
        <w:tab/>
        <w:t>Was the number of participants used to assess acceptability and privacy perceptions adequate (whether potential users or experts)?</w:t>
      </w:r>
    </w:p>
    <w:p w14:paraId="219486FE" w14:textId="77777777" w:rsidR="001B4C34" w:rsidRPr="003140BF" w:rsidRDefault="001B4C34" w:rsidP="001B4C34">
      <w:pPr>
        <w:rPr>
          <w:rFonts w:ascii="Calibri" w:hAnsi="Calibri" w:cs="Calibri"/>
          <w:lang w:val="en-GB"/>
        </w:rPr>
      </w:pPr>
    </w:p>
    <w:p w14:paraId="0B994F8C" w14:textId="55CE9848"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138D61CA"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study performed an a priori sample size calculation for quantitative assessments (for example, estimative of the sample size); or authors provide evidence that they reached the saturation point for qualitative studies;</w:t>
      </w:r>
    </w:p>
    <w:p w14:paraId="31ED3124" w14:textId="77777777"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 xml:space="preserve">The study justifies sample size based on recommendations (for example, for formative evaluation a sample size of 5 to 10 participants </w:t>
      </w:r>
      <w:proofErr w:type="gramStart"/>
      <w:r w:rsidRPr="003140BF">
        <w:rPr>
          <w:rFonts w:ascii="Calibri" w:hAnsi="Calibri" w:cs="Calibri"/>
          <w:lang w:val="en-GB"/>
        </w:rPr>
        <w:t>are</w:t>
      </w:r>
      <w:proofErr w:type="gramEnd"/>
      <w:r w:rsidRPr="003140BF">
        <w:rPr>
          <w:rFonts w:ascii="Calibri" w:hAnsi="Calibri" w:cs="Calibri"/>
          <w:lang w:val="en-GB"/>
        </w:rPr>
        <w:t xml:space="preserve"> considered to be sufficient while for summative evaluations is necessary at least a sample size of 30 participants (Lewis, 2014)).</w:t>
      </w:r>
    </w:p>
    <w:p w14:paraId="1B7DA177" w14:textId="77777777" w:rsidR="001B4C34" w:rsidRPr="003140BF" w:rsidRDefault="001B4C34" w:rsidP="001B4C34">
      <w:pPr>
        <w:rPr>
          <w:rFonts w:ascii="Calibri" w:hAnsi="Calibri" w:cs="Calibri"/>
          <w:lang w:val="en-GB"/>
        </w:rPr>
      </w:pPr>
    </w:p>
    <w:p w14:paraId="01A73380" w14:textId="71B4EE5A" w:rsidR="001B4C34" w:rsidRPr="003140BF" w:rsidRDefault="001B4C34" w:rsidP="00144320">
      <w:pPr>
        <w:rPr>
          <w:rFonts w:ascii="Calibri" w:hAnsi="Calibri" w:cs="Calibri"/>
          <w:lang w:val="en-GB"/>
        </w:rPr>
      </w:pPr>
      <w:r w:rsidRPr="003140BF">
        <w:rPr>
          <w:rFonts w:ascii="Calibri" w:hAnsi="Calibri" w:cs="Calibri"/>
          <w:lang w:val="en-GB"/>
        </w:rPr>
        <w:t>This item is scored “No” if:</w:t>
      </w:r>
    </w:p>
    <w:p w14:paraId="0A2C35E6" w14:textId="3F49447F" w:rsidR="001B4C34" w:rsidRPr="003140BF" w:rsidRDefault="001B4C34" w:rsidP="00421AD8">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sample size used in the study was not justified or was considered small.</w:t>
      </w:r>
    </w:p>
    <w:p w14:paraId="5D1C7FA9" w14:textId="6758C340" w:rsidR="001B4C34" w:rsidRPr="003140BF" w:rsidRDefault="001B4C34" w:rsidP="001B4C34">
      <w:pPr>
        <w:rPr>
          <w:rFonts w:ascii="Calibri" w:hAnsi="Calibri" w:cs="Calibri"/>
          <w:lang w:val="en-GB"/>
        </w:rPr>
      </w:pPr>
    </w:p>
    <w:tbl>
      <w:tblPr>
        <w:tblStyle w:val="TableGrid"/>
        <w:tblW w:w="0" w:type="auto"/>
        <w:tblLook w:val="04A0" w:firstRow="1" w:lastRow="0" w:firstColumn="1" w:lastColumn="0" w:noHBand="0" w:noVBand="1"/>
      </w:tblPr>
      <w:tblGrid>
        <w:gridCol w:w="4508"/>
        <w:gridCol w:w="4508"/>
      </w:tblGrid>
      <w:tr w:rsidR="00067FBF" w:rsidRPr="003140BF" w14:paraId="23014B2B" w14:textId="77777777" w:rsidTr="00EC005C">
        <w:tc>
          <w:tcPr>
            <w:tcW w:w="4508" w:type="dxa"/>
          </w:tcPr>
          <w:p w14:paraId="73404E05"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04FE1892"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0E693688" w14:textId="77777777" w:rsidTr="00EC005C">
        <w:tc>
          <w:tcPr>
            <w:tcW w:w="4508" w:type="dxa"/>
          </w:tcPr>
          <w:p w14:paraId="03AD77F5" w14:textId="77777777" w:rsidR="00067FBF" w:rsidRPr="003140BF" w:rsidRDefault="00067FBF" w:rsidP="00EC005C">
            <w:pPr>
              <w:rPr>
                <w:rFonts w:ascii="Calibri" w:hAnsi="Calibri" w:cs="Calibri"/>
                <w:lang w:val="en-GB"/>
              </w:rPr>
            </w:pPr>
          </w:p>
        </w:tc>
        <w:tc>
          <w:tcPr>
            <w:tcW w:w="4508" w:type="dxa"/>
          </w:tcPr>
          <w:p w14:paraId="30DFA27C" w14:textId="376F9F9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6E3D3E5A" w14:textId="77777777" w:rsidTr="00EC005C">
        <w:tc>
          <w:tcPr>
            <w:tcW w:w="4508" w:type="dxa"/>
          </w:tcPr>
          <w:p w14:paraId="755DBDD2" w14:textId="12C2490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I</w:t>
            </w:r>
          </w:p>
        </w:tc>
        <w:tc>
          <w:tcPr>
            <w:tcW w:w="4508" w:type="dxa"/>
          </w:tcPr>
          <w:p w14:paraId="284806E5" w14:textId="77777777" w:rsidR="00067FBF" w:rsidRPr="003140BF" w:rsidRDefault="00067FBF" w:rsidP="00EC005C">
            <w:pPr>
              <w:rPr>
                <w:rFonts w:ascii="Calibri" w:hAnsi="Calibri" w:cs="Calibri"/>
                <w:lang w:val="en-GB"/>
              </w:rPr>
            </w:pPr>
          </w:p>
        </w:tc>
      </w:tr>
      <w:tr w:rsidR="00067FBF" w:rsidRPr="003140BF" w14:paraId="166C7051" w14:textId="77777777" w:rsidTr="00EC005C">
        <w:tc>
          <w:tcPr>
            <w:tcW w:w="4508" w:type="dxa"/>
          </w:tcPr>
          <w:p w14:paraId="3E8E079E" w14:textId="77777777" w:rsidR="00067FBF" w:rsidRPr="003140BF" w:rsidRDefault="00067FBF" w:rsidP="00EC005C">
            <w:pPr>
              <w:rPr>
                <w:rFonts w:ascii="Calibri" w:hAnsi="Calibri" w:cs="Calibri"/>
                <w:lang w:val="en-GB"/>
              </w:rPr>
            </w:pPr>
          </w:p>
        </w:tc>
        <w:tc>
          <w:tcPr>
            <w:tcW w:w="4508" w:type="dxa"/>
          </w:tcPr>
          <w:p w14:paraId="69C71B3A" w14:textId="680A225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 xml:space="preserve">criterion I </w:t>
            </w:r>
          </w:p>
        </w:tc>
      </w:tr>
      <w:tr w:rsidR="00067FBF" w:rsidRPr="003140BF" w14:paraId="4DB5B1C7" w14:textId="77777777" w:rsidTr="00EC005C">
        <w:tc>
          <w:tcPr>
            <w:tcW w:w="4508" w:type="dxa"/>
          </w:tcPr>
          <w:p w14:paraId="591D8AA6" w14:textId="77777777" w:rsidR="00067FBF" w:rsidRPr="003140BF" w:rsidRDefault="00067FBF" w:rsidP="00EC005C">
            <w:pPr>
              <w:rPr>
                <w:rFonts w:ascii="Calibri" w:hAnsi="Calibri" w:cs="Calibri"/>
                <w:lang w:val="en-GB"/>
              </w:rPr>
            </w:pPr>
          </w:p>
        </w:tc>
        <w:tc>
          <w:tcPr>
            <w:tcW w:w="4508" w:type="dxa"/>
          </w:tcPr>
          <w:p w14:paraId="5D5CD71F" w14:textId="61E76328"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 xml:space="preserve"> criterion I</w:t>
            </w:r>
          </w:p>
        </w:tc>
      </w:tr>
      <w:tr w:rsidR="00067FBF" w:rsidRPr="003140BF" w14:paraId="08BE8E30" w14:textId="77777777" w:rsidTr="00EC005C">
        <w:tc>
          <w:tcPr>
            <w:tcW w:w="4508" w:type="dxa"/>
          </w:tcPr>
          <w:p w14:paraId="4E720040" w14:textId="77777777" w:rsidR="00067FBF" w:rsidRPr="003140BF" w:rsidRDefault="00067FBF" w:rsidP="00EC005C">
            <w:pPr>
              <w:rPr>
                <w:rFonts w:ascii="Calibri" w:hAnsi="Calibri" w:cs="Calibri"/>
                <w:lang w:val="en-GB"/>
              </w:rPr>
            </w:pPr>
          </w:p>
        </w:tc>
        <w:tc>
          <w:tcPr>
            <w:tcW w:w="4508" w:type="dxa"/>
          </w:tcPr>
          <w:p w14:paraId="068072BE" w14:textId="407B16D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 xml:space="preserve"> criterion I</w:t>
            </w:r>
          </w:p>
        </w:tc>
      </w:tr>
      <w:tr w:rsidR="00067FBF" w:rsidRPr="003140BF" w14:paraId="04E36599" w14:textId="77777777" w:rsidTr="00EC005C">
        <w:tc>
          <w:tcPr>
            <w:tcW w:w="4508" w:type="dxa"/>
          </w:tcPr>
          <w:p w14:paraId="11616C88" w14:textId="77777777" w:rsidR="00067FBF" w:rsidRPr="003140BF" w:rsidRDefault="00067FBF" w:rsidP="00EC005C">
            <w:pPr>
              <w:rPr>
                <w:rFonts w:ascii="Calibri" w:hAnsi="Calibri" w:cs="Calibri"/>
                <w:lang w:val="en-GB"/>
              </w:rPr>
            </w:pPr>
          </w:p>
        </w:tc>
        <w:tc>
          <w:tcPr>
            <w:tcW w:w="4508" w:type="dxa"/>
          </w:tcPr>
          <w:p w14:paraId="618D4D82" w14:textId="22F7B994" w:rsidR="00067FBF" w:rsidRPr="003140BF" w:rsidRDefault="00067FBF" w:rsidP="00EC005C">
            <w:pPr>
              <w:rPr>
                <w:rFonts w:ascii="Calibri" w:hAnsi="Calibri" w:cs="Calibri"/>
                <w:lang w:val="en-GB"/>
              </w:rPr>
            </w:pPr>
            <w:r w:rsidRPr="003140BF">
              <w:rPr>
                <w:rFonts w:ascii="Calibri" w:hAnsi="Calibri" w:cs="Calibri"/>
                <w:lang w:val="en-GB"/>
              </w:rPr>
              <w:t xml:space="preserve">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 xml:space="preserve"> criterion I</w:t>
            </w:r>
          </w:p>
        </w:tc>
      </w:tr>
      <w:tr w:rsidR="00067FBF" w:rsidRPr="003140BF" w14:paraId="3338699A" w14:textId="77777777" w:rsidTr="00EC005C">
        <w:tc>
          <w:tcPr>
            <w:tcW w:w="4508" w:type="dxa"/>
          </w:tcPr>
          <w:p w14:paraId="22BD4B3E" w14:textId="77777777" w:rsidR="00067FBF" w:rsidRPr="003140BF" w:rsidRDefault="00067FBF" w:rsidP="00EC005C">
            <w:pPr>
              <w:rPr>
                <w:rFonts w:ascii="Calibri" w:hAnsi="Calibri" w:cs="Calibri"/>
                <w:lang w:val="en-GB"/>
              </w:rPr>
            </w:pPr>
          </w:p>
        </w:tc>
        <w:tc>
          <w:tcPr>
            <w:tcW w:w="4508" w:type="dxa"/>
          </w:tcPr>
          <w:p w14:paraId="52FC46E4" w14:textId="678F117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not justified</w:t>
            </w:r>
          </w:p>
        </w:tc>
      </w:tr>
      <w:tr w:rsidR="00067FBF" w:rsidRPr="003140BF" w14:paraId="67BC2867" w14:textId="77777777" w:rsidTr="00EC005C">
        <w:tc>
          <w:tcPr>
            <w:tcW w:w="4508" w:type="dxa"/>
          </w:tcPr>
          <w:p w14:paraId="16380B72" w14:textId="77777777" w:rsidR="00067FBF" w:rsidRPr="003140BF" w:rsidRDefault="00067FBF" w:rsidP="00EC005C">
            <w:pPr>
              <w:rPr>
                <w:rFonts w:ascii="Calibri" w:hAnsi="Calibri" w:cs="Calibri"/>
                <w:lang w:val="en-GB"/>
              </w:rPr>
            </w:pPr>
          </w:p>
        </w:tc>
        <w:tc>
          <w:tcPr>
            <w:tcW w:w="4508" w:type="dxa"/>
          </w:tcPr>
          <w:p w14:paraId="7F1BC75D" w14:textId="4E32125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 xml:space="preserve">criterion I </w:t>
            </w:r>
          </w:p>
        </w:tc>
      </w:tr>
      <w:tr w:rsidR="00067FBF" w:rsidRPr="003140BF" w14:paraId="21CFC226" w14:textId="77777777" w:rsidTr="00EC005C">
        <w:tc>
          <w:tcPr>
            <w:tcW w:w="4508" w:type="dxa"/>
          </w:tcPr>
          <w:p w14:paraId="3866EDBB" w14:textId="77777777" w:rsidR="00067FBF" w:rsidRPr="003140BF" w:rsidRDefault="00067FBF" w:rsidP="00EC005C">
            <w:pPr>
              <w:rPr>
                <w:rFonts w:ascii="Calibri" w:hAnsi="Calibri" w:cs="Calibri"/>
                <w:lang w:val="en-GB"/>
              </w:rPr>
            </w:pPr>
          </w:p>
        </w:tc>
        <w:tc>
          <w:tcPr>
            <w:tcW w:w="4508" w:type="dxa"/>
          </w:tcPr>
          <w:p w14:paraId="5FBAF181" w14:textId="7BDE993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 xml:space="preserve"> criterion I</w:t>
            </w:r>
          </w:p>
        </w:tc>
      </w:tr>
      <w:tr w:rsidR="00067FBF" w:rsidRPr="003140BF" w14:paraId="0ADF778F" w14:textId="77777777" w:rsidTr="00EC005C">
        <w:tc>
          <w:tcPr>
            <w:tcW w:w="4508" w:type="dxa"/>
          </w:tcPr>
          <w:p w14:paraId="3A57EEF1" w14:textId="77777777" w:rsidR="00067FBF" w:rsidRPr="003140BF" w:rsidRDefault="00067FBF" w:rsidP="00EC005C">
            <w:pPr>
              <w:rPr>
                <w:rFonts w:ascii="Calibri" w:hAnsi="Calibri" w:cs="Calibri"/>
                <w:lang w:val="en-GB"/>
              </w:rPr>
            </w:pPr>
          </w:p>
        </w:tc>
        <w:tc>
          <w:tcPr>
            <w:tcW w:w="4508" w:type="dxa"/>
          </w:tcPr>
          <w:p w14:paraId="5A7663CC" w14:textId="78059E9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 xml:space="preserve"> criterion I</w:t>
            </w:r>
          </w:p>
        </w:tc>
      </w:tr>
      <w:tr w:rsidR="00067FBF" w:rsidRPr="003140BF" w14:paraId="0F1B2A1C" w14:textId="77777777" w:rsidTr="00EC005C">
        <w:tc>
          <w:tcPr>
            <w:tcW w:w="4508" w:type="dxa"/>
          </w:tcPr>
          <w:p w14:paraId="39FA5263" w14:textId="77777777" w:rsidR="00067FBF" w:rsidRPr="003140BF" w:rsidRDefault="00067FBF" w:rsidP="00EC005C">
            <w:pPr>
              <w:rPr>
                <w:rFonts w:ascii="Calibri" w:hAnsi="Calibri" w:cs="Calibri"/>
                <w:lang w:val="en-GB"/>
              </w:rPr>
            </w:pPr>
          </w:p>
        </w:tc>
        <w:tc>
          <w:tcPr>
            <w:tcW w:w="4508" w:type="dxa"/>
          </w:tcPr>
          <w:p w14:paraId="53376499" w14:textId="3FC5B65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 xml:space="preserve"> criterion I </w:t>
            </w:r>
          </w:p>
        </w:tc>
      </w:tr>
      <w:tr w:rsidR="00067FBF" w:rsidRPr="003140BF" w14:paraId="7F928C73" w14:textId="77777777" w:rsidTr="00EC005C">
        <w:tc>
          <w:tcPr>
            <w:tcW w:w="4508" w:type="dxa"/>
          </w:tcPr>
          <w:p w14:paraId="202B3690" w14:textId="77777777" w:rsidR="00067FBF" w:rsidRPr="003140BF" w:rsidRDefault="00067FBF" w:rsidP="00EC005C">
            <w:pPr>
              <w:rPr>
                <w:rFonts w:ascii="Calibri" w:hAnsi="Calibri" w:cs="Calibri"/>
                <w:lang w:val="en-GB"/>
              </w:rPr>
            </w:pPr>
          </w:p>
        </w:tc>
        <w:tc>
          <w:tcPr>
            <w:tcW w:w="4508" w:type="dxa"/>
          </w:tcPr>
          <w:p w14:paraId="34D8E33E" w14:textId="0EF3CE0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 xml:space="preserve"> criterion I </w:t>
            </w:r>
          </w:p>
        </w:tc>
      </w:tr>
      <w:tr w:rsidR="00067FBF" w:rsidRPr="003140BF" w14:paraId="36C273F0" w14:textId="77777777" w:rsidTr="00EC005C">
        <w:tc>
          <w:tcPr>
            <w:tcW w:w="4508" w:type="dxa"/>
          </w:tcPr>
          <w:p w14:paraId="34230A32" w14:textId="77777777" w:rsidR="00067FBF" w:rsidRPr="003140BF" w:rsidRDefault="00067FBF" w:rsidP="00EC005C">
            <w:pPr>
              <w:rPr>
                <w:rFonts w:ascii="Calibri" w:hAnsi="Calibri" w:cs="Calibri"/>
                <w:lang w:val="en-GB"/>
              </w:rPr>
            </w:pPr>
          </w:p>
        </w:tc>
        <w:tc>
          <w:tcPr>
            <w:tcW w:w="4508" w:type="dxa"/>
          </w:tcPr>
          <w:p w14:paraId="3F4AE1BA" w14:textId="0CDB83D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6C303CF5" w14:textId="77777777" w:rsidTr="00EC005C">
        <w:tc>
          <w:tcPr>
            <w:tcW w:w="4508" w:type="dxa"/>
          </w:tcPr>
          <w:p w14:paraId="5CE69015" w14:textId="77777777" w:rsidR="00067FBF" w:rsidRPr="003140BF" w:rsidRDefault="00067FBF" w:rsidP="00EC005C">
            <w:pPr>
              <w:rPr>
                <w:rFonts w:ascii="Calibri" w:hAnsi="Calibri" w:cs="Calibri"/>
                <w:lang w:val="en-GB"/>
              </w:rPr>
            </w:pPr>
          </w:p>
        </w:tc>
        <w:tc>
          <w:tcPr>
            <w:tcW w:w="4508" w:type="dxa"/>
          </w:tcPr>
          <w:p w14:paraId="143263ED" w14:textId="425DA50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57EBE325" w14:textId="77777777" w:rsidTr="00EC005C">
        <w:tc>
          <w:tcPr>
            <w:tcW w:w="4508" w:type="dxa"/>
          </w:tcPr>
          <w:p w14:paraId="119F763F" w14:textId="77777777" w:rsidR="00067FBF" w:rsidRPr="003140BF" w:rsidRDefault="00067FBF" w:rsidP="00EC005C">
            <w:pPr>
              <w:rPr>
                <w:rFonts w:ascii="Calibri" w:hAnsi="Calibri" w:cs="Calibri"/>
                <w:lang w:val="en-GB"/>
              </w:rPr>
            </w:pPr>
          </w:p>
        </w:tc>
        <w:tc>
          <w:tcPr>
            <w:tcW w:w="4508" w:type="dxa"/>
          </w:tcPr>
          <w:p w14:paraId="2D881073" w14:textId="33B3745D"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w:t>
            </w:r>
            <w:r w:rsidRPr="003140BF">
              <w:rPr>
                <w:rFonts w:ascii="Calibri" w:hAnsi="Calibri" w:cs="Calibri"/>
                <w:lang w:val="en-GB"/>
              </w:rPr>
              <w:tab/>
            </w:r>
          </w:p>
        </w:tc>
      </w:tr>
      <w:tr w:rsidR="00067FBF" w:rsidRPr="003140BF" w14:paraId="158FD0FF" w14:textId="77777777" w:rsidTr="00EC005C">
        <w:tc>
          <w:tcPr>
            <w:tcW w:w="4508" w:type="dxa"/>
          </w:tcPr>
          <w:p w14:paraId="0F75D457" w14:textId="77777777" w:rsidR="00067FBF" w:rsidRPr="003140BF" w:rsidRDefault="00067FBF" w:rsidP="00EC005C">
            <w:pPr>
              <w:rPr>
                <w:rFonts w:ascii="Calibri" w:hAnsi="Calibri" w:cs="Calibri"/>
                <w:lang w:val="en-GB"/>
              </w:rPr>
            </w:pPr>
          </w:p>
        </w:tc>
        <w:tc>
          <w:tcPr>
            <w:tcW w:w="4508" w:type="dxa"/>
          </w:tcPr>
          <w:p w14:paraId="365FD58A" w14:textId="664FFC3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41D60F94" w14:textId="77777777" w:rsidTr="00EC005C">
        <w:tc>
          <w:tcPr>
            <w:tcW w:w="4508" w:type="dxa"/>
          </w:tcPr>
          <w:p w14:paraId="49519383" w14:textId="77777777" w:rsidR="00067FBF" w:rsidRPr="003140BF" w:rsidRDefault="00067FBF" w:rsidP="00EC005C">
            <w:pPr>
              <w:rPr>
                <w:rFonts w:ascii="Calibri" w:hAnsi="Calibri" w:cs="Calibri"/>
                <w:lang w:val="en-GB"/>
              </w:rPr>
            </w:pPr>
          </w:p>
        </w:tc>
        <w:tc>
          <w:tcPr>
            <w:tcW w:w="4508" w:type="dxa"/>
          </w:tcPr>
          <w:p w14:paraId="5994F05D" w14:textId="7A534B6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4F97E723" w14:textId="77777777" w:rsidTr="00EC005C">
        <w:tc>
          <w:tcPr>
            <w:tcW w:w="4508" w:type="dxa"/>
          </w:tcPr>
          <w:p w14:paraId="4C207AE7" w14:textId="77777777" w:rsidR="00067FBF" w:rsidRPr="003140BF" w:rsidRDefault="00067FBF" w:rsidP="00EC005C">
            <w:pPr>
              <w:rPr>
                <w:rFonts w:ascii="Calibri" w:hAnsi="Calibri" w:cs="Calibri"/>
                <w:lang w:val="en-GB"/>
              </w:rPr>
            </w:pPr>
          </w:p>
        </w:tc>
        <w:tc>
          <w:tcPr>
            <w:tcW w:w="4508" w:type="dxa"/>
          </w:tcPr>
          <w:p w14:paraId="1517DD77" w14:textId="79DA0BB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036A5621" w14:textId="77777777" w:rsidTr="00EC005C">
        <w:tc>
          <w:tcPr>
            <w:tcW w:w="4508" w:type="dxa"/>
          </w:tcPr>
          <w:p w14:paraId="118AF971" w14:textId="77777777" w:rsidR="00067FBF" w:rsidRPr="003140BF" w:rsidRDefault="00067FBF" w:rsidP="00EC005C">
            <w:pPr>
              <w:rPr>
                <w:rFonts w:ascii="Calibri" w:hAnsi="Calibri" w:cs="Calibri"/>
                <w:lang w:val="en-GB"/>
              </w:rPr>
            </w:pPr>
          </w:p>
        </w:tc>
        <w:tc>
          <w:tcPr>
            <w:tcW w:w="4508" w:type="dxa"/>
          </w:tcPr>
          <w:p w14:paraId="1B9021B8" w14:textId="49A9428A"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7C413F18" w14:textId="77777777" w:rsidTr="00EC005C">
        <w:tc>
          <w:tcPr>
            <w:tcW w:w="4508" w:type="dxa"/>
          </w:tcPr>
          <w:p w14:paraId="2176F201" w14:textId="77777777" w:rsidR="00067FBF" w:rsidRPr="003140BF" w:rsidRDefault="00067FBF" w:rsidP="00EC005C">
            <w:pPr>
              <w:rPr>
                <w:rFonts w:ascii="Calibri" w:hAnsi="Calibri" w:cs="Calibri"/>
                <w:lang w:val="en-GB"/>
              </w:rPr>
            </w:pPr>
          </w:p>
        </w:tc>
        <w:tc>
          <w:tcPr>
            <w:tcW w:w="4508" w:type="dxa"/>
          </w:tcPr>
          <w:p w14:paraId="6B2EC4D0" w14:textId="44B37C24"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4521EBDC" w14:textId="77777777" w:rsidTr="00EC005C">
        <w:tc>
          <w:tcPr>
            <w:tcW w:w="4508" w:type="dxa"/>
          </w:tcPr>
          <w:p w14:paraId="6E1E6C55" w14:textId="77777777" w:rsidR="00067FBF" w:rsidRPr="003140BF" w:rsidRDefault="00067FBF" w:rsidP="00EC005C">
            <w:pPr>
              <w:rPr>
                <w:rFonts w:ascii="Calibri" w:hAnsi="Calibri" w:cs="Calibri"/>
                <w:lang w:val="en-GB"/>
              </w:rPr>
            </w:pPr>
          </w:p>
        </w:tc>
        <w:tc>
          <w:tcPr>
            <w:tcW w:w="4508" w:type="dxa"/>
          </w:tcPr>
          <w:p w14:paraId="202EF962" w14:textId="43AFE3CB"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0FD4C986" w14:textId="77777777" w:rsidTr="00EC005C">
        <w:tc>
          <w:tcPr>
            <w:tcW w:w="4508" w:type="dxa"/>
          </w:tcPr>
          <w:p w14:paraId="416226CC" w14:textId="77777777" w:rsidR="00067FBF" w:rsidRPr="003140BF" w:rsidRDefault="00067FBF" w:rsidP="00EC005C">
            <w:pPr>
              <w:rPr>
                <w:rFonts w:ascii="Calibri" w:hAnsi="Calibri" w:cs="Calibri"/>
                <w:lang w:val="en-GB"/>
              </w:rPr>
            </w:pPr>
          </w:p>
        </w:tc>
        <w:tc>
          <w:tcPr>
            <w:tcW w:w="4508" w:type="dxa"/>
          </w:tcPr>
          <w:p w14:paraId="6D772BB6" w14:textId="392D8E22"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bl>
    <w:p w14:paraId="53475979" w14:textId="732E8555" w:rsidR="00067FBF" w:rsidRPr="003140BF" w:rsidRDefault="00067FBF" w:rsidP="001B4C34">
      <w:pPr>
        <w:rPr>
          <w:rFonts w:ascii="Calibri" w:hAnsi="Calibri" w:cs="Calibri"/>
          <w:lang w:val="en-GB"/>
        </w:rPr>
      </w:pPr>
    </w:p>
    <w:p w14:paraId="5ABE07B6" w14:textId="77777777" w:rsidR="00735BA3" w:rsidRPr="003140BF" w:rsidRDefault="00735BA3" w:rsidP="001B4C34">
      <w:pPr>
        <w:rPr>
          <w:rFonts w:ascii="Calibri" w:hAnsi="Calibri" w:cs="Calibri"/>
          <w:lang w:val="en-GB"/>
        </w:rPr>
      </w:pPr>
    </w:p>
    <w:p w14:paraId="295A5EB2" w14:textId="77777777" w:rsidR="001B4C34" w:rsidRPr="003140BF" w:rsidRDefault="001B4C34" w:rsidP="001B4C34">
      <w:pPr>
        <w:rPr>
          <w:rFonts w:ascii="Calibri" w:hAnsi="Calibri" w:cs="Calibri"/>
          <w:lang w:val="en-GB"/>
        </w:rPr>
      </w:pPr>
    </w:p>
    <w:p w14:paraId="0AEFA683" w14:textId="22C18DB2" w:rsidR="001B4C34" w:rsidRPr="003140BF" w:rsidRDefault="001B4C34" w:rsidP="001B4C34">
      <w:pPr>
        <w:rPr>
          <w:rFonts w:ascii="Calibri" w:hAnsi="Calibri" w:cs="Calibri"/>
          <w:b/>
          <w:bCs/>
          <w:lang w:val="en-GB"/>
        </w:rPr>
      </w:pPr>
      <w:r w:rsidRPr="003140BF">
        <w:rPr>
          <w:rFonts w:ascii="Calibri" w:hAnsi="Calibri" w:cs="Calibri"/>
          <w:b/>
          <w:bCs/>
          <w:lang w:val="en-GB"/>
        </w:rPr>
        <w:t>1</w:t>
      </w:r>
      <w:r w:rsidR="00D9516B" w:rsidRPr="003140BF">
        <w:rPr>
          <w:rFonts w:ascii="Calibri" w:hAnsi="Calibri" w:cs="Calibri"/>
          <w:b/>
          <w:bCs/>
          <w:lang w:val="en-GB"/>
        </w:rPr>
        <w:t>3</w:t>
      </w:r>
      <w:r w:rsidRPr="003140BF">
        <w:rPr>
          <w:rFonts w:ascii="Calibri" w:hAnsi="Calibri" w:cs="Calibri"/>
          <w:b/>
          <w:bCs/>
          <w:lang w:val="en-GB"/>
        </w:rPr>
        <w:t>.</w:t>
      </w:r>
      <w:r w:rsidRPr="003140BF">
        <w:rPr>
          <w:rFonts w:ascii="Calibri" w:hAnsi="Calibri" w:cs="Calibri"/>
          <w:b/>
          <w:bCs/>
          <w:lang w:val="en-GB"/>
        </w:rPr>
        <w:tab/>
        <w:t>Was the acceptability and privacy perceptions assessment based on continuous and prolonged use of the product/service over time?</w:t>
      </w:r>
    </w:p>
    <w:p w14:paraId="6791526B" w14:textId="77777777" w:rsidR="001B4C34" w:rsidRPr="003140BF" w:rsidRDefault="001B4C34" w:rsidP="001B4C34">
      <w:pPr>
        <w:rPr>
          <w:rFonts w:ascii="Calibri" w:hAnsi="Calibri" w:cs="Calibri"/>
          <w:lang w:val="en-GB"/>
        </w:rPr>
      </w:pPr>
    </w:p>
    <w:p w14:paraId="219C23E8" w14:textId="09E6E1D4" w:rsidR="001B4C34" w:rsidRPr="003140BF" w:rsidRDefault="001B4C34" w:rsidP="001B4C34">
      <w:pPr>
        <w:rPr>
          <w:rFonts w:ascii="Calibri" w:hAnsi="Calibri" w:cs="Calibri"/>
          <w:lang w:val="en-GB"/>
        </w:rPr>
      </w:pPr>
      <w:r w:rsidRPr="003140BF">
        <w:rPr>
          <w:rFonts w:ascii="Calibri" w:hAnsi="Calibri" w:cs="Calibri"/>
          <w:lang w:val="en-GB"/>
        </w:rPr>
        <w:t>This item is scored “Yes” if:</w:t>
      </w:r>
    </w:p>
    <w:p w14:paraId="7E1A51E5"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product/service was use for several hours or days in the real context.</w:t>
      </w:r>
    </w:p>
    <w:p w14:paraId="52C4BD7E" w14:textId="77777777" w:rsidR="001B4C34" w:rsidRPr="003140BF" w:rsidRDefault="001B4C34" w:rsidP="00477978">
      <w:pPr>
        <w:rPr>
          <w:rFonts w:ascii="Calibri" w:hAnsi="Calibri" w:cs="Calibri"/>
          <w:lang w:val="en-GB"/>
        </w:rPr>
      </w:pPr>
    </w:p>
    <w:p w14:paraId="6DEF845B" w14:textId="36698A2E" w:rsidR="001B4C34" w:rsidRPr="003140BF" w:rsidRDefault="001B4C34" w:rsidP="00477978">
      <w:pPr>
        <w:rPr>
          <w:rFonts w:ascii="Calibri" w:hAnsi="Calibri" w:cs="Calibri"/>
          <w:lang w:val="en-GB"/>
        </w:rPr>
      </w:pPr>
      <w:r w:rsidRPr="003140BF">
        <w:rPr>
          <w:rFonts w:ascii="Calibri" w:hAnsi="Calibri" w:cs="Calibri"/>
          <w:lang w:val="en-GB"/>
        </w:rPr>
        <w:t>This item is scored “No” if:</w:t>
      </w:r>
    </w:p>
    <w:p w14:paraId="18B58308" w14:textId="77777777" w:rsidR="001B4C34" w:rsidRPr="003140BF" w:rsidRDefault="001B4C34" w:rsidP="001B4C34">
      <w:pPr>
        <w:ind w:left="720"/>
        <w:rPr>
          <w:rFonts w:ascii="Calibri" w:hAnsi="Calibri" w:cs="Calibri"/>
          <w:lang w:val="en-GB"/>
        </w:rPr>
      </w:pPr>
      <w:proofErr w:type="spellStart"/>
      <w:r w:rsidRPr="003140BF">
        <w:rPr>
          <w:rFonts w:ascii="Calibri" w:hAnsi="Calibri" w:cs="Calibri"/>
          <w:lang w:val="en-GB"/>
        </w:rPr>
        <w:t>i</w:t>
      </w:r>
      <w:proofErr w:type="spellEnd"/>
      <w:r w:rsidRPr="003140BF">
        <w:rPr>
          <w:rFonts w:ascii="Calibri" w:hAnsi="Calibri" w:cs="Calibri"/>
          <w:lang w:val="en-GB"/>
        </w:rPr>
        <w:t>)</w:t>
      </w:r>
      <w:r w:rsidRPr="003140BF">
        <w:rPr>
          <w:rFonts w:ascii="Calibri" w:hAnsi="Calibri" w:cs="Calibri"/>
          <w:lang w:val="en-GB"/>
        </w:rPr>
        <w:tab/>
        <w:t>The product/service was used for a very limited period of time in the presence of the investigator, usually with a pre-defined task to complete;</w:t>
      </w:r>
    </w:p>
    <w:p w14:paraId="06709A02" w14:textId="5170A881" w:rsidR="001B4C34" w:rsidRPr="003140BF" w:rsidRDefault="001B4C34" w:rsidP="001B4C34">
      <w:pPr>
        <w:ind w:left="720"/>
        <w:rPr>
          <w:rFonts w:ascii="Calibri" w:hAnsi="Calibri" w:cs="Calibri"/>
          <w:lang w:val="en-GB"/>
        </w:rPr>
      </w:pPr>
      <w:r w:rsidRPr="003140BF">
        <w:rPr>
          <w:rFonts w:ascii="Calibri" w:hAnsi="Calibri" w:cs="Calibri"/>
          <w:lang w:val="en-GB"/>
        </w:rPr>
        <w:t>ii)</w:t>
      </w:r>
      <w:r w:rsidRPr="003140BF">
        <w:rPr>
          <w:rFonts w:ascii="Calibri" w:hAnsi="Calibri" w:cs="Calibri"/>
          <w:lang w:val="en-GB"/>
        </w:rPr>
        <w:tab/>
        <w:t>Authors provided insufficient information.</w:t>
      </w:r>
    </w:p>
    <w:p w14:paraId="3D30746E" w14:textId="06EF809F" w:rsidR="00067FBF" w:rsidRPr="003140BF" w:rsidRDefault="00067FBF" w:rsidP="001B4C34">
      <w:pPr>
        <w:ind w:left="720"/>
        <w:rPr>
          <w:rFonts w:ascii="Calibri" w:hAnsi="Calibri" w:cs="Calibri"/>
          <w:lang w:val="en-GB"/>
        </w:rPr>
      </w:pPr>
    </w:p>
    <w:p w14:paraId="2D261361" w14:textId="28C22BE2" w:rsidR="00067FBF" w:rsidRPr="003140BF" w:rsidRDefault="00067FBF" w:rsidP="001B4C34">
      <w:pPr>
        <w:ind w:left="720"/>
        <w:rPr>
          <w:rFonts w:ascii="Calibri" w:hAnsi="Calibri" w:cs="Calibri"/>
          <w:lang w:val="en-GB"/>
        </w:rPr>
      </w:pPr>
    </w:p>
    <w:tbl>
      <w:tblPr>
        <w:tblStyle w:val="TableGrid"/>
        <w:tblW w:w="0" w:type="auto"/>
        <w:tblLook w:val="04A0" w:firstRow="1" w:lastRow="0" w:firstColumn="1" w:lastColumn="0" w:noHBand="0" w:noVBand="1"/>
      </w:tblPr>
      <w:tblGrid>
        <w:gridCol w:w="4508"/>
        <w:gridCol w:w="4508"/>
      </w:tblGrid>
      <w:tr w:rsidR="00067FBF" w:rsidRPr="003140BF" w14:paraId="500DCB52" w14:textId="77777777" w:rsidTr="00EC005C">
        <w:tc>
          <w:tcPr>
            <w:tcW w:w="4508" w:type="dxa"/>
          </w:tcPr>
          <w:p w14:paraId="5724C8A3"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Yes</w:t>
            </w:r>
          </w:p>
        </w:tc>
        <w:tc>
          <w:tcPr>
            <w:tcW w:w="4508" w:type="dxa"/>
          </w:tcPr>
          <w:p w14:paraId="39320C47" w14:textId="77777777" w:rsidR="00067FBF" w:rsidRPr="003140BF" w:rsidRDefault="00067FBF" w:rsidP="00EC005C">
            <w:pPr>
              <w:rPr>
                <w:rFonts w:ascii="Calibri" w:hAnsi="Calibri" w:cs="Calibri"/>
                <w:b/>
                <w:bCs/>
                <w:lang w:val="en-GB"/>
              </w:rPr>
            </w:pPr>
            <w:r w:rsidRPr="003140BF">
              <w:rPr>
                <w:rFonts w:ascii="Calibri" w:hAnsi="Calibri" w:cs="Calibri"/>
                <w:b/>
                <w:bCs/>
                <w:lang w:val="en-GB"/>
              </w:rPr>
              <w:t xml:space="preserve">No </w:t>
            </w:r>
          </w:p>
        </w:tc>
      </w:tr>
      <w:tr w:rsidR="00067FBF" w:rsidRPr="003140BF" w14:paraId="3B0F3509" w14:textId="77777777" w:rsidTr="00EC005C">
        <w:tc>
          <w:tcPr>
            <w:tcW w:w="4508" w:type="dxa"/>
          </w:tcPr>
          <w:p w14:paraId="3C3DE63A" w14:textId="54B059CC"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1]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DB605F4" w14:textId="77777777" w:rsidR="00067FBF" w:rsidRPr="003140BF" w:rsidRDefault="00067FBF" w:rsidP="00EC005C">
            <w:pPr>
              <w:rPr>
                <w:rFonts w:ascii="Calibri" w:hAnsi="Calibri" w:cs="Calibri"/>
                <w:lang w:val="en-GB"/>
              </w:rPr>
            </w:pPr>
          </w:p>
        </w:tc>
      </w:tr>
      <w:tr w:rsidR="00067FBF" w:rsidRPr="003140BF" w14:paraId="12AF8B91" w14:textId="77777777" w:rsidTr="00EC005C">
        <w:tc>
          <w:tcPr>
            <w:tcW w:w="4508" w:type="dxa"/>
          </w:tcPr>
          <w:p w14:paraId="51727A7A" w14:textId="77777777" w:rsidR="00067FBF" w:rsidRPr="003140BF" w:rsidRDefault="00067FBF" w:rsidP="00EC005C">
            <w:pPr>
              <w:rPr>
                <w:rFonts w:ascii="Calibri" w:hAnsi="Calibri" w:cs="Calibri"/>
                <w:lang w:val="en-GB"/>
              </w:rPr>
            </w:pPr>
          </w:p>
        </w:tc>
        <w:tc>
          <w:tcPr>
            <w:tcW w:w="4508" w:type="dxa"/>
          </w:tcPr>
          <w:p w14:paraId="2FD17CDA" w14:textId="33B9259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2]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629239F9" w14:textId="77777777" w:rsidTr="00EC005C">
        <w:tc>
          <w:tcPr>
            <w:tcW w:w="4508" w:type="dxa"/>
          </w:tcPr>
          <w:p w14:paraId="738A0161" w14:textId="77777777" w:rsidR="00067FBF" w:rsidRPr="003140BF" w:rsidRDefault="00067FBF" w:rsidP="00EC005C">
            <w:pPr>
              <w:rPr>
                <w:rFonts w:ascii="Calibri" w:hAnsi="Calibri" w:cs="Calibri"/>
                <w:lang w:val="en-GB"/>
              </w:rPr>
            </w:pPr>
          </w:p>
        </w:tc>
        <w:tc>
          <w:tcPr>
            <w:tcW w:w="4508" w:type="dxa"/>
          </w:tcPr>
          <w:p w14:paraId="1063DFED" w14:textId="6EC8BEB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3]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1191B6DA" w14:textId="77777777" w:rsidTr="00EC005C">
        <w:tc>
          <w:tcPr>
            <w:tcW w:w="4508" w:type="dxa"/>
          </w:tcPr>
          <w:p w14:paraId="1EC6EC1C" w14:textId="77777777" w:rsidR="00067FBF" w:rsidRPr="003140BF" w:rsidRDefault="00067FBF" w:rsidP="00EC005C">
            <w:pPr>
              <w:rPr>
                <w:rFonts w:ascii="Calibri" w:hAnsi="Calibri" w:cs="Calibri"/>
                <w:lang w:val="en-GB"/>
              </w:rPr>
            </w:pPr>
          </w:p>
        </w:tc>
        <w:tc>
          <w:tcPr>
            <w:tcW w:w="4508" w:type="dxa"/>
          </w:tcPr>
          <w:p w14:paraId="505CC22A" w14:textId="51816AB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4]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556B2F5D" w14:textId="77777777" w:rsidTr="00EC005C">
        <w:tc>
          <w:tcPr>
            <w:tcW w:w="4508" w:type="dxa"/>
          </w:tcPr>
          <w:p w14:paraId="1E208AC3" w14:textId="77777777" w:rsidR="00067FBF" w:rsidRPr="003140BF" w:rsidRDefault="00067FBF" w:rsidP="00EC005C">
            <w:pPr>
              <w:rPr>
                <w:rFonts w:ascii="Calibri" w:hAnsi="Calibri" w:cs="Calibri"/>
                <w:lang w:val="en-GB"/>
              </w:rPr>
            </w:pPr>
          </w:p>
        </w:tc>
        <w:tc>
          <w:tcPr>
            <w:tcW w:w="4508" w:type="dxa"/>
          </w:tcPr>
          <w:p w14:paraId="61780BD7" w14:textId="119FEF2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5]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30FED2A7" w14:textId="77777777" w:rsidTr="00EC005C">
        <w:tc>
          <w:tcPr>
            <w:tcW w:w="4508" w:type="dxa"/>
          </w:tcPr>
          <w:p w14:paraId="0C04F115" w14:textId="07F18403" w:rsidR="00067FBF" w:rsidRPr="003140BF" w:rsidRDefault="00067FBF" w:rsidP="00EC005C">
            <w:pPr>
              <w:rPr>
                <w:rFonts w:ascii="Calibri" w:hAnsi="Calibri" w:cs="Calibri"/>
                <w:lang w:val="en-GB"/>
              </w:rPr>
            </w:pPr>
            <w:r w:rsidRPr="003140BF">
              <w:rPr>
                <w:rFonts w:ascii="Calibri" w:hAnsi="Calibri" w:cs="Calibri"/>
                <w:lang w:val="en-GB"/>
              </w:rPr>
              <w:t xml:space="preserve">Caine et al., 2012 </w:t>
            </w:r>
            <w:r w:rsidR="00087FA0">
              <w:rPr>
                <w:rFonts w:ascii="Calibri" w:hAnsi="Calibri" w:cs="Calibri"/>
                <w:lang w:val="en-GB"/>
              </w:rPr>
              <w:t xml:space="preserve">[36]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34A1747E" w14:textId="77777777" w:rsidR="00067FBF" w:rsidRPr="003140BF" w:rsidRDefault="00067FBF" w:rsidP="00EC005C">
            <w:pPr>
              <w:rPr>
                <w:rFonts w:ascii="Calibri" w:hAnsi="Calibri" w:cs="Calibri"/>
                <w:lang w:val="en-GB"/>
              </w:rPr>
            </w:pPr>
          </w:p>
        </w:tc>
      </w:tr>
      <w:tr w:rsidR="00067FBF" w:rsidRPr="003140BF" w14:paraId="59AF0E96" w14:textId="77777777" w:rsidTr="00EC005C">
        <w:tc>
          <w:tcPr>
            <w:tcW w:w="4508" w:type="dxa"/>
          </w:tcPr>
          <w:p w14:paraId="3AE41215" w14:textId="77777777" w:rsidR="00067FBF" w:rsidRPr="003140BF" w:rsidRDefault="00067FBF" w:rsidP="00EC005C">
            <w:pPr>
              <w:rPr>
                <w:rFonts w:ascii="Calibri" w:hAnsi="Calibri" w:cs="Calibri"/>
                <w:lang w:val="en-GB"/>
              </w:rPr>
            </w:pPr>
          </w:p>
        </w:tc>
        <w:tc>
          <w:tcPr>
            <w:tcW w:w="4508" w:type="dxa"/>
          </w:tcPr>
          <w:p w14:paraId="5A96790F" w14:textId="1BBDED84"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7]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25F193DC" w14:textId="77777777" w:rsidTr="00EC005C">
        <w:tc>
          <w:tcPr>
            <w:tcW w:w="4508" w:type="dxa"/>
          </w:tcPr>
          <w:p w14:paraId="2BCF7E0A" w14:textId="1259480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8]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52230E8A" w14:textId="77777777" w:rsidR="00067FBF" w:rsidRPr="003140BF" w:rsidRDefault="00067FBF" w:rsidP="00EC005C">
            <w:pPr>
              <w:rPr>
                <w:rFonts w:ascii="Calibri" w:hAnsi="Calibri" w:cs="Calibri"/>
                <w:lang w:val="en-GB"/>
              </w:rPr>
            </w:pPr>
          </w:p>
        </w:tc>
      </w:tr>
      <w:tr w:rsidR="00067FBF" w:rsidRPr="003140BF" w14:paraId="7A4C8E16" w14:textId="77777777" w:rsidTr="00EC005C">
        <w:tc>
          <w:tcPr>
            <w:tcW w:w="4508" w:type="dxa"/>
          </w:tcPr>
          <w:p w14:paraId="3FC21C97" w14:textId="34E6006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3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14CF9324" w14:textId="77777777" w:rsidR="00067FBF" w:rsidRPr="003140BF" w:rsidRDefault="00067FBF" w:rsidP="00EC005C">
            <w:pPr>
              <w:rPr>
                <w:rFonts w:ascii="Calibri" w:hAnsi="Calibri" w:cs="Calibri"/>
                <w:lang w:val="en-GB"/>
              </w:rPr>
            </w:pPr>
          </w:p>
        </w:tc>
      </w:tr>
      <w:tr w:rsidR="00067FBF" w:rsidRPr="003140BF" w14:paraId="473170B6" w14:textId="77777777" w:rsidTr="00EC005C">
        <w:tc>
          <w:tcPr>
            <w:tcW w:w="4508" w:type="dxa"/>
          </w:tcPr>
          <w:p w14:paraId="65F3E32B" w14:textId="122FC3DA"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0]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585EC827" w14:textId="77777777" w:rsidR="00067FBF" w:rsidRPr="003140BF" w:rsidRDefault="00067FBF" w:rsidP="00EC005C">
            <w:pPr>
              <w:rPr>
                <w:rFonts w:ascii="Calibri" w:hAnsi="Calibri" w:cs="Calibri"/>
                <w:lang w:val="en-GB"/>
              </w:rPr>
            </w:pPr>
          </w:p>
        </w:tc>
      </w:tr>
      <w:tr w:rsidR="00067FBF" w:rsidRPr="003140BF" w14:paraId="776E7B13" w14:textId="77777777" w:rsidTr="00EC005C">
        <w:tc>
          <w:tcPr>
            <w:tcW w:w="4508" w:type="dxa"/>
          </w:tcPr>
          <w:p w14:paraId="4EBDC936" w14:textId="77777777" w:rsidR="00067FBF" w:rsidRPr="003140BF" w:rsidRDefault="00067FBF" w:rsidP="00EC005C">
            <w:pPr>
              <w:rPr>
                <w:rFonts w:ascii="Calibri" w:hAnsi="Calibri" w:cs="Calibri"/>
                <w:lang w:val="en-GB"/>
              </w:rPr>
            </w:pPr>
          </w:p>
        </w:tc>
        <w:tc>
          <w:tcPr>
            <w:tcW w:w="4508" w:type="dxa"/>
          </w:tcPr>
          <w:p w14:paraId="61DD0750" w14:textId="27821FF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1]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4165A0FC" w14:textId="77777777" w:rsidTr="00EC005C">
        <w:tc>
          <w:tcPr>
            <w:tcW w:w="4508" w:type="dxa"/>
          </w:tcPr>
          <w:p w14:paraId="64748122" w14:textId="77777777" w:rsidR="00067FBF" w:rsidRPr="003140BF" w:rsidRDefault="00067FBF" w:rsidP="00EC005C">
            <w:pPr>
              <w:rPr>
                <w:rFonts w:ascii="Calibri" w:hAnsi="Calibri" w:cs="Calibri"/>
                <w:lang w:val="en-GB"/>
              </w:rPr>
            </w:pPr>
          </w:p>
        </w:tc>
        <w:tc>
          <w:tcPr>
            <w:tcW w:w="4508" w:type="dxa"/>
          </w:tcPr>
          <w:p w14:paraId="648AF1A8" w14:textId="0CFA6645"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2] </w:t>
            </w:r>
            <w:r w:rsidRPr="003140BF">
              <w:rPr>
                <w:rFonts w:ascii="Calibri" w:hAnsi="Calibri" w:cs="Calibri"/>
                <w:lang w:val="en-GB"/>
              </w:rPr>
              <w:sym w:font="Wingdings" w:char="F0E0"/>
            </w:r>
            <w:r w:rsidRPr="003140BF">
              <w:rPr>
                <w:rFonts w:ascii="Calibri" w:hAnsi="Calibri" w:cs="Calibri"/>
                <w:lang w:val="en-GB"/>
              </w:rPr>
              <w:t>criterion I</w:t>
            </w:r>
          </w:p>
        </w:tc>
      </w:tr>
      <w:tr w:rsidR="00067FBF" w:rsidRPr="003140BF" w14:paraId="0EA72A71" w14:textId="77777777" w:rsidTr="00EC005C">
        <w:tc>
          <w:tcPr>
            <w:tcW w:w="4508" w:type="dxa"/>
          </w:tcPr>
          <w:p w14:paraId="72DDAD0C" w14:textId="1BBD982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3]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3D44ACD5" w14:textId="77777777" w:rsidR="00067FBF" w:rsidRPr="003140BF" w:rsidRDefault="00067FBF" w:rsidP="00EC005C">
            <w:pPr>
              <w:rPr>
                <w:rFonts w:ascii="Calibri" w:hAnsi="Calibri" w:cs="Calibri"/>
                <w:lang w:val="en-GB"/>
              </w:rPr>
            </w:pPr>
          </w:p>
        </w:tc>
      </w:tr>
      <w:tr w:rsidR="00067FBF" w:rsidRPr="003140BF" w14:paraId="40EE040E" w14:textId="77777777" w:rsidTr="00EC005C">
        <w:tc>
          <w:tcPr>
            <w:tcW w:w="4508" w:type="dxa"/>
          </w:tcPr>
          <w:p w14:paraId="3E13FA55" w14:textId="6C9A7654"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4]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1F775B15" w14:textId="77777777" w:rsidR="00067FBF" w:rsidRPr="003140BF" w:rsidRDefault="00067FBF" w:rsidP="00EC005C">
            <w:pPr>
              <w:rPr>
                <w:rFonts w:ascii="Calibri" w:hAnsi="Calibri" w:cs="Calibri"/>
                <w:lang w:val="en-GB"/>
              </w:rPr>
            </w:pPr>
          </w:p>
        </w:tc>
      </w:tr>
      <w:tr w:rsidR="00067FBF" w:rsidRPr="003140BF" w14:paraId="5899B7C2" w14:textId="77777777" w:rsidTr="00EC005C">
        <w:tc>
          <w:tcPr>
            <w:tcW w:w="4508" w:type="dxa"/>
          </w:tcPr>
          <w:p w14:paraId="061E553F" w14:textId="77777777" w:rsidR="00067FBF" w:rsidRPr="003140BF" w:rsidRDefault="00067FBF" w:rsidP="00EC005C">
            <w:pPr>
              <w:rPr>
                <w:rFonts w:ascii="Calibri" w:hAnsi="Calibri" w:cs="Calibri"/>
                <w:lang w:val="en-GB"/>
              </w:rPr>
            </w:pPr>
          </w:p>
        </w:tc>
        <w:tc>
          <w:tcPr>
            <w:tcW w:w="4508" w:type="dxa"/>
          </w:tcPr>
          <w:p w14:paraId="54B9024A" w14:textId="0DB02B44" w:rsidR="00067FBF" w:rsidRPr="003140BF" w:rsidRDefault="00067FBF" w:rsidP="00EC005C">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 </w:t>
            </w:r>
            <w:r w:rsidR="00087FA0">
              <w:rPr>
                <w:rFonts w:ascii="Calibri" w:hAnsi="Calibri" w:cs="Calibri"/>
                <w:lang w:val="en-GB"/>
              </w:rPr>
              <w:t xml:space="preserve">[45] </w:t>
            </w:r>
            <w:r w:rsidRPr="003140BF">
              <w:rPr>
                <w:rFonts w:ascii="Calibri" w:hAnsi="Calibri" w:cs="Calibri"/>
                <w:lang w:val="en-GB"/>
              </w:rPr>
              <w:sym w:font="Wingdings" w:char="F0E0"/>
            </w:r>
            <w:r w:rsidRPr="003140BF">
              <w:rPr>
                <w:rFonts w:ascii="Calibri" w:hAnsi="Calibri" w:cs="Calibri"/>
                <w:lang w:val="en-GB"/>
              </w:rPr>
              <w:t>criterion i</w:t>
            </w:r>
            <w:r w:rsidRPr="003140BF">
              <w:rPr>
                <w:rFonts w:ascii="Calibri" w:hAnsi="Calibri" w:cs="Calibri"/>
                <w:lang w:val="en-GB"/>
              </w:rPr>
              <w:tab/>
            </w:r>
          </w:p>
        </w:tc>
      </w:tr>
      <w:tr w:rsidR="00067FBF" w:rsidRPr="003140BF" w14:paraId="3EE79C7F" w14:textId="77777777" w:rsidTr="00EC005C">
        <w:tc>
          <w:tcPr>
            <w:tcW w:w="4508" w:type="dxa"/>
          </w:tcPr>
          <w:p w14:paraId="1C2B7661" w14:textId="7483B5B9"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6]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4A69261A" w14:textId="77777777" w:rsidR="00067FBF" w:rsidRPr="003140BF" w:rsidRDefault="00067FBF" w:rsidP="00EC005C">
            <w:pPr>
              <w:rPr>
                <w:rFonts w:ascii="Calibri" w:hAnsi="Calibri" w:cs="Calibri"/>
                <w:lang w:val="en-GB"/>
              </w:rPr>
            </w:pPr>
          </w:p>
        </w:tc>
      </w:tr>
      <w:tr w:rsidR="00067FBF" w:rsidRPr="003140BF" w14:paraId="73C29F2F" w14:textId="77777777" w:rsidTr="00EC005C">
        <w:tc>
          <w:tcPr>
            <w:tcW w:w="4508" w:type="dxa"/>
          </w:tcPr>
          <w:p w14:paraId="566B80F0" w14:textId="77777777" w:rsidR="00067FBF" w:rsidRPr="003140BF" w:rsidRDefault="00067FBF" w:rsidP="00EC005C">
            <w:pPr>
              <w:rPr>
                <w:rFonts w:ascii="Calibri" w:hAnsi="Calibri" w:cs="Calibri"/>
                <w:lang w:val="en-GB"/>
              </w:rPr>
            </w:pPr>
          </w:p>
        </w:tc>
        <w:tc>
          <w:tcPr>
            <w:tcW w:w="4508" w:type="dxa"/>
          </w:tcPr>
          <w:p w14:paraId="753E57FE" w14:textId="0DEDD2B0"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7]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0DE5CD7E" w14:textId="77777777" w:rsidTr="00EC005C">
        <w:tc>
          <w:tcPr>
            <w:tcW w:w="4508" w:type="dxa"/>
          </w:tcPr>
          <w:p w14:paraId="0C61CE48" w14:textId="2A007046"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48]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1F334B8B" w14:textId="77777777" w:rsidR="00067FBF" w:rsidRPr="003140BF" w:rsidRDefault="00067FBF" w:rsidP="00EC005C">
            <w:pPr>
              <w:rPr>
                <w:rFonts w:ascii="Calibri" w:hAnsi="Calibri" w:cs="Calibri"/>
                <w:lang w:val="en-GB"/>
              </w:rPr>
            </w:pPr>
          </w:p>
        </w:tc>
      </w:tr>
      <w:tr w:rsidR="00067FBF" w:rsidRPr="003140BF" w14:paraId="6946E81A" w14:textId="77777777" w:rsidTr="00EC005C">
        <w:tc>
          <w:tcPr>
            <w:tcW w:w="4508" w:type="dxa"/>
          </w:tcPr>
          <w:p w14:paraId="440924E1" w14:textId="7D087C98" w:rsidR="00067FBF" w:rsidRPr="003140BF" w:rsidRDefault="00067FBF" w:rsidP="00EC005C">
            <w:pPr>
              <w:rPr>
                <w:rFonts w:ascii="Calibri" w:hAnsi="Calibri" w:cs="Calibri"/>
                <w:lang w:val="en-GB"/>
              </w:rPr>
            </w:pPr>
            <w:r w:rsidRPr="003140BF">
              <w:rPr>
                <w:rFonts w:ascii="Calibri" w:hAnsi="Calibri" w:cs="Calibri"/>
                <w:lang w:val="en-GB"/>
              </w:rPr>
              <w:t xml:space="preserve">Sugihara et al., 2008 </w:t>
            </w:r>
            <w:r w:rsidR="00087FA0">
              <w:rPr>
                <w:rFonts w:ascii="Calibri" w:hAnsi="Calibri" w:cs="Calibri"/>
                <w:lang w:val="en-GB"/>
              </w:rPr>
              <w:t xml:space="preserve">[49] </w:t>
            </w:r>
            <w:r w:rsidRPr="003140BF">
              <w:rPr>
                <w:rFonts w:ascii="Calibri" w:hAnsi="Calibri" w:cs="Calibri"/>
                <w:lang w:val="en-GB"/>
              </w:rPr>
              <w:sym w:font="Wingdings" w:char="F0E0"/>
            </w:r>
            <w:r w:rsidRPr="003140BF">
              <w:rPr>
                <w:rFonts w:ascii="Calibri" w:hAnsi="Calibri" w:cs="Calibri"/>
                <w:lang w:val="en-GB"/>
              </w:rPr>
              <w:t>criterion i</w:t>
            </w:r>
          </w:p>
        </w:tc>
        <w:tc>
          <w:tcPr>
            <w:tcW w:w="4508" w:type="dxa"/>
          </w:tcPr>
          <w:p w14:paraId="2DD897DE" w14:textId="77777777" w:rsidR="00067FBF" w:rsidRPr="003140BF" w:rsidRDefault="00067FBF" w:rsidP="00EC005C">
            <w:pPr>
              <w:rPr>
                <w:rFonts w:ascii="Calibri" w:hAnsi="Calibri" w:cs="Calibri"/>
                <w:lang w:val="en-GB"/>
              </w:rPr>
            </w:pPr>
          </w:p>
        </w:tc>
      </w:tr>
      <w:tr w:rsidR="00067FBF" w:rsidRPr="003140BF" w14:paraId="58581400" w14:textId="77777777" w:rsidTr="00EC005C">
        <w:tc>
          <w:tcPr>
            <w:tcW w:w="4508" w:type="dxa"/>
          </w:tcPr>
          <w:p w14:paraId="60432015" w14:textId="1E68A071"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0]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c>
          <w:tcPr>
            <w:tcW w:w="4508" w:type="dxa"/>
          </w:tcPr>
          <w:p w14:paraId="0A32C263" w14:textId="77777777" w:rsidR="00067FBF" w:rsidRPr="003140BF" w:rsidRDefault="00067FBF" w:rsidP="00EC005C">
            <w:pPr>
              <w:rPr>
                <w:rFonts w:ascii="Calibri" w:hAnsi="Calibri" w:cs="Calibri"/>
                <w:lang w:val="en-GB"/>
              </w:rPr>
            </w:pPr>
          </w:p>
        </w:tc>
      </w:tr>
      <w:tr w:rsidR="00067FBF" w:rsidRPr="003140BF" w14:paraId="4D99D19E" w14:textId="77777777" w:rsidTr="00EC005C">
        <w:tc>
          <w:tcPr>
            <w:tcW w:w="4508" w:type="dxa"/>
          </w:tcPr>
          <w:p w14:paraId="46041B24" w14:textId="77777777" w:rsidR="00067FBF" w:rsidRPr="003140BF" w:rsidRDefault="00067FBF" w:rsidP="00EC005C">
            <w:pPr>
              <w:rPr>
                <w:rFonts w:ascii="Calibri" w:hAnsi="Calibri" w:cs="Calibri"/>
                <w:lang w:val="en-GB"/>
              </w:rPr>
            </w:pPr>
          </w:p>
        </w:tc>
        <w:tc>
          <w:tcPr>
            <w:tcW w:w="4508" w:type="dxa"/>
          </w:tcPr>
          <w:p w14:paraId="2692176F" w14:textId="43E06B9F"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1]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r w:rsidR="00067FBF" w:rsidRPr="003140BF" w14:paraId="65D6106A" w14:textId="77777777" w:rsidTr="00EC005C">
        <w:tc>
          <w:tcPr>
            <w:tcW w:w="4508" w:type="dxa"/>
          </w:tcPr>
          <w:p w14:paraId="210B8181" w14:textId="77777777" w:rsidR="00067FBF" w:rsidRPr="003140BF" w:rsidRDefault="00067FBF" w:rsidP="00EC005C">
            <w:pPr>
              <w:rPr>
                <w:rFonts w:ascii="Calibri" w:hAnsi="Calibri" w:cs="Calibri"/>
                <w:lang w:val="en-GB"/>
              </w:rPr>
            </w:pPr>
          </w:p>
        </w:tc>
        <w:tc>
          <w:tcPr>
            <w:tcW w:w="4508" w:type="dxa"/>
          </w:tcPr>
          <w:p w14:paraId="5173E2F1" w14:textId="148CA10D" w:rsidR="00067FBF" w:rsidRPr="003140BF" w:rsidRDefault="00067FBF" w:rsidP="00EC005C">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r w:rsidR="00087FA0">
              <w:rPr>
                <w:rFonts w:ascii="Calibri" w:hAnsi="Calibri" w:cs="Calibri"/>
                <w:lang w:val="en-GB"/>
              </w:rPr>
              <w:t xml:space="preserve">[52] </w:t>
            </w:r>
            <w:r w:rsidRPr="003140BF">
              <w:rPr>
                <w:rFonts w:ascii="Calibri" w:hAnsi="Calibri" w:cs="Calibri"/>
                <w:lang w:val="en-GB"/>
              </w:rPr>
              <w:sym w:font="Wingdings" w:char="F0E0"/>
            </w:r>
            <w:r w:rsidRPr="003140BF">
              <w:rPr>
                <w:rFonts w:ascii="Calibri" w:hAnsi="Calibri" w:cs="Calibri"/>
                <w:lang w:val="en-GB"/>
              </w:rPr>
              <w:t xml:space="preserve">criterion </w:t>
            </w:r>
            <w:proofErr w:type="spellStart"/>
            <w:r w:rsidRPr="003140BF">
              <w:rPr>
                <w:rFonts w:ascii="Calibri" w:hAnsi="Calibri" w:cs="Calibri"/>
                <w:lang w:val="en-GB"/>
              </w:rPr>
              <w:t>i</w:t>
            </w:r>
            <w:proofErr w:type="spellEnd"/>
          </w:p>
        </w:tc>
      </w:tr>
    </w:tbl>
    <w:p w14:paraId="715AD419" w14:textId="77777777" w:rsidR="005B261B" w:rsidRPr="003140BF" w:rsidRDefault="005B261B" w:rsidP="001B4C34">
      <w:pPr>
        <w:rPr>
          <w:rFonts w:ascii="Calibri" w:hAnsi="Calibri" w:cs="Calibri"/>
          <w:lang w:val="en-GB"/>
        </w:rPr>
      </w:pPr>
    </w:p>
    <w:p w14:paraId="4B8664D9" w14:textId="07FDEDF4" w:rsidR="003A294F" w:rsidRPr="003140BF" w:rsidRDefault="00B94CF1" w:rsidP="00B94CF1">
      <w:pPr>
        <w:jc w:val="center"/>
        <w:rPr>
          <w:rFonts w:ascii="Calibri" w:hAnsi="Calibri" w:cs="Calibri"/>
          <w:b/>
          <w:bCs/>
          <w:sz w:val="28"/>
          <w:szCs w:val="28"/>
          <w:lang w:val="en-GB"/>
        </w:rPr>
      </w:pPr>
      <w:r w:rsidRPr="003140BF">
        <w:rPr>
          <w:rFonts w:ascii="Calibri" w:hAnsi="Calibri" w:cs="Calibri"/>
          <w:b/>
          <w:bCs/>
          <w:sz w:val="28"/>
          <w:szCs w:val="28"/>
          <w:lang w:val="en-GB"/>
        </w:rPr>
        <w:t>Summary results:</w:t>
      </w:r>
    </w:p>
    <w:p w14:paraId="339E71A6" w14:textId="607AB622" w:rsidR="00B94CF1" w:rsidRPr="003140BF" w:rsidRDefault="00B94CF1" w:rsidP="001B4C34">
      <w:pPr>
        <w:rPr>
          <w:rFonts w:ascii="Calibri" w:hAnsi="Calibri" w:cs="Calibri"/>
          <w:lang w:val="en-GB"/>
        </w:rPr>
      </w:pPr>
    </w:p>
    <w:tbl>
      <w:tblPr>
        <w:tblStyle w:val="TableGrid"/>
        <w:tblW w:w="0" w:type="auto"/>
        <w:jc w:val="center"/>
        <w:tblLook w:val="04A0" w:firstRow="1" w:lastRow="0" w:firstColumn="1" w:lastColumn="0" w:noHBand="0" w:noVBand="1"/>
      </w:tblPr>
      <w:tblGrid>
        <w:gridCol w:w="2830"/>
        <w:gridCol w:w="3969"/>
      </w:tblGrid>
      <w:tr w:rsidR="00B94CF1" w:rsidRPr="003140BF" w14:paraId="5931CE24" w14:textId="77777777" w:rsidTr="00B94CF1">
        <w:trPr>
          <w:jc w:val="center"/>
        </w:trPr>
        <w:tc>
          <w:tcPr>
            <w:tcW w:w="2830" w:type="dxa"/>
          </w:tcPr>
          <w:p w14:paraId="406C54BF" w14:textId="1D277A8F" w:rsidR="00B94CF1" w:rsidRPr="003140BF" w:rsidRDefault="00B94CF1" w:rsidP="008C3BF8">
            <w:pPr>
              <w:rPr>
                <w:rFonts w:ascii="Calibri" w:hAnsi="Calibri" w:cs="Calibri"/>
                <w:b/>
                <w:bCs/>
                <w:lang w:val="en-GB"/>
              </w:rPr>
            </w:pPr>
            <w:r w:rsidRPr="003140BF">
              <w:rPr>
                <w:rFonts w:ascii="Calibri" w:hAnsi="Calibri" w:cs="Calibri"/>
                <w:b/>
                <w:bCs/>
                <w:lang w:val="en-GB"/>
              </w:rPr>
              <w:t>Study</w:t>
            </w:r>
          </w:p>
        </w:tc>
        <w:tc>
          <w:tcPr>
            <w:tcW w:w="3969" w:type="dxa"/>
          </w:tcPr>
          <w:p w14:paraId="16FBE94C" w14:textId="4B97085B" w:rsidR="00B94CF1" w:rsidRPr="003140BF" w:rsidRDefault="00B94CF1" w:rsidP="008C3BF8">
            <w:pPr>
              <w:rPr>
                <w:rFonts w:ascii="Calibri" w:hAnsi="Calibri" w:cs="Calibri"/>
                <w:b/>
                <w:bCs/>
                <w:lang w:val="en-GB"/>
              </w:rPr>
            </w:pPr>
            <w:r w:rsidRPr="003140BF">
              <w:rPr>
                <w:rFonts w:ascii="Calibri" w:hAnsi="Calibri" w:cs="Calibri"/>
                <w:b/>
                <w:bCs/>
                <w:lang w:val="en-GB"/>
              </w:rPr>
              <w:t>Quality Assessment Score (out of 13)</w:t>
            </w:r>
          </w:p>
        </w:tc>
      </w:tr>
      <w:tr w:rsidR="00B94CF1" w:rsidRPr="003140BF" w14:paraId="181098E6" w14:textId="77777777" w:rsidTr="00B94CF1">
        <w:trPr>
          <w:jc w:val="center"/>
        </w:trPr>
        <w:tc>
          <w:tcPr>
            <w:tcW w:w="2830" w:type="dxa"/>
          </w:tcPr>
          <w:p w14:paraId="66BE2A7F" w14:textId="04538DC2"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079-0268","abstract":"Context Wearable cameras have great potential for producing novel outcome measures of upper limb (UL) function and guiding care in individuals with cervical spinal cord injury (cSCI) living in the community. However, little is known about the perspectives of individuals with cSCI on the potential adoption of this technology. Objective To analyze feedback from individuals with cSCI regarding the use of wearable cameras to record daily activities at home, in order to define guidelines for improving the design of this technology and fostering its implementation to optimize UL rehabilitation. Design Mixed-methods study. Participants Thirteen adults with cSCI C3-C8 AIS A-D impairment. Measures Interview including survey and semi-structured questions. Results Participants felt that this technology can provide naturalistic information regarding hand use to clinicians and researchers, which in turn can lead to better assessments of UL function and optimized therapies. Participants described the technology as easy-to-use but often reported discomfort that prevented them from conducting long recordings of fully natural activities. Privacy concerns included the possibility to capture household members and personal information displayed on objects (e.g. smartphones). Conclusion We provide the first set of guidelines to help researchers and therapists understand which steps need to be taken to translate wearable cameras into outpatient care and community-based research for UL rehabilitation. These guidelines include miniaturized and easy-to-wear cameras, as well as multiple measures for preventing privacy concerns such as avoiding public spaces and providing control over the recordings (e.g. start and stop the recordings at any time, keep or delete a recording).","author":[{"dropping-particle":"","family":"Bandini","given":"Andrea","non-dropping-particle":"","parse-names":false,"suffix":""},{"dropping-particle":"","family":"Kalsi-Ryan","given":"Sukhvinder","non-dropping-particle":"","parse-names":false,"suffix":""},{"dropping-particle":"","family":"Craven","given":"B Catharine","non-dropping-particle":"","parse-names":false,"suffix":""},{"dropping-particle":"","family":"Zariffa","given":"Jose","non-dropping-particle":"","parse-names":false,"suffix":""},{"dropping-particle":"","family":"Hitzig","given":"Sander L","non-dropping-particle":"","parse-names":false,"suffix":""}],"container-title":"JOURNAL OF SPINAL CORD MEDICINE","id":"ITEM-1","issued":{"date-parts":[["2021"]]},"note":"RAYYAN-INCLUSION: {&amp;quot;Caterina&amp;quot;=&amp;gt;&amp;quot;Included&amp;quot;} | RAYYAN-LABELS: Not AAL\n\nEmprical Research: Mixed-Methods study (interview including survey and semi-strucutred questions)\nAAL-Technology: wearable camera \nSample: 13 adults with impairment (Canada), mean age 56,2\nPrivacy/Acceptance: yes, emerges in results \n\n\nVAAL only , in need for care, not provided where they live","title":"Perspectives and recommendations of individuals with tetraplegia regarding wearable cameras for monitoring hand function at home: Insights from a community-based study","type":"article-journal"},"uris":["http://www.mendeley.com/documents/?uuid=bd6044b8-a7b9-4716-9675-fb46e6fa21f3"]}],"mendeley":{"formattedCitation":"(Bandini et al., 2021)","plainTextFormattedCitation":"(Bandini et al., 2021)","previouslyFormattedCitation":"(Bandini et al., 2021)"},"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andini et al., 2021</w:t>
            </w:r>
            <w:r w:rsidRPr="003140BF">
              <w:rPr>
                <w:rFonts w:ascii="Calibri" w:hAnsi="Calibri" w:cs="Calibri"/>
                <w:lang w:val="en-GB"/>
              </w:rPr>
              <w:fldChar w:fldCharType="end"/>
            </w:r>
          </w:p>
        </w:tc>
        <w:tc>
          <w:tcPr>
            <w:tcW w:w="3969" w:type="dxa"/>
            <w:shd w:val="clear" w:color="auto" w:fill="auto"/>
          </w:tcPr>
          <w:p w14:paraId="287127CD" w14:textId="1BBE8407"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10</w:t>
            </w:r>
          </w:p>
        </w:tc>
      </w:tr>
      <w:tr w:rsidR="00B94CF1" w:rsidRPr="003140BF" w14:paraId="68772B9E" w14:textId="77777777" w:rsidTr="00B94CF1">
        <w:trPr>
          <w:jc w:val="center"/>
        </w:trPr>
        <w:tc>
          <w:tcPr>
            <w:tcW w:w="2830" w:type="dxa"/>
          </w:tcPr>
          <w:p w14:paraId="4FC67696" w14:textId="147203C0"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145/1525840.1525846","ISSN":"19367228","abstract":"Technology aimed at enhancing function and enabling independent living among older and disabled adults is a growing field of research. Privacy concerns are a potential barrier to adoption of such technology. Using data from a national Web survey (n=1,518), we focus on perceived acceptability of sharing information about toileting, taking medications, moving about the home, cognitive ability, driving behavior, and vital signs with five targets: family, healthcare providers, insurance companies, researchers, and government. We also examine acceptability of recording the behaviors using three methods: video with sound, video without sound, and sensors. Results show that sharing or recording information about toileting behavior; sharing information with the government and insurance companies; and recording the information using video were least acceptable. Respondents who reported current disability were significantly more accepting of sharing and recording of information than nondisabled adults, controlling for demographic variables, general technology attitudes, and assistive device use. Results for age were less consistent, although older respondents tended to be more accepting than younger respondents. The study provides empirical evidence from a large national sample of the implicit trade-offs between privacy and the potential for improved health among older and disabled adults in quality of life technology applications. © 2009 ACM.","author":[{"dropping-particle":"","family":"Beach","given":"Scott","non-dropping-particle":"","parse-names":false,"suffix":""},{"dropping-particle":"","family":"Schulz","given":"Richard","non-dropping-particle":"","parse-names":false,"suffix":""},{"dropping-particle":"","family":"Downs","given":"Julie","non-dropping-particle":"","parse-names":false,"suffix":""},{"dropping-particle":"","family":"Matthews","given":"Judith","non-dropping-particle":"","parse-names":false,"suffix":""},{"dropping-particle":"","family":"Barron","given":"Bruce","non-dropping-particle":"","parse-names":false,"suffix":""},{"dropping-particle":"","family":"Seelman","given":"Katherine","non-dropping-particle":"","parse-names":false,"suffix":""}],"container-title":"ACM Transactions on Accessible Computing","id":"ITEM-1","issue":"1","issued":{"date-parts":[["2009"]]},"note":"Empirical Study: quantiative (online survey consisting of 145 questions)\nAAL-Technology: quality of life technology and especially video with and without sound and sensors/motion detectors (and no video, no sound), \nSample: 1610 responses obtained through survey spot web panel; disabled and non disabled adults from age 45-over 65\nPrivacy/Acceptance: questionnaire asked about perceived acceptanbility of sharing information related to six healt-related behaviours, Privacy is assessed in terms of informational privacy\n\n--&amp;gt;will put it in VAAL only folder because a huge focus is on video-based technologies.\n--&amp;gt;both caregivers and in need for care","title":"Disability, age, and informational privacy attitudes in quality of life technology applications: Results from a national Web survey","type":"article","volume":"2"},"uris":["http://www.mendeley.com/documents/?uuid=f14c95b5-aa0c-481f-bd8c-33bac7110ab9"]}],"mendeley":{"formattedCitation":"(Beach et al., 2009)","plainTextFormattedCitation":"(Beach et al., 2009)","previouslyFormattedCitation":"(Beach et al., 200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ach et al., 2009</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0BC039D4" w14:textId="76DBBFA1"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7</w:t>
            </w:r>
          </w:p>
        </w:tc>
      </w:tr>
      <w:tr w:rsidR="00B94CF1" w:rsidRPr="003140BF" w14:paraId="1071B9FF" w14:textId="77777777" w:rsidTr="00B94CF1">
        <w:trPr>
          <w:jc w:val="center"/>
        </w:trPr>
        <w:tc>
          <w:tcPr>
            <w:tcW w:w="2830" w:type="dxa"/>
          </w:tcPr>
          <w:p w14:paraId="3ED12FAE" w14:textId="7506A008"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23294515.2019.1568320","ISSN":"23294523","PMID":"30794112","abstract":"Surveillance cameras are increasingly being deployed in nursing homes and assisted living facilities, with insufficient attention to what is ethically fraught about this way of assuaging concerns about abuse and other personnel challenges. With seven state laws now regulating camera monitoring and more on the way, it is urgent for us to consider the ethical implications of how we use technology to keep older adults safe. Drawing on findings from the first facility survey on this topic, we address three ethical issues: the risk that in-room cameras pose to residents’ privacy and dignity, the risk of undermining care workers’ sense of being fiduciaries for residents, and the probable extension of camera use by facilities to monitor staff and residents. We argue that with an aging population, intensifying strain on the care workforce, and ease of access to Web-connected cameras, this is a critical moment to address these ethical challenges.","author":[{"dropping-particle":"","family":"Berridge","given":"Clara","non-dropping-particle":"","parse-names":false,"suffix":""},{"dropping-particle":"","family":"Halpern","given":"Jodi","non-dropping-particle":"","parse-names":false,"suffix":""},{"dropping-particle":"","family":"Levy","given":"Karen","non-dropping-particle":"","parse-names":false,"suffix":""}],"container-title":"AJOB Empirical Bioethics","id":"ITEM-1","issue":"1","issued":{"date-parts":[["2019"]]},"note":"Empirical Study: essay, new data from a survey of nursing homes and assisted living facilities about family-provided cameras in residents rooms. Data retreived from online survey with closed and open questions. \nAAL-Technology: camera technology in nursing homes\nSample: in USA, 273 participants, typically working either in nursing homes or as assisted living providers\nPrivacy/Acceptance: authors adress three ethical questions: \n-how do in-room cameras affect the privacy and digntiy of the residents`\n-how might being under surveillance shift care workers´ sende of being fiducaires of residents? \n- how might the likely expansion of camera use form the discretionary to the routine institutional scrutiny of staff and residents intensify these ethical challenges? \n\n--&amp;gt;Nursing homes, VAAL only \n\n\n\nProblem: it is an essay\nhowever, data is analysed and reported and discussed --&amp;gt;included","page":"55-62","title":"Cameras on beds: The ethics of surveillance in nursing home rooms","type":"article","volume":"10"},"uris":["http://www.mendeley.com/documents/?uuid=6d83b744-736a-4ca3-8615-63fdcea03c8e"]}],"mendeley":{"formattedCitation":"(Berridge et al., 2019)","plainTextFormattedCitation":"(Berridge et al., 2019)","previouslyFormattedCitation":"(Berridge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erridge et al., 2019</w:t>
            </w:r>
            <w:r w:rsidRPr="003140BF">
              <w:rPr>
                <w:rFonts w:ascii="Calibri" w:hAnsi="Calibri" w:cs="Calibri"/>
                <w:lang w:val="en-GB"/>
              </w:rPr>
              <w:fldChar w:fldCharType="end"/>
            </w:r>
          </w:p>
        </w:tc>
        <w:tc>
          <w:tcPr>
            <w:tcW w:w="3969" w:type="dxa"/>
            <w:shd w:val="clear" w:color="auto" w:fill="auto"/>
          </w:tcPr>
          <w:p w14:paraId="7A1EF389" w14:textId="67538171"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4</w:t>
            </w:r>
          </w:p>
        </w:tc>
      </w:tr>
      <w:tr w:rsidR="00B94CF1" w:rsidRPr="003140BF" w14:paraId="28227FBB" w14:textId="77777777" w:rsidTr="00B94CF1">
        <w:trPr>
          <w:jc w:val="center"/>
        </w:trPr>
        <w:tc>
          <w:tcPr>
            <w:tcW w:w="2830" w:type="dxa"/>
          </w:tcPr>
          <w:p w14:paraId="75F91C69" w14:textId="1A365775"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1748-3735","abstract":"Aim To explore the conditions that may influence the implementation of an interactive mobile application (app) and an intelligent videomonitoring system (IVS) in nursing homes (NHs) and the ethical challenges of their use. Background There is a lack of knowledge about implementing technologies in NHs and the ethical challenges that might arise. In past studies, nursing care teams expressed the need for technologies offering clinical support. Technologies like an IVS and an app could prove useful in NHs to prevent and manage falls and responsive behaviours. Design An exploratory qualitative study was conducted with care managers, family caregivers and formal caregivers in five NHs. Methods Each participant was shown a presentation of a potential app and a short video on an IVS. It was followed by an individual semi-structured interview. A conventional content analysis was performed. Findings Potential users found it would be possible to implement these technologies in NHs even if resistance could be expected. To facilitate adoption and achieve clinical benefits, the implementation of technologies should be pilot-tested, and coaching activities should be planned. Ethical risks were considered already present in NHs even without technologies, for example, risks to privacy. Strategies were proposed, for instance, to adapt the code of ethics and procedures. Some potential prejudices about the interest and abilities of older staff, nurses' aides, and family caregivers to use technology were identified. Conclusions Through rigorous and ethical implementation, technologies supporting clinical care processes could benefit older people living in NHs, as well as their relatives and the staff. Implications for practice Various strategies are proposed to successfully implement technologies. Effort should be made to avoid prejudices during implementation, and procedures should be adapted to mitigate possible ethical challenges.","author":[{"dropping-particle":"","family":"Bourbonnais","given":"Anne","non-dropping-particle":"","parse-names":false,"suffix":""},{"dropping-particle":"","family":"Rousseau","given":"Jacqueline","non-dropping-particle":"","parse-names":false,"suffix":""},{"dropping-particle":"","family":"Lalonde","given":"Marie-Helene","non-dropping-particle":"","parse-names":false,"suffix":""},{"dropping-particle":"","family":"Meunier","given":"Jean","non-dropping-particle":"","parse-names":false,"suffix":""},{"dropping-particle":"","family":"Lapierre","given":"Nolwenn","non-dropping-particle":"","parse-names":false,"suffix":""},{"dropping-particle":"","family":"Gagnon","given":"Marie-Pierre","non-dropping-particle":"","parse-names":false,"suffix":""}],"container-title":"INTERNATIONAL JOURNAL OF OLDER PEOPLE NURSING","id":"ITEM-1","issue":"4","issued":{"date-parts":[["2019"]]},"note":"Emprical Research: Exploratory qualitative study (semi-structured interview)\nAAL-Technology: interactive mobile application (app) and intelligent videomonitoring system (IVS) \nSample: care managers, family caregivers, formal caregivers, Canada \nPrivacy/Acceptance: conditions that could influence the implementation of these technologies \n--&amp;gt;interesting findings but not really privacy??\n\n--&amp;gt;nursing homes, VAAL and other, caregivers","title":"Conditions and ethical challenges that could influence the implementation of technologies in nursing homes: A qualitative study","type":"article-journal","volume":"14"},"uris":["http://www.mendeley.com/documents/?uuid=edf9fd1e-304f-41d1-bb28-291c22dfaa5b"]}],"mendeley":{"formattedCitation":"(Bourbonnais et al., 2019)","plainTextFormattedCitation":"(Bourbonnais et al., 2019)","previouslyFormattedCitation":"(Bourbonnais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Bourbonnais et al., 2019</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70C3F1DC" w14:textId="0999B2EE"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8</w:t>
            </w:r>
          </w:p>
        </w:tc>
      </w:tr>
      <w:tr w:rsidR="00B94CF1" w:rsidRPr="003140BF" w14:paraId="510AB084" w14:textId="77777777" w:rsidTr="00B94CF1">
        <w:trPr>
          <w:jc w:val="center"/>
        </w:trPr>
        <w:tc>
          <w:tcPr>
            <w:tcW w:w="2830" w:type="dxa"/>
          </w:tcPr>
          <w:p w14:paraId="4E8AF7AF" w14:textId="31C5E36B"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uthor":[{"dropping-particle":"","family":"Caine","given":"Kelly E.","non-dropping-particle":"","parse-names":false,"suffix":""},{"dropping-particle":"","family":"Fisk","given":"A D","non-dropping-particle":"","parse-names":false,"suffix":""},{"dropping-particle":"","family":"Rogers","given":"W A","non-dropping-particle":"","parse-names":false,"suffix":""}],"container-title":"Proceedings of the Human Factors and Ergonomics Society","id":"ITEM-1","issued":{"date-parts":[["2006"]]},"note":"Cited By :42\nExport Date: 23 August 2021 RAYYAN-INCLUSION: {&amp;quot;Caterina&amp;quot;=&amp;gt;&amp;quot;Included&amp;quot;}","page":"180-184","title":"Benefits and privacy concerns of a home equipped with a visual sensing system: A perspective from older adults","type":"paper-conference"},"uris":["http://www.mendeley.com/documents/?uuid=02552190-8c61-49f8-b76b-95acc2fe3db7"]}],"mendeley":{"formattedCitation":"(Caine et al., 2006)","plainTextFormattedCitation":"(Caine et al., 2006)","previouslyFormattedCitation":"(Caine et al., 200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Caine et al., 2006</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444CCABE" w14:textId="687216FF"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4</w:t>
            </w:r>
          </w:p>
        </w:tc>
      </w:tr>
      <w:tr w:rsidR="00B94CF1" w:rsidRPr="003140BF" w14:paraId="778C4027" w14:textId="77777777" w:rsidTr="00B94CF1">
        <w:trPr>
          <w:jc w:val="center"/>
        </w:trPr>
        <w:tc>
          <w:tcPr>
            <w:tcW w:w="2830" w:type="dxa"/>
          </w:tcPr>
          <w:p w14:paraId="22229B76" w14:textId="0FB25764" w:rsidR="00B94CF1" w:rsidRPr="003140BF" w:rsidRDefault="00B94CF1" w:rsidP="00B94CF1">
            <w:pPr>
              <w:rPr>
                <w:rFonts w:ascii="Calibri" w:hAnsi="Calibri" w:cs="Calibri"/>
                <w:lang w:val="en-GB"/>
              </w:rPr>
            </w:pPr>
            <w:r w:rsidRPr="003140BF">
              <w:rPr>
                <w:rFonts w:ascii="Calibri" w:hAnsi="Calibri" w:cs="Calibri"/>
                <w:lang w:val="en-GB"/>
              </w:rPr>
              <w:t xml:space="preserve">K. Caine et al., 2012 </w:t>
            </w:r>
          </w:p>
        </w:tc>
        <w:tc>
          <w:tcPr>
            <w:tcW w:w="3969" w:type="dxa"/>
            <w:shd w:val="clear" w:color="auto" w:fill="auto"/>
          </w:tcPr>
          <w:p w14:paraId="24B2B9BD" w14:textId="7BE919DD"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6</w:t>
            </w:r>
          </w:p>
        </w:tc>
      </w:tr>
      <w:tr w:rsidR="00B94CF1" w:rsidRPr="003140BF" w14:paraId="78F298BD" w14:textId="77777777" w:rsidTr="00B94CF1">
        <w:trPr>
          <w:jc w:val="center"/>
        </w:trPr>
        <w:tc>
          <w:tcPr>
            <w:tcW w:w="2830" w:type="dxa"/>
          </w:tcPr>
          <w:p w14:paraId="5A8616B8" w14:textId="47CF50CC"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1080/14639230410001684387","ISSN":"14639238","PMID":"15370989","abstract":"Primary objective: The study aim is to explore the perceptions and expectations of seniors in regard to 'smart home' technology installed and operated in their homes with the purpose of improving their quality of life and/or monitoring their health status. Research design and methods: Three focus group sessions were conducted within this pilot study to assess older adults' perceptions of the technology and ways they believe technology can improve their daily lives. Themes discussed in these groups included participants' perceptions of the usefulness of devices and sensors in health-related issues such as preventing or detecting falls, assisting with visual or hearing impairments, improving mobility, reducing isolation, managing medications, and monitoring of physiological parameters. The audiotapes were transcribed and a content analysis was performed. Results: A total of 15 older adults participated in three focus group sessions. Areas where advanced technologies would benefit older adult residents included emergency help, prevention and detection of falls, monitoring of physiological parameters, etc. Concerns were expressed about the user-friendliness of the devices, lack of human response and the need for training tailored to older learners. Conclusions: All participants had an overall positive attitude towards devices and sensors that can be installed in their homes in order to enhance their lives. © 2004 Taylor and Francis Ltd.","author":[{"dropping-particle":"","family":"Demiris","given":"George","non-dropping-particle":"","parse-names":false,"suffix":""},{"dropping-particle":"","family":"Rantz","given":"Marilyn J.","non-dropping-particle":"","parse-names":false,"suffix":""},{"dropping-particle":"","family":"Aud","given":"Myra A.","non-dropping-particle":"","parse-names":false,"suffix":""},{"dropping-particle":"","family":"Marek","given":"Karen D.","non-dropping-particle":"","parse-names":false,"suffix":""},{"dropping-particle":"","family":"Tyrer","given":"Harry W.","non-dropping-particle":"","parse-names":false,"suffix":""},{"dropping-particle":"","family":"Skubic","given":"Marjorie","non-dropping-particle":"","parse-names":false,"suffix":""},{"dropping-particle":"","family":"Hussam","given":"Ali A.","non-dropping-particle":"","parse-names":false,"suffix":""}],"container-title":"Medical Informatics and the Internet in Medicine","id":"ITEM-1","issue":"2","issued":{"date-parts":[["2004"]]},"note":"Empirical Research: Qualitative (focus groups) \nAAL-Technology: Smart Home technologies among them cameras \nSample: 15 older adults (USA) living in an retirement facility\nPrivacy/Acceptance: yes, main focus is perceptions and privacy is assessed\n\nVAAL and others, in need of care, retirement home","page":"87-94","title":"Older adults' attitudes towards and perceptions of 'smart home' technologies: A pilot study","type":"article-journal","volume":"29"},"uris":["http://www.mendeley.com/documents/?uuid=6dd49b2b-8481-4692-99f0-05653e170ceb"]}],"mendeley":{"formattedCitation":"(Demiris et al., 2004)","plainTextFormattedCitation":"(Demiris et al., 2004)","previouslyFormattedCitation":"(Demiris et al., 2004)"},"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Demiris et al., 2004</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6522891A" w14:textId="38921C56"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8</w:t>
            </w:r>
          </w:p>
        </w:tc>
      </w:tr>
      <w:tr w:rsidR="00B94CF1" w:rsidRPr="003140BF" w14:paraId="22D24041" w14:textId="77777777" w:rsidTr="00B94CF1">
        <w:trPr>
          <w:jc w:val="center"/>
        </w:trPr>
        <w:tc>
          <w:tcPr>
            <w:tcW w:w="2830" w:type="dxa"/>
          </w:tcPr>
          <w:p w14:paraId="0DDA72E4" w14:textId="775B8829"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abstract":"Background: The main objective of this research was to evaluate the acceptance of technology based on a wearable lifelogging camera in a sample of older adults diagnosed with mild cognitive impairment (MCI). Methods: A mixed-method design was used, consisting of a self-report questionnaire, numerous images taken by users, and a series of focus group discussions. The patients were involved in an individualized training programme. Results: Nine MCI patients and their caregiver relatives were included. They showed good acceptance of the camera and downloaded an appropriate number of images on a daily basis. Perceived severity and ease of use were the main factors associated with the intention to use the device. Conclusions: Older adults with MCI can become competent users of lifelogging wearable cameras with a good level of acceptance. Privacy concerns are outweighed by the potential benefits for memory. Limitations, strengths and implications for future research are discussed.","author":[{"dropping-particle":"","family":"Gelonch","given":"Olga","non-dropping-particle":"","parse-names":false,"suffix":""},{"dropping-particle":"","family":"Ribera","given":"Mireia","non-dropping-particle":"","parse-names":false,"suffix":""},{"dropping-particle":"","family":"Codern-Bove","given":"Nuria","non-dropping-particle":"","parse-names":false,"suffix":""},{"dropping-particle":"","family":"Ramos","given":"Silvia","non-dropping-particle":"","parse-names":false,"suffix":""},{"dropping-particle":"","family":"Quintana","given":"Maria","non-dropping-particle":"","parse-names":false,"suffix":""},{"dropping-particle":"","family":"Chico","given":"Gloria","non-dropping-particle":"","parse-names":false,"suffix":""},{"dropping-particle":"","family":"Cerulla","given":"Noemi","non-dropping-particle":"","parse-names":false,"suffix":""},{"dropping-particle":"","family":"Lafarga","given":"Paula","non-dropping-particle":"","parse-names":false,"suffix":""},{"dropping-particle":"","family":"Radeva","given":"Petia","non-dropping-particle":"","parse-names":false,"suffix":""},{"dropping-particle":"","family":"Garolera","given":"Maite","non-dropping-particle":"","parse-names":false,"suffix":""}],"container-title":"BMC GERIATRICS","id":"ITEM-1","issued":{"date-parts":[["2019"]]},"note":"RAYYAN-INCLUSION: {&amp;quot;Caterina&amp;quot;=&amp;gt;&amp;quot;Included&amp;quot;} | RAYYAN-LABELS: Not AAL\n\nEmprical Research: Mixed Methods\nAAL-Technology: Assistive Technology Device (ATD), in the form of a lifelogging camera, has been developed for use as a memory prosthesis. This is a small camera, worn around the neck, which automatically takes hundreds of pictures per day from a first-person perspective. These images can then be easily uploaded onto a computer and viewed in relatively quick succession, providing a rich set of photos of an individual’s daily activities\nSample: Nine MCI patients and their caregiver relatives \nPrivacy/Acceptance: Patient acceptance of technology was assessed using the integrative framework from the Wearable Technology Acceptance in HealthCare (WTAH) survey developed by Gao.\n\nProblem: Not AAL\n","title":"Acceptability of a lifelogging wearable camera in older adults with mild cognitive impairment: a mixed-method study","type":"article-journal","volume":"19"},"uris":["http://www.mendeley.com/documents/?uuid=fcf0f268-d8a2-48a2-b984-d34658f22f76"]}],"mendeley":{"formattedCitation":"(Gelonch et al., 2019)","plainTextFormattedCitation":"(Gelonch et al., 2019)","previouslyFormattedCitation":"(Gelonch et al., 2019)"},"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elonch et al., 2019</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10763B6B" w14:textId="5855DC31"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10</w:t>
            </w:r>
          </w:p>
        </w:tc>
      </w:tr>
      <w:tr w:rsidR="00B94CF1" w:rsidRPr="003140BF" w14:paraId="34AC04E9" w14:textId="77777777" w:rsidTr="00B94CF1">
        <w:trPr>
          <w:jc w:val="center"/>
        </w:trPr>
        <w:tc>
          <w:tcPr>
            <w:tcW w:w="2830" w:type="dxa"/>
          </w:tcPr>
          <w:p w14:paraId="76F7C2EB" w14:textId="0D8375DF"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DOI":"10.3109/17538157.2015.1064425","ISSN":"17538165","PMID":"26809357","abstract":"ABSTRACT: Aims: The primary objective of the SmartSenior@home study was to examine the acceptance of the SmartSenior system by older adults. Methods: Twenty-eight partners from industry and research, including the health care sector, worked collaboratively to implement services aiming to maximize independence in old age. The prospective cohort study was conducted in Potsdam, Germany, with n = 35 older adults between 55 and 88 years of age in their apartments. All participants underwent extensive pre- and post-study visits with in-home interviews, functional assessments for cognition, fine motor skills, and mobility as well as responding to questionnaires on user acceptance and quality of life. Results: The results indicate moderate-to-high user acceptance for the SmartSenior system. In particular, the services for general assistance and health, such as audio/video communication, blood pressure monitoring, and communication with a health professional, were rated as very attractive. Less used and less accepted services were those promoting social interaction and reminder services. Conclusion: Besides reliable functioning of the SmartSenior system, the availability of a confidant seems to be the most significant acceptance factor. As one conclusion of this trial, it is possible to develop, integrate, and test an infrastructure for ambient assisted living services in real life.","author":[{"dropping-particle":"","family":"Gövercin","given":"M.","non-dropping-particle":"","parse-names":false,"suffix":""},{"dropping-particle":"","family":"Meyer","given":"S.","non-dropping-particle":"","parse-names":false,"suffix":""},{"dropping-particle":"","family":"Schellenbach","given":"M.","non-dropping-particle":"","parse-names":false,"suffix":""},{"dropping-particle":"","family":"Steinhagen-Thiessen","given":"E.","non-dropping-particle":"","parse-names":false,"suffix":""},{"dropping-particle":"","family":"Weiss","given":"B.","non-dropping-particle":"","parse-names":false,"suffix":""},{"dropping-particle":"","family":"Haesner","given":"M.","non-dropping-particle":"","parse-names":false,"suffix":""}],"container-title":"Informatics for Health and Social Care","id":"ITEM-1","issue":"4","issued":{"date-parts":[["2016"]]},"page":"430-447","publisher":"Informa Healthcare","title":"SmartSenior@home: Acceptance of an integrated ambient assisted living system. Results of a clinical field trial in 35 households","type":"article-journal","volume":"41"},"uris":["http://www.mendeley.com/documents/?uuid=bcd5b3aa-f67a-4c23-a80b-3670f5e84870"]}],"mendeley":{"formattedCitation":"(Gövercin et al., 2016)","plainTextFormattedCitation":"(Gövercin et al., 2016)","previouslyFormattedCitation":"(Gövercin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Gövercin et al., 2016</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19FDB240" w14:textId="70ED328B"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10</w:t>
            </w:r>
          </w:p>
        </w:tc>
      </w:tr>
      <w:tr w:rsidR="00B94CF1" w:rsidRPr="003140BF" w14:paraId="6A6BFF07" w14:textId="77777777" w:rsidTr="00B94CF1">
        <w:trPr>
          <w:jc w:val="center"/>
        </w:trPr>
        <w:tc>
          <w:tcPr>
            <w:tcW w:w="2830" w:type="dxa"/>
          </w:tcPr>
          <w:p w14:paraId="4645394F" w14:textId="074DB1EC"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2327-8994","abstract":"Objective: Lifelogging, using body worn sensors (activity monitors and time lapse photography) has the potential to shed light on the context of sedentary behaviour. The objectives of this study were to examine the acceptability, to older adults, of using lifelogging technology and indicate its usefulness for understanding behaviour. Method: 6 older adults (4 males, mean age: 68yrs) wore the equipment (ActivPAL (TM) and Vicon Revue (TM)/SenseCam (TM)) for 7 consecutive days during free-living activity. The older adults' perception of the lifelogging technology was assessed through semi-structured interviews, including a brief questionnaire (Likert scale), and reference to the researcher's diary. Results: Older adults in this study found the equipment acceptable to wear and it did not interfere with privacy, safety or create reactivity, but they reported problems with the actual technical functioning of the camera. Conclusion: This combination of sensors has good potential to provide lifelogging information on the context of sedentary behaviour.","author":[{"dropping-particle":"","family":"Harvey","given":"Juliet A","non-dropping-particle":"","parse-names":false,"suffix":""},{"dropping-particle":"","family":"Skelton","given":"Dawn A","non-dropping-particle":"","parse-names":false,"suffix":""},{"dropping-particle":"","family":"Chastin","given":"Sebastien F M","non-dropping-particle":"","parse-names":false,"suffix":""}],"container-title":"AIMS PUBLIC HEALTH","id":"ITEM-1","issue":"1","issued":{"date-parts":[["2016"]]},"note":"RAYYAN-INCLUSION: {&amp;quot;Caterina&amp;quot;=&amp;gt;&amp;quot;Included&amp;quot;}\n\nEmprical Research: \nAAL-Technology: \nSample: \nPrivacy/Acceptance: \n\nWhy in? \n","page":"158-171","title":"Acceptability of Novel Life Logging Technology to Determine Context of Sedentary Behavior in Older Adults","type":"article-journal","volume":"3"},"uris":["http://www.mendeley.com/documents/?uuid=64138143-000d-40cd-ba34-bfc44a5e5d5d"]}],"mendeley":{"formattedCitation":"(Harvey et al., 2016)","plainTextFormattedCitation":"(Harvey et al., 2016)","previouslyFormattedCitation":"(Harvey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Harvey et al., 2016</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68B45D4B" w14:textId="56B8EA2B"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8</w:t>
            </w:r>
          </w:p>
        </w:tc>
      </w:tr>
      <w:tr w:rsidR="00B94CF1" w:rsidRPr="003140BF" w14:paraId="3D992FC6" w14:textId="77777777" w:rsidTr="00B94CF1">
        <w:trPr>
          <w:jc w:val="center"/>
        </w:trPr>
        <w:tc>
          <w:tcPr>
            <w:tcW w:w="2830" w:type="dxa"/>
          </w:tcPr>
          <w:p w14:paraId="4C23A841" w14:textId="4AAF7044"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5</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0EFA90FF" w14:textId="0EFC4E36"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7</w:t>
            </w:r>
          </w:p>
        </w:tc>
      </w:tr>
      <w:tr w:rsidR="00B94CF1" w:rsidRPr="003140BF" w14:paraId="3A55CA2F" w14:textId="77777777" w:rsidTr="00B94CF1">
        <w:trPr>
          <w:jc w:val="center"/>
        </w:trPr>
        <w:tc>
          <w:tcPr>
            <w:tcW w:w="2830" w:type="dxa"/>
          </w:tcPr>
          <w:p w14:paraId="38CA8E0E" w14:textId="4772D01F"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6</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4DB881BB" w14:textId="00513840"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7</w:t>
            </w:r>
          </w:p>
        </w:tc>
      </w:tr>
      <w:tr w:rsidR="00B94CF1" w:rsidRPr="003140BF" w14:paraId="22E2AFC4" w14:textId="77777777" w:rsidTr="00B94CF1">
        <w:trPr>
          <w:jc w:val="center"/>
        </w:trPr>
        <w:tc>
          <w:tcPr>
            <w:tcW w:w="2830" w:type="dxa"/>
          </w:tcPr>
          <w:p w14:paraId="083A5275" w14:textId="1AA712ED"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18</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4079FCC4" w14:textId="46E79F6E"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9</w:t>
            </w:r>
          </w:p>
        </w:tc>
      </w:tr>
      <w:tr w:rsidR="00B94CF1" w:rsidRPr="003140BF" w14:paraId="71F3B34D" w14:textId="77777777" w:rsidTr="00B94CF1">
        <w:trPr>
          <w:jc w:val="center"/>
        </w:trPr>
        <w:tc>
          <w:tcPr>
            <w:tcW w:w="2830" w:type="dxa"/>
          </w:tcPr>
          <w:p w14:paraId="6D7DAD65" w14:textId="168DC386"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714-9808","abstract":"To address the issue of falls, which are increasing as the population ages, an intelligent video-monitoring system is being developed. The aim of the study is to explore caregivers' perceptions of and receptiveness to a prototype of this fall detection system. A cross-sectional mixed-method study was carried out with individual interviews of 18 caregivers. Statistical frequencies and content analysis were conducted (SPSS and N'Vivo). The results show that most participants (n = 15/18) liked the intelligent video-monitoring system and were willing to use it. They would worry less if they could be alerted if a care recipient fell, but they were concerned about privacy and cost. Participants had a positive perception of the system and expressed their wishes regarding the kind of alert and the person to contact in case of a fall.","author":[{"dropping-particle":"","family":"Lapierre","given":"Nolwenn","non-dropping-particle":"","parse-names":false,"suffix":""},{"dropping-particle":"","family":"Goulet","given":"Chloe Proulx","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Londei","given":"Sophie Turgeon","non-dropping-particle":"","parse-names":false,"suffix":""},{"dropping-particle":"","family":"Saint-Arnaud","given":"Jocelyne","non-dropping-particle":"","parse-names":false,"suffix":""},{"dropping-particle":"","family":"Giroux","given":"Francine","non-dropping-particle":"","parse-names":false,"suffix":""},{"dropping-particle":"","family":"Rousseau","given":"Jacqueline","non-dropping-particle":"","parse-names":false,"suffix":""}],"container-title":"CANADIAN JOURNAL ON AGING-REVUE CANADIENNE DU VIEILLISSEMENT","id":"ITEM-1","issue":"4","issued":{"date-parts":[["2015"]]},"note":"Emprical Research: cross-sectional mixed-methods study (interviews)\nAAL-Technology: prototype of intelligent video-monitoring system \nSample: 18 caregivers (Canada)\nPrivacy/Acceptance: caregivers´ perception and receptiveness towards technology was explored, privacy was revealed in results \n\nVAAL only, caregivers, at home?\n","page":"445-456","title":"Perception and receptivity of caregivers towards intelligent video surveillance for the detection of falls of seniors at home","type":"article-journal","volume":"34"},"uris":["http://www.mendeley.com/documents/?uuid=3f76f7da-4f1f-474e-b2fe-8e7dc1debc81"]}],"mendeley":{"formattedCitation":"(Lapierre et al., 2015)","plainTextFormattedCitation":"(Lapierre et al., 2015)","previouslyFormattedCitation":"(Lapierre et al., 2015)"},"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Lapierre et al., 2020</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0971E891" w14:textId="3EDC10EF"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8</w:t>
            </w:r>
          </w:p>
        </w:tc>
      </w:tr>
      <w:tr w:rsidR="00B94CF1" w:rsidRPr="003140BF" w14:paraId="6F0F5AA7" w14:textId="77777777" w:rsidTr="00B94CF1">
        <w:trPr>
          <w:jc w:val="center"/>
        </w:trPr>
        <w:tc>
          <w:tcPr>
            <w:tcW w:w="2830" w:type="dxa"/>
          </w:tcPr>
          <w:p w14:paraId="2D328CC1" w14:textId="5792B2B6" w:rsidR="00B94CF1" w:rsidRPr="003140BF" w:rsidRDefault="00B94CF1" w:rsidP="00B94CF1">
            <w:pPr>
              <w:rPr>
                <w:rFonts w:ascii="Calibri" w:hAnsi="Calibri" w:cs="Calibri"/>
                <w:lang w:val="en-GB"/>
              </w:rPr>
            </w:pPr>
            <w:proofErr w:type="spellStart"/>
            <w:r w:rsidRPr="003140BF">
              <w:rPr>
                <w:rFonts w:ascii="Calibri" w:hAnsi="Calibri" w:cs="Calibri"/>
                <w:lang w:val="en-GB"/>
              </w:rPr>
              <w:t>Londei</w:t>
            </w:r>
            <w:proofErr w:type="spellEnd"/>
            <w:r w:rsidRPr="003140BF">
              <w:rPr>
                <w:rFonts w:ascii="Calibri" w:hAnsi="Calibri" w:cs="Calibri"/>
                <w:lang w:val="en-GB"/>
              </w:rPr>
              <w:t xml:space="preserve"> et al., 2009</w:t>
            </w:r>
            <w:r w:rsidRPr="003140BF">
              <w:rPr>
                <w:rFonts w:ascii="Calibri" w:hAnsi="Calibri" w:cs="Calibri"/>
                <w:lang w:val="en-GB"/>
              </w:rPr>
              <w:tab/>
            </w:r>
          </w:p>
        </w:tc>
        <w:tc>
          <w:tcPr>
            <w:tcW w:w="3969" w:type="dxa"/>
            <w:shd w:val="clear" w:color="auto" w:fill="auto"/>
          </w:tcPr>
          <w:p w14:paraId="074EA4A7" w14:textId="1B827E1D" w:rsidR="00B94CF1" w:rsidRPr="003140BF" w:rsidRDefault="00B94CF1" w:rsidP="0043670C">
            <w:pPr>
              <w:tabs>
                <w:tab w:val="right" w:pos="4292"/>
              </w:tabs>
              <w:jc w:val="center"/>
              <w:rPr>
                <w:rFonts w:ascii="Calibri" w:hAnsi="Calibri" w:cs="Calibri"/>
                <w:lang w:val="en-GB"/>
              </w:rPr>
            </w:pPr>
            <w:r w:rsidRPr="003140BF">
              <w:rPr>
                <w:rFonts w:ascii="Calibri" w:hAnsi="Calibri" w:cs="Calibri"/>
                <w:color w:val="000000"/>
                <w:sz w:val="22"/>
                <w:szCs w:val="22"/>
                <w:lang w:val="en-GB"/>
              </w:rPr>
              <w:t>8</w:t>
            </w:r>
          </w:p>
        </w:tc>
      </w:tr>
      <w:tr w:rsidR="00B94CF1" w:rsidRPr="003140BF" w14:paraId="41D0DC0E" w14:textId="77777777" w:rsidTr="00B94CF1">
        <w:trPr>
          <w:jc w:val="center"/>
        </w:trPr>
        <w:tc>
          <w:tcPr>
            <w:tcW w:w="2830" w:type="dxa"/>
          </w:tcPr>
          <w:p w14:paraId="3B15BD84" w14:textId="31DED173"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atthews et al., 2016</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4C144CBD" w14:textId="782CD77A"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10</w:t>
            </w:r>
          </w:p>
        </w:tc>
      </w:tr>
      <w:tr w:rsidR="00B94CF1" w:rsidRPr="003140BF" w14:paraId="5A32EB05" w14:textId="77777777" w:rsidTr="00B94CF1">
        <w:trPr>
          <w:jc w:val="center"/>
        </w:trPr>
        <w:tc>
          <w:tcPr>
            <w:tcW w:w="2830" w:type="dxa"/>
          </w:tcPr>
          <w:p w14:paraId="0496E66C" w14:textId="4C1600BE"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Mulvenna et al., 2017</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2C126ED7" w14:textId="6B536552"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4</w:t>
            </w:r>
          </w:p>
        </w:tc>
      </w:tr>
      <w:tr w:rsidR="00B94CF1" w:rsidRPr="003140BF" w14:paraId="62C68522" w14:textId="77777777" w:rsidTr="00B94CF1">
        <w:trPr>
          <w:jc w:val="center"/>
        </w:trPr>
        <w:tc>
          <w:tcPr>
            <w:tcW w:w="2830" w:type="dxa"/>
          </w:tcPr>
          <w:p w14:paraId="6E6F1281" w14:textId="03275C4F"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Seelye et al., 2012</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3625CA16" w14:textId="7962DA52"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6</w:t>
            </w:r>
          </w:p>
        </w:tc>
      </w:tr>
      <w:tr w:rsidR="00B94CF1" w:rsidRPr="003140BF" w14:paraId="58000389" w14:textId="77777777" w:rsidTr="00B94CF1">
        <w:trPr>
          <w:jc w:val="center"/>
        </w:trPr>
        <w:tc>
          <w:tcPr>
            <w:tcW w:w="2830" w:type="dxa"/>
          </w:tcPr>
          <w:p w14:paraId="74EE4CB4" w14:textId="180CE9AA" w:rsidR="00B94CF1" w:rsidRPr="003140BF" w:rsidRDefault="00B94CF1" w:rsidP="00B94CF1">
            <w:pPr>
              <w:rPr>
                <w:rFonts w:ascii="Calibri" w:hAnsi="Calibri" w:cs="Calibri"/>
                <w:lang w:val="en-GB"/>
              </w:rPr>
            </w:pPr>
            <w:r w:rsidRPr="003140BF">
              <w:rPr>
                <w:rFonts w:ascii="Calibri" w:hAnsi="Calibri" w:cs="Calibri"/>
                <w:lang w:val="en-GB"/>
              </w:rPr>
              <w:t xml:space="preserve">Sugihara et al., 2008 </w:t>
            </w:r>
          </w:p>
        </w:tc>
        <w:tc>
          <w:tcPr>
            <w:tcW w:w="3969" w:type="dxa"/>
            <w:shd w:val="clear" w:color="auto" w:fill="auto"/>
          </w:tcPr>
          <w:p w14:paraId="7501900C" w14:textId="605E6C68"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5</w:t>
            </w:r>
          </w:p>
        </w:tc>
      </w:tr>
      <w:tr w:rsidR="00B94CF1" w:rsidRPr="003140BF" w14:paraId="0FE41095" w14:textId="77777777" w:rsidTr="00B94CF1">
        <w:trPr>
          <w:jc w:val="center"/>
        </w:trPr>
        <w:tc>
          <w:tcPr>
            <w:tcW w:w="2830" w:type="dxa"/>
          </w:tcPr>
          <w:p w14:paraId="13947D42" w14:textId="426CE39F"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Wilson et al., 2016</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42960253" w14:textId="2171ABEC"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8</w:t>
            </w:r>
          </w:p>
        </w:tc>
      </w:tr>
      <w:tr w:rsidR="00B94CF1" w:rsidRPr="003140BF" w14:paraId="252E61A1" w14:textId="77777777" w:rsidTr="00B94CF1">
        <w:trPr>
          <w:jc w:val="center"/>
        </w:trPr>
        <w:tc>
          <w:tcPr>
            <w:tcW w:w="2830" w:type="dxa"/>
          </w:tcPr>
          <w:p w14:paraId="3B5CE338" w14:textId="66651277"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7585B2EF" w14:textId="20DD43EB"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4</w:t>
            </w:r>
          </w:p>
        </w:tc>
      </w:tr>
      <w:tr w:rsidR="00B94CF1" w:rsidRPr="003140BF" w14:paraId="3CE9E626" w14:textId="77777777" w:rsidTr="00B94CF1">
        <w:trPr>
          <w:jc w:val="center"/>
        </w:trPr>
        <w:tc>
          <w:tcPr>
            <w:tcW w:w="2830" w:type="dxa"/>
          </w:tcPr>
          <w:p w14:paraId="7F64190D" w14:textId="2B3EE915" w:rsidR="00B94CF1" w:rsidRPr="003140BF" w:rsidRDefault="00B94CF1" w:rsidP="00B94CF1">
            <w:pPr>
              <w:rPr>
                <w:rFonts w:ascii="Calibri" w:hAnsi="Calibri" w:cs="Calibri"/>
                <w:lang w:val="en-GB"/>
              </w:rPr>
            </w:pPr>
            <w:r w:rsidRPr="003140BF">
              <w:rPr>
                <w:rFonts w:ascii="Calibri" w:hAnsi="Calibri" w:cs="Calibri"/>
                <w:lang w:val="en-GB"/>
              </w:rPr>
              <w:fldChar w:fldCharType="begin" w:fldLock="1"/>
            </w:r>
            <w:r w:rsidRPr="003140BF">
              <w:rPr>
                <w:rFonts w:ascii="Calibri" w:hAnsi="Calibri" w:cs="Calibri"/>
                <w:lang w:val="en-GB"/>
              </w:rPr>
              <w:instrText>ADDIN CSL_CITATION {"citationItems":[{"id":"ITEM-1","itemData":{"ISSN":"0008-4174","abstract":"Description. Gerontechnologies can be used to detect accidental falls. However, existing systems do not entirely meet users' expectations. Our team developed an intelligent video-monitoring system to fill these gaps. Authors advocate consulting potential users at the early stages of the design of gerontechnologies and integrating their suggestions. Purpose. This study aims to explore health care workers' opinion regarding the intelligent video monitoring to detect falls by older adults living at home. Method. This qualitative study explored the opinions of 31 participants using focus groups. Transcripts were analyzed using predetermined codes based on the competence model. Findings. Participants reported several advantages for using the intelligent video monitoring and provided suggestions for improving its use. Implications. The participants' suggestions and comments will help to improve the system and match it to users' needs.","author":[{"dropping-particle":"","family":"Lapierre","given":"Nolwenn","non-dropping-particle":"","parse-names":false,"suffix":""},{"dropping-particle":"","family":"Carpentier","given":"Isabelle","non-dropping-particle":"","parse-names":false,"suffix":""},{"dropping-particle":"","family":"St-Arnaud","given":"Alain","non-dropping-particle":"","parse-names":false,"suffix":""},{"dropping-particle":"","family":"Ducharme","given":"Francine","non-dropping-particle":"","parse-names":false,"suffix":""},{"dropping-particle":"","family":"Meunier","given":"Jean","non-dropping-particle":"","parse-names":false,"suffix":""},{"dropping-particle":"","family":"Jobidon","given":"Mireille","non-dropping-particle":"","parse-names":false,"suffix":""},{"dropping-particle":"","family":"Rousseau","given":"Jacqueline","non-dropping-particle":"","parse-names":false,"suffix":""}],"container-title":"CANADIAN JOURNAL OF OCCUPATIONAL THERAPY-REVUE CANADIENNE D ERGOTHERAPIE","id":"ITEM-1","issue":"1","issued":{"date-parts":[["2016"]]},"note":"Emprical Research: Qualitative (focus groups) \nAAL-Technology: intelligent video-monitoring system that detects falls by elder adults living at home\nSample: 28 women and 3 men --&amp;gt;Les participants représentaient les professions intervenant frequemment dans les services de soutien à domicile des aıˆne´s : infirmie`res,travailleurs sociaux, ergotherapeutes, physiothérapeutes,m´decins et gestionnaires. (Canada)\nPrivacy/Acceptance: care workers opinion regarding the system --&amp;gt;privacy discussed in section on ethical considerations \n\nVAAL only, caregivers, at home","page":"33-41","title":"Intelligent videosurveillance and falls detection: Perceptions of professionals and managers","type":"article-journal","volume":"83"},"uris":["http://www.mendeley.com/documents/?uuid=469d6bbb-cfe9-4943-b681-c874ae010caf"]}],"mendeley":{"formattedCitation":"(Lapierre et al., 2016)","plainTextFormattedCitation":"(Lapierre et al., 2016)","previouslyFormattedCitation":"(Lapierre et al., 2016)"},"properties":{"noteIndex":0},"schema":"https://github.com/citation-style-language/schema/raw/master/csl-citation.json"}</w:instrText>
            </w:r>
            <w:r w:rsidRPr="003140BF">
              <w:rPr>
                <w:rFonts w:ascii="Calibri" w:hAnsi="Calibri" w:cs="Calibri"/>
                <w:lang w:val="en-GB"/>
              </w:rPr>
              <w:fldChar w:fldCharType="separate"/>
            </w:r>
            <w:r w:rsidRPr="003140BF">
              <w:rPr>
                <w:rFonts w:ascii="Calibri" w:hAnsi="Calibri" w:cs="Calibri"/>
                <w:lang w:val="en-GB"/>
              </w:rPr>
              <w:t>Ziefle et al., 2011</w:t>
            </w:r>
            <w:r w:rsidRPr="003140BF">
              <w:rPr>
                <w:rFonts w:ascii="Calibri" w:hAnsi="Calibri" w:cs="Calibri"/>
                <w:lang w:val="en-GB"/>
              </w:rPr>
              <w:fldChar w:fldCharType="end"/>
            </w:r>
            <w:r w:rsidRPr="003140BF">
              <w:rPr>
                <w:rFonts w:ascii="Calibri" w:hAnsi="Calibri" w:cs="Calibri"/>
                <w:lang w:val="en-GB"/>
              </w:rPr>
              <w:t xml:space="preserve"> </w:t>
            </w:r>
          </w:p>
        </w:tc>
        <w:tc>
          <w:tcPr>
            <w:tcW w:w="3969" w:type="dxa"/>
            <w:shd w:val="clear" w:color="auto" w:fill="auto"/>
          </w:tcPr>
          <w:p w14:paraId="3E221770" w14:textId="63835746" w:rsidR="00B94CF1" w:rsidRPr="003140BF" w:rsidRDefault="00B94CF1" w:rsidP="0043670C">
            <w:pPr>
              <w:jc w:val="center"/>
              <w:rPr>
                <w:rFonts w:ascii="Calibri" w:hAnsi="Calibri" w:cs="Calibri"/>
                <w:lang w:val="en-GB"/>
              </w:rPr>
            </w:pPr>
            <w:r w:rsidRPr="003140BF">
              <w:rPr>
                <w:rFonts w:ascii="Calibri" w:hAnsi="Calibri" w:cs="Calibri"/>
                <w:color w:val="000000"/>
                <w:sz w:val="22"/>
                <w:szCs w:val="22"/>
                <w:lang w:val="en-GB"/>
              </w:rPr>
              <w:t>4</w:t>
            </w:r>
          </w:p>
        </w:tc>
      </w:tr>
    </w:tbl>
    <w:p w14:paraId="5EAA2578" w14:textId="77777777" w:rsidR="00B94CF1" w:rsidRPr="003140BF" w:rsidRDefault="00B94CF1" w:rsidP="001B4C34">
      <w:pPr>
        <w:rPr>
          <w:rFonts w:ascii="Calibri" w:hAnsi="Calibri" w:cs="Calibri"/>
          <w:lang w:val="en-GB"/>
        </w:rPr>
      </w:pPr>
    </w:p>
    <w:p w14:paraId="72F70DC6" w14:textId="3EDD8207" w:rsidR="003A294F" w:rsidRPr="003140BF" w:rsidRDefault="003A294F" w:rsidP="0043670C">
      <w:pPr>
        <w:rPr>
          <w:rFonts w:ascii="Calibri" w:hAnsi="Calibri" w:cs="Calibri"/>
          <w:lang w:val="en-GB"/>
        </w:rPr>
      </w:pPr>
    </w:p>
    <w:p w14:paraId="52D221BB" w14:textId="6264DEF2" w:rsidR="00AF1CDC" w:rsidRPr="003140BF" w:rsidRDefault="00AF1CDC" w:rsidP="0043670C">
      <w:pPr>
        <w:rPr>
          <w:rFonts w:ascii="Calibri" w:hAnsi="Calibri" w:cs="Calibri"/>
          <w:lang w:val="en-GB"/>
        </w:rPr>
      </w:pPr>
    </w:p>
    <w:p w14:paraId="52C9C5DA" w14:textId="77777777" w:rsidR="00AF1CDC" w:rsidRPr="003140BF" w:rsidRDefault="00AF1CDC" w:rsidP="0043670C">
      <w:pPr>
        <w:rPr>
          <w:rFonts w:ascii="Calibri" w:hAnsi="Calibri" w:cs="Calibri"/>
          <w:lang w:val="en-GB"/>
        </w:rPr>
      </w:pPr>
    </w:p>
    <w:tbl>
      <w:tblPr>
        <w:tblStyle w:val="TableGrid"/>
        <w:tblW w:w="0" w:type="auto"/>
        <w:jc w:val="center"/>
        <w:tblLook w:val="04A0" w:firstRow="1" w:lastRow="0" w:firstColumn="1" w:lastColumn="0" w:noHBand="0" w:noVBand="1"/>
      </w:tblPr>
      <w:tblGrid>
        <w:gridCol w:w="2291"/>
        <w:gridCol w:w="2291"/>
        <w:gridCol w:w="2291"/>
      </w:tblGrid>
      <w:tr w:rsidR="00AF1CDC" w:rsidRPr="003140BF" w14:paraId="6D440BFF" w14:textId="77777777" w:rsidTr="00AF1CDC">
        <w:trPr>
          <w:trHeight w:val="358"/>
          <w:jc w:val="center"/>
        </w:trPr>
        <w:tc>
          <w:tcPr>
            <w:tcW w:w="2291" w:type="dxa"/>
            <w:hideMark/>
          </w:tcPr>
          <w:p w14:paraId="01627EA9" w14:textId="77777777" w:rsidR="00AF1CDC" w:rsidRPr="003140BF" w:rsidRDefault="00AF1CDC" w:rsidP="00AF1CDC">
            <w:pPr>
              <w:jc w:val="center"/>
              <w:rPr>
                <w:rFonts w:ascii="Calibri" w:hAnsi="Calibri" w:cs="Calibri"/>
                <w:b/>
                <w:bCs/>
                <w:lang w:val="en-ES"/>
              </w:rPr>
            </w:pPr>
            <w:r w:rsidRPr="003140BF">
              <w:rPr>
                <w:rFonts w:ascii="Calibri" w:hAnsi="Calibri" w:cs="Calibri"/>
                <w:b/>
                <w:bCs/>
                <w:lang w:val="en-ES"/>
              </w:rPr>
              <w:t>Score</w:t>
            </w:r>
          </w:p>
        </w:tc>
        <w:tc>
          <w:tcPr>
            <w:tcW w:w="2291" w:type="dxa"/>
            <w:hideMark/>
          </w:tcPr>
          <w:p w14:paraId="3AA1BF75" w14:textId="77777777" w:rsidR="00AF1CDC" w:rsidRPr="003140BF" w:rsidRDefault="00AF1CDC" w:rsidP="00AF1CDC">
            <w:pPr>
              <w:jc w:val="center"/>
              <w:rPr>
                <w:rFonts w:ascii="Calibri" w:hAnsi="Calibri" w:cs="Calibri"/>
                <w:b/>
                <w:bCs/>
                <w:lang w:val="en-ES"/>
              </w:rPr>
            </w:pPr>
            <w:r w:rsidRPr="003140BF">
              <w:rPr>
                <w:rFonts w:ascii="Calibri" w:hAnsi="Calibri" w:cs="Calibri"/>
                <w:b/>
                <w:bCs/>
                <w:lang w:val="en-ES"/>
              </w:rPr>
              <w:t>N of studies</w:t>
            </w:r>
          </w:p>
        </w:tc>
        <w:tc>
          <w:tcPr>
            <w:tcW w:w="2291" w:type="dxa"/>
            <w:hideMark/>
          </w:tcPr>
          <w:p w14:paraId="6A3ACFD5" w14:textId="3449418D" w:rsidR="00AF1CDC" w:rsidRPr="003140BF" w:rsidRDefault="00AF1CDC" w:rsidP="00AF1CDC">
            <w:pPr>
              <w:jc w:val="center"/>
              <w:rPr>
                <w:rFonts w:ascii="Calibri" w:hAnsi="Calibri" w:cs="Calibri"/>
                <w:b/>
                <w:bCs/>
                <w:lang w:val="en-GB"/>
              </w:rPr>
            </w:pPr>
            <w:r w:rsidRPr="003140BF">
              <w:rPr>
                <w:rFonts w:ascii="Calibri" w:hAnsi="Calibri" w:cs="Calibri"/>
                <w:b/>
                <w:bCs/>
                <w:lang w:val="en-GB"/>
              </w:rPr>
              <w:t>Pe</w:t>
            </w:r>
            <w:r w:rsidR="003B477F" w:rsidRPr="003140BF">
              <w:rPr>
                <w:rFonts w:ascii="Calibri" w:hAnsi="Calibri" w:cs="Calibri"/>
                <w:b/>
                <w:bCs/>
                <w:lang w:val="en-GB"/>
              </w:rPr>
              <w:t>r</w:t>
            </w:r>
            <w:r w:rsidRPr="003140BF">
              <w:rPr>
                <w:rFonts w:ascii="Calibri" w:hAnsi="Calibri" w:cs="Calibri"/>
                <w:b/>
                <w:bCs/>
                <w:lang w:val="en-GB"/>
              </w:rPr>
              <w:t>centage</w:t>
            </w:r>
          </w:p>
        </w:tc>
      </w:tr>
      <w:tr w:rsidR="00AF1CDC" w:rsidRPr="003140BF" w14:paraId="431B699D" w14:textId="77777777" w:rsidTr="00AF1CDC">
        <w:trPr>
          <w:trHeight w:val="143"/>
          <w:jc w:val="center"/>
        </w:trPr>
        <w:tc>
          <w:tcPr>
            <w:tcW w:w="2291" w:type="dxa"/>
            <w:hideMark/>
          </w:tcPr>
          <w:p w14:paraId="668D2BDF" w14:textId="77777777" w:rsidR="00AF1CDC" w:rsidRPr="003140BF" w:rsidRDefault="00AF1CDC" w:rsidP="00AF1CDC">
            <w:pPr>
              <w:jc w:val="center"/>
              <w:rPr>
                <w:rFonts w:ascii="Calibri" w:hAnsi="Calibri" w:cs="Calibri"/>
                <w:lang w:val="en-ES"/>
              </w:rPr>
            </w:pPr>
            <w:r w:rsidRPr="003140BF">
              <w:rPr>
                <w:rFonts w:ascii="Calibri" w:hAnsi="Calibri" w:cs="Calibri"/>
                <w:lang w:val="en-ES"/>
              </w:rPr>
              <w:t>10</w:t>
            </w:r>
          </w:p>
        </w:tc>
        <w:tc>
          <w:tcPr>
            <w:tcW w:w="2291" w:type="dxa"/>
            <w:hideMark/>
          </w:tcPr>
          <w:p w14:paraId="50D8FC20" w14:textId="77777777" w:rsidR="00AF1CDC" w:rsidRPr="003140BF" w:rsidRDefault="00AF1CDC" w:rsidP="00AF1CDC">
            <w:pPr>
              <w:jc w:val="center"/>
              <w:rPr>
                <w:rFonts w:ascii="Calibri" w:hAnsi="Calibri" w:cs="Calibri"/>
                <w:lang w:val="en-ES"/>
              </w:rPr>
            </w:pPr>
            <w:r w:rsidRPr="003140BF">
              <w:rPr>
                <w:rFonts w:ascii="Calibri" w:hAnsi="Calibri" w:cs="Calibri"/>
                <w:lang w:val="en-ES"/>
              </w:rPr>
              <w:t>4</w:t>
            </w:r>
          </w:p>
        </w:tc>
        <w:tc>
          <w:tcPr>
            <w:tcW w:w="2291" w:type="dxa"/>
            <w:hideMark/>
          </w:tcPr>
          <w:p w14:paraId="2F4D49F8" w14:textId="77777777" w:rsidR="00AF1CDC" w:rsidRPr="003140BF" w:rsidRDefault="00AF1CDC" w:rsidP="00AF1CDC">
            <w:pPr>
              <w:jc w:val="center"/>
              <w:rPr>
                <w:rFonts w:ascii="Calibri" w:hAnsi="Calibri" w:cs="Calibri"/>
                <w:lang w:val="en-GB"/>
              </w:rPr>
            </w:pPr>
            <w:r w:rsidRPr="003140BF">
              <w:rPr>
                <w:rFonts w:ascii="Calibri" w:hAnsi="Calibri" w:cs="Calibri"/>
                <w:lang w:val="en-GB"/>
              </w:rPr>
              <w:t>18.2%</w:t>
            </w:r>
          </w:p>
        </w:tc>
      </w:tr>
      <w:tr w:rsidR="00AF1CDC" w:rsidRPr="003140BF" w14:paraId="28A79A95" w14:textId="77777777" w:rsidTr="00AF1CDC">
        <w:trPr>
          <w:trHeight w:val="338"/>
          <w:jc w:val="center"/>
        </w:trPr>
        <w:tc>
          <w:tcPr>
            <w:tcW w:w="2291" w:type="dxa"/>
            <w:hideMark/>
          </w:tcPr>
          <w:p w14:paraId="0DAF808F" w14:textId="77777777" w:rsidR="00AF1CDC" w:rsidRPr="003140BF" w:rsidRDefault="00AF1CDC" w:rsidP="00AF1CDC">
            <w:pPr>
              <w:jc w:val="center"/>
              <w:rPr>
                <w:rFonts w:ascii="Calibri" w:hAnsi="Calibri" w:cs="Calibri"/>
                <w:lang w:val="en-ES"/>
              </w:rPr>
            </w:pPr>
            <w:r w:rsidRPr="003140BF">
              <w:rPr>
                <w:rFonts w:ascii="Calibri" w:hAnsi="Calibri" w:cs="Calibri"/>
                <w:lang w:val="en-ES"/>
              </w:rPr>
              <w:t>9</w:t>
            </w:r>
          </w:p>
        </w:tc>
        <w:tc>
          <w:tcPr>
            <w:tcW w:w="2291" w:type="dxa"/>
            <w:hideMark/>
          </w:tcPr>
          <w:p w14:paraId="20E39D3B" w14:textId="77777777" w:rsidR="00AF1CDC" w:rsidRPr="003140BF" w:rsidRDefault="00AF1CDC" w:rsidP="00AF1CDC">
            <w:pPr>
              <w:jc w:val="center"/>
              <w:rPr>
                <w:rFonts w:ascii="Calibri" w:hAnsi="Calibri" w:cs="Calibri"/>
                <w:lang w:val="en-ES"/>
              </w:rPr>
            </w:pPr>
            <w:r w:rsidRPr="003140BF">
              <w:rPr>
                <w:rFonts w:ascii="Calibri" w:hAnsi="Calibri" w:cs="Calibri"/>
                <w:lang w:val="en-ES"/>
              </w:rPr>
              <w:t>1</w:t>
            </w:r>
          </w:p>
        </w:tc>
        <w:tc>
          <w:tcPr>
            <w:tcW w:w="2291" w:type="dxa"/>
            <w:hideMark/>
          </w:tcPr>
          <w:p w14:paraId="5713AB83" w14:textId="21D9C5D0" w:rsidR="00AF1CDC" w:rsidRPr="003140BF" w:rsidRDefault="00AF1CDC" w:rsidP="00AF1CDC">
            <w:pPr>
              <w:jc w:val="center"/>
              <w:rPr>
                <w:rFonts w:ascii="Calibri" w:hAnsi="Calibri" w:cs="Calibri"/>
                <w:lang w:val="en-ES"/>
              </w:rPr>
            </w:pPr>
            <w:r w:rsidRPr="003140BF">
              <w:rPr>
                <w:rFonts w:ascii="Calibri" w:hAnsi="Calibri" w:cs="Calibri"/>
                <w:lang w:val="en-ES"/>
              </w:rPr>
              <w:t>4.</w:t>
            </w:r>
            <w:r w:rsidR="00827C3F">
              <w:rPr>
                <w:rFonts w:ascii="Calibri" w:hAnsi="Calibri" w:cs="Calibri"/>
                <w:lang w:val="es-ES"/>
              </w:rPr>
              <w:t>5</w:t>
            </w:r>
            <w:r w:rsidRPr="003140BF">
              <w:rPr>
                <w:rFonts w:ascii="Calibri" w:hAnsi="Calibri" w:cs="Calibri"/>
                <w:lang w:val="en-ES"/>
              </w:rPr>
              <w:t>%</w:t>
            </w:r>
          </w:p>
        </w:tc>
      </w:tr>
      <w:tr w:rsidR="00AF1CDC" w:rsidRPr="003140BF" w14:paraId="224D533E" w14:textId="77777777" w:rsidTr="00AF1CDC">
        <w:trPr>
          <w:trHeight w:val="171"/>
          <w:jc w:val="center"/>
        </w:trPr>
        <w:tc>
          <w:tcPr>
            <w:tcW w:w="2291" w:type="dxa"/>
            <w:hideMark/>
          </w:tcPr>
          <w:p w14:paraId="40E1FF60" w14:textId="77777777" w:rsidR="00AF1CDC" w:rsidRPr="003140BF" w:rsidRDefault="00AF1CDC" w:rsidP="00AF1CDC">
            <w:pPr>
              <w:jc w:val="center"/>
              <w:rPr>
                <w:rFonts w:ascii="Calibri" w:hAnsi="Calibri" w:cs="Calibri"/>
                <w:lang w:val="en-ES"/>
              </w:rPr>
            </w:pPr>
            <w:r w:rsidRPr="003140BF">
              <w:rPr>
                <w:rFonts w:ascii="Calibri" w:hAnsi="Calibri" w:cs="Calibri"/>
                <w:lang w:val="en-ES"/>
              </w:rPr>
              <w:t>8</w:t>
            </w:r>
          </w:p>
        </w:tc>
        <w:tc>
          <w:tcPr>
            <w:tcW w:w="2291" w:type="dxa"/>
            <w:hideMark/>
          </w:tcPr>
          <w:p w14:paraId="390ED706" w14:textId="77777777" w:rsidR="00AF1CDC" w:rsidRPr="003140BF" w:rsidRDefault="00AF1CDC" w:rsidP="00AF1CDC">
            <w:pPr>
              <w:jc w:val="center"/>
              <w:rPr>
                <w:rFonts w:ascii="Calibri" w:hAnsi="Calibri" w:cs="Calibri"/>
                <w:lang w:val="en-ES"/>
              </w:rPr>
            </w:pPr>
            <w:r w:rsidRPr="003140BF">
              <w:rPr>
                <w:rFonts w:ascii="Calibri" w:hAnsi="Calibri" w:cs="Calibri"/>
                <w:lang w:val="en-ES"/>
              </w:rPr>
              <w:t>6</w:t>
            </w:r>
          </w:p>
        </w:tc>
        <w:tc>
          <w:tcPr>
            <w:tcW w:w="2291" w:type="dxa"/>
            <w:hideMark/>
          </w:tcPr>
          <w:p w14:paraId="095BD028" w14:textId="77777777" w:rsidR="00AF1CDC" w:rsidRPr="003140BF" w:rsidRDefault="00AF1CDC" w:rsidP="00AF1CDC">
            <w:pPr>
              <w:jc w:val="center"/>
              <w:rPr>
                <w:rFonts w:ascii="Calibri" w:hAnsi="Calibri" w:cs="Calibri"/>
                <w:lang w:val="en-ES"/>
              </w:rPr>
            </w:pPr>
            <w:r w:rsidRPr="003140BF">
              <w:rPr>
                <w:rFonts w:ascii="Calibri" w:hAnsi="Calibri" w:cs="Calibri"/>
                <w:lang w:val="en-ES"/>
              </w:rPr>
              <w:t>27.3%</w:t>
            </w:r>
          </w:p>
        </w:tc>
      </w:tr>
      <w:tr w:rsidR="00AF1CDC" w:rsidRPr="003140BF" w14:paraId="1CB77F34" w14:textId="77777777" w:rsidTr="00AF1CDC">
        <w:trPr>
          <w:trHeight w:val="143"/>
          <w:jc w:val="center"/>
        </w:trPr>
        <w:tc>
          <w:tcPr>
            <w:tcW w:w="2291" w:type="dxa"/>
            <w:hideMark/>
          </w:tcPr>
          <w:p w14:paraId="0B7F3AA8" w14:textId="77777777" w:rsidR="00AF1CDC" w:rsidRPr="003140BF" w:rsidRDefault="00AF1CDC" w:rsidP="00AF1CDC">
            <w:pPr>
              <w:jc w:val="center"/>
              <w:rPr>
                <w:rFonts w:ascii="Calibri" w:hAnsi="Calibri" w:cs="Calibri"/>
                <w:lang w:val="en-ES"/>
              </w:rPr>
            </w:pPr>
            <w:r w:rsidRPr="003140BF">
              <w:rPr>
                <w:rFonts w:ascii="Calibri" w:hAnsi="Calibri" w:cs="Calibri"/>
                <w:lang w:val="en-ES"/>
              </w:rPr>
              <w:t>7</w:t>
            </w:r>
          </w:p>
        </w:tc>
        <w:tc>
          <w:tcPr>
            <w:tcW w:w="2291" w:type="dxa"/>
            <w:hideMark/>
          </w:tcPr>
          <w:p w14:paraId="2AF9FD4C" w14:textId="77777777" w:rsidR="00AF1CDC" w:rsidRPr="003140BF" w:rsidRDefault="00AF1CDC" w:rsidP="00AF1CDC">
            <w:pPr>
              <w:jc w:val="center"/>
              <w:rPr>
                <w:rFonts w:ascii="Calibri" w:hAnsi="Calibri" w:cs="Calibri"/>
                <w:lang w:val="en-ES"/>
              </w:rPr>
            </w:pPr>
            <w:r w:rsidRPr="003140BF">
              <w:rPr>
                <w:rFonts w:ascii="Calibri" w:hAnsi="Calibri" w:cs="Calibri"/>
                <w:lang w:val="en-ES"/>
              </w:rPr>
              <w:t>3</w:t>
            </w:r>
          </w:p>
        </w:tc>
        <w:tc>
          <w:tcPr>
            <w:tcW w:w="2291" w:type="dxa"/>
            <w:noWrap/>
            <w:hideMark/>
          </w:tcPr>
          <w:p w14:paraId="53772446" w14:textId="77777777" w:rsidR="00AF1CDC" w:rsidRPr="003140BF" w:rsidRDefault="00AF1CDC" w:rsidP="00AF1CDC">
            <w:pPr>
              <w:jc w:val="center"/>
              <w:rPr>
                <w:rFonts w:ascii="Calibri" w:hAnsi="Calibri" w:cs="Calibri"/>
                <w:lang w:val="en-ES"/>
              </w:rPr>
            </w:pPr>
            <w:r w:rsidRPr="003140BF">
              <w:rPr>
                <w:rFonts w:ascii="Calibri" w:hAnsi="Calibri" w:cs="Calibri"/>
                <w:lang w:val="en-ES"/>
              </w:rPr>
              <w:t>13.6%</w:t>
            </w:r>
          </w:p>
        </w:tc>
      </w:tr>
      <w:tr w:rsidR="00AF1CDC" w:rsidRPr="003140BF" w14:paraId="447B6D2F" w14:textId="77777777" w:rsidTr="00AF1CDC">
        <w:trPr>
          <w:trHeight w:val="265"/>
          <w:jc w:val="center"/>
        </w:trPr>
        <w:tc>
          <w:tcPr>
            <w:tcW w:w="2291" w:type="dxa"/>
            <w:hideMark/>
          </w:tcPr>
          <w:p w14:paraId="4697A556" w14:textId="77777777" w:rsidR="00AF1CDC" w:rsidRPr="003140BF" w:rsidRDefault="00AF1CDC" w:rsidP="00AF1CDC">
            <w:pPr>
              <w:jc w:val="center"/>
              <w:rPr>
                <w:rFonts w:ascii="Calibri" w:hAnsi="Calibri" w:cs="Calibri"/>
                <w:lang w:val="en-ES"/>
              </w:rPr>
            </w:pPr>
            <w:r w:rsidRPr="003140BF">
              <w:rPr>
                <w:rFonts w:ascii="Calibri" w:hAnsi="Calibri" w:cs="Calibri"/>
                <w:lang w:val="en-ES"/>
              </w:rPr>
              <w:t>6</w:t>
            </w:r>
          </w:p>
        </w:tc>
        <w:tc>
          <w:tcPr>
            <w:tcW w:w="2291" w:type="dxa"/>
            <w:hideMark/>
          </w:tcPr>
          <w:p w14:paraId="42AEBDF7" w14:textId="77777777" w:rsidR="00AF1CDC" w:rsidRPr="003140BF" w:rsidRDefault="00AF1CDC" w:rsidP="00AF1CDC">
            <w:pPr>
              <w:jc w:val="center"/>
              <w:rPr>
                <w:rFonts w:ascii="Calibri" w:hAnsi="Calibri" w:cs="Calibri"/>
                <w:lang w:val="en-ES"/>
              </w:rPr>
            </w:pPr>
            <w:r w:rsidRPr="003140BF">
              <w:rPr>
                <w:rFonts w:ascii="Calibri" w:hAnsi="Calibri" w:cs="Calibri"/>
                <w:lang w:val="en-ES"/>
              </w:rPr>
              <w:t>2</w:t>
            </w:r>
          </w:p>
        </w:tc>
        <w:tc>
          <w:tcPr>
            <w:tcW w:w="2291" w:type="dxa"/>
            <w:hideMark/>
          </w:tcPr>
          <w:p w14:paraId="44BA91E2" w14:textId="77777777" w:rsidR="00AF1CDC" w:rsidRPr="003140BF" w:rsidRDefault="00AF1CDC" w:rsidP="00AF1CDC">
            <w:pPr>
              <w:jc w:val="center"/>
              <w:rPr>
                <w:rFonts w:ascii="Calibri" w:hAnsi="Calibri" w:cs="Calibri"/>
                <w:lang w:val="en-ES"/>
              </w:rPr>
            </w:pPr>
            <w:r w:rsidRPr="003140BF">
              <w:rPr>
                <w:rFonts w:ascii="Calibri" w:hAnsi="Calibri" w:cs="Calibri"/>
                <w:lang w:val="en-ES"/>
              </w:rPr>
              <w:t>9.1%</w:t>
            </w:r>
          </w:p>
        </w:tc>
      </w:tr>
      <w:tr w:rsidR="00AF1CDC" w:rsidRPr="003140BF" w14:paraId="366B390B" w14:textId="77777777" w:rsidTr="00AF1CDC">
        <w:trPr>
          <w:trHeight w:val="241"/>
          <w:jc w:val="center"/>
        </w:trPr>
        <w:tc>
          <w:tcPr>
            <w:tcW w:w="2291" w:type="dxa"/>
            <w:hideMark/>
          </w:tcPr>
          <w:p w14:paraId="4E1874FF" w14:textId="77777777" w:rsidR="00AF1CDC" w:rsidRPr="003140BF" w:rsidRDefault="00AF1CDC" w:rsidP="00AF1CDC">
            <w:pPr>
              <w:jc w:val="center"/>
              <w:rPr>
                <w:rFonts w:ascii="Calibri" w:hAnsi="Calibri" w:cs="Calibri"/>
                <w:lang w:val="en-ES"/>
              </w:rPr>
            </w:pPr>
            <w:r w:rsidRPr="003140BF">
              <w:rPr>
                <w:rFonts w:ascii="Calibri" w:hAnsi="Calibri" w:cs="Calibri"/>
                <w:lang w:val="en-ES"/>
              </w:rPr>
              <w:t>5</w:t>
            </w:r>
          </w:p>
        </w:tc>
        <w:tc>
          <w:tcPr>
            <w:tcW w:w="2291" w:type="dxa"/>
            <w:hideMark/>
          </w:tcPr>
          <w:p w14:paraId="1B4D3B12" w14:textId="77777777" w:rsidR="00AF1CDC" w:rsidRPr="003140BF" w:rsidRDefault="00AF1CDC" w:rsidP="00AF1CDC">
            <w:pPr>
              <w:jc w:val="center"/>
              <w:rPr>
                <w:rFonts w:ascii="Calibri" w:hAnsi="Calibri" w:cs="Calibri"/>
                <w:lang w:val="en-ES"/>
              </w:rPr>
            </w:pPr>
            <w:r w:rsidRPr="003140BF">
              <w:rPr>
                <w:rFonts w:ascii="Calibri" w:hAnsi="Calibri" w:cs="Calibri"/>
                <w:lang w:val="en-ES"/>
              </w:rPr>
              <w:t>1</w:t>
            </w:r>
          </w:p>
        </w:tc>
        <w:tc>
          <w:tcPr>
            <w:tcW w:w="2291" w:type="dxa"/>
            <w:noWrap/>
            <w:hideMark/>
          </w:tcPr>
          <w:p w14:paraId="7CDFF29C" w14:textId="77777777" w:rsidR="00AF1CDC" w:rsidRPr="003140BF" w:rsidRDefault="00AF1CDC" w:rsidP="00AF1CDC">
            <w:pPr>
              <w:jc w:val="center"/>
              <w:rPr>
                <w:rFonts w:ascii="Calibri" w:hAnsi="Calibri" w:cs="Calibri"/>
                <w:lang w:val="en-ES"/>
              </w:rPr>
            </w:pPr>
            <w:r w:rsidRPr="003140BF">
              <w:rPr>
                <w:rFonts w:ascii="Calibri" w:hAnsi="Calibri" w:cs="Calibri"/>
                <w:lang w:val="en-ES"/>
              </w:rPr>
              <w:t>4.5%</w:t>
            </w:r>
          </w:p>
        </w:tc>
      </w:tr>
      <w:tr w:rsidR="00AF1CDC" w:rsidRPr="003140BF" w14:paraId="5ED0A607" w14:textId="77777777" w:rsidTr="00AF1CDC">
        <w:trPr>
          <w:trHeight w:val="83"/>
          <w:jc w:val="center"/>
        </w:trPr>
        <w:tc>
          <w:tcPr>
            <w:tcW w:w="2291" w:type="dxa"/>
            <w:hideMark/>
          </w:tcPr>
          <w:p w14:paraId="4A7823E7" w14:textId="77777777" w:rsidR="00AF1CDC" w:rsidRPr="003140BF" w:rsidRDefault="00AF1CDC" w:rsidP="00AF1CDC">
            <w:pPr>
              <w:jc w:val="center"/>
              <w:rPr>
                <w:rFonts w:ascii="Calibri" w:hAnsi="Calibri" w:cs="Calibri"/>
                <w:lang w:val="en-ES"/>
              </w:rPr>
            </w:pPr>
            <w:r w:rsidRPr="003140BF">
              <w:rPr>
                <w:rFonts w:ascii="Calibri" w:hAnsi="Calibri" w:cs="Calibri"/>
                <w:lang w:val="en-ES"/>
              </w:rPr>
              <w:t>4</w:t>
            </w:r>
          </w:p>
        </w:tc>
        <w:tc>
          <w:tcPr>
            <w:tcW w:w="2291" w:type="dxa"/>
            <w:hideMark/>
          </w:tcPr>
          <w:p w14:paraId="7E0624A3" w14:textId="77777777" w:rsidR="00AF1CDC" w:rsidRPr="003140BF" w:rsidRDefault="00AF1CDC" w:rsidP="00AF1CDC">
            <w:pPr>
              <w:jc w:val="center"/>
              <w:rPr>
                <w:rFonts w:ascii="Calibri" w:hAnsi="Calibri" w:cs="Calibri"/>
                <w:lang w:val="en-ES"/>
              </w:rPr>
            </w:pPr>
            <w:r w:rsidRPr="003140BF">
              <w:rPr>
                <w:rFonts w:ascii="Calibri" w:hAnsi="Calibri" w:cs="Calibri"/>
                <w:lang w:val="en-ES"/>
              </w:rPr>
              <w:t>5</w:t>
            </w:r>
          </w:p>
        </w:tc>
        <w:tc>
          <w:tcPr>
            <w:tcW w:w="2291" w:type="dxa"/>
            <w:hideMark/>
          </w:tcPr>
          <w:p w14:paraId="4CB88B9B" w14:textId="77777777" w:rsidR="00AF1CDC" w:rsidRPr="003140BF" w:rsidRDefault="00AF1CDC" w:rsidP="00AF1CDC">
            <w:pPr>
              <w:jc w:val="center"/>
              <w:rPr>
                <w:rFonts w:ascii="Calibri" w:hAnsi="Calibri" w:cs="Calibri"/>
                <w:lang w:val="en-ES"/>
              </w:rPr>
            </w:pPr>
            <w:r w:rsidRPr="003140BF">
              <w:rPr>
                <w:rFonts w:ascii="Calibri" w:hAnsi="Calibri" w:cs="Calibri"/>
                <w:lang w:val="en-ES"/>
              </w:rPr>
              <w:t>22.7%</w:t>
            </w:r>
          </w:p>
        </w:tc>
      </w:tr>
    </w:tbl>
    <w:p w14:paraId="00052D27" w14:textId="61A1E1CB" w:rsidR="00AF1CDC" w:rsidRPr="003140BF" w:rsidRDefault="00AF1CDC" w:rsidP="0043670C">
      <w:pPr>
        <w:rPr>
          <w:rFonts w:ascii="Calibri" w:hAnsi="Calibri" w:cs="Calibri"/>
          <w:lang w:val="en-GB"/>
        </w:rPr>
      </w:pPr>
    </w:p>
    <w:p w14:paraId="1A602488" w14:textId="2EA59F7B" w:rsidR="00AF1CDC" w:rsidRPr="003140BF" w:rsidRDefault="00AF1CDC" w:rsidP="0043670C">
      <w:pPr>
        <w:rPr>
          <w:rFonts w:ascii="Calibri" w:hAnsi="Calibri" w:cs="Calibri"/>
          <w:lang w:val="en-GB"/>
        </w:rPr>
      </w:pPr>
    </w:p>
    <w:p w14:paraId="22E403BB" w14:textId="206FF2CE" w:rsidR="00735BA3" w:rsidRPr="003140BF" w:rsidRDefault="00735BA3" w:rsidP="0043670C">
      <w:pPr>
        <w:rPr>
          <w:rFonts w:ascii="Calibri" w:hAnsi="Calibri" w:cs="Calibri"/>
          <w:lang w:val="en-GB"/>
        </w:rPr>
      </w:pPr>
    </w:p>
    <w:p w14:paraId="01C28276" w14:textId="1E139022" w:rsidR="00735BA3" w:rsidRPr="003140BF" w:rsidRDefault="00735BA3" w:rsidP="0043670C">
      <w:pPr>
        <w:rPr>
          <w:rFonts w:ascii="Calibri" w:hAnsi="Calibri" w:cs="Calibri"/>
          <w:lang w:val="en-GB"/>
        </w:rPr>
      </w:pPr>
    </w:p>
    <w:p w14:paraId="6F8D22B8" w14:textId="77777777" w:rsidR="00735BA3" w:rsidRPr="003140BF" w:rsidRDefault="00735BA3" w:rsidP="0043670C">
      <w:pPr>
        <w:rPr>
          <w:rFonts w:ascii="Calibri" w:hAnsi="Calibri" w:cs="Calibri"/>
          <w:lang w:val="en-GB"/>
        </w:rPr>
      </w:pPr>
    </w:p>
    <w:p w14:paraId="6DB67B31" w14:textId="0CA0EA3C" w:rsidR="00AF1CDC" w:rsidRPr="003140BF" w:rsidRDefault="00AF1CDC" w:rsidP="0043670C">
      <w:pPr>
        <w:rPr>
          <w:rFonts w:ascii="Calibri" w:hAnsi="Calibri" w:cs="Calibri"/>
          <w:lang w:val="en-GB"/>
        </w:rPr>
      </w:pPr>
    </w:p>
    <w:p w14:paraId="2B6AAE17" w14:textId="77777777" w:rsidR="00AF1CDC" w:rsidRPr="003140BF" w:rsidRDefault="00AF1CDC" w:rsidP="0043670C">
      <w:pPr>
        <w:rPr>
          <w:rFonts w:ascii="Calibri" w:hAnsi="Calibri" w:cs="Calibri"/>
          <w:lang w:val="en-GB"/>
        </w:rPr>
      </w:pPr>
    </w:p>
    <w:sectPr w:rsidR="00AF1CDC" w:rsidRPr="003140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C3F18"/>
    <w:multiLevelType w:val="hybridMultilevel"/>
    <w:tmpl w:val="9DF40288"/>
    <w:lvl w:ilvl="0" w:tplc="7C7C25B2">
      <w:start w:val="13"/>
      <w:numFmt w:val="decimal"/>
      <w:lvlText w:val="%1)"/>
      <w:lvlJc w:val="left"/>
      <w:pPr>
        <w:ind w:left="1440" w:hanging="72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4DB5B49"/>
    <w:multiLevelType w:val="hybridMultilevel"/>
    <w:tmpl w:val="3B127E4C"/>
    <w:lvl w:ilvl="0" w:tplc="140EB78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A2D6DCD"/>
    <w:multiLevelType w:val="hybridMultilevel"/>
    <w:tmpl w:val="70A25B44"/>
    <w:lvl w:ilvl="0" w:tplc="00F29310">
      <w:start w:val="5"/>
      <w:numFmt w:val="decimal"/>
      <w:lvlText w:val="%1)"/>
      <w:lvlJc w:val="left"/>
      <w:pPr>
        <w:ind w:left="1440" w:hanging="72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3135B7B"/>
    <w:multiLevelType w:val="hybridMultilevel"/>
    <w:tmpl w:val="FF7241F2"/>
    <w:lvl w:ilvl="0" w:tplc="9FA29E08">
      <w:start w:val="7"/>
      <w:numFmt w:val="decimal"/>
      <w:lvlText w:val="%1)"/>
      <w:lvlJc w:val="left"/>
      <w:pPr>
        <w:ind w:left="1440" w:hanging="72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4DF35CC"/>
    <w:multiLevelType w:val="hybridMultilevel"/>
    <w:tmpl w:val="CF74124C"/>
    <w:lvl w:ilvl="0" w:tplc="E0E2B874">
      <w:start w:val="4"/>
      <w:numFmt w:val="decimal"/>
      <w:lvlText w:val="%1)"/>
      <w:lvlJc w:val="left"/>
      <w:pPr>
        <w:ind w:left="1440" w:hanging="72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9DF722E"/>
    <w:multiLevelType w:val="hybridMultilevel"/>
    <w:tmpl w:val="8FE24D76"/>
    <w:lvl w:ilvl="0" w:tplc="7E3E804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FA259FB"/>
    <w:multiLevelType w:val="hybridMultilevel"/>
    <w:tmpl w:val="9C60A8C0"/>
    <w:lvl w:ilvl="0" w:tplc="CC80FFD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6066380"/>
    <w:multiLevelType w:val="hybridMultilevel"/>
    <w:tmpl w:val="52C60920"/>
    <w:lvl w:ilvl="0" w:tplc="4C7EDBFC">
      <w:start w:val="1"/>
      <w:numFmt w:val="lowerRoman"/>
      <w:lvlText w:val="%1)"/>
      <w:lvlJc w:val="left"/>
      <w:pPr>
        <w:ind w:left="1440" w:hanging="720"/>
      </w:pPr>
      <w:rPr>
        <w:rFonts w:hint="default"/>
        <w:b w:val="0"/>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5CE16816"/>
    <w:multiLevelType w:val="hybridMultilevel"/>
    <w:tmpl w:val="00146342"/>
    <w:lvl w:ilvl="0" w:tplc="FEB05B7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7DB72889"/>
    <w:multiLevelType w:val="hybridMultilevel"/>
    <w:tmpl w:val="A7E20696"/>
    <w:lvl w:ilvl="0" w:tplc="4E8A96DA">
      <w:start w:val="11"/>
      <w:numFmt w:val="decimal"/>
      <w:lvlText w:val="%1)"/>
      <w:lvlJc w:val="left"/>
      <w:pPr>
        <w:ind w:left="1440" w:hanging="720"/>
      </w:pPr>
      <w:rPr>
        <w:rFonts w:hint="default"/>
        <w:b/>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342250103">
    <w:abstractNumId w:val="4"/>
  </w:num>
  <w:num w:numId="2" w16cid:durableId="2062747937">
    <w:abstractNumId w:val="2"/>
  </w:num>
  <w:num w:numId="3" w16cid:durableId="1429421842">
    <w:abstractNumId w:val="3"/>
  </w:num>
  <w:num w:numId="4" w16cid:durableId="1075322460">
    <w:abstractNumId w:val="9"/>
  </w:num>
  <w:num w:numId="5" w16cid:durableId="618335711">
    <w:abstractNumId w:val="8"/>
  </w:num>
  <w:num w:numId="6" w16cid:durableId="1085613321">
    <w:abstractNumId w:val="0"/>
  </w:num>
  <w:num w:numId="7" w16cid:durableId="1637224287">
    <w:abstractNumId w:val="1"/>
  </w:num>
  <w:num w:numId="8" w16cid:durableId="1247685272">
    <w:abstractNumId w:val="7"/>
  </w:num>
  <w:num w:numId="9" w16cid:durableId="1387921540">
    <w:abstractNumId w:val="5"/>
  </w:num>
  <w:num w:numId="10" w16cid:durableId="9246521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C34"/>
    <w:rsid w:val="000144C4"/>
    <w:rsid w:val="00067FBF"/>
    <w:rsid w:val="00087FA0"/>
    <w:rsid w:val="000D07EF"/>
    <w:rsid w:val="000E2DDA"/>
    <w:rsid w:val="001407E7"/>
    <w:rsid w:val="00144320"/>
    <w:rsid w:val="001872AE"/>
    <w:rsid w:val="001B4C34"/>
    <w:rsid w:val="003140BF"/>
    <w:rsid w:val="00396941"/>
    <w:rsid w:val="003A294F"/>
    <w:rsid w:val="003B477F"/>
    <w:rsid w:val="003D7B13"/>
    <w:rsid w:val="00421AD8"/>
    <w:rsid w:val="0043670C"/>
    <w:rsid w:val="00477978"/>
    <w:rsid w:val="005B261B"/>
    <w:rsid w:val="00687D2E"/>
    <w:rsid w:val="006A3158"/>
    <w:rsid w:val="00713AFD"/>
    <w:rsid w:val="00735BA3"/>
    <w:rsid w:val="007C4D6C"/>
    <w:rsid w:val="00827C3F"/>
    <w:rsid w:val="0090688D"/>
    <w:rsid w:val="00946FA9"/>
    <w:rsid w:val="009D2F45"/>
    <w:rsid w:val="009E09FC"/>
    <w:rsid w:val="00AC579A"/>
    <w:rsid w:val="00AF1CDC"/>
    <w:rsid w:val="00B94CF1"/>
    <w:rsid w:val="00D72DE9"/>
    <w:rsid w:val="00D751DE"/>
    <w:rsid w:val="00D9516B"/>
    <w:rsid w:val="00EB3587"/>
    <w:rsid w:val="00FB36FD"/>
    <w:rsid w:val="00FE1A29"/>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5FF2015D"/>
  <w15:chartTrackingRefBased/>
  <w15:docId w15:val="{2BAB46C2-AE7E-264F-83DF-E09767391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4C34"/>
    <w:pPr>
      <w:ind w:left="720"/>
      <w:contextualSpacing/>
    </w:pPr>
  </w:style>
  <w:style w:type="character" w:styleId="Hyperlink">
    <w:name w:val="Hyperlink"/>
    <w:basedOn w:val="DefaultParagraphFont"/>
    <w:uiPriority w:val="99"/>
    <w:unhideWhenUsed/>
    <w:rsid w:val="003A294F"/>
    <w:rPr>
      <w:color w:val="0563C1" w:themeColor="hyperlink"/>
      <w:u w:val="single"/>
    </w:rPr>
  </w:style>
  <w:style w:type="character" w:styleId="UnresolvedMention">
    <w:name w:val="Unresolved Mention"/>
    <w:basedOn w:val="DefaultParagraphFont"/>
    <w:uiPriority w:val="99"/>
    <w:semiHidden/>
    <w:unhideWhenUsed/>
    <w:rsid w:val="003A294F"/>
    <w:rPr>
      <w:color w:val="605E5C"/>
      <w:shd w:val="clear" w:color="auto" w:fill="E1DFDD"/>
    </w:rPr>
  </w:style>
  <w:style w:type="table" w:styleId="TableGrid">
    <w:name w:val="Table Grid"/>
    <w:basedOn w:val="TableNormal"/>
    <w:uiPriority w:val="39"/>
    <w:rsid w:val="00067FBF"/>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7797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701990">
      <w:bodyDiv w:val="1"/>
      <w:marLeft w:val="0"/>
      <w:marRight w:val="0"/>
      <w:marTop w:val="0"/>
      <w:marBottom w:val="0"/>
      <w:divBdr>
        <w:top w:val="none" w:sz="0" w:space="0" w:color="auto"/>
        <w:left w:val="none" w:sz="0" w:space="0" w:color="auto"/>
        <w:bottom w:val="none" w:sz="0" w:space="0" w:color="auto"/>
        <w:right w:val="none" w:sz="0" w:space="0" w:color="auto"/>
      </w:divBdr>
    </w:div>
    <w:div w:id="395512752">
      <w:bodyDiv w:val="1"/>
      <w:marLeft w:val="0"/>
      <w:marRight w:val="0"/>
      <w:marTop w:val="0"/>
      <w:marBottom w:val="0"/>
      <w:divBdr>
        <w:top w:val="none" w:sz="0" w:space="0" w:color="auto"/>
        <w:left w:val="none" w:sz="0" w:space="0" w:color="auto"/>
        <w:bottom w:val="none" w:sz="0" w:space="0" w:color="auto"/>
        <w:right w:val="none" w:sz="0" w:space="0" w:color="auto"/>
      </w:divBdr>
    </w:div>
    <w:div w:id="1075007761">
      <w:bodyDiv w:val="1"/>
      <w:marLeft w:val="0"/>
      <w:marRight w:val="0"/>
      <w:marTop w:val="0"/>
      <w:marBottom w:val="0"/>
      <w:divBdr>
        <w:top w:val="none" w:sz="0" w:space="0" w:color="auto"/>
        <w:left w:val="none" w:sz="0" w:space="0" w:color="auto"/>
        <w:bottom w:val="none" w:sz="0" w:space="0" w:color="auto"/>
        <w:right w:val="none" w:sz="0" w:space="0" w:color="auto"/>
      </w:divBdr>
    </w:div>
    <w:div w:id="1244726871">
      <w:bodyDiv w:val="1"/>
      <w:marLeft w:val="0"/>
      <w:marRight w:val="0"/>
      <w:marTop w:val="0"/>
      <w:marBottom w:val="0"/>
      <w:divBdr>
        <w:top w:val="none" w:sz="0" w:space="0" w:color="auto"/>
        <w:left w:val="none" w:sz="0" w:space="0" w:color="auto"/>
        <w:bottom w:val="none" w:sz="0" w:space="0" w:color="auto"/>
        <w:right w:val="none" w:sz="0" w:space="0" w:color="auto"/>
      </w:divBdr>
    </w:div>
    <w:div w:id="1707755663">
      <w:bodyDiv w:val="1"/>
      <w:marLeft w:val="0"/>
      <w:marRight w:val="0"/>
      <w:marTop w:val="0"/>
      <w:marBottom w:val="0"/>
      <w:divBdr>
        <w:top w:val="none" w:sz="0" w:space="0" w:color="auto"/>
        <w:left w:val="none" w:sz="0" w:space="0" w:color="auto"/>
        <w:bottom w:val="none" w:sz="0" w:space="0" w:color="auto"/>
        <w:right w:val="none" w:sz="0" w:space="0" w:color="auto"/>
      </w:divBdr>
    </w:div>
    <w:div w:id="1816096718">
      <w:bodyDiv w:val="1"/>
      <w:marLeft w:val="0"/>
      <w:marRight w:val="0"/>
      <w:marTop w:val="0"/>
      <w:marBottom w:val="0"/>
      <w:divBdr>
        <w:top w:val="none" w:sz="0" w:space="0" w:color="auto"/>
        <w:left w:val="none" w:sz="0" w:space="0" w:color="auto"/>
        <w:bottom w:val="none" w:sz="0" w:space="0" w:color="auto"/>
        <w:right w:val="none" w:sz="0" w:space="0" w:color="auto"/>
      </w:divBdr>
    </w:div>
    <w:div w:id="1861118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B6D3BDB0595074E85F913CD4C6EB7E1"/>
        <w:category>
          <w:name w:val="General"/>
          <w:gallery w:val="placeholder"/>
        </w:category>
        <w:types>
          <w:type w:val="bbPlcHdr"/>
        </w:types>
        <w:behaviors>
          <w:behavior w:val="content"/>
        </w:behaviors>
        <w:guid w:val="{E5140BE6-D587-B847-B591-6EF292830794}"/>
      </w:docPartPr>
      <w:docPartBody>
        <w:p w:rsidR="006A51C4" w:rsidRDefault="002B5DC7" w:rsidP="002B5DC7">
          <w:pPr>
            <w:pStyle w:val="4B6D3BDB0595074E85F913CD4C6EB7E1"/>
          </w:pPr>
          <w:r w:rsidRPr="00436642">
            <w:rPr>
              <w:rStyle w:val="PlaceholderText"/>
            </w:rPr>
            <w:t>Click or tap here to enter text.</w:t>
          </w:r>
        </w:p>
      </w:docPartBody>
    </w:docPart>
    <w:docPart>
      <w:docPartPr>
        <w:name w:val="02152C36E68AE64CBC606F3B232F57D7"/>
        <w:category>
          <w:name w:val="General"/>
          <w:gallery w:val="placeholder"/>
        </w:category>
        <w:types>
          <w:type w:val="bbPlcHdr"/>
        </w:types>
        <w:behaviors>
          <w:behavior w:val="content"/>
        </w:behaviors>
        <w:guid w:val="{1E298BD2-18E7-1F4B-A1F0-BF4EB97A8BB6}"/>
      </w:docPartPr>
      <w:docPartBody>
        <w:p w:rsidR="004D709D" w:rsidRDefault="00433375" w:rsidP="00433375">
          <w:pPr>
            <w:pStyle w:val="02152C36E68AE64CBC606F3B232F57D7"/>
          </w:pPr>
          <w:r w:rsidRPr="005666D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DC7"/>
    <w:rsid w:val="00002024"/>
    <w:rsid w:val="0012332D"/>
    <w:rsid w:val="001902EB"/>
    <w:rsid w:val="002B5DC7"/>
    <w:rsid w:val="00300129"/>
    <w:rsid w:val="003B64F3"/>
    <w:rsid w:val="00433375"/>
    <w:rsid w:val="004D709D"/>
    <w:rsid w:val="005C486B"/>
    <w:rsid w:val="005E4667"/>
    <w:rsid w:val="006A51C4"/>
    <w:rsid w:val="007423A2"/>
    <w:rsid w:val="009A4375"/>
    <w:rsid w:val="00A02F3E"/>
    <w:rsid w:val="00A045B8"/>
    <w:rsid w:val="00AD0372"/>
    <w:rsid w:val="00D84038"/>
    <w:rsid w:val="00EB46F8"/>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E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709D"/>
    <w:rPr>
      <w:color w:val="808080"/>
    </w:rPr>
  </w:style>
  <w:style w:type="paragraph" w:customStyle="1" w:styleId="4B6D3BDB0595074E85F913CD4C6EB7E1">
    <w:name w:val="4B6D3BDB0595074E85F913CD4C6EB7E1"/>
    <w:rsid w:val="002B5DC7"/>
  </w:style>
  <w:style w:type="paragraph" w:customStyle="1" w:styleId="02152C36E68AE64CBC606F3B232F57D7">
    <w:name w:val="02152C36E68AE64CBC606F3B232F57D7"/>
    <w:rsid w:val="004333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B99230-A39E-8740-9A41-1CBD99E00932}">
  <we:reference id="wa104382081" version="1.46.0.0" store="en-001" storeType="OMEX"/>
  <we:alternateReferences>
    <we:reference id="wa104382081" version="1.46.0.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D801C8-3B98-744E-8605-998E4513A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4</Pages>
  <Words>128521</Words>
  <Characters>732575</Characters>
  <Application>Microsoft Office Word</Application>
  <DocSecurity>0</DocSecurity>
  <Lines>6104</Lines>
  <Paragraphs>17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Mujirishvili</dc:creator>
  <cp:keywords/>
  <dc:description/>
  <cp:lastModifiedBy>Tamar Mujirishvili</cp:lastModifiedBy>
  <cp:revision>33</cp:revision>
  <dcterms:created xsi:type="dcterms:W3CDTF">2022-03-02T06:37:00Z</dcterms:created>
  <dcterms:modified xsi:type="dcterms:W3CDTF">2023-04-28T11:20:00Z</dcterms:modified>
</cp:coreProperties>
</file>